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45FA425" w14:textId="77777777" w:rsidR="00A82C2A" w:rsidRPr="00EF5454" w:rsidRDefault="00A82C2A" w:rsidP="00A82C2A">
      <w:pPr>
        <w:tabs>
          <w:tab w:val="left" w:pos="5010"/>
        </w:tabs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EF5454">
        <w:rPr>
          <w:rFonts w:ascii="Times New Roman" w:hAnsi="Times New Roman" w:cs="Times New Roman"/>
          <w:b/>
          <w:sz w:val="24"/>
          <w:szCs w:val="24"/>
          <w:lang w:val="en-US"/>
        </w:rPr>
        <w:t>Supplementary data</w:t>
      </w:r>
    </w:p>
    <w:p w14:paraId="0E1155D5" w14:textId="11FC1EFE" w:rsidR="00657C5B" w:rsidRPr="00EF5454" w:rsidRDefault="00657C5B" w:rsidP="00657C5B">
      <w:pPr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</w:pPr>
      <w:r w:rsidRPr="00EF5454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Table S</w:t>
      </w:r>
      <w:r w:rsidR="004033B4" w:rsidRPr="00EF5454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1</w:t>
      </w:r>
      <w:r w:rsidRPr="00EF5454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A Differences in T, N and M classifications between editions of the TNM classification of malignant </w:t>
      </w:r>
      <w:r w:rsidR="00F911BA" w:rsidRPr="00EF5454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tumours</w:t>
      </w:r>
      <w:r w:rsidRPr="00EF5454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 for nasopharyngeal carcinoma according to the Union for International Cancer Control </w:t>
      </w:r>
    </w:p>
    <w:tbl>
      <w:tblPr>
        <w:tblStyle w:val="PlainTable4"/>
        <w:tblW w:w="0" w:type="auto"/>
        <w:tblLook w:val="04A0" w:firstRow="1" w:lastRow="0" w:firstColumn="1" w:lastColumn="0" w:noHBand="0" w:noVBand="1"/>
      </w:tblPr>
      <w:tblGrid>
        <w:gridCol w:w="643"/>
        <w:gridCol w:w="1416"/>
        <w:gridCol w:w="1756"/>
        <w:gridCol w:w="1696"/>
        <w:gridCol w:w="1744"/>
        <w:gridCol w:w="1817"/>
      </w:tblGrid>
      <w:tr w:rsidR="00657C5B" w:rsidRPr="00EF5454" w14:paraId="669F1AA0" w14:textId="77777777" w:rsidTr="001D09D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" w:type="dxa"/>
          </w:tcPr>
          <w:p w14:paraId="4A169249" w14:textId="77777777" w:rsidR="00657C5B" w:rsidRPr="00EF5454" w:rsidRDefault="00657C5B" w:rsidP="001D09D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bookmarkStart w:id="0" w:name="_Hlk151211409"/>
          </w:p>
        </w:tc>
        <w:tc>
          <w:tcPr>
            <w:tcW w:w="1216" w:type="dxa"/>
          </w:tcPr>
          <w:p w14:paraId="5EF6E66A" w14:textId="77777777" w:rsidR="00657C5B" w:rsidRPr="00EF5454" w:rsidRDefault="00657C5B" w:rsidP="001D09D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54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NM 4 + TNM 4 2</w:t>
            </w:r>
            <w:r w:rsidRPr="00EF5454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nd</w:t>
            </w:r>
            <w:r w:rsidRPr="00EF54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revision.</w:t>
            </w:r>
          </w:p>
        </w:tc>
        <w:tc>
          <w:tcPr>
            <w:tcW w:w="1966" w:type="dxa"/>
          </w:tcPr>
          <w:p w14:paraId="40F25FED" w14:textId="77777777" w:rsidR="00657C5B" w:rsidRPr="00EF5454" w:rsidRDefault="00657C5B" w:rsidP="001D09D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54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NM 5</w:t>
            </w:r>
          </w:p>
        </w:tc>
        <w:tc>
          <w:tcPr>
            <w:tcW w:w="1450" w:type="dxa"/>
          </w:tcPr>
          <w:p w14:paraId="2D56E4C2" w14:textId="77777777" w:rsidR="00657C5B" w:rsidRPr="00EF5454" w:rsidRDefault="00657C5B" w:rsidP="001D09D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54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NM 6</w:t>
            </w:r>
          </w:p>
        </w:tc>
        <w:tc>
          <w:tcPr>
            <w:tcW w:w="1772" w:type="dxa"/>
          </w:tcPr>
          <w:p w14:paraId="7992C243" w14:textId="77777777" w:rsidR="00657C5B" w:rsidRPr="00EF5454" w:rsidRDefault="00657C5B" w:rsidP="001D09D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54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NM 7</w:t>
            </w:r>
          </w:p>
        </w:tc>
        <w:tc>
          <w:tcPr>
            <w:tcW w:w="2096" w:type="dxa"/>
          </w:tcPr>
          <w:p w14:paraId="0E3371BD" w14:textId="77777777" w:rsidR="00657C5B" w:rsidRPr="00EF5454" w:rsidRDefault="00657C5B" w:rsidP="001D09D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54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NM 8</w:t>
            </w:r>
          </w:p>
        </w:tc>
      </w:tr>
      <w:tr w:rsidR="00657C5B" w:rsidRPr="00EF5454" w14:paraId="5320079C" w14:textId="77777777" w:rsidTr="001D09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" w:type="dxa"/>
          </w:tcPr>
          <w:p w14:paraId="00CD6A75" w14:textId="77777777" w:rsidR="00657C5B" w:rsidRPr="00EF5454" w:rsidRDefault="00657C5B" w:rsidP="001D09D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16" w:type="dxa"/>
          </w:tcPr>
          <w:p w14:paraId="6379C76B" w14:textId="2C74412D" w:rsidR="00657C5B" w:rsidRPr="00EF5454" w:rsidRDefault="00657C5B" w:rsidP="001D09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966" w:type="dxa"/>
          </w:tcPr>
          <w:p w14:paraId="51E44790" w14:textId="2C25427B" w:rsidR="00657C5B" w:rsidRPr="00EF5454" w:rsidRDefault="00657C5B" w:rsidP="001D09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50" w:type="dxa"/>
          </w:tcPr>
          <w:p w14:paraId="3D9A2FA3" w14:textId="6F946CF7" w:rsidR="00657C5B" w:rsidRPr="00EF5454" w:rsidRDefault="00657C5B" w:rsidP="001D09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72" w:type="dxa"/>
          </w:tcPr>
          <w:p w14:paraId="5F224F43" w14:textId="7407F023" w:rsidR="00657C5B" w:rsidRPr="00EF5454" w:rsidRDefault="00657C5B" w:rsidP="001D09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096" w:type="dxa"/>
          </w:tcPr>
          <w:p w14:paraId="4247AF62" w14:textId="61D2EE2C" w:rsidR="00657C5B" w:rsidRPr="00EF5454" w:rsidRDefault="00657C5B" w:rsidP="001D09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657C5B" w:rsidRPr="00EF5454" w14:paraId="696C3975" w14:textId="77777777" w:rsidTr="001D09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" w:type="dxa"/>
          </w:tcPr>
          <w:p w14:paraId="0ED0D0AE" w14:textId="13856BB5" w:rsidR="00657C5B" w:rsidRPr="00EF5454" w:rsidRDefault="00657C5B" w:rsidP="001D09D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16" w:type="dxa"/>
          </w:tcPr>
          <w:p w14:paraId="7BE250FD" w14:textId="77777777" w:rsidR="00657C5B" w:rsidRPr="00EF5454" w:rsidRDefault="00657C5B" w:rsidP="001D09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966" w:type="dxa"/>
          </w:tcPr>
          <w:p w14:paraId="3449F970" w14:textId="77777777" w:rsidR="00657C5B" w:rsidRPr="00EF5454" w:rsidRDefault="00657C5B" w:rsidP="001D09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50" w:type="dxa"/>
          </w:tcPr>
          <w:p w14:paraId="14F31D86" w14:textId="77777777" w:rsidR="00657C5B" w:rsidRPr="00EF5454" w:rsidRDefault="00657C5B" w:rsidP="001D09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72" w:type="dxa"/>
          </w:tcPr>
          <w:p w14:paraId="4DC05D5E" w14:textId="77777777" w:rsidR="00657C5B" w:rsidRPr="00EF5454" w:rsidRDefault="00657C5B" w:rsidP="001D09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096" w:type="dxa"/>
          </w:tcPr>
          <w:p w14:paraId="67CAC81F" w14:textId="02F522AF" w:rsidR="00657C5B" w:rsidRPr="00EF5454" w:rsidRDefault="00657C5B" w:rsidP="001D09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657C5B" w:rsidRPr="00EF5454" w14:paraId="56B24917" w14:textId="77777777" w:rsidTr="001D09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" w:type="dxa"/>
          </w:tcPr>
          <w:p w14:paraId="77E5226E" w14:textId="77777777" w:rsidR="00657C5B" w:rsidRPr="00EF5454" w:rsidRDefault="00657C5B" w:rsidP="001D09D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54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1</w:t>
            </w:r>
          </w:p>
        </w:tc>
        <w:tc>
          <w:tcPr>
            <w:tcW w:w="1216" w:type="dxa"/>
          </w:tcPr>
          <w:p w14:paraId="2C66C980" w14:textId="77777777" w:rsidR="00657C5B" w:rsidRPr="00EF5454" w:rsidRDefault="00657C5B" w:rsidP="001D09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54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imited to 1 subsite</w:t>
            </w:r>
          </w:p>
        </w:tc>
        <w:tc>
          <w:tcPr>
            <w:tcW w:w="1966" w:type="dxa"/>
          </w:tcPr>
          <w:p w14:paraId="7E4D10EF" w14:textId="77777777" w:rsidR="00657C5B" w:rsidRPr="00EF5454" w:rsidRDefault="00657C5B" w:rsidP="001D09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54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imited to nasopharynx</w:t>
            </w:r>
          </w:p>
        </w:tc>
        <w:tc>
          <w:tcPr>
            <w:tcW w:w="1450" w:type="dxa"/>
          </w:tcPr>
          <w:p w14:paraId="6D8F8E11" w14:textId="77777777" w:rsidR="00657C5B" w:rsidRPr="00EF5454" w:rsidRDefault="00657C5B" w:rsidP="001D09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54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imited to Nasopharynx</w:t>
            </w:r>
          </w:p>
        </w:tc>
        <w:tc>
          <w:tcPr>
            <w:tcW w:w="1772" w:type="dxa"/>
          </w:tcPr>
          <w:p w14:paraId="374A1C16" w14:textId="77777777" w:rsidR="00657C5B" w:rsidRPr="00EF5454" w:rsidRDefault="00657C5B" w:rsidP="001D09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54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imited to nasopharynx, oropharynx or nasal cavity</w:t>
            </w:r>
          </w:p>
        </w:tc>
        <w:tc>
          <w:tcPr>
            <w:tcW w:w="2096" w:type="dxa"/>
          </w:tcPr>
          <w:p w14:paraId="31243FDA" w14:textId="77777777" w:rsidR="00657C5B" w:rsidRPr="00EF5454" w:rsidRDefault="00657C5B" w:rsidP="001D09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54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Limited to Nasopharynx, oropharynx or nasal cavity without </w:t>
            </w:r>
            <w:proofErr w:type="spellStart"/>
            <w:r w:rsidRPr="00EF54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arapharyngeal</w:t>
            </w:r>
            <w:proofErr w:type="spellEnd"/>
            <w:r w:rsidRPr="00EF54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extension</w:t>
            </w:r>
          </w:p>
        </w:tc>
      </w:tr>
      <w:tr w:rsidR="00657C5B" w:rsidRPr="00EF5454" w14:paraId="20548057" w14:textId="77777777" w:rsidTr="001D09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" w:type="dxa"/>
          </w:tcPr>
          <w:p w14:paraId="10AAC85B" w14:textId="77777777" w:rsidR="00657C5B" w:rsidRPr="00EF5454" w:rsidRDefault="00657C5B" w:rsidP="001D09D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54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2</w:t>
            </w:r>
          </w:p>
        </w:tc>
        <w:tc>
          <w:tcPr>
            <w:tcW w:w="1216" w:type="dxa"/>
          </w:tcPr>
          <w:p w14:paraId="02D50C1A" w14:textId="77777777" w:rsidR="00657C5B" w:rsidRPr="00EF5454" w:rsidRDefault="00657C5B" w:rsidP="001D09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54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vading 1 subsite</w:t>
            </w:r>
          </w:p>
        </w:tc>
        <w:tc>
          <w:tcPr>
            <w:tcW w:w="1966" w:type="dxa"/>
          </w:tcPr>
          <w:p w14:paraId="423DE809" w14:textId="77777777" w:rsidR="00657C5B" w:rsidRPr="00EF5454" w:rsidRDefault="00657C5B" w:rsidP="001D09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54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vading the oropharynx and/ or nasal fossa</w:t>
            </w:r>
          </w:p>
        </w:tc>
        <w:tc>
          <w:tcPr>
            <w:tcW w:w="1450" w:type="dxa"/>
          </w:tcPr>
          <w:p w14:paraId="5BFB69A7" w14:textId="77777777" w:rsidR="00657C5B" w:rsidRPr="00EF5454" w:rsidRDefault="00657C5B" w:rsidP="001D09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72" w:type="dxa"/>
          </w:tcPr>
          <w:p w14:paraId="571107FB" w14:textId="77777777" w:rsidR="00657C5B" w:rsidRPr="00EF5454" w:rsidRDefault="00657C5B" w:rsidP="001D09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EF54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arapharyngeal</w:t>
            </w:r>
            <w:proofErr w:type="spellEnd"/>
            <w:r w:rsidRPr="00EF54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extension</w:t>
            </w:r>
          </w:p>
        </w:tc>
        <w:tc>
          <w:tcPr>
            <w:tcW w:w="2096" w:type="dxa"/>
          </w:tcPr>
          <w:p w14:paraId="436BF9A1" w14:textId="77777777" w:rsidR="00657C5B" w:rsidRPr="00EF5454" w:rsidRDefault="00657C5B" w:rsidP="001D09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EF54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arapharyngeal</w:t>
            </w:r>
            <w:proofErr w:type="spellEnd"/>
            <w:r w:rsidRPr="00EF54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extension, adjacent soft tissue involvement (medial pterygoid, lateral pterygoid, prevertebral muscles)</w:t>
            </w:r>
          </w:p>
        </w:tc>
      </w:tr>
      <w:tr w:rsidR="00657C5B" w:rsidRPr="00EF5454" w14:paraId="3C1E90D7" w14:textId="77777777" w:rsidTr="001D09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" w:type="dxa"/>
          </w:tcPr>
          <w:p w14:paraId="64CC3DD4" w14:textId="77777777" w:rsidR="00657C5B" w:rsidRPr="00EF5454" w:rsidRDefault="00657C5B" w:rsidP="001D09D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54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2a</w:t>
            </w:r>
          </w:p>
        </w:tc>
        <w:tc>
          <w:tcPr>
            <w:tcW w:w="1216" w:type="dxa"/>
          </w:tcPr>
          <w:p w14:paraId="0A6CDF03" w14:textId="77777777" w:rsidR="00657C5B" w:rsidRPr="00EF5454" w:rsidRDefault="00657C5B" w:rsidP="001D09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966" w:type="dxa"/>
          </w:tcPr>
          <w:p w14:paraId="0DB42646" w14:textId="77777777" w:rsidR="00657C5B" w:rsidRPr="00EF5454" w:rsidRDefault="00657C5B" w:rsidP="001D09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54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Without </w:t>
            </w:r>
            <w:proofErr w:type="spellStart"/>
            <w:r w:rsidRPr="00EF54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arapharyngeal</w:t>
            </w:r>
            <w:proofErr w:type="spellEnd"/>
            <w:r w:rsidRPr="00EF54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extension</w:t>
            </w:r>
          </w:p>
        </w:tc>
        <w:tc>
          <w:tcPr>
            <w:tcW w:w="1450" w:type="dxa"/>
          </w:tcPr>
          <w:p w14:paraId="532CF70A" w14:textId="77777777" w:rsidR="00657C5B" w:rsidRPr="00EF5454" w:rsidRDefault="00657C5B" w:rsidP="001D09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54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vading the Oropharynx and/or nasal cavity</w:t>
            </w:r>
          </w:p>
        </w:tc>
        <w:tc>
          <w:tcPr>
            <w:tcW w:w="1772" w:type="dxa"/>
          </w:tcPr>
          <w:p w14:paraId="7F0E0987" w14:textId="77777777" w:rsidR="00657C5B" w:rsidRPr="00EF5454" w:rsidRDefault="00657C5B" w:rsidP="001D09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096" w:type="dxa"/>
          </w:tcPr>
          <w:p w14:paraId="58908A82" w14:textId="77777777" w:rsidR="00657C5B" w:rsidRPr="00EF5454" w:rsidRDefault="00657C5B" w:rsidP="001D09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657C5B" w:rsidRPr="00EF5454" w14:paraId="545F65B7" w14:textId="77777777" w:rsidTr="001D09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" w:type="dxa"/>
          </w:tcPr>
          <w:p w14:paraId="7BA76C5B" w14:textId="77777777" w:rsidR="00657C5B" w:rsidRPr="00EF5454" w:rsidRDefault="00657C5B" w:rsidP="001D09D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54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2b</w:t>
            </w:r>
          </w:p>
        </w:tc>
        <w:tc>
          <w:tcPr>
            <w:tcW w:w="1216" w:type="dxa"/>
          </w:tcPr>
          <w:p w14:paraId="60F4E09C" w14:textId="77777777" w:rsidR="00657C5B" w:rsidRPr="00EF5454" w:rsidRDefault="00657C5B" w:rsidP="001D09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966" w:type="dxa"/>
          </w:tcPr>
          <w:p w14:paraId="2D599CC3" w14:textId="77777777" w:rsidR="00657C5B" w:rsidRPr="00EF5454" w:rsidRDefault="00657C5B" w:rsidP="001D09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54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With </w:t>
            </w:r>
            <w:proofErr w:type="spellStart"/>
            <w:r w:rsidRPr="00EF54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arapharyngeal</w:t>
            </w:r>
            <w:proofErr w:type="spellEnd"/>
            <w:r w:rsidRPr="00EF54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extension</w:t>
            </w:r>
          </w:p>
        </w:tc>
        <w:tc>
          <w:tcPr>
            <w:tcW w:w="1450" w:type="dxa"/>
          </w:tcPr>
          <w:p w14:paraId="61DFA161" w14:textId="77777777" w:rsidR="00657C5B" w:rsidRPr="00EF5454" w:rsidRDefault="00657C5B" w:rsidP="001D09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54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With </w:t>
            </w:r>
            <w:proofErr w:type="spellStart"/>
            <w:r w:rsidRPr="00EF54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arapharyngeal</w:t>
            </w:r>
            <w:proofErr w:type="spellEnd"/>
            <w:r w:rsidRPr="00EF54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extension</w:t>
            </w:r>
          </w:p>
        </w:tc>
        <w:tc>
          <w:tcPr>
            <w:tcW w:w="1772" w:type="dxa"/>
          </w:tcPr>
          <w:p w14:paraId="5B3EFD73" w14:textId="77777777" w:rsidR="00657C5B" w:rsidRPr="00EF5454" w:rsidRDefault="00657C5B" w:rsidP="001D09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096" w:type="dxa"/>
          </w:tcPr>
          <w:p w14:paraId="1A8DFE3F" w14:textId="77777777" w:rsidR="00657C5B" w:rsidRPr="00EF5454" w:rsidRDefault="00657C5B" w:rsidP="001D09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657C5B" w:rsidRPr="00EF5454" w14:paraId="273DA01E" w14:textId="77777777" w:rsidTr="001D09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" w:type="dxa"/>
          </w:tcPr>
          <w:p w14:paraId="6ACE0B79" w14:textId="77777777" w:rsidR="00657C5B" w:rsidRPr="00EF5454" w:rsidRDefault="00657C5B" w:rsidP="001D09D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54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T3 </w:t>
            </w:r>
          </w:p>
        </w:tc>
        <w:tc>
          <w:tcPr>
            <w:tcW w:w="1216" w:type="dxa"/>
          </w:tcPr>
          <w:p w14:paraId="7D9B13AB" w14:textId="77777777" w:rsidR="00657C5B" w:rsidRPr="00EF5454" w:rsidRDefault="00657C5B" w:rsidP="001D09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54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vading oropharynx and or nasal cavity</w:t>
            </w:r>
          </w:p>
        </w:tc>
        <w:tc>
          <w:tcPr>
            <w:tcW w:w="1966" w:type="dxa"/>
          </w:tcPr>
          <w:p w14:paraId="414E8AEC" w14:textId="77777777" w:rsidR="00657C5B" w:rsidRPr="00EF5454" w:rsidRDefault="00657C5B" w:rsidP="001D09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54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vading bony structures and/or paranasal sinuses</w:t>
            </w:r>
          </w:p>
        </w:tc>
        <w:tc>
          <w:tcPr>
            <w:tcW w:w="1450" w:type="dxa"/>
          </w:tcPr>
          <w:p w14:paraId="7D3446B0" w14:textId="77777777" w:rsidR="00657C5B" w:rsidRPr="00EF5454" w:rsidRDefault="00657C5B" w:rsidP="001D09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54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vading bony structures and/or paranasal sinuses</w:t>
            </w:r>
          </w:p>
        </w:tc>
        <w:tc>
          <w:tcPr>
            <w:tcW w:w="1772" w:type="dxa"/>
          </w:tcPr>
          <w:p w14:paraId="5988CEAA" w14:textId="77777777" w:rsidR="00657C5B" w:rsidRPr="00EF5454" w:rsidRDefault="00657C5B" w:rsidP="001D09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54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vading bony structures and/or paranasal sinuses</w:t>
            </w:r>
          </w:p>
        </w:tc>
        <w:tc>
          <w:tcPr>
            <w:tcW w:w="2096" w:type="dxa"/>
          </w:tcPr>
          <w:p w14:paraId="706D2BFE" w14:textId="77777777" w:rsidR="00657C5B" w:rsidRPr="00EF5454" w:rsidRDefault="00657C5B" w:rsidP="001D09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54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vading bony structures (skull base, cervical vertebra) and/or paranasal sinuses</w:t>
            </w:r>
          </w:p>
        </w:tc>
      </w:tr>
      <w:tr w:rsidR="00657C5B" w:rsidRPr="00EF5454" w14:paraId="31466DBD" w14:textId="77777777" w:rsidTr="001D09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" w:type="dxa"/>
          </w:tcPr>
          <w:p w14:paraId="023467A8" w14:textId="77777777" w:rsidR="00657C5B" w:rsidRPr="00EF5454" w:rsidRDefault="00657C5B" w:rsidP="001D09D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54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T4 </w:t>
            </w:r>
          </w:p>
        </w:tc>
        <w:tc>
          <w:tcPr>
            <w:tcW w:w="1216" w:type="dxa"/>
          </w:tcPr>
          <w:p w14:paraId="2F7959D2" w14:textId="77777777" w:rsidR="00657C5B" w:rsidRPr="00EF5454" w:rsidRDefault="00657C5B" w:rsidP="001D09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54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vading skull and/or cranial nerves</w:t>
            </w:r>
          </w:p>
        </w:tc>
        <w:tc>
          <w:tcPr>
            <w:tcW w:w="1966" w:type="dxa"/>
          </w:tcPr>
          <w:p w14:paraId="5D779333" w14:textId="77777777" w:rsidR="00657C5B" w:rsidRPr="00EF5454" w:rsidRDefault="00657C5B" w:rsidP="001D09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54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tracranial extension and/or involvement of cranial nerves, infratemporal fossa. Hypopharynx, or orbit</w:t>
            </w:r>
          </w:p>
        </w:tc>
        <w:tc>
          <w:tcPr>
            <w:tcW w:w="1450" w:type="dxa"/>
          </w:tcPr>
          <w:p w14:paraId="4F56E810" w14:textId="77777777" w:rsidR="00657C5B" w:rsidRPr="00EF5454" w:rsidRDefault="00657C5B" w:rsidP="001D09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54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Intracranial extension and/or cranial nerves, infratemporal fossa hypopharynx, orbit or </w:t>
            </w:r>
            <w:r w:rsidRPr="00EF54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masticatory space</w:t>
            </w:r>
          </w:p>
        </w:tc>
        <w:tc>
          <w:tcPr>
            <w:tcW w:w="1772" w:type="dxa"/>
          </w:tcPr>
          <w:p w14:paraId="5411942A" w14:textId="77777777" w:rsidR="00657C5B" w:rsidRPr="00EF5454" w:rsidRDefault="00657C5B" w:rsidP="001D09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54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 xml:space="preserve">Intracranial extension and/or cranial nerves, hypopharynx, orbit or infratemporal fossa/ </w:t>
            </w:r>
            <w:r w:rsidRPr="00EF54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masticatory space</w:t>
            </w:r>
          </w:p>
        </w:tc>
        <w:tc>
          <w:tcPr>
            <w:tcW w:w="2096" w:type="dxa"/>
          </w:tcPr>
          <w:p w14:paraId="416DEDBE" w14:textId="77777777" w:rsidR="00657C5B" w:rsidRPr="00EF5454" w:rsidRDefault="00657C5B" w:rsidP="001D09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54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 xml:space="preserve">Intracranial extension, cranial nerve, hypopharynx, orbit, extensive soft tissue involvement (beyond the lateral surface </w:t>
            </w:r>
            <w:r w:rsidRPr="00EF54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of the lateral pterygoid muscle), parotid gland</w:t>
            </w:r>
          </w:p>
        </w:tc>
      </w:tr>
      <w:tr w:rsidR="00657C5B" w:rsidRPr="00EF5454" w14:paraId="554CAB38" w14:textId="77777777" w:rsidTr="001D09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" w:type="dxa"/>
          </w:tcPr>
          <w:p w14:paraId="75ECABB9" w14:textId="77777777" w:rsidR="00657C5B" w:rsidRPr="00EF5454" w:rsidRDefault="00657C5B" w:rsidP="001D09D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54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N0</w:t>
            </w:r>
          </w:p>
        </w:tc>
        <w:tc>
          <w:tcPr>
            <w:tcW w:w="1216" w:type="dxa"/>
          </w:tcPr>
          <w:p w14:paraId="1384BDAA" w14:textId="77777777" w:rsidR="00657C5B" w:rsidRPr="00EF5454" w:rsidRDefault="00657C5B" w:rsidP="001D09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54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 lymph node metastasis</w:t>
            </w:r>
          </w:p>
        </w:tc>
        <w:tc>
          <w:tcPr>
            <w:tcW w:w="1966" w:type="dxa"/>
          </w:tcPr>
          <w:p w14:paraId="666CD422" w14:textId="77777777" w:rsidR="00657C5B" w:rsidRPr="00EF5454" w:rsidRDefault="00657C5B" w:rsidP="001D09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54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 lymph node metastasis</w:t>
            </w:r>
          </w:p>
        </w:tc>
        <w:tc>
          <w:tcPr>
            <w:tcW w:w="1450" w:type="dxa"/>
          </w:tcPr>
          <w:p w14:paraId="78131116" w14:textId="77777777" w:rsidR="00657C5B" w:rsidRPr="00EF5454" w:rsidRDefault="00657C5B" w:rsidP="001D09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54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 regional lymph node metastasis</w:t>
            </w:r>
          </w:p>
        </w:tc>
        <w:tc>
          <w:tcPr>
            <w:tcW w:w="1772" w:type="dxa"/>
          </w:tcPr>
          <w:p w14:paraId="0E83790C" w14:textId="77777777" w:rsidR="00657C5B" w:rsidRPr="00EF5454" w:rsidRDefault="00657C5B" w:rsidP="001D09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54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 regional lymph node metastasis</w:t>
            </w:r>
          </w:p>
        </w:tc>
        <w:tc>
          <w:tcPr>
            <w:tcW w:w="2096" w:type="dxa"/>
          </w:tcPr>
          <w:p w14:paraId="64C7852B" w14:textId="77777777" w:rsidR="00657C5B" w:rsidRPr="00EF5454" w:rsidRDefault="00657C5B" w:rsidP="001D09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54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 regional lymph node metastasis</w:t>
            </w:r>
          </w:p>
        </w:tc>
      </w:tr>
      <w:tr w:rsidR="00657C5B" w:rsidRPr="00EF5454" w14:paraId="6ED32DAC" w14:textId="77777777" w:rsidTr="001D09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" w:type="dxa"/>
          </w:tcPr>
          <w:p w14:paraId="7951730F" w14:textId="77777777" w:rsidR="00657C5B" w:rsidRPr="00EF5454" w:rsidRDefault="00657C5B" w:rsidP="001D09D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54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1</w:t>
            </w:r>
          </w:p>
        </w:tc>
        <w:tc>
          <w:tcPr>
            <w:tcW w:w="1216" w:type="dxa"/>
          </w:tcPr>
          <w:p w14:paraId="44B7FFFC" w14:textId="77777777" w:rsidR="00657C5B" w:rsidRPr="00EF5454" w:rsidRDefault="00657C5B" w:rsidP="001D09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54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ingle ipsilateral lymph node (&lt;3 cm)</w:t>
            </w:r>
          </w:p>
        </w:tc>
        <w:tc>
          <w:tcPr>
            <w:tcW w:w="1966" w:type="dxa"/>
          </w:tcPr>
          <w:p w14:paraId="61E431FF" w14:textId="77777777" w:rsidR="00657C5B" w:rsidRPr="00EF5454" w:rsidRDefault="00657C5B" w:rsidP="001D09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F5454">
              <w:rPr>
                <w:rFonts w:ascii="Times New Roman" w:hAnsi="Times New Roman" w:cs="Times New Roman"/>
                <w:sz w:val="24"/>
                <w:szCs w:val="24"/>
              </w:rPr>
              <w:t xml:space="preserve">Ipsilateral lymph node metastasis (&lt;6 cm) </w:t>
            </w:r>
          </w:p>
        </w:tc>
        <w:tc>
          <w:tcPr>
            <w:tcW w:w="1450" w:type="dxa"/>
          </w:tcPr>
          <w:p w14:paraId="0A5F0079" w14:textId="77777777" w:rsidR="00657C5B" w:rsidRPr="00EF5454" w:rsidRDefault="00657C5B" w:rsidP="001D09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54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nilateral node(s), ≤6cm in greatest dimension, above the supraclavicular fossa</w:t>
            </w:r>
          </w:p>
        </w:tc>
        <w:tc>
          <w:tcPr>
            <w:tcW w:w="1772" w:type="dxa"/>
          </w:tcPr>
          <w:p w14:paraId="79A1C698" w14:textId="77777777" w:rsidR="00657C5B" w:rsidRPr="00EF5454" w:rsidRDefault="00657C5B" w:rsidP="001D09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54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nilateral cervical and/or unilateral or bilateral retropharyngeal node(s), ≤6cm in greatest dimension, above the supraclavicular fossa</w:t>
            </w:r>
          </w:p>
        </w:tc>
        <w:tc>
          <w:tcPr>
            <w:tcW w:w="2096" w:type="dxa"/>
          </w:tcPr>
          <w:p w14:paraId="4E4CAE9A" w14:textId="77777777" w:rsidR="00657C5B" w:rsidRPr="00EF5454" w:rsidRDefault="00657C5B" w:rsidP="001D09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54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nilateral cervical, unilateral or bilateral retropharyngeal lymph nodes, above the caudal border of cricoid cartilage; ≤6 cm</w:t>
            </w:r>
          </w:p>
        </w:tc>
      </w:tr>
      <w:tr w:rsidR="00657C5B" w:rsidRPr="00EF5454" w14:paraId="73AED38E" w14:textId="77777777" w:rsidTr="001D09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" w:type="dxa"/>
          </w:tcPr>
          <w:p w14:paraId="368C169F" w14:textId="77777777" w:rsidR="00657C5B" w:rsidRPr="00EF5454" w:rsidRDefault="00657C5B" w:rsidP="001D09D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54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2</w:t>
            </w:r>
          </w:p>
        </w:tc>
        <w:tc>
          <w:tcPr>
            <w:tcW w:w="1216" w:type="dxa"/>
          </w:tcPr>
          <w:p w14:paraId="374CA469" w14:textId="77777777" w:rsidR="00657C5B" w:rsidRPr="00EF5454" w:rsidRDefault="00657C5B" w:rsidP="001D09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966" w:type="dxa"/>
          </w:tcPr>
          <w:p w14:paraId="124C1109" w14:textId="77777777" w:rsidR="00657C5B" w:rsidRPr="00EF5454" w:rsidRDefault="00657C5B" w:rsidP="001D09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F5454">
              <w:rPr>
                <w:rFonts w:ascii="Times New Roman" w:hAnsi="Times New Roman" w:cs="Times New Roman"/>
                <w:sz w:val="24"/>
                <w:szCs w:val="24"/>
              </w:rPr>
              <w:t xml:space="preserve">Bilateral lymph node metastasis (&lt;6 cm) </w:t>
            </w:r>
          </w:p>
        </w:tc>
        <w:tc>
          <w:tcPr>
            <w:tcW w:w="1450" w:type="dxa"/>
          </w:tcPr>
          <w:p w14:paraId="0B36454A" w14:textId="77777777" w:rsidR="00657C5B" w:rsidRPr="00EF5454" w:rsidRDefault="00657C5B" w:rsidP="001D09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54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ilateral node(s), ≤6cm in greatest dimension, above the supraclavicular fossa</w:t>
            </w:r>
          </w:p>
        </w:tc>
        <w:tc>
          <w:tcPr>
            <w:tcW w:w="1772" w:type="dxa"/>
          </w:tcPr>
          <w:p w14:paraId="3C0CD225" w14:textId="77777777" w:rsidR="00657C5B" w:rsidRPr="00EF5454" w:rsidRDefault="00657C5B" w:rsidP="001D09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54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ilateral cervical node(s),≤6cm in greatest dimension, above the supraclavicular fossa</w:t>
            </w:r>
          </w:p>
        </w:tc>
        <w:tc>
          <w:tcPr>
            <w:tcW w:w="2096" w:type="dxa"/>
          </w:tcPr>
          <w:p w14:paraId="52E69A00" w14:textId="77777777" w:rsidR="00657C5B" w:rsidRPr="00EF5454" w:rsidRDefault="00657C5B" w:rsidP="001D09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54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ilateral metastasis in lymph node(s), 6 cm or less in greatest dimension, above the caudal border of cricoid cartilage</w:t>
            </w:r>
          </w:p>
        </w:tc>
      </w:tr>
      <w:tr w:rsidR="00657C5B" w:rsidRPr="00EF5454" w14:paraId="1E631508" w14:textId="77777777" w:rsidTr="001D09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" w:type="dxa"/>
          </w:tcPr>
          <w:p w14:paraId="14F6DB76" w14:textId="77777777" w:rsidR="00657C5B" w:rsidRPr="00EF5454" w:rsidRDefault="00657C5B" w:rsidP="001D09D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54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N2a </w:t>
            </w:r>
          </w:p>
        </w:tc>
        <w:tc>
          <w:tcPr>
            <w:tcW w:w="1216" w:type="dxa"/>
          </w:tcPr>
          <w:p w14:paraId="5D4DEE7F" w14:textId="77777777" w:rsidR="00657C5B" w:rsidRPr="00EF5454" w:rsidRDefault="00657C5B" w:rsidP="001D09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54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Single ipsilateral lymph node (3-6 cm) </w:t>
            </w:r>
          </w:p>
        </w:tc>
        <w:tc>
          <w:tcPr>
            <w:tcW w:w="1966" w:type="dxa"/>
          </w:tcPr>
          <w:p w14:paraId="11C3538F" w14:textId="77777777" w:rsidR="00657C5B" w:rsidRPr="00EF5454" w:rsidRDefault="00657C5B" w:rsidP="001D09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50" w:type="dxa"/>
          </w:tcPr>
          <w:p w14:paraId="0D694B20" w14:textId="77777777" w:rsidR="00657C5B" w:rsidRPr="00EF5454" w:rsidRDefault="00657C5B" w:rsidP="001D09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72" w:type="dxa"/>
          </w:tcPr>
          <w:p w14:paraId="1B73CA9E" w14:textId="77777777" w:rsidR="00657C5B" w:rsidRPr="00EF5454" w:rsidRDefault="00657C5B" w:rsidP="001D09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096" w:type="dxa"/>
          </w:tcPr>
          <w:p w14:paraId="4430C785" w14:textId="77777777" w:rsidR="00657C5B" w:rsidRPr="00EF5454" w:rsidRDefault="00657C5B" w:rsidP="001D09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657C5B" w:rsidRPr="00EF5454" w14:paraId="3B81FAC4" w14:textId="77777777" w:rsidTr="001D09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" w:type="dxa"/>
          </w:tcPr>
          <w:p w14:paraId="5A2A93F8" w14:textId="77777777" w:rsidR="00657C5B" w:rsidRPr="00EF5454" w:rsidRDefault="00657C5B" w:rsidP="001D09D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54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2b</w:t>
            </w:r>
          </w:p>
        </w:tc>
        <w:tc>
          <w:tcPr>
            <w:tcW w:w="1216" w:type="dxa"/>
          </w:tcPr>
          <w:p w14:paraId="2E7B768C" w14:textId="77777777" w:rsidR="00657C5B" w:rsidRPr="00EF5454" w:rsidRDefault="00657C5B" w:rsidP="001D09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54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Multiple ipsilateral lymph nodes (&lt;6 cm) </w:t>
            </w:r>
          </w:p>
        </w:tc>
        <w:tc>
          <w:tcPr>
            <w:tcW w:w="1966" w:type="dxa"/>
          </w:tcPr>
          <w:p w14:paraId="517FB073" w14:textId="77777777" w:rsidR="00657C5B" w:rsidRPr="00EF5454" w:rsidRDefault="00657C5B" w:rsidP="001D09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50" w:type="dxa"/>
          </w:tcPr>
          <w:p w14:paraId="2AA11295" w14:textId="77777777" w:rsidR="00657C5B" w:rsidRPr="00EF5454" w:rsidRDefault="00657C5B" w:rsidP="001D09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72" w:type="dxa"/>
          </w:tcPr>
          <w:p w14:paraId="005299B3" w14:textId="77777777" w:rsidR="00657C5B" w:rsidRPr="00EF5454" w:rsidRDefault="00657C5B" w:rsidP="001D09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096" w:type="dxa"/>
          </w:tcPr>
          <w:p w14:paraId="7BDF2B03" w14:textId="77777777" w:rsidR="00657C5B" w:rsidRPr="00EF5454" w:rsidRDefault="00657C5B" w:rsidP="001D09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657C5B" w:rsidRPr="00EF5454" w14:paraId="4477E6B7" w14:textId="77777777" w:rsidTr="001D09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" w:type="dxa"/>
          </w:tcPr>
          <w:p w14:paraId="047E0FFE" w14:textId="77777777" w:rsidR="00657C5B" w:rsidRPr="00EF5454" w:rsidRDefault="00657C5B" w:rsidP="001D09D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54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2c</w:t>
            </w:r>
          </w:p>
        </w:tc>
        <w:tc>
          <w:tcPr>
            <w:tcW w:w="1216" w:type="dxa"/>
          </w:tcPr>
          <w:p w14:paraId="73382E21" w14:textId="77777777" w:rsidR="00657C5B" w:rsidRPr="00EF5454" w:rsidRDefault="00657C5B" w:rsidP="001D09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54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ilateral or contralateral lymph nodes (&lt;6 cm)</w:t>
            </w:r>
          </w:p>
        </w:tc>
        <w:tc>
          <w:tcPr>
            <w:tcW w:w="1966" w:type="dxa"/>
          </w:tcPr>
          <w:p w14:paraId="4D4EA44B" w14:textId="77777777" w:rsidR="00657C5B" w:rsidRPr="00EF5454" w:rsidRDefault="00657C5B" w:rsidP="001D09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50" w:type="dxa"/>
          </w:tcPr>
          <w:p w14:paraId="5D01B845" w14:textId="77777777" w:rsidR="00657C5B" w:rsidRPr="00EF5454" w:rsidRDefault="00657C5B" w:rsidP="001D09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72" w:type="dxa"/>
          </w:tcPr>
          <w:p w14:paraId="260725E8" w14:textId="77777777" w:rsidR="00657C5B" w:rsidRPr="00EF5454" w:rsidRDefault="00657C5B" w:rsidP="001D09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096" w:type="dxa"/>
          </w:tcPr>
          <w:p w14:paraId="7B45EBE7" w14:textId="77777777" w:rsidR="00657C5B" w:rsidRPr="00EF5454" w:rsidRDefault="00657C5B" w:rsidP="001D09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657C5B" w:rsidRPr="00EF5454" w14:paraId="5A1589F1" w14:textId="77777777" w:rsidTr="001D09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" w:type="dxa"/>
          </w:tcPr>
          <w:p w14:paraId="46DAE69A" w14:textId="77777777" w:rsidR="00657C5B" w:rsidRPr="00EF5454" w:rsidRDefault="00657C5B" w:rsidP="001D09D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54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N3 </w:t>
            </w:r>
          </w:p>
        </w:tc>
        <w:tc>
          <w:tcPr>
            <w:tcW w:w="1216" w:type="dxa"/>
          </w:tcPr>
          <w:p w14:paraId="56CD7FE8" w14:textId="77777777" w:rsidR="00657C5B" w:rsidRPr="00EF5454" w:rsidRDefault="00657C5B" w:rsidP="001D09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54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ymph node metastasis (&gt;6 cm)</w:t>
            </w:r>
          </w:p>
        </w:tc>
        <w:tc>
          <w:tcPr>
            <w:tcW w:w="1966" w:type="dxa"/>
          </w:tcPr>
          <w:p w14:paraId="24B0B895" w14:textId="77777777" w:rsidR="00657C5B" w:rsidRPr="00EF5454" w:rsidRDefault="00657C5B" w:rsidP="001D09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54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ymph node metastasis (&gt;6 cm) or extension to the supraclavicular fossa</w:t>
            </w:r>
          </w:p>
        </w:tc>
        <w:tc>
          <w:tcPr>
            <w:tcW w:w="1450" w:type="dxa"/>
          </w:tcPr>
          <w:p w14:paraId="2AA5E2AE" w14:textId="77777777" w:rsidR="00657C5B" w:rsidRPr="00EF5454" w:rsidRDefault="00657C5B" w:rsidP="001D09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5454">
              <w:rPr>
                <w:rFonts w:ascii="Times New Roman" w:hAnsi="Times New Roman" w:cs="Times New Roman"/>
                <w:color w:val="212121"/>
                <w:sz w:val="24"/>
                <w:szCs w:val="24"/>
                <w:lang w:val="en-GB"/>
              </w:rPr>
              <w:t>&gt;6cm, or in supraclavicular fossa</w:t>
            </w:r>
          </w:p>
        </w:tc>
        <w:tc>
          <w:tcPr>
            <w:tcW w:w="1772" w:type="dxa"/>
          </w:tcPr>
          <w:p w14:paraId="38F5E9AE" w14:textId="77777777" w:rsidR="00657C5B" w:rsidRPr="00EF5454" w:rsidRDefault="00657C5B" w:rsidP="001D09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54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6cm, or in supraclavicular fossa</w:t>
            </w:r>
          </w:p>
        </w:tc>
        <w:tc>
          <w:tcPr>
            <w:tcW w:w="2096" w:type="dxa"/>
          </w:tcPr>
          <w:p w14:paraId="4D128217" w14:textId="77777777" w:rsidR="00657C5B" w:rsidRPr="00EF5454" w:rsidRDefault="00657C5B" w:rsidP="001D09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54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6 cm and/or below caudal border of cricoid cartilage (regardless of laterality)</w:t>
            </w:r>
          </w:p>
        </w:tc>
      </w:tr>
      <w:tr w:rsidR="00657C5B" w:rsidRPr="00EF5454" w14:paraId="27E69FD0" w14:textId="77777777" w:rsidTr="001D09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" w:type="dxa"/>
          </w:tcPr>
          <w:p w14:paraId="0759B760" w14:textId="77777777" w:rsidR="00657C5B" w:rsidRPr="00EF5454" w:rsidRDefault="00657C5B" w:rsidP="001D09D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54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3a</w:t>
            </w:r>
          </w:p>
        </w:tc>
        <w:tc>
          <w:tcPr>
            <w:tcW w:w="1216" w:type="dxa"/>
          </w:tcPr>
          <w:p w14:paraId="17DC82AB" w14:textId="77777777" w:rsidR="00657C5B" w:rsidRPr="00EF5454" w:rsidRDefault="00657C5B" w:rsidP="001D09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966" w:type="dxa"/>
          </w:tcPr>
          <w:p w14:paraId="018D94B8" w14:textId="77777777" w:rsidR="00657C5B" w:rsidRPr="00EF5454" w:rsidRDefault="00657C5B" w:rsidP="001D09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50" w:type="dxa"/>
          </w:tcPr>
          <w:p w14:paraId="2F8F0BF8" w14:textId="77777777" w:rsidR="00657C5B" w:rsidRPr="00EF5454" w:rsidRDefault="00657C5B" w:rsidP="001D09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12121"/>
                <w:sz w:val="24"/>
                <w:szCs w:val="24"/>
                <w:lang w:val="en-GB"/>
              </w:rPr>
            </w:pPr>
            <w:r w:rsidRPr="00EF5454">
              <w:rPr>
                <w:rFonts w:ascii="Times New Roman" w:hAnsi="Times New Roman" w:cs="Times New Roman"/>
                <w:color w:val="212121"/>
                <w:sz w:val="24"/>
                <w:szCs w:val="24"/>
                <w:lang w:val="en-GB"/>
              </w:rPr>
              <w:t>&gt; 6 cm</w:t>
            </w:r>
          </w:p>
        </w:tc>
        <w:tc>
          <w:tcPr>
            <w:tcW w:w="1772" w:type="dxa"/>
          </w:tcPr>
          <w:p w14:paraId="1DCAFA9F" w14:textId="77777777" w:rsidR="00657C5B" w:rsidRPr="00EF5454" w:rsidRDefault="00657C5B" w:rsidP="001D09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5454">
              <w:rPr>
                <w:rFonts w:ascii="Times New Roman" w:hAnsi="Times New Roman" w:cs="Times New Roman"/>
                <w:color w:val="212121"/>
                <w:sz w:val="24"/>
                <w:szCs w:val="24"/>
                <w:lang w:val="en-GB"/>
              </w:rPr>
              <w:t>&gt; 6 cm</w:t>
            </w:r>
          </w:p>
        </w:tc>
        <w:tc>
          <w:tcPr>
            <w:tcW w:w="2096" w:type="dxa"/>
          </w:tcPr>
          <w:p w14:paraId="0EFD565B" w14:textId="77777777" w:rsidR="00657C5B" w:rsidRPr="00EF5454" w:rsidRDefault="00657C5B" w:rsidP="001D09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657C5B" w:rsidRPr="00EF5454" w14:paraId="5A9760E3" w14:textId="77777777" w:rsidTr="001D09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" w:type="dxa"/>
          </w:tcPr>
          <w:p w14:paraId="558DB9FA" w14:textId="77777777" w:rsidR="00657C5B" w:rsidRPr="00EF5454" w:rsidRDefault="00657C5B" w:rsidP="001D09D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54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N3b</w:t>
            </w:r>
          </w:p>
        </w:tc>
        <w:tc>
          <w:tcPr>
            <w:tcW w:w="1216" w:type="dxa"/>
          </w:tcPr>
          <w:p w14:paraId="392491FC" w14:textId="77777777" w:rsidR="00657C5B" w:rsidRPr="00EF5454" w:rsidRDefault="00657C5B" w:rsidP="001D09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966" w:type="dxa"/>
          </w:tcPr>
          <w:p w14:paraId="4B0150C1" w14:textId="77777777" w:rsidR="00657C5B" w:rsidRPr="00EF5454" w:rsidRDefault="00657C5B" w:rsidP="001D09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50" w:type="dxa"/>
          </w:tcPr>
          <w:p w14:paraId="0C83DEA6" w14:textId="77777777" w:rsidR="00657C5B" w:rsidRPr="00EF5454" w:rsidRDefault="00657C5B" w:rsidP="001D09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12121"/>
                <w:sz w:val="24"/>
                <w:szCs w:val="24"/>
                <w:lang w:val="en-GB"/>
              </w:rPr>
            </w:pPr>
            <w:r w:rsidRPr="00EF5454">
              <w:rPr>
                <w:rFonts w:ascii="Times New Roman" w:hAnsi="Times New Roman" w:cs="Times New Roman"/>
                <w:color w:val="212121"/>
                <w:sz w:val="24"/>
                <w:szCs w:val="24"/>
                <w:lang w:val="en-GB"/>
              </w:rPr>
              <w:t>Extension to supraclavicular fossa</w:t>
            </w:r>
          </w:p>
        </w:tc>
        <w:tc>
          <w:tcPr>
            <w:tcW w:w="1772" w:type="dxa"/>
          </w:tcPr>
          <w:p w14:paraId="3A013450" w14:textId="77777777" w:rsidR="00657C5B" w:rsidRPr="00EF5454" w:rsidRDefault="00657C5B" w:rsidP="001D09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54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xtension to supraclavicular fossa</w:t>
            </w:r>
          </w:p>
        </w:tc>
        <w:tc>
          <w:tcPr>
            <w:tcW w:w="2096" w:type="dxa"/>
          </w:tcPr>
          <w:p w14:paraId="5B40A8C4" w14:textId="77777777" w:rsidR="00657C5B" w:rsidRPr="00EF5454" w:rsidRDefault="00657C5B" w:rsidP="001D09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657C5B" w:rsidRPr="00EF5454" w14:paraId="6B7EFB91" w14:textId="77777777" w:rsidTr="001D09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" w:type="dxa"/>
          </w:tcPr>
          <w:p w14:paraId="7C6CBDB3" w14:textId="77777777" w:rsidR="00657C5B" w:rsidRPr="00EF5454" w:rsidRDefault="00657C5B" w:rsidP="001D09D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54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0</w:t>
            </w:r>
          </w:p>
        </w:tc>
        <w:tc>
          <w:tcPr>
            <w:tcW w:w="1216" w:type="dxa"/>
          </w:tcPr>
          <w:p w14:paraId="72B6890A" w14:textId="77777777" w:rsidR="00657C5B" w:rsidRPr="00EF5454" w:rsidRDefault="00657C5B" w:rsidP="001D09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54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 distant metastasis</w:t>
            </w:r>
          </w:p>
        </w:tc>
        <w:tc>
          <w:tcPr>
            <w:tcW w:w="1966" w:type="dxa"/>
          </w:tcPr>
          <w:p w14:paraId="5FB43F24" w14:textId="77777777" w:rsidR="00657C5B" w:rsidRPr="00EF5454" w:rsidRDefault="00657C5B" w:rsidP="001D09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54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 distant metastasis</w:t>
            </w:r>
          </w:p>
        </w:tc>
        <w:tc>
          <w:tcPr>
            <w:tcW w:w="1450" w:type="dxa"/>
          </w:tcPr>
          <w:p w14:paraId="20E72152" w14:textId="77777777" w:rsidR="00657C5B" w:rsidRPr="00EF5454" w:rsidRDefault="00657C5B" w:rsidP="001D09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54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 distant metastasis</w:t>
            </w:r>
          </w:p>
        </w:tc>
        <w:tc>
          <w:tcPr>
            <w:tcW w:w="1772" w:type="dxa"/>
          </w:tcPr>
          <w:p w14:paraId="5DF60713" w14:textId="77777777" w:rsidR="00657C5B" w:rsidRPr="00EF5454" w:rsidRDefault="00657C5B" w:rsidP="001D09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54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 distant metastasis</w:t>
            </w:r>
          </w:p>
        </w:tc>
        <w:tc>
          <w:tcPr>
            <w:tcW w:w="2096" w:type="dxa"/>
          </w:tcPr>
          <w:p w14:paraId="427A5E43" w14:textId="77777777" w:rsidR="00657C5B" w:rsidRPr="00EF5454" w:rsidRDefault="00657C5B" w:rsidP="001D09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54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 distant metastasis</w:t>
            </w:r>
          </w:p>
        </w:tc>
      </w:tr>
      <w:tr w:rsidR="00657C5B" w:rsidRPr="00EF5454" w14:paraId="64791348" w14:textId="77777777" w:rsidTr="001D09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" w:type="dxa"/>
          </w:tcPr>
          <w:p w14:paraId="0185D19B" w14:textId="77777777" w:rsidR="00657C5B" w:rsidRPr="00EF5454" w:rsidRDefault="00657C5B" w:rsidP="001D09D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54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M1 </w:t>
            </w:r>
          </w:p>
        </w:tc>
        <w:tc>
          <w:tcPr>
            <w:tcW w:w="1216" w:type="dxa"/>
          </w:tcPr>
          <w:p w14:paraId="05C6D864" w14:textId="77777777" w:rsidR="00657C5B" w:rsidRPr="00EF5454" w:rsidRDefault="00657C5B" w:rsidP="001D09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54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istant metastasis</w:t>
            </w:r>
          </w:p>
        </w:tc>
        <w:tc>
          <w:tcPr>
            <w:tcW w:w="1966" w:type="dxa"/>
          </w:tcPr>
          <w:p w14:paraId="386826D5" w14:textId="77777777" w:rsidR="00657C5B" w:rsidRPr="00EF5454" w:rsidRDefault="00657C5B" w:rsidP="001D09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54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istant metastasis</w:t>
            </w:r>
          </w:p>
        </w:tc>
        <w:tc>
          <w:tcPr>
            <w:tcW w:w="1450" w:type="dxa"/>
          </w:tcPr>
          <w:p w14:paraId="0EA688B0" w14:textId="77777777" w:rsidR="00657C5B" w:rsidRPr="00EF5454" w:rsidRDefault="00657C5B" w:rsidP="001D09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54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istant metastasis</w:t>
            </w:r>
          </w:p>
        </w:tc>
        <w:tc>
          <w:tcPr>
            <w:tcW w:w="1772" w:type="dxa"/>
          </w:tcPr>
          <w:p w14:paraId="25D69138" w14:textId="77777777" w:rsidR="00657C5B" w:rsidRPr="00EF5454" w:rsidRDefault="00657C5B" w:rsidP="001D09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54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istant metastasis</w:t>
            </w:r>
          </w:p>
        </w:tc>
        <w:tc>
          <w:tcPr>
            <w:tcW w:w="2096" w:type="dxa"/>
          </w:tcPr>
          <w:p w14:paraId="338DDD8C" w14:textId="77777777" w:rsidR="00657C5B" w:rsidRPr="00EF5454" w:rsidRDefault="00657C5B" w:rsidP="001D09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54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istant metastasis</w:t>
            </w:r>
          </w:p>
        </w:tc>
      </w:tr>
      <w:bookmarkEnd w:id="0"/>
    </w:tbl>
    <w:p w14:paraId="13E59FAE" w14:textId="77777777" w:rsidR="00657C5B" w:rsidRPr="00EF5454" w:rsidRDefault="00657C5B" w:rsidP="00657C5B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6B2B869D" w14:textId="77777777" w:rsidR="00657C5B" w:rsidRPr="00EF5454" w:rsidRDefault="00657C5B" w:rsidP="00657C5B">
      <w:pPr>
        <w:rPr>
          <w:rFonts w:ascii="Times New Roman" w:hAnsi="Times New Roman" w:cs="Times New Roman"/>
          <w:sz w:val="24"/>
          <w:szCs w:val="24"/>
          <w:lang w:val="en-GB"/>
        </w:rPr>
      </w:pPr>
      <w:bookmarkStart w:id="1" w:name="_Hlk151211979"/>
      <w:r w:rsidRPr="00EF5454">
        <w:rPr>
          <w:rFonts w:ascii="Times New Roman" w:hAnsi="Times New Roman" w:cs="Times New Roman"/>
          <w:sz w:val="24"/>
          <w:szCs w:val="24"/>
          <w:lang w:val="en-GB"/>
        </w:rPr>
        <w:t xml:space="preserve">EBV: Epstein-Barr virus. </w:t>
      </w:r>
      <w:bookmarkEnd w:id="1"/>
    </w:p>
    <w:p w14:paraId="267273AC" w14:textId="77777777" w:rsidR="00657C5B" w:rsidRPr="00EF5454" w:rsidRDefault="00657C5B" w:rsidP="00657C5B">
      <w:pPr>
        <w:rPr>
          <w:rFonts w:ascii="Times New Roman" w:hAnsi="Times New Roman" w:cs="Times New Roman"/>
          <w:color w:val="FF0000"/>
          <w:sz w:val="24"/>
          <w:szCs w:val="24"/>
          <w:shd w:val="clear" w:color="auto" w:fill="FFFFFF"/>
          <w:lang w:val="en-GB"/>
        </w:rPr>
      </w:pPr>
      <w:r w:rsidRPr="00EF5454">
        <w:rPr>
          <w:rFonts w:ascii="Times New Roman" w:hAnsi="Times New Roman" w:cs="Times New Roman"/>
          <w:color w:val="FF0000"/>
          <w:sz w:val="24"/>
          <w:szCs w:val="24"/>
          <w:shd w:val="clear" w:color="auto" w:fill="FFFFFF"/>
          <w:lang w:val="en-GB"/>
        </w:rPr>
        <w:t xml:space="preserve"> </w:t>
      </w:r>
    </w:p>
    <w:p w14:paraId="0FCC5305" w14:textId="00440613" w:rsidR="00657C5B" w:rsidRPr="00EF5454" w:rsidRDefault="00657C5B" w:rsidP="00657C5B">
      <w:pPr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</w:pPr>
      <w:r w:rsidRPr="00EF5454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Table S</w:t>
      </w:r>
      <w:r w:rsidR="004033B4" w:rsidRPr="00EF5454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1</w:t>
      </w:r>
      <w:r w:rsidRPr="00EF5454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B Differences in the classification of stage between editions of the TNM classification of malignant </w:t>
      </w:r>
      <w:r w:rsidR="00F911BA" w:rsidRPr="00EF5454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tumours</w:t>
      </w:r>
      <w:r w:rsidRPr="00EF5454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 for nasopharyngeal carcinoma according to the Union for International Cancer Control </w:t>
      </w:r>
    </w:p>
    <w:p w14:paraId="1EFCDBAD" w14:textId="77777777" w:rsidR="00657C5B" w:rsidRPr="00EF5454" w:rsidRDefault="00657C5B" w:rsidP="00657C5B">
      <w:pPr>
        <w:rPr>
          <w:rFonts w:ascii="Times New Roman" w:hAnsi="Times New Roman" w:cs="Times New Roman"/>
          <w:color w:val="FF0000"/>
          <w:sz w:val="24"/>
          <w:szCs w:val="24"/>
          <w:shd w:val="clear" w:color="auto" w:fill="FFFFFF"/>
          <w:lang w:val="en-GB"/>
        </w:rPr>
      </w:pPr>
    </w:p>
    <w:tbl>
      <w:tblPr>
        <w:tblStyle w:val="PlainTable4"/>
        <w:tblW w:w="0" w:type="auto"/>
        <w:tblLook w:val="04A0" w:firstRow="1" w:lastRow="0" w:firstColumn="1" w:lastColumn="0" w:noHBand="0" w:noVBand="1"/>
      </w:tblPr>
      <w:tblGrid>
        <w:gridCol w:w="1150"/>
        <w:gridCol w:w="1321"/>
        <w:gridCol w:w="1371"/>
        <w:gridCol w:w="1371"/>
        <w:gridCol w:w="1350"/>
        <w:gridCol w:w="2499"/>
      </w:tblGrid>
      <w:tr w:rsidR="00657C5B" w:rsidRPr="00EF5454" w14:paraId="36699B5E" w14:textId="77777777" w:rsidTr="001D09D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0" w:type="dxa"/>
          </w:tcPr>
          <w:p w14:paraId="65843145" w14:textId="77777777" w:rsidR="00657C5B" w:rsidRPr="00EF5454" w:rsidRDefault="00657C5B" w:rsidP="001D09D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321" w:type="dxa"/>
          </w:tcPr>
          <w:p w14:paraId="1B631177" w14:textId="77777777" w:rsidR="00657C5B" w:rsidRPr="00EF5454" w:rsidRDefault="00657C5B" w:rsidP="001D09D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54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NM 4 + TNM 4 2</w:t>
            </w:r>
            <w:r w:rsidRPr="00EF5454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nd</w:t>
            </w:r>
            <w:r w:rsidRPr="00EF54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revision.</w:t>
            </w:r>
          </w:p>
        </w:tc>
        <w:tc>
          <w:tcPr>
            <w:tcW w:w="1371" w:type="dxa"/>
          </w:tcPr>
          <w:p w14:paraId="42A1BD33" w14:textId="77777777" w:rsidR="00657C5B" w:rsidRPr="00EF5454" w:rsidRDefault="00657C5B" w:rsidP="001D09D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54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NM 5</w:t>
            </w:r>
          </w:p>
        </w:tc>
        <w:tc>
          <w:tcPr>
            <w:tcW w:w="1371" w:type="dxa"/>
          </w:tcPr>
          <w:p w14:paraId="51E4257E" w14:textId="77777777" w:rsidR="00657C5B" w:rsidRPr="00EF5454" w:rsidRDefault="00657C5B" w:rsidP="001D09D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54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NM 6</w:t>
            </w:r>
          </w:p>
        </w:tc>
        <w:tc>
          <w:tcPr>
            <w:tcW w:w="1350" w:type="dxa"/>
          </w:tcPr>
          <w:p w14:paraId="387F360E" w14:textId="77777777" w:rsidR="00657C5B" w:rsidRPr="00EF5454" w:rsidRDefault="00657C5B" w:rsidP="001D09D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54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NM 7</w:t>
            </w:r>
          </w:p>
        </w:tc>
        <w:tc>
          <w:tcPr>
            <w:tcW w:w="2499" w:type="dxa"/>
          </w:tcPr>
          <w:p w14:paraId="0349846A" w14:textId="77777777" w:rsidR="00657C5B" w:rsidRPr="00EF5454" w:rsidRDefault="00657C5B" w:rsidP="001D09D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54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NM 8</w:t>
            </w:r>
          </w:p>
        </w:tc>
      </w:tr>
      <w:tr w:rsidR="00657C5B" w:rsidRPr="00EF5454" w14:paraId="15043585" w14:textId="77777777" w:rsidTr="001D09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0" w:type="dxa"/>
          </w:tcPr>
          <w:p w14:paraId="0C7A3C39" w14:textId="77777777" w:rsidR="00657C5B" w:rsidRPr="00EF5454" w:rsidRDefault="00657C5B" w:rsidP="001D09DC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shd w:val="clear" w:color="auto" w:fill="FFFFFF"/>
                <w:lang w:val="en-GB"/>
              </w:rPr>
            </w:pPr>
            <w:r w:rsidRPr="00EF54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tage I</w:t>
            </w:r>
          </w:p>
        </w:tc>
        <w:tc>
          <w:tcPr>
            <w:tcW w:w="1321" w:type="dxa"/>
          </w:tcPr>
          <w:p w14:paraId="4864FD5F" w14:textId="77777777" w:rsidR="00657C5B" w:rsidRPr="00EF5454" w:rsidRDefault="00657C5B" w:rsidP="001D09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  <w:shd w:val="clear" w:color="auto" w:fill="FFFFFF"/>
                <w:lang w:val="en-GB"/>
              </w:rPr>
            </w:pPr>
            <w:r w:rsidRPr="00EF54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1N0M0</w:t>
            </w:r>
          </w:p>
        </w:tc>
        <w:tc>
          <w:tcPr>
            <w:tcW w:w="1371" w:type="dxa"/>
          </w:tcPr>
          <w:p w14:paraId="6558F4DC" w14:textId="77777777" w:rsidR="00657C5B" w:rsidRPr="00EF5454" w:rsidRDefault="00657C5B" w:rsidP="001D09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  <w:shd w:val="clear" w:color="auto" w:fill="FFFFFF"/>
                <w:lang w:val="en-GB"/>
              </w:rPr>
            </w:pPr>
            <w:r w:rsidRPr="00EF54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1N0M0</w:t>
            </w:r>
          </w:p>
        </w:tc>
        <w:tc>
          <w:tcPr>
            <w:tcW w:w="1371" w:type="dxa"/>
          </w:tcPr>
          <w:p w14:paraId="20B6837A" w14:textId="77777777" w:rsidR="00657C5B" w:rsidRPr="00EF5454" w:rsidRDefault="00657C5B" w:rsidP="001D09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  <w:shd w:val="clear" w:color="auto" w:fill="FFFFFF"/>
                <w:lang w:val="en-GB"/>
              </w:rPr>
            </w:pPr>
            <w:r w:rsidRPr="00EF54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1N0M0</w:t>
            </w:r>
          </w:p>
        </w:tc>
        <w:tc>
          <w:tcPr>
            <w:tcW w:w="1350" w:type="dxa"/>
          </w:tcPr>
          <w:p w14:paraId="14DE93D9" w14:textId="77777777" w:rsidR="00657C5B" w:rsidRPr="00EF5454" w:rsidRDefault="00657C5B" w:rsidP="001D09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  <w:shd w:val="clear" w:color="auto" w:fill="FFFFFF"/>
                <w:lang w:val="en-GB"/>
              </w:rPr>
            </w:pPr>
            <w:r w:rsidRPr="00EF54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1N0M0</w:t>
            </w:r>
          </w:p>
        </w:tc>
        <w:tc>
          <w:tcPr>
            <w:tcW w:w="2499" w:type="dxa"/>
          </w:tcPr>
          <w:p w14:paraId="39DAABF9" w14:textId="77777777" w:rsidR="00657C5B" w:rsidRPr="00EF5454" w:rsidRDefault="00657C5B" w:rsidP="001D09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  <w:shd w:val="clear" w:color="auto" w:fill="FFFFFF"/>
                <w:lang w:val="en-GB"/>
              </w:rPr>
            </w:pPr>
            <w:r w:rsidRPr="00EF54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1 N0 M0</w:t>
            </w:r>
          </w:p>
        </w:tc>
      </w:tr>
      <w:tr w:rsidR="00C114E6" w:rsidRPr="00EF5454" w14:paraId="4C631188" w14:textId="77777777" w:rsidTr="001D09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0" w:type="dxa"/>
          </w:tcPr>
          <w:p w14:paraId="5D85DC6C" w14:textId="77777777" w:rsidR="00657C5B" w:rsidRPr="00EF5454" w:rsidRDefault="00657C5B" w:rsidP="001D09DC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shd w:val="clear" w:color="auto" w:fill="FFFFFF"/>
                <w:lang w:val="en-GB"/>
              </w:rPr>
            </w:pPr>
            <w:r w:rsidRPr="00EF54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tage II</w:t>
            </w:r>
          </w:p>
        </w:tc>
        <w:tc>
          <w:tcPr>
            <w:tcW w:w="1321" w:type="dxa"/>
          </w:tcPr>
          <w:p w14:paraId="73660268" w14:textId="77777777" w:rsidR="00657C5B" w:rsidRPr="00EF5454" w:rsidRDefault="00657C5B" w:rsidP="001D09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  <w:shd w:val="clear" w:color="auto" w:fill="FFFFFF"/>
                <w:lang w:val="en-GB"/>
              </w:rPr>
            </w:pPr>
            <w:r w:rsidRPr="00EF54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2N0M0</w:t>
            </w:r>
          </w:p>
        </w:tc>
        <w:tc>
          <w:tcPr>
            <w:tcW w:w="1371" w:type="dxa"/>
          </w:tcPr>
          <w:p w14:paraId="2B77548E" w14:textId="77777777" w:rsidR="00657C5B" w:rsidRPr="00EF5454" w:rsidRDefault="00657C5B" w:rsidP="001D09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  <w:shd w:val="clear" w:color="auto" w:fill="FFFFFF"/>
                <w:lang w:val="en-GB"/>
              </w:rPr>
            </w:pPr>
          </w:p>
        </w:tc>
        <w:tc>
          <w:tcPr>
            <w:tcW w:w="1371" w:type="dxa"/>
          </w:tcPr>
          <w:p w14:paraId="1BF3A055" w14:textId="77777777" w:rsidR="00657C5B" w:rsidRPr="00EF5454" w:rsidRDefault="00657C5B" w:rsidP="001D09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  <w:shd w:val="clear" w:color="auto" w:fill="FFFFFF"/>
                <w:lang w:val="en-GB"/>
              </w:rPr>
            </w:pPr>
          </w:p>
        </w:tc>
        <w:tc>
          <w:tcPr>
            <w:tcW w:w="1350" w:type="dxa"/>
          </w:tcPr>
          <w:p w14:paraId="6C5AA110" w14:textId="77777777" w:rsidR="00657C5B" w:rsidRPr="00EF5454" w:rsidRDefault="00657C5B" w:rsidP="001D09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  <w:shd w:val="clear" w:color="auto" w:fill="FFFFFF"/>
                <w:lang w:val="en-GB"/>
              </w:rPr>
            </w:pPr>
            <w:r w:rsidRPr="00EF54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1N1M0, T2N0-1M0</w:t>
            </w:r>
          </w:p>
        </w:tc>
        <w:tc>
          <w:tcPr>
            <w:tcW w:w="2499" w:type="dxa"/>
          </w:tcPr>
          <w:p w14:paraId="6BE1C7E3" w14:textId="77777777" w:rsidR="00657C5B" w:rsidRPr="00EF5454" w:rsidRDefault="00657C5B" w:rsidP="001D09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54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0-1 N1 M0,</w:t>
            </w:r>
          </w:p>
          <w:p w14:paraId="4FBE5104" w14:textId="77777777" w:rsidR="00657C5B" w:rsidRPr="00EF5454" w:rsidRDefault="00657C5B" w:rsidP="001D09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  <w:shd w:val="clear" w:color="auto" w:fill="FFFFFF"/>
                <w:lang w:val="en-GB"/>
              </w:rPr>
            </w:pPr>
            <w:r w:rsidRPr="00EF54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2 N0-1 M0</w:t>
            </w:r>
          </w:p>
        </w:tc>
      </w:tr>
      <w:tr w:rsidR="00657C5B" w:rsidRPr="00EF5454" w14:paraId="179ED3A0" w14:textId="77777777" w:rsidTr="001D09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0" w:type="dxa"/>
          </w:tcPr>
          <w:p w14:paraId="7B9DAB09" w14:textId="77777777" w:rsidR="00657C5B" w:rsidRPr="00EF5454" w:rsidRDefault="00657C5B" w:rsidP="001D09DC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shd w:val="clear" w:color="auto" w:fill="FFFFFF"/>
                <w:lang w:val="en-GB"/>
              </w:rPr>
            </w:pPr>
            <w:r w:rsidRPr="00EF54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Stage </w:t>
            </w:r>
            <w:proofErr w:type="spellStart"/>
            <w:r w:rsidRPr="00EF54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Ia</w:t>
            </w:r>
            <w:proofErr w:type="spellEnd"/>
          </w:p>
        </w:tc>
        <w:tc>
          <w:tcPr>
            <w:tcW w:w="1321" w:type="dxa"/>
          </w:tcPr>
          <w:p w14:paraId="6AB76F7A" w14:textId="77777777" w:rsidR="00657C5B" w:rsidRPr="00EF5454" w:rsidRDefault="00657C5B" w:rsidP="001D09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  <w:shd w:val="clear" w:color="auto" w:fill="FFFFFF"/>
                <w:lang w:val="en-GB"/>
              </w:rPr>
            </w:pPr>
          </w:p>
        </w:tc>
        <w:tc>
          <w:tcPr>
            <w:tcW w:w="1371" w:type="dxa"/>
          </w:tcPr>
          <w:p w14:paraId="1A3C9B3A" w14:textId="77777777" w:rsidR="00657C5B" w:rsidRPr="00EF5454" w:rsidRDefault="00657C5B" w:rsidP="001D09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  <w:shd w:val="clear" w:color="auto" w:fill="FFFFFF"/>
                <w:lang w:val="en-GB"/>
              </w:rPr>
            </w:pPr>
            <w:r w:rsidRPr="00EF54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2aN0M0</w:t>
            </w:r>
          </w:p>
        </w:tc>
        <w:tc>
          <w:tcPr>
            <w:tcW w:w="1371" w:type="dxa"/>
          </w:tcPr>
          <w:p w14:paraId="221BB5DF" w14:textId="77777777" w:rsidR="00657C5B" w:rsidRPr="00EF5454" w:rsidRDefault="00657C5B" w:rsidP="001D09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  <w:shd w:val="clear" w:color="auto" w:fill="FFFFFF"/>
                <w:lang w:val="en-GB"/>
              </w:rPr>
            </w:pPr>
            <w:r w:rsidRPr="00EF54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2aN0M0</w:t>
            </w:r>
          </w:p>
        </w:tc>
        <w:tc>
          <w:tcPr>
            <w:tcW w:w="1350" w:type="dxa"/>
          </w:tcPr>
          <w:p w14:paraId="1C1CEF86" w14:textId="77777777" w:rsidR="00657C5B" w:rsidRPr="00EF5454" w:rsidRDefault="00657C5B" w:rsidP="001D09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  <w:shd w:val="clear" w:color="auto" w:fill="FFFFFF"/>
                <w:lang w:val="en-GB"/>
              </w:rPr>
            </w:pPr>
          </w:p>
        </w:tc>
        <w:tc>
          <w:tcPr>
            <w:tcW w:w="2499" w:type="dxa"/>
          </w:tcPr>
          <w:p w14:paraId="1D1DB469" w14:textId="77777777" w:rsidR="00657C5B" w:rsidRPr="00EF5454" w:rsidRDefault="00657C5B" w:rsidP="001D09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  <w:shd w:val="clear" w:color="auto" w:fill="FFFFFF"/>
                <w:lang w:val="en-GB"/>
              </w:rPr>
            </w:pPr>
          </w:p>
        </w:tc>
      </w:tr>
      <w:tr w:rsidR="00C114E6" w:rsidRPr="00EF5454" w14:paraId="519EAD29" w14:textId="77777777" w:rsidTr="001D09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0" w:type="dxa"/>
          </w:tcPr>
          <w:p w14:paraId="43294C6F" w14:textId="77777777" w:rsidR="00657C5B" w:rsidRPr="00EF5454" w:rsidRDefault="00657C5B" w:rsidP="001D09DC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shd w:val="clear" w:color="auto" w:fill="FFFFFF"/>
                <w:lang w:val="en-GB"/>
              </w:rPr>
            </w:pPr>
            <w:r w:rsidRPr="00EF54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Stage </w:t>
            </w:r>
            <w:proofErr w:type="spellStart"/>
            <w:r w:rsidRPr="00EF54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Ib</w:t>
            </w:r>
            <w:proofErr w:type="spellEnd"/>
          </w:p>
        </w:tc>
        <w:tc>
          <w:tcPr>
            <w:tcW w:w="1321" w:type="dxa"/>
          </w:tcPr>
          <w:p w14:paraId="226617B7" w14:textId="77777777" w:rsidR="00657C5B" w:rsidRPr="00EF5454" w:rsidRDefault="00657C5B" w:rsidP="001D09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  <w:shd w:val="clear" w:color="auto" w:fill="FFFFFF"/>
                <w:lang w:val="en-GB"/>
              </w:rPr>
            </w:pPr>
          </w:p>
        </w:tc>
        <w:tc>
          <w:tcPr>
            <w:tcW w:w="1371" w:type="dxa"/>
          </w:tcPr>
          <w:p w14:paraId="41A895B5" w14:textId="77777777" w:rsidR="00657C5B" w:rsidRPr="00EF5454" w:rsidRDefault="00657C5B" w:rsidP="001D09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  <w:shd w:val="clear" w:color="auto" w:fill="FFFFFF"/>
                <w:lang w:val="en-GB"/>
              </w:rPr>
            </w:pPr>
            <w:r w:rsidRPr="00EF54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1-2aN1M0, T2bN0-1M0</w:t>
            </w:r>
          </w:p>
        </w:tc>
        <w:tc>
          <w:tcPr>
            <w:tcW w:w="1371" w:type="dxa"/>
          </w:tcPr>
          <w:p w14:paraId="7B840C81" w14:textId="77777777" w:rsidR="00657C5B" w:rsidRPr="00EF5454" w:rsidRDefault="00657C5B" w:rsidP="001D09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  <w:shd w:val="clear" w:color="auto" w:fill="FFFFFF"/>
                <w:lang w:val="en-GB"/>
              </w:rPr>
            </w:pPr>
            <w:r w:rsidRPr="00EF54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1-2aN1M0, T2bN0-1M0</w:t>
            </w:r>
          </w:p>
        </w:tc>
        <w:tc>
          <w:tcPr>
            <w:tcW w:w="1350" w:type="dxa"/>
          </w:tcPr>
          <w:p w14:paraId="13E0A335" w14:textId="77777777" w:rsidR="00657C5B" w:rsidRPr="00EF5454" w:rsidRDefault="00657C5B" w:rsidP="001D09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  <w:shd w:val="clear" w:color="auto" w:fill="FFFFFF"/>
                <w:lang w:val="en-GB"/>
              </w:rPr>
            </w:pPr>
          </w:p>
        </w:tc>
        <w:tc>
          <w:tcPr>
            <w:tcW w:w="2499" w:type="dxa"/>
          </w:tcPr>
          <w:p w14:paraId="2BE1E2ED" w14:textId="77777777" w:rsidR="00657C5B" w:rsidRPr="00EF5454" w:rsidRDefault="00657C5B" w:rsidP="001D09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  <w:shd w:val="clear" w:color="auto" w:fill="FFFFFF"/>
                <w:lang w:val="en-GB"/>
              </w:rPr>
            </w:pPr>
          </w:p>
        </w:tc>
      </w:tr>
      <w:tr w:rsidR="00657C5B" w:rsidRPr="00EF5454" w14:paraId="4454E99F" w14:textId="77777777" w:rsidTr="001D09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0" w:type="dxa"/>
          </w:tcPr>
          <w:p w14:paraId="7B4FD733" w14:textId="77777777" w:rsidR="00657C5B" w:rsidRPr="00EF5454" w:rsidRDefault="00657C5B" w:rsidP="001D09DC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shd w:val="clear" w:color="auto" w:fill="FFFFFF"/>
                <w:lang w:val="en-GB"/>
              </w:rPr>
            </w:pPr>
            <w:r w:rsidRPr="00EF54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tage III</w:t>
            </w:r>
          </w:p>
        </w:tc>
        <w:tc>
          <w:tcPr>
            <w:tcW w:w="1321" w:type="dxa"/>
          </w:tcPr>
          <w:p w14:paraId="40FFB1B8" w14:textId="77777777" w:rsidR="00657C5B" w:rsidRPr="00EF5454" w:rsidRDefault="00657C5B" w:rsidP="001D09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  <w:shd w:val="clear" w:color="auto" w:fill="FFFFFF"/>
                <w:lang w:val="en-GB"/>
              </w:rPr>
            </w:pPr>
            <w:r w:rsidRPr="00EF54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3N0M0 or T1-3N1M0</w:t>
            </w:r>
          </w:p>
        </w:tc>
        <w:tc>
          <w:tcPr>
            <w:tcW w:w="1371" w:type="dxa"/>
          </w:tcPr>
          <w:p w14:paraId="2C51B2CA" w14:textId="77777777" w:rsidR="00657C5B" w:rsidRPr="00EF5454" w:rsidRDefault="00657C5B" w:rsidP="001D09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  <w:shd w:val="clear" w:color="auto" w:fill="FFFFFF"/>
                <w:lang w:val="en-GB"/>
              </w:rPr>
            </w:pPr>
            <w:r w:rsidRPr="00EF54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1-2N2M0 or T3N0-2M0</w:t>
            </w:r>
          </w:p>
        </w:tc>
        <w:tc>
          <w:tcPr>
            <w:tcW w:w="1371" w:type="dxa"/>
          </w:tcPr>
          <w:p w14:paraId="5544CC25" w14:textId="77777777" w:rsidR="00657C5B" w:rsidRPr="00EF5454" w:rsidRDefault="00657C5B" w:rsidP="001D09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  <w:shd w:val="clear" w:color="auto" w:fill="FFFFFF"/>
                <w:lang w:val="en-GB"/>
              </w:rPr>
            </w:pPr>
            <w:r w:rsidRPr="00EF54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1-2bN2M0, T3N0-2M0</w:t>
            </w:r>
          </w:p>
        </w:tc>
        <w:tc>
          <w:tcPr>
            <w:tcW w:w="1350" w:type="dxa"/>
          </w:tcPr>
          <w:p w14:paraId="4B587C56" w14:textId="77777777" w:rsidR="00657C5B" w:rsidRPr="00EF5454" w:rsidRDefault="00657C5B" w:rsidP="001D09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  <w:shd w:val="clear" w:color="auto" w:fill="FFFFFF"/>
                <w:lang w:val="en-GB"/>
              </w:rPr>
            </w:pPr>
            <w:r w:rsidRPr="00EF54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1-2N2M0, T3N0-2M0</w:t>
            </w:r>
          </w:p>
        </w:tc>
        <w:tc>
          <w:tcPr>
            <w:tcW w:w="2499" w:type="dxa"/>
          </w:tcPr>
          <w:p w14:paraId="1CA6C15E" w14:textId="0816E05D" w:rsidR="00657C5B" w:rsidRPr="00EF5454" w:rsidRDefault="00657C5B" w:rsidP="001D09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  <w:shd w:val="clear" w:color="auto" w:fill="FFFFFF"/>
                <w:lang w:val="en-GB"/>
              </w:rPr>
            </w:pPr>
            <w:r w:rsidRPr="00EF54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3N0-2 M0, T</w:t>
            </w:r>
            <w:r w:rsidR="004033B4" w:rsidRPr="00EF54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  <w:r w:rsidRPr="00EF54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2 N2 M0</w:t>
            </w:r>
          </w:p>
        </w:tc>
      </w:tr>
      <w:tr w:rsidR="00C114E6" w:rsidRPr="00EF5454" w14:paraId="0B32EA8C" w14:textId="77777777" w:rsidTr="001D09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0" w:type="dxa"/>
          </w:tcPr>
          <w:p w14:paraId="089354A1" w14:textId="77777777" w:rsidR="00657C5B" w:rsidRPr="00EF5454" w:rsidRDefault="00657C5B" w:rsidP="001D09DC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shd w:val="clear" w:color="auto" w:fill="FFFFFF"/>
                <w:lang w:val="en-GB"/>
              </w:rPr>
            </w:pPr>
            <w:r w:rsidRPr="00EF54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Stage IV </w:t>
            </w:r>
          </w:p>
        </w:tc>
        <w:tc>
          <w:tcPr>
            <w:tcW w:w="1321" w:type="dxa"/>
          </w:tcPr>
          <w:p w14:paraId="17224C21" w14:textId="77777777" w:rsidR="00657C5B" w:rsidRPr="00EF5454" w:rsidRDefault="00657C5B" w:rsidP="001D09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  <w:shd w:val="clear" w:color="auto" w:fill="FFFFFF"/>
                <w:lang w:val="en-GB"/>
              </w:rPr>
            </w:pPr>
            <w:r w:rsidRPr="00EF54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4 (any N) or N2-N3 (any T) or M1 (any T any N)</w:t>
            </w:r>
          </w:p>
        </w:tc>
        <w:tc>
          <w:tcPr>
            <w:tcW w:w="1371" w:type="dxa"/>
          </w:tcPr>
          <w:p w14:paraId="19CF44D7" w14:textId="77777777" w:rsidR="00657C5B" w:rsidRPr="00EF5454" w:rsidRDefault="00657C5B" w:rsidP="001D09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  <w:shd w:val="clear" w:color="auto" w:fill="FFFFFF"/>
                <w:lang w:val="en-GB"/>
              </w:rPr>
            </w:pPr>
          </w:p>
        </w:tc>
        <w:tc>
          <w:tcPr>
            <w:tcW w:w="1371" w:type="dxa"/>
          </w:tcPr>
          <w:p w14:paraId="3F909E15" w14:textId="77777777" w:rsidR="00657C5B" w:rsidRPr="00EF5454" w:rsidRDefault="00657C5B" w:rsidP="001D09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  <w:shd w:val="clear" w:color="auto" w:fill="FFFFFF"/>
                <w:lang w:val="en-GB"/>
              </w:rPr>
            </w:pPr>
          </w:p>
        </w:tc>
        <w:tc>
          <w:tcPr>
            <w:tcW w:w="1350" w:type="dxa"/>
          </w:tcPr>
          <w:p w14:paraId="2A0D6B64" w14:textId="77777777" w:rsidR="00657C5B" w:rsidRPr="00EF5454" w:rsidRDefault="00657C5B" w:rsidP="001D09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  <w:shd w:val="clear" w:color="auto" w:fill="FFFFFF"/>
                <w:lang w:val="en-GB"/>
              </w:rPr>
            </w:pPr>
          </w:p>
        </w:tc>
        <w:tc>
          <w:tcPr>
            <w:tcW w:w="2499" w:type="dxa"/>
          </w:tcPr>
          <w:p w14:paraId="5FDD940C" w14:textId="77777777" w:rsidR="00657C5B" w:rsidRPr="00EF5454" w:rsidRDefault="00657C5B" w:rsidP="001D09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  <w:shd w:val="clear" w:color="auto" w:fill="FFFFFF"/>
                <w:lang w:val="en-GB"/>
              </w:rPr>
            </w:pPr>
          </w:p>
        </w:tc>
      </w:tr>
      <w:tr w:rsidR="00657C5B" w:rsidRPr="00EF5454" w14:paraId="69E719B2" w14:textId="77777777" w:rsidTr="001D09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0" w:type="dxa"/>
          </w:tcPr>
          <w:p w14:paraId="662AB6F6" w14:textId="77777777" w:rsidR="00657C5B" w:rsidRPr="00EF5454" w:rsidRDefault="00657C5B" w:rsidP="001D09DC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shd w:val="clear" w:color="auto" w:fill="FFFFFF"/>
                <w:lang w:val="en-GB"/>
              </w:rPr>
            </w:pPr>
            <w:r w:rsidRPr="00EF54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tage IVA</w:t>
            </w:r>
          </w:p>
        </w:tc>
        <w:tc>
          <w:tcPr>
            <w:tcW w:w="1321" w:type="dxa"/>
          </w:tcPr>
          <w:p w14:paraId="0FB9E3D2" w14:textId="77777777" w:rsidR="00657C5B" w:rsidRPr="00EF5454" w:rsidRDefault="00657C5B" w:rsidP="001D09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  <w:shd w:val="clear" w:color="auto" w:fill="FFFFFF"/>
                <w:lang w:val="en-GB"/>
              </w:rPr>
            </w:pPr>
          </w:p>
        </w:tc>
        <w:tc>
          <w:tcPr>
            <w:tcW w:w="1371" w:type="dxa"/>
          </w:tcPr>
          <w:p w14:paraId="6965AAB4" w14:textId="77777777" w:rsidR="00657C5B" w:rsidRPr="00EF5454" w:rsidRDefault="00657C5B" w:rsidP="001D09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  <w:shd w:val="clear" w:color="auto" w:fill="FFFFFF"/>
                <w:lang w:val="en-GB"/>
              </w:rPr>
            </w:pPr>
            <w:r w:rsidRPr="00EF54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4N0-2M0</w:t>
            </w:r>
          </w:p>
        </w:tc>
        <w:tc>
          <w:tcPr>
            <w:tcW w:w="1371" w:type="dxa"/>
          </w:tcPr>
          <w:p w14:paraId="7C52BD2A" w14:textId="77777777" w:rsidR="00657C5B" w:rsidRPr="00EF5454" w:rsidRDefault="00657C5B" w:rsidP="001D09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  <w:shd w:val="clear" w:color="auto" w:fill="FFFFFF"/>
                <w:lang w:val="en-GB"/>
              </w:rPr>
            </w:pPr>
            <w:r w:rsidRPr="00EF54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4N0-2M0</w:t>
            </w:r>
          </w:p>
        </w:tc>
        <w:tc>
          <w:tcPr>
            <w:tcW w:w="1350" w:type="dxa"/>
          </w:tcPr>
          <w:p w14:paraId="0D2FE52E" w14:textId="77777777" w:rsidR="00657C5B" w:rsidRPr="00EF5454" w:rsidRDefault="00657C5B" w:rsidP="001D09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  <w:shd w:val="clear" w:color="auto" w:fill="FFFFFF"/>
                <w:lang w:val="en-GB"/>
              </w:rPr>
            </w:pPr>
            <w:r w:rsidRPr="00EF54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4N0-2M0</w:t>
            </w:r>
          </w:p>
        </w:tc>
        <w:tc>
          <w:tcPr>
            <w:tcW w:w="2499" w:type="dxa"/>
          </w:tcPr>
          <w:p w14:paraId="0177BF00" w14:textId="77777777" w:rsidR="00657C5B" w:rsidRPr="00EF5454" w:rsidRDefault="00657C5B" w:rsidP="001D09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  <w:shd w:val="clear" w:color="auto" w:fill="FFFFFF"/>
                <w:lang w:val="en-GB"/>
              </w:rPr>
            </w:pPr>
            <w:r w:rsidRPr="00EF54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4 or N3 M0</w:t>
            </w:r>
          </w:p>
        </w:tc>
      </w:tr>
      <w:tr w:rsidR="00C114E6" w:rsidRPr="00EF5454" w14:paraId="2647512F" w14:textId="77777777" w:rsidTr="001D09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0" w:type="dxa"/>
          </w:tcPr>
          <w:p w14:paraId="61D1B26E" w14:textId="77777777" w:rsidR="00657C5B" w:rsidRPr="00EF5454" w:rsidRDefault="00657C5B" w:rsidP="001D09DC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shd w:val="clear" w:color="auto" w:fill="FFFFFF"/>
                <w:lang w:val="en-GB"/>
              </w:rPr>
            </w:pPr>
            <w:r w:rsidRPr="00EF54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tage IVB</w:t>
            </w:r>
          </w:p>
        </w:tc>
        <w:tc>
          <w:tcPr>
            <w:tcW w:w="1321" w:type="dxa"/>
          </w:tcPr>
          <w:p w14:paraId="44B7196D" w14:textId="77777777" w:rsidR="00657C5B" w:rsidRPr="00EF5454" w:rsidRDefault="00657C5B" w:rsidP="001D09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  <w:shd w:val="clear" w:color="auto" w:fill="FFFFFF"/>
                <w:lang w:val="en-GB"/>
              </w:rPr>
            </w:pPr>
          </w:p>
        </w:tc>
        <w:tc>
          <w:tcPr>
            <w:tcW w:w="1371" w:type="dxa"/>
          </w:tcPr>
          <w:p w14:paraId="3F5740EA" w14:textId="77777777" w:rsidR="00657C5B" w:rsidRPr="00EF5454" w:rsidRDefault="00657C5B" w:rsidP="001D09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  <w:shd w:val="clear" w:color="auto" w:fill="FFFFFF"/>
                <w:lang w:val="en-GB"/>
              </w:rPr>
            </w:pPr>
            <w:r w:rsidRPr="00EF54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ny T, N3M0</w:t>
            </w:r>
          </w:p>
        </w:tc>
        <w:tc>
          <w:tcPr>
            <w:tcW w:w="1371" w:type="dxa"/>
          </w:tcPr>
          <w:p w14:paraId="11623471" w14:textId="77777777" w:rsidR="00657C5B" w:rsidRPr="00EF5454" w:rsidRDefault="00657C5B" w:rsidP="001D09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  <w:shd w:val="clear" w:color="auto" w:fill="FFFFFF"/>
                <w:lang w:val="en-GB"/>
              </w:rPr>
            </w:pPr>
            <w:r w:rsidRPr="00EF54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ny T, N3M0</w:t>
            </w:r>
          </w:p>
        </w:tc>
        <w:tc>
          <w:tcPr>
            <w:tcW w:w="1350" w:type="dxa"/>
          </w:tcPr>
          <w:p w14:paraId="7F8287F2" w14:textId="77777777" w:rsidR="00657C5B" w:rsidRPr="00EF5454" w:rsidRDefault="00657C5B" w:rsidP="001D09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  <w:shd w:val="clear" w:color="auto" w:fill="FFFFFF"/>
                <w:lang w:val="en-GB"/>
              </w:rPr>
            </w:pPr>
            <w:r w:rsidRPr="00EF54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ny T, N3M0</w:t>
            </w:r>
          </w:p>
        </w:tc>
        <w:tc>
          <w:tcPr>
            <w:tcW w:w="2499" w:type="dxa"/>
          </w:tcPr>
          <w:p w14:paraId="4DA65842" w14:textId="77777777" w:rsidR="00657C5B" w:rsidRPr="00EF5454" w:rsidRDefault="00657C5B" w:rsidP="001D09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  <w:shd w:val="clear" w:color="auto" w:fill="FFFFFF"/>
                <w:lang w:val="en-GB"/>
              </w:rPr>
            </w:pPr>
            <w:r w:rsidRPr="00EF54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ny T, any N M1</w:t>
            </w:r>
          </w:p>
        </w:tc>
      </w:tr>
      <w:tr w:rsidR="00657C5B" w:rsidRPr="00EF5454" w14:paraId="1747BE02" w14:textId="77777777" w:rsidTr="001D09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0" w:type="dxa"/>
          </w:tcPr>
          <w:p w14:paraId="40C527F6" w14:textId="77777777" w:rsidR="00657C5B" w:rsidRPr="00EF5454" w:rsidRDefault="00657C5B" w:rsidP="001D09D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54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tage IVC</w:t>
            </w:r>
          </w:p>
        </w:tc>
        <w:tc>
          <w:tcPr>
            <w:tcW w:w="1321" w:type="dxa"/>
          </w:tcPr>
          <w:p w14:paraId="669AD9D0" w14:textId="77777777" w:rsidR="00657C5B" w:rsidRPr="00EF5454" w:rsidRDefault="00657C5B" w:rsidP="001D09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  <w:shd w:val="clear" w:color="auto" w:fill="FFFFFF"/>
                <w:lang w:val="en-GB"/>
              </w:rPr>
            </w:pPr>
          </w:p>
        </w:tc>
        <w:tc>
          <w:tcPr>
            <w:tcW w:w="1371" w:type="dxa"/>
          </w:tcPr>
          <w:p w14:paraId="5DA2F6DF" w14:textId="77777777" w:rsidR="00657C5B" w:rsidRPr="00EF5454" w:rsidRDefault="00657C5B" w:rsidP="001D09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54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ny T, Any M, M1</w:t>
            </w:r>
          </w:p>
        </w:tc>
        <w:tc>
          <w:tcPr>
            <w:tcW w:w="1371" w:type="dxa"/>
          </w:tcPr>
          <w:p w14:paraId="4FE5C1F2" w14:textId="77777777" w:rsidR="00657C5B" w:rsidRPr="00EF5454" w:rsidRDefault="00657C5B" w:rsidP="001D09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54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ny T, any N, M1</w:t>
            </w:r>
          </w:p>
        </w:tc>
        <w:tc>
          <w:tcPr>
            <w:tcW w:w="1350" w:type="dxa"/>
          </w:tcPr>
          <w:p w14:paraId="3C4E4133" w14:textId="77777777" w:rsidR="00657C5B" w:rsidRPr="00EF5454" w:rsidRDefault="00657C5B" w:rsidP="001D09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54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ny T, any N, M1</w:t>
            </w:r>
          </w:p>
        </w:tc>
        <w:tc>
          <w:tcPr>
            <w:tcW w:w="2499" w:type="dxa"/>
          </w:tcPr>
          <w:p w14:paraId="212804AA" w14:textId="77777777" w:rsidR="00657C5B" w:rsidRPr="00EF5454" w:rsidRDefault="00657C5B" w:rsidP="001D09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</w:tbl>
    <w:p w14:paraId="36511ACF" w14:textId="77777777" w:rsidR="00657C5B" w:rsidRPr="00EF5454" w:rsidRDefault="00657C5B" w:rsidP="00657C5B">
      <w:pPr>
        <w:rPr>
          <w:rFonts w:ascii="Times New Roman" w:hAnsi="Times New Roman" w:cs="Times New Roman"/>
          <w:color w:val="FF0000"/>
          <w:sz w:val="24"/>
          <w:szCs w:val="24"/>
          <w:shd w:val="clear" w:color="auto" w:fill="FFFFFF"/>
          <w:lang w:val="en-GB"/>
        </w:rPr>
      </w:pPr>
    </w:p>
    <w:p w14:paraId="607E46FF" w14:textId="77777777" w:rsidR="00657C5B" w:rsidRPr="00EF5454" w:rsidRDefault="00657C5B" w:rsidP="00657C5B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EF5454">
        <w:rPr>
          <w:rFonts w:ascii="Times New Roman" w:hAnsi="Times New Roman" w:cs="Times New Roman"/>
          <w:sz w:val="24"/>
          <w:szCs w:val="24"/>
          <w:lang w:val="en-GB"/>
        </w:rPr>
        <w:t xml:space="preserve">EBV: Epstein-Barr virus. </w:t>
      </w:r>
    </w:p>
    <w:p w14:paraId="35DA2D87" w14:textId="77777777" w:rsidR="00657C5B" w:rsidRPr="00EF5454" w:rsidRDefault="00657C5B" w:rsidP="00A82C2A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245E192D" w14:textId="77777777" w:rsidR="00B63B99" w:rsidRPr="00EF5454" w:rsidRDefault="00B63B99" w:rsidP="00A82C2A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2428FCCE" w14:textId="77AA7601" w:rsidR="00A82C2A" w:rsidRPr="00EF5454" w:rsidRDefault="00A82C2A" w:rsidP="00A82C2A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F5454">
        <w:rPr>
          <w:rFonts w:ascii="Times New Roman" w:hAnsi="Times New Roman" w:cs="Times New Roman"/>
          <w:sz w:val="24"/>
          <w:szCs w:val="24"/>
          <w:lang w:val="en-US"/>
        </w:rPr>
        <w:lastRenderedPageBreak/>
        <w:t>Supplementary Table S</w:t>
      </w:r>
      <w:r w:rsidR="00863A26" w:rsidRPr="00EF5454">
        <w:rPr>
          <w:rFonts w:ascii="Times New Roman" w:hAnsi="Times New Roman" w:cs="Times New Roman"/>
          <w:sz w:val="24"/>
          <w:szCs w:val="24"/>
          <w:lang w:val="en-US"/>
        </w:rPr>
        <w:t>2</w:t>
      </w:r>
      <w:r w:rsidRPr="00EF5454">
        <w:rPr>
          <w:rFonts w:ascii="Times New Roman" w:hAnsi="Times New Roman" w:cs="Times New Roman"/>
          <w:sz w:val="24"/>
          <w:szCs w:val="24"/>
          <w:lang w:val="en-US"/>
        </w:rPr>
        <w:t xml:space="preserve">: Annual percentage change in incidence </w:t>
      </w:r>
    </w:p>
    <w:tbl>
      <w:tblPr>
        <w:tblStyle w:val="PlainTable4"/>
        <w:tblW w:w="0" w:type="auto"/>
        <w:tblLook w:val="04A0" w:firstRow="1" w:lastRow="0" w:firstColumn="1" w:lastColumn="0" w:noHBand="0" w:noVBand="1"/>
      </w:tblPr>
      <w:tblGrid>
        <w:gridCol w:w="1812"/>
        <w:gridCol w:w="1812"/>
        <w:gridCol w:w="1812"/>
        <w:gridCol w:w="1813"/>
        <w:gridCol w:w="1813"/>
      </w:tblGrid>
      <w:tr w:rsidR="00A82C2A" w:rsidRPr="00EF5454" w14:paraId="799AE746" w14:textId="77777777" w:rsidTr="009C6EE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</w:tcPr>
          <w:p w14:paraId="53772AC0" w14:textId="77777777" w:rsidR="00A82C2A" w:rsidRPr="00EF5454" w:rsidRDefault="00A82C2A" w:rsidP="00884295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</w:p>
        </w:tc>
        <w:tc>
          <w:tcPr>
            <w:tcW w:w="1812" w:type="dxa"/>
            <w:hideMark/>
          </w:tcPr>
          <w:p w14:paraId="1DAFDF45" w14:textId="77777777" w:rsidR="00A82C2A" w:rsidRPr="00EF5454" w:rsidRDefault="00A82C2A" w:rsidP="0088429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F545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PC</w:t>
            </w:r>
          </w:p>
        </w:tc>
        <w:tc>
          <w:tcPr>
            <w:tcW w:w="1812" w:type="dxa"/>
            <w:hideMark/>
          </w:tcPr>
          <w:p w14:paraId="7F151388" w14:textId="77777777" w:rsidR="00A82C2A" w:rsidRPr="00EF5454" w:rsidRDefault="00A82C2A" w:rsidP="0088429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F545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95 CI low</w:t>
            </w:r>
          </w:p>
        </w:tc>
        <w:tc>
          <w:tcPr>
            <w:tcW w:w="1813" w:type="dxa"/>
            <w:hideMark/>
          </w:tcPr>
          <w:p w14:paraId="669B54D2" w14:textId="77777777" w:rsidR="00A82C2A" w:rsidRPr="00EF5454" w:rsidRDefault="00A82C2A" w:rsidP="0088429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F545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95% CI high</w:t>
            </w:r>
          </w:p>
        </w:tc>
        <w:tc>
          <w:tcPr>
            <w:tcW w:w="1813" w:type="dxa"/>
            <w:hideMark/>
          </w:tcPr>
          <w:p w14:paraId="7011E569" w14:textId="77777777" w:rsidR="00A82C2A" w:rsidRPr="00EF5454" w:rsidRDefault="00A82C2A" w:rsidP="0088429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F545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 value</w:t>
            </w:r>
          </w:p>
        </w:tc>
      </w:tr>
      <w:tr w:rsidR="00A82C2A" w:rsidRPr="00EF5454" w14:paraId="4DE6169B" w14:textId="77777777" w:rsidTr="009C6E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  <w:hideMark/>
          </w:tcPr>
          <w:p w14:paraId="46A76BA1" w14:textId="77777777" w:rsidR="00A82C2A" w:rsidRPr="00EF5454" w:rsidRDefault="00A82C2A" w:rsidP="00884295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F545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Total</w:t>
            </w:r>
          </w:p>
        </w:tc>
        <w:tc>
          <w:tcPr>
            <w:tcW w:w="1812" w:type="dxa"/>
            <w:hideMark/>
          </w:tcPr>
          <w:p w14:paraId="1FD8DB6D" w14:textId="77777777" w:rsidR="00A82C2A" w:rsidRPr="00EF5454" w:rsidRDefault="00A82C2A" w:rsidP="008842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F54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</w:t>
            </w:r>
          </w:p>
        </w:tc>
        <w:tc>
          <w:tcPr>
            <w:tcW w:w="1812" w:type="dxa"/>
            <w:hideMark/>
          </w:tcPr>
          <w:p w14:paraId="5D66B991" w14:textId="77777777" w:rsidR="00A82C2A" w:rsidRPr="00EF5454" w:rsidRDefault="00A82C2A" w:rsidP="008842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F54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9</w:t>
            </w:r>
          </w:p>
        </w:tc>
        <w:tc>
          <w:tcPr>
            <w:tcW w:w="1813" w:type="dxa"/>
            <w:hideMark/>
          </w:tcPr>
          <w:p w14:paraId="48E9C8C4" w14:textId="77777777" w:rsidR="00A82C2A" w:rsidRPr="00EF5454" w:rsidRDefault="00A82C2A" w:rsidP="008842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F54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1813" w:type="dxa"/>
            <w:hideMark/>
          </w:tcPr>
          <w:p w14:paraId="4BC7DFEB" w14:textId="77777777" w:rsidR="00A82C2A" w:rsidRPr="00EF5454" w:rsidRDefault="00A82C2A" w:rsidP="008842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F54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96</w:t>
            </w:r>
          </w:p>
        </w:tc>
      </w:tr>
      <w:tr w:rsidR="00A82C2A" w:rsidRPr="00EF5454" w14:paraId="225CE677" w14:textId="77777777" w:rsidTr="009C6E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  <w:hideMark/>
          </w:tcPr>
          <w:p w14:paraId="0EFE2927" w14:textId="77777777" w:rsidR="00A82C2A" w:rsidRPr="00EF5454" w:rsidRDefault="00A82C2A" w:rsidP="00884295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F545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EBV negative</w:t>
            </w:r>
          </w:p>
        </w:tc>
        <w:tc>
          <w:tcPr>
            <w:tcW w:w="1812" w:type="dxa"/>
            <w:hideMark/>
          </w:tcPr>
          <w:p w14:paraId="477D85C6" w14:textId="77777777" w:rsidR="00A82C2A" w:rsidRPr="00EF5454" w:rsidRDefault="00A82C2A" w:rsidP="008842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F54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1</w:t>
            </w:r>
          </w:p>
        </w:tc>
        <w:tc>
          <w:tcPr>
            <w:tcW w:w="1812" w:type="dxa"/>
            <w:hideMark/>
          </w:tcPr>
          <w:p w14:paraId="3581D725" w14:textId="77777777" w:rsidR="00A82C2A" w:rsidRPr="00EF5454" w:rsidRDefault="00A82C2A" w:rsidP="008842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F54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1813" w:type="dxa"/>
            <w:hideMark/>
          </w:tcPr>
          <w:p w14:paraId="51277497" w14:textId="77777777" w:rsidR="00A82C2A" w:rsidRPr="00EF5454" w:rsidRDefault="00A82C2A" w:rsidP="008842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F54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9</w:t>
            </w:r>
          </w:p>
        </w:tc>
        <w:tc>
          <w:tcPr>
            <w:tcW w:w="1813" w:type="dxa"/>
            <w:hideMark/>
          </w:tcPr>
          <w:p w14:paraId="71B0B000" w14:textId="77777777" w:rsidR="00A82C2A" w:rsidRPr="00EF5454" w:rsidRDefault="00A82C2A" w:rsidP="008842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F54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7</w:t>
            </w:r>
          </w:p>
        </w:tc>
      </w:tr>
      <w:tr w:rsidR="00A82C2A" w:rsidRPr="00EF5454" w14:paraId="0CF16C27" w14:textId="77777777" w:rsidTr="009C6E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  <w:hideMark/>
          </w:tcPr>
          <w:p w14:paraId="61021D73" w14:textId="77777777" w:rsidR="00A82C2A" w:rsidRPr="00EF5454" w:rsidRDefault="00A82C2A" w:rsidP="00884295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F545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EBV positive</w:t>
            </w:r>
          </w:p>
        </w:tc>
        <w:tc>
          <w:tcPr>
            <w:tcW w:w="1812" w:type="dxa"/>
            <w:hideMark/>
          </w:tcPr>
          <w:p w14:paraId="2930A3CA" w14:textId="77777777" w:rsidR="00A82C2A" w:rsidRPr="00EF5454" w:rsidRDefault="00A82C2A" w:rsidP="008842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F54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</w:t>
            </w:r>
          </w:p>
        </w:tc>
        <w:tc>
          <w:tcPr>
            <w:tcW w:w="1812" w:type="dxa"/>
            <w:hideMark/>
          </w:tcPr>
          <w:p w14:paraId="4A083C26" w14:textId="77777777" w:rsidR="00A82C2A" w:rsidRPr="00EF5454" w:rsidRDefault="00A82C2A" w:rsidP="008842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F54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3</w:t>
            </w:r>
          </w:p>
        </w:tc>
        <w:tc>
          <w:tcPr>
            <w:tcW w:w="1813" w:type="dxa"/>
            <w:hideMark/>
          </w:tcPr>
          <w:p w14:paraId="38F84763" w14:textId="77777777" w:rsidR="00A82C2A" w:rsidRPr="00EF5454" w:rsidRDefault="00A82C2A" w:rsidP="008842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F54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8</w:t>
            </w:r>
          </w:p>
        </w:tc>
        <w:tc>
          <w:tcPr>
            <w:tcW w:w="1813" w:type="dxa"/>
            <w:hideMark/>
          </w:tcPr>
          <w:p w14:paraId="27D762AE" w14:textId="77777777" w:rsidR="00A82C2A" w:rsidRPr="00EF5454" w:rsidRDefault="00A82C2A" w:rsidP="008842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F54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14</w:t>
            </w:r>
          </w:p>
        </w:tc>
      </w:tr>
      <w:tr w:rsidR="00A82C2A" w:rsidRPr="00EF5454" w14:paraId="18CB5111" w14:textId="77777777" w:rsidTr="009C6E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  <w:hideMark/>
          </w:tcPr>
          <w:p w14:paraId="24CEDDD3" w14:textId="77777777" w:rsidR="00A82C2A" w:rsidRPr="00EF5454" w:rsidRDefault="00A82C2A" w:rsidP="00884295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F545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EBV unknown</w:t>
            </w:r>
          </w:p>
        </w:tc>
        <w:tc>
          <w:tcPr>
            <w:tcW w:w="1812" w:type="dxa"/>
            <w:hideMark/>
          </w:tcPr>
          <w:p w14:paraId="2F20B056" w14:textId="77777777" w:rsidR="00A82C2A" w:rsidRPr="00EF5454" w:rsidRDefault="00A82C2A" w:rsidP="008842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F54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0.7</w:t>
            </w:r>
          </w:p>
        </w:tc>
        <w:tc>
          <w:tcPr>
            <w:tcW w:w="1812" w:type="dxa"/>
            <w:hideMark/>
          </w:tcPr>
          <w:p w14:paraId="14198E10" w14:textId="77777777" w:rsidR="00A82C2A" w:rsidRPr="00EF5454" w:rsidRDefault="00A82C2A" w:rsidP="008842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F54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5.7</w:t>
            </w:r>
          </w:p>
        </w:tc>
        <w:tc>
          <w:tcPr>
            <w:tcW w:w="1813" w:type="dxa"/>
            <w:hideMark/>
          </w:tcPr>
          <w:p w14:paraId="336BC5D8" w14:textId="77777777" w:rsidR="00A82C2A" w:rsidRPr="00EF5454" w:rsidRDefault="00A82C2A" w:rsidP="008842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F54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5.3</w:t>
            </w:r>
          </w:p>
        </w:tc>
        <w:tc>
          <w:tcPr>
            <w:tcW w:w="1813" w:type="dxa"/>
            <w:hideMark/>
          </w:tcPr>
          <w:p w14:paraId="4891B4A1" w14:textId="77777777" w:rsidR="00A82C2A" w:rsidRPr="00EF5454" w:rsidRDefault="00A82C2A" w:rsidP="008842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F54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</w:tr>
      <w:tr w:rsidR="00A82C2A" w:rsidRPr="00EF5454" w14:paraId="2C9EA330" w14:textId="77777777" w:rsidTr="009C6E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  <w:hideMark/>
          </w:tcPr>
          <w:p w14:paraId="4AF1C514" w14:textId="77777777" w:rsidR="00A82C2A" w:rsidRPr="00EF5454" w:rsidRDefault="00A82C2A" w:rsidP="00884295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F545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WHO type I</w:t>
            </w:r>
          </w:p>
        </w:tc>
        <w:tc>
          <w:tcPr>
            <w:tcW w:w="1812" w:type="dxa"/>
            <w:hideMark/>
          </w:tcPr>
          <w:p w14:paraId="38226A2E" w14:textId="77777777" w:rsidR="00A82C2A" w:rsidRPr="00EF5454" w:rsidRDefault="00A82C2A" w:rsidP="008842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F5454">
              <w:rPr>
                <w:rFonts w:ascii="Times New Roman" w:hAnsi="Times New Roman" w:cs="Times New Roman"/>
                <w:sz w:val="24"/>
                <w:szCs w:val="24"/>
              </w:rPr>
              <w:t>-1.1</w:t>
            </w:r>
          </w:p>
        </w:tc>
        <w:tc>
          <w:tcPr>
            <w:tcW w:w="1812" w:type="dxa"/>
            <w:hideMark/>
          </w:tcPr>
          <w:p w14:paraId="1B503F5B" w14:textId="77777777" w:rsidR="00A82C2A" w:rsidRPr="00EF5454" w:rsidRDefault="00A82C2A" w:rsidP="008842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F5454">
              <w:rPr>
                <w:rFonts w:ascii="Times New Roman" w:hAnsi="Times New Roman" w:cs="Times New Roman"/>
                <w:sz w:val="24"/>
                <w:szCs w:val="24"/>
              </w:rPr>
              <w:t>-2.9</w:t>
            </w:r>
          </w:p>
        </w:tc>
        <w:tc>
          <w:tcPr>
            <w:tcW w:w="1813" w:type="dxa"/>
            <w:hideMark/>
          </w:tcPr>
          <w:p w14:paraId="709B34F6" w14:textId="77777777" w:rsidR="00A82C2A" w:rsidRPr="00EF5454" w:rsidRDefault="00A82C2A" w:rsidP="008842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F5454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1813" w:type="dxa"/>
            <w:hideMark/>
          </w:tcPr>
          <w:p w14:paraId="0D4BB655" w14:textId="77777777" w:rsidR="00A82C2A" w:rsidRPr="00EF5454" w:rsidRDefault="00A82C2A" w:rsidP="008842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F5454">
              <w:rPr>
                <w:rFonts w:ascii="Times New Roman" w:hAnsi="Times New Roman" w:cs="Times New Roman"/>
                <w:sz w:val="24"/>
                <w:szCs w:val="24"/>
              </w:rPr>
              <w:t>0.256</w:t>
            </w:r>
          </w:p>
        </w:tc>
      </w:tr>
      <w:tr w:rsidR="00A82C2A" w:rsidRPr="00EF5454" w14:paraId="7CC88A11" w14:textId="77777777" w:rsidTr="009C6E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  <w:hideMark/>
          </w:tcPr>
          <w:p w14:paraId="5CE726C7" w14:textId="77777777" w:rsidR="00A82C2A" w:rsidRPr="00EF5454" w:rsidRDefault="00A82C2A" w:rsidP="00884295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F545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WHO type II</w:t>
            </w:r>
          </w:p>
        </w:tc>
        <w:tc>
          <w:tcPr>
            <w:tcW w:w="1812" w:type="dxa"/>
            <w:hideMark/>
          </w:tcPr>
          <w:p w14:paraId="2AC77EEE" w14:textId="77777777" w:rsidR="00A82C2A" w:rsidRPr="00EF5454" w:rsidRDefault="00A82C2A" w:rsidP="008842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F5454">
              <w:rPr>
                <w:rFonts w:ascii="Times New Roman" w:hAnsi="Times New Roman" w:cs="Times New Roman"/>
                <w:sz w:val="24"/>
                <w:szCs w:val="24"/>
              </w:rPr>
              <w:t>3.8</w:t>
            </w:r>
          </w:p>
        </w:tc>
        <w:tc>
          <w:tcPr>
            <w:tcW w:w="1812" w:type="dxa"/>
            <w:hideMark/>
          </w:tcPr>
          <w:p w14:paraId="425D33BF" w14:textId="77777777" w:rsidR="00A82C2A" w:rsidRPr="00EF5454" w:rsidRDefault="00A82C2A" w:rsidP="008842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F5454"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</w:p>
        </w:tc>
        <w:tc>
          <w:tcPr>
            <w:tcW w:w="1813" w:type="dxa"/>
            <w:hideMark/>
          </w:tcPr>
          <w:p w14:paraId="0C970493" w14:textId="77777777" w:rsidR="00A82C2A" w:rsidRPr="00EF5454" w:rsidRDefault="00A82C2A" w:rsidP="008842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F5454">
              <w:rPr>
                <w:rFonts w:ascii="Times New Roman" w:hAnsi="Times New Roman" w:cs="Times New Roman"/>
                <w:sz w:val="24"/>
                <w:szCs w:val="24"/>
              </w:rPr>
              <w:t>5.5</w:t>
            </w:r>
          </w:p>
        </w:tc>
        <w:tc>
          <w:tcPr>
            <w:tcW w:w="1813" w:type="dxa"/>
            <w:hideMark/>
          </w:tcPr>
          <w:p w14:paraId="18973B3E" w14:textId="77777777" w:rsidR="00A82C2A" w:rsidRPr="00EF5454" w:rsidRDefault="00A82C2A" w:rsidP="008842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F5454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</w:tr>
      <w:tr w:rsidR="00A82C2A" w:rsidRPr="00EF5454" w14:paraId="6DAA97E9" w14:textId="77777777" w:rsidTr="009C6E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  <w:hideMark/>
          </w:tcPr>
          <w:p w14:paraId="3465B87F" w14:textId="77777777" w:rsidR="00A82C2A" w:rsidRPr="00EF5454" w:rsidRDefault="00A82C2A" w:rsidP="00884295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F545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WHO type III</w:t>
            </w:r>
          </w:p>
        </w:tc>
        <w:tc>
          <w:tcPr>
            <w:tcW w:w="1812" w:type="dxa"/>
            <w:hideMark/>
          </w:tcPr>
          <w:p w14:paraId="3D639F9A" w14:textId="77777777" w:rsidR="00A82C2A" w:rsidRPr="00EF5454" w:rsidRDefault="00A82C2A" w:rsidP="008842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F5454">
              <w:rPr>
                <w:rFonts w:ascii="Times New Roman" w:hAnsi="Times New Roman" w:cs="Times New Roman"/>
                <w:sz w:val="24"/>
                <w:szCs w:val="24"/>
              </w:rPr>
              <w:t>-0.6</w:t>
            </w:r>
          </w:p>
        </w:tc>
        <w:tc>
          <w:tcPr>
            <w:tcW w:w="1812" w:type="dxa"/>
            <w:hideMark/>
          </w:tcPr>
          <w:p w14:paraId="31EEAB04" w14:textId="77777777" w:rsidR="00A82C2A" w:rsidRPr="00EF5454" w:rsidRDefault="00A82C2A" w:rsidP="008842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F5454">
              <w:rPr>
                <w:rFonts w:ascii="Times New Roman" w:hAnsi="Times New Roman" w:cs="Times New Roman"/>
                <w:sz w:val="24"/>
                <w:szCs w:val="24"/>
              </w:rPr>
              <w:t>-1.5</w:t>
            </w:r>
          </w:p>
        </w:tc>
        <w:tc>
          <w:tcPr>
            <w:tcW w:w="1813" w:type="dxa"/>
            <w:hideMark/>
          </w:tcPr>
          <w:p w14:paraId="2C238AA7" w14:textId="77777777" w:rsidR="00A82C2A" w:rsidRPr="00EF5454" w:rsidRDefault="00A82C2A" w:rsidP="008842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F5454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1813" w:type="dxa"/>
            <w:hideMark/>
          </w:tcPr>
          <w:p w14:paraId="6A8AE61B" w14:textId="77777777" w:rsidR="00A82C2A" w:rsidRPr="00EF5454" w:rsidRDefault="00A82C2A" w:rsidP="008842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F5454">
              <w:rPr>
                <w:rFonts w:ascii="Times New Roman" w:hAnsi="Times New Roman" w:cs="Times New Roman"/>
                <w:sz w:val="24"/>
                <w:szCs w:val="24"/>
              </w:rPr>
              <w:t>0.203</w:t>
            </w:r>
          </w:p>
        </w:tc>
      </w:tr>
      <w:tr w:rsidR="00A82C2A" w:rsidRPr="00EF5454" w14:paraId="7D2D0CE5" w14:textId="77777777" w:rsidTr="009C6E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  <w:hideMark/>
          </w:tcPr>
          <w:p w14:paraId="4492BA62" w14:textId="77777777" w:rsidR="00A82C2A" w:rsidRPr="00EF5454" w:rsidRDefault="00A82C2A" w:rsidP="00884295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F545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NOS</w:t>
            </w:r>
          </w:p>
        </w:tc>
        <w:tc>
          <w:tcPr>
            <w:tcW w:w="1812" w:type="dxa"/>
            <w:hideMark/>
          </w:tcPr>
          <w:p w14:paraId="4C051B71" w14:textId="77777777" w:rsidR="00A82C2A" w:rsidRPr="00EF5454" w:rsidRDefault="00A82C2A" w:rsidP="008842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F5454">
              <w:rPr>
                <w:rFonts w:ascii="Times New Roman" w:hAnsi="Times New Roman" w:cs="Times New Roman"/>
                <w:sz w:val="24"/>
                <w:szCs w:val="24"/>
              </w:rPr>
              <w:t>-1.6</w:t>
            </w:r>
          </w:p>
        </w:tc>
        <w:tc>
          <w:tcPr>
            <w:tcW w:w="1812" w:type="dxa"/>
            <w:hideMark/>
          </w:tcPr>
          <w:p w14:paraId="7AFA8FB8" w14:textId="77777777" w:rsidR="00A82C2A" w:rsidRPr="00EF5454" w:rsidRDefault="00A82C2A" w:rsidP="008842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F5454">
              <w:rPr>
                <w:rFonts w:ascii="Times New Roman" w:hAnsi="Times New Roman" w:cs="Times New Roman"/>
                <w:sz w:val="24"/>
                <w:szCs w:val="24"/>
              </w:rPr>
              <w:t>-3.5</w:t>
            </w:r>
          </w:p>
        </w:tc>
        <w:tc>
          <w:tcPr>
            <w:tcW w:w="1813" w:type="dxa"/>
            <w:hideMark/>
          </w:tcPr>
          <w:p w14:paraId="79688598" w14:textId="77777777" w:rsidR="00A82C2A" w:rsidRPr="00EF5454" w:rsidRDefault="00A82C2A" w:rsidP="008842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F5454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1813" w:type="dxa"/>
            <w:hideMark/>
          </w:tcPr>
          <w:p w14:paraId="39DA0CE2" w14:textId="77777777" w:rsidR="00A82C2A" w:rsidRPr="00EF5454" w:rsidRDefault="00A82C2A" w:rsidP="008842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F5454">
              <w:rPr>
                <w:rFonts w:ascii="Times New Roman" w:hAnsi="Times New Roman" w:cs="Times New Roman"/>
                <w:sz w:val="24"/>
                <w:szCs w:val="24"/>
              </w:rPr>
              <w:t>0.085</w:t>
            </w:r>
          </w:p>
        </w:tc>
      </w:tr>
    </w:tbl>
    <w:p w14:paraId="4454A261" w14:textId="77777777" w:rsidR="00A82C2A" w:rsidRPr="00EF5454" w:rsidRDefault="00A82C2A" w:rsidP="00A82C2A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27A3696F" w14:textId="4AB6EBDA" w:rsidR="00863A26" w:rsidRPr="00EF5454" w:rsidRDefault="00A82C2A" w:rsidP="00863A26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F5454">
        <w:rPr>
          <w:rFonts w:ascii="Times New Roman" w:hAnsi="Times New Roman" w:cs="Times New Roman"/>
          <w:sz w:val="24"/>
          <w:szCs w:val="24"/>
          <w:lang w:val="en-US"/>
        </w:rPr>
        <w:t>Annual percentage change (APC) in incidence of nasopharyngeal cancer by Epstein-Barr virus (EBV) status was calculated over the period 2009-2018. The other cohorts were analyzed over the full period, 1989-2018. EBV: Epstein-Barr virus, WHO: world health organization, NOS: not otherwise specified.</w:t>
      </w:r>
    </w:p>
    <w:p w14:paraId="1C6E2FF0" w14:textId="77777777" w:rsidR="00EF5454" w:rsidRPr="00EF5454" w:rsidRDefault="00EF5454" w:rsidP="00EF5454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F5454">
        <w:rPr>
          <w:rFonts w:ascii="Times New Roman" w:hAnsi="Times New Roman" w:cs="Times New Roman"/>
          <w:sz w:val="24"/>
          <w:szCs w:val="24"/>
          <w:lang w:val="en-US"/>
        </w:rPr>
        <w:t>Supplementary Table S3.  Survival analysis for subgroups</w:t>
      </w:r>
    </w:p>
    <w:tbl>
      <w:tblPr>
        <w:tblStyle w:val="PlainTable4"/>
        <w:tblW w:w="0" w:type="auto"/>
        <w:tblLook w:val="04A0" w:firstRow="1" w:lastRow="0" w:firstColumn="1" w:lastColumn="0" w:noHBand="0" w:noVBand="1"/>
      </w:tblPr>
      <w:tblGrid>
        <w:gridCol w:w="2265"/>
        <w:gridCol w:w="2265"/>
        <w:gridCol w:w="2266"/>
        <w:gridCol w:w="2266"/>
      </w:tblGrid>
      <w:tr w:rsidR="00EF5454" w:rsidRPr="00EF5454" w14:paraId="6651E398" w14:textId="77777777" w:rsidTr="00EF545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  <w:hideMark/>
          </w:tcPr>
          <w:p w14:paraId="4A31D8A3" w14:textId="77777777" w:rsidR="00EF5454" w:rsidRPr="00EF5454" w:rsidRDefault="00EF5454" w:rsidP="001D09DC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</w:rPr>
            </w:pPr>
            <w:r w:rsidRPr="00EF545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</w:rPr>
              <w:t>Group</w:t>
            </w:r>
          </w:p>
        </w:tc>
        <w:tc>
          <w:tcPr>
            <w:tcW w:w="2265" w:type="dxa"/>
            <w:hideMark/>
          </w:tcPr>
          <w:p w14:paraId="7550C5DF" w14:textId="77777777" w:rsidR="00EF5454" w:rsidRPr="00EF5454" w:rsidRDefault="00EF5454" w:rsidP="001D09D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</w:rPr>
            </w:pPr>
            <w:r w:rsidRPr="00EF545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</w:rPr>
              <w:t>Median survival</w:t>
            </w:r>
          </w:p>
          <w:p w14:paraId="36C3E1FD" w14:textId="77777777" w:rsidR="00EF5454" w:rsidRPr="00EF5454" w:rsidRDefault="00EF5454" w:rsidP="001D09D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</w:rPr>
            </w:pPr>
            <w:r w:rsidRPr="00EF545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</w:rPr>
              <w:t>(years)</w:t>
            </w:r>
          </w:p>
        </w:tc>
        <w:tc>
          <w:tcPr>
            <w:tcW w:w="2266" w:type="dxa"/>
            <w:hideMark/>
          </w:tcPr>
          <w:p w14:paraId="13C188FF" w14:textId="77777777" w:rsidR="00EF5454" w:rsidRPr="00EF5454" w:rsidRDefault="00EF5454" w:rsidP="001D09D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</w:rPr>
            </w:pPr>
            <w:r w:rsidRPr="00EF545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</w:rPr>
              <w:t>95% CI low</w:t>
            </w:r>
          </w:p>
        </w:tc>
        <w:tc>
          <w:tcPr>
            <w:tcW w:w="2266" w:type="dxa"/>
            <w:hideMark/>
          </w:tcPr>
          <w:p w14:paraId="02B14933" w14:textId="77777777" w:rsidR="00EF5454" w:rsidRPr="00EF5454" w:rsidRDefault="00EF5454" w:rsidP="001D09D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</w:rPr>
            </w:pPr>
            <w:r w:rsidRPr="00EF545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</w:rPr>
              <w:t>95% CI high</w:t>
            </w:r>
          </w:p>
        </w:tc>
      </w:tr>
      <w:tr w:rsidR="00EF5454" w:rsidRPr="00EF5454" w14:paraId="78BD8EC0" w14:textId="77777777" w:rsidTr="00EF54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  <w:hideMark/>
          </w:tcPr>
          <w:p w14:paraId="6E9535A7" w14:textId="77777777" w:rsidR="00EF5454" w:rsidRPr="00EF5454" w:rsidRDefault="00EF5454" w:rsidP="001D09DC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</w:rPr>
            </w:pPr>
            <w:r w:rsidRPr="00EF545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</w:rPr>
              <w:t>Total</w:t>
            </w:r>
          </w:p>
        </w:tc>
        <w:tc>
          <w:tcPr>
            <w:tcW w:w="2265" w:type="dxa"/>
            <w:hideMark/>
          </w:tcPr>
          <w:p w14:paraId="6D384D0A" w14:textId="77777777" w:rsidR="00EF5454" w:rsidRPr="00EF5454" w:rsidRDefault="00EF5454" w:rsidP="001D09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EF545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5.9</w:t>
            </w:r>
          </w:p>
        </w:tc>
        <w:tc>
          <w:tcPr>
            <w:tcW w:w="2266" w:type="dxa"/>
            <w:hideMark/>
          </w:tcPr>
          <w:p w14:paraId="23F05EC3" w14:textId="77777777" w:rsidR="00EF5454" w:rsidRPr="00EF5454" w:rsidRDefault="00EF5454" w:rsidP="001D09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EF545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5.1</w:t>
            </w:r>
          </w:p>
        </w:tc>
        <w:tc>
          <w:tcPr>
            <w:tcW w:w="2266" w:type="dxa"/>
            <w:hideMark/>
          </w:tcPr>
          <w:p w14:paraId="5770287E" w14:textId="77777777" w:rsidR="00EF5454" w:rsidRPr="00EF5454" w:rsidRDefault="00EF5454" w:rsidP="001D09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EF545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6.8</w:t>
            </w:r>
          </w:p>
        </w:tc>
      </w:tr>
      <w:tr w:rsidR="00EF5454" w:rsidRPr="00EF5454" w14:paraId="24B9CFE1" w14:textId="77777777" w:rsidTr="00EF54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  <w:hideMark/>
          </w:tcPr>
          <w:p w14:paraId="7B322B1B" w14:textId="77777777" w:rsidR="00EF5454" w:rsidRPr="00EF5454" w:rsidRDefault="00EF5454" w:rsidP="001D09DC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</w:rPr>
            </w:pPr>
            <w:r w:rsidRPr="00EF545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</w:rPr>
              <w:t>1989-1993</w:t>
            </w:r>
          </w:p>
        </w:tc>
        <w:tc>
          <w:tcPr>
            <w:tcW w:w="2265" w:type="dxa"/>
            <w:hideMark/>
          </w:tcPr>
          <w:p w14:paraId="4EAC9B33" w14:textId="77777777" w:rsidR="00EF5454" w:rsidRPr="00EF5454" w:rsidRDefault="00EF5454" w:rsidP="001D09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EF545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3.4</w:t>
            </w:r>
          </w:p>
        </w:tc>
        <w:tc>
          <w:tcPr>
            <w:tcW w:w="2266" w:type="dxa"/>
            <w:hideMark/>
          </w:tcPr>
          <w:p w14:paraId="4ECADF0D" w14:textId="77777777" w:rsidR="00EF5454" w:rsidRPr="00EF5454" w:rsidRDefault="00EF5454" w:rsidP="001D09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EF545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2.4</w:t>
            </w:r>
          </w:p>
        </w:tc>
        <w:tc>
          <w:tcPr>
            <w:tcW w:w="2266" w:type="dxa"/>
            <w:hideMark/>
          </w:tcPr>
          <w:p w14:paraId="57DBC24C" w14:textId="77777777" w:rsidR="00EF5454" w:rsidRPr="00EF5454" w:rsidRDefault="00EF5454" w:rsidP="001D09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EF545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4.3</w:t>
            </w:r>
          </w:p>
        </w:tc>
      </w:tr>
      <w:tr w:rsidR="00EF5454" w:rsidRPr="00EF5454" w14:paraId="53B1EA11" w14:textId="77777777" w:rsidTr="00EF54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  <w:hideMark/>
          </w:tcPr>
          <w:p w14:paraId="07689E4B" w14:textId="77777777" w:rsidR="00EF5454" w:rsidRPr="00EF5454" w:rsidRDefault="00EF5454" w:rsidP="001D09DC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</w:rPr>
            </w:pPr>
            <w:r w:rsidRPr="00EF545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</w:rPr>
              <w:t>1994-1998</w:t>
            </w:r>
          </w:p>
        </w:tc>
        <w:tc>
          <w:tcPr>
            <w:tcW w:w="2265" w:type="dxa"/>
            <w:hideMark/>
          </w:tcPr>
          <w:p w14:paraId="538D5586" w14:textId="77777777" w:rsidR="00EF5454" w:rsidRPr="00EF5454" w:rsidRDefault="00EF5454" w:rsidP="001D09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EF545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3.0</w:t>
            </w:r>
          </w:p>
        </w:tc>
        <w:tc>
          <w:tcPr>
            <w:tcW w:w="2266" w:type="dxa"/>
            <w:hideMark/>
          </w:tcPr>
          <w:p w14:paraId="7016CAF2" w14:textId="77777777" w:rsidR="00EF5454" w:rsidRPr="00EF5454" w:rsidRDefault="00EF5454" w:rsidP="001D09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EF545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.8</w:t>
            </w:r>
          </w:p>
        </w:tc>
        <w:tc>
          <w:tcPr>
            <w:tcW w:w="2266" w:type="dxa"/>
            <w:hideMark/>
          </w:tcPr>
          <w:p w14:paraId="35749AE1" w14:textId="77777777" w:rsidR="00EF5454" w:rsidRPr="00EF5454" w:rsidRDefault="00EF5454" w:rsidP="001D09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EF545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4.2</w:t>
            </w:r>
          </w:p>
        </w:tc>
      </w:tr>
      <w:tr w:rsidR="00EF5454" w:rsidRPr="00EF5454" w14:paraId="0B034CFE" w14:textId="77777777" w:rsidTr="00EF54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  <w:hideMark/>
          </w:tcPr>
          <w:p w14:paraId="5631F4B3" w14:textId="77777777" w:rsidR="00EF5454" w:rsidRPr="00EF5454" w:rsidRDefault="00EF5454" w:rsidP="001D09DC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</w:rPr>
            </w:pPr>
            <w:r w:rsidRPr="00EF545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</w:rPr>
              <w:t>1999-2003</w:t>
            </w:r>
          </w:p>
        </w:tc>
        <w:tc>
          <w:tcPr>
            <w:tcW w:w="2265" w:type="dxa"/>
            <w:hideMark/>
          </w:tcPr>
          <w:p w14:paraId="558555A9" w14:textId="77777777" w:rsidR="00EF5454" w:rsidRPr="00EF5454" w:rsidRDefault="00EF5454" w:rsidP="001D09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EF545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6.7</w:t>
            </w:r>
          </w:p>
        </w:tc>
        <w:tc>
          <w:tcPr>
            <w:tcW w:w="2266" w:type="dxa"/>
            <w:hideMark/>
          </w:tcPr>
          <w:p w14:paraId="77341E0A" w14:textId="77777777" w:rsidR="00EF5454" w:rsidRPr="00EF5454" w:rsidRDefault="00EF5454" w:rsidP="001D09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EF545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4.7</w:t>
            </w:r>
          </w:p>
        </w:tc>
        <w:tc>
          <w:tcPr>
            <w:tcW w:w="2266" w:type="dxa"/>
            <w:hideMark/>
          </w:tcPr>
          <w:p w14:paraId="25716A2F" w14:textId="77777777" w:rsidR="00EF5454" w:rsidRPr="00EF5454" w:rsidRDefault="00EF5454" w:rsidP="001D09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EF545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8.7</w:t>
            </w:r>
          </w:p>
        </w:tc>
      </w:tr>
      <w:tr w:rsidR="00EF5454" w:rsidRPr="00EF5454" w14:paraId="3659C0EC" w14:textId="77777777" w:rsidTr="00EF54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  <w:hideMark/>
          </w:tcPr>
          <w:p w14:paraId="18AD5D6E" w14:textId="77777777" w:rsidR="00EF5454" w:rsidRPr="00EF5454" w:rsidRDefault="00EF5454" w:rsidP="001D09DC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</w:rPr>
            </w:pPr>
            <w:r w:rsidRPr="00EF545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</w:rPr>
              <w:t>2004-2008</w:t>
            </w:r>
          </w:p>
        </w:tc>
        <w:tc>
          <w:tcPr>
            <w:tcW w:w="2265" w:type="dxa"/>
            <w:hideMark/>
          </w:tcPr>
          <w:p w14:paraId="4DE5FE6E" w14:textId="77777777" w:rsidR="00EF5454" w:rsidRPr="00EF5454" w:rsidRDefault="00EF5454" w:rsidP="001D09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EF545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6.2</w:t>
            </w:r>
          </w:p>
        </w:tc>
        <w:tc>
          <w:tcPr>
            <w:tcW w:w="2266" w:type="dxa"/>
            <w:hideMark/>
          </w:tcPr>
          <w:p w14:paraId="0B5EA804" w14:textId="77777777" w:rsidR="00EF5454" w:rsidRPr="00EF5454" w:rsidRDefault="00EF5454" w:rsidP="001D09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EF545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4.1</w:t>
            </w:r>
          </w:p>
        </w:tc>
        <w:tc>
          <w:tcPr>
            <w:tcW w:w="2266" w:type="dxa"/>
            <w:hideMark/>
          </w:tcPr>
          <w:p w14:paraId="49606410" w14:textId="77777777" w:rsidR="00EF5454" w:rsidRPr="00EF5454" w:rsidRDefault="00EF5454" w:rsidP="001D09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EF545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8.3</w:t>
            </w:r>
          </w:p>
        </w:tc>
      </w:tr>
      <w:tr w:rsidR="00EF5454" w:rsidRPr="00EF5454" w14:paraId="014252B1" w14:textId="77777777" w:rsidTr="00EF54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  <w:hideMark/>
          </w:tcPr>
          <w:p w14:paraId="184C7FA8" w14:textId="77777777" w:rsidR="00EF5454" w:rsidRPr="00EF5454" w:rsidRDefault="00EF5454" w:rsidP="001D09DC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</w:rPr>
            </w:pPr>
            <w:r w:rsidRPr="00EF545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</w:rPr>
              <w:t>2009-2013</w:t>
            </w:r>
          </w:p>
        </w:tc>
        <w:tc>
          <w:tcPr>
            <w:tcW w:w="2265" w:type="dxa"/>
            <w:hideMark/>
          </w:tcPr>
          <w:p w14:paraId="49CA1D35" w14:textId="77777777" w:rsidR="00EF5454" w:rsidRPr="00EF5454" w:rsidRDefault="00EF5454" w:rsidP="001D09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EF545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9.3</w:t>
            </w:r>
          </w:p>
        </w:tc>
        <w:tc>
          <w:tcPr>
            <w:tcW w:w="2266" w:type="dxa"/>
            <w:hideMark/>
          </w:tcPr>
          <w:p w14:paraId="69CF578A" w14:textId="77777777" w:rsidR="00EF5454" w:rsidRPr="00EF5454" w:rsidRDefault="00EF5454" w:rsidP="001D09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EF545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7.2</w:t>
            </w:r>
          </w:p>
        </w:tc>
        <w:tc>
          <w:tcPr>
            <w:tcW w:w="2266" w:type="dxa"/>
            <w:hideMark/>
          </w:tcPr>
          <w:p w14:paraId="525E2871" w14:textId="77777777" w:rsidR="00EF5454" w:rsidRPr="00EF5454" w:rsidRDefault="00EF5454" w:rsidP="001D09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EF545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1.4</w:t>
            </w:r>
          </w:p>
        </w:tc>
      </w:tr>
      <w:tr w:rsidR="00EF5454" w:rsidRPr="00EF5454" w14:paraId="455953F7" w14:textId="77777777" w:rsidTr="00EF54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  <w:hideMark/>
          </w:tcPr>
          <w:p w14:paraId="686B0965" w14:textId="77777777" w:rsidR="00EF5454" w:rsidRPr="00EF5454" w:rsidRDefault="00EF5454" w:rsidP="001D09DC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</w:rPr>
            </w:pPr>
            <w:r w:rsidRPr="00EF545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</w:rPr>
              <w:t>2014-2018</w:t>
            </w:r>
          </w:p>
        </w:tc>
        <w:tc>
          <w:tcPr>
            <w:tcW w:w="2265" w:type="dxa"/>
            <w:hideMark/>
          </w:tcPr>
          <w:p w14:paraId="6D545144" w14:textId="77777777" w:rsidR="00EF5454" w:rsidRPr="00EF5454" w:rsidRDefault="00EF5454" w:rsidP="001D09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EF545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Not reached</w:t>
            </w:r>
          </w:p>
        </w:tc>
        <w:tc>
          <w:tcPr>
            <w:tcW w:w="2266" w:type="dxa"/>
          </w:tcPr>
          <w:p w14:paraId="56BE8062" w14:textId="77777777" w:rsidR="00EF5454" w:rsidRPr="00EF5454" w:rsidRDefault="00EF5454" w:rsidP="001D09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266" w:type="dxa"/>
          </w:tcPr>
          <w:p w14:paraId="655011FB" w14:textId="77777777" w:rsidR="00EF5454" w:rsidRPr="00EF5454" w:rsidRDefault="00EF5454" w:rsidP="001D09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</w:tr>
      <w:tr w:rsidR="00EF5454" w:rsidRPr="00EF5454" w14:paraId="5B4255E3" w14:textId="77777777" w:rsidTr="00EF54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  <w:hideMark/>
          </w:tcPr>
          <w:p w14:paraId="544E8B22" w14:textId="77777777" w:rsidR="00EF5454" w:rsidRPr="00EF5454" w:rsidRDefault="00EF5454" w:rsidP="001D09DC">
            <w:pPr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</w:pPr>
            <w:r w:rsidRPr="00EF5454"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  <w:t>EBV positive</w:t>
            </w:r>
          </w:p>
        </w:tc>
        <w:tc>
          <w:tcPr>
            <w:tcW w:w="2265" w:type="dxa"/>
            <w:hideMark/>
          </w:tcPr>
          <w:p w14:paraId="643C69EC" w14:textId="77777777" w:rsidR="00EF5454" w:rsidRPr="00EF5454" w:rsidRDefault="00EF5454" w:rsidP="001D09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F5454">
              <w:rPr>
                <w:rFonts w:ascii="Times New Roman" w:eastAsia="Calibri" w:hAnsi="Times New Roman" w:cs="Times New Roman"/>
                <w:sz w:val="24"/>
                <w:szCs w:val="24"/>
              </w:rPr>
              <w:t>10.6</w:t>
            </w:r>
          </w:p>
        </w:tc>
        <w:tc>
          <w:tcPr>
            <w:tcW w:w="2266" w:type="dxa"/>
            <w:hideMark/>
          </w:tcPr>
          <w:p w14:paraId="7CB86304" w14:textId="77777777" w:rsidR="00EF5454" w:rsidRPr="00EF5454" w:rsidRDefault="00EF5454" w:rsidP="001D09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F5454">
              <w:rPr>
                <w:rFonts w:ascii="Times New Roman" w:hAnsi="Times New Roman" w:cs="Times New Roman"/>
                <w:sz w:val="24"/>
                <w:szCs w:val="24"/>
              </w:rPr>
              <w:t>9.1</w:t>
            </w:r>
          </w:p>
        </w:tc>
        <w:tc>
          <w:tcPr>
            <w:tcW w:w="2266" w:type="dxa"/>
            <w:hideMark/>
          </w:tcPr>
          <w:p w14:paraId="48BB79F4" w14:textId="77777777" w:rsidR="00EF5454" w:rsidRPr="00EF5454" w:rsidRDefault="00EF5454" w:rsidP="001D09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F5454">
              <w:rPr>
                <w:rFonts w:ascii="Times New Roman" w:eastAsia="Calibri" w:hAnsi="Times New Roman" w:cs="Times New Roman"/>
                <w:sz w:val="24"/>
                <w:szCs w:val="24"/>
              </w:rPr>
              <w:t>12.1</w:t>
            </w:r>
          </w:p>
        </w:tc>
      </w:tr>
      <w:tr w:rsidR="00EF5454" w:rsidRPr="00EF5454" w14:paraId="400C2053" w14:textId="77777777" w:rsidTr="00EF54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  <w:hideMark/>
          </w:tcPr>
          <w:p w14:paraId="1AE5D3E9" w14:textId="77777777" w:rsidR="00EF5454" w:rsidRPr="00EF5454" w:rsidRDefault="00EF5454" w:rsidP="001D09DC">
            <w:pPr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</w:pPr>
            <w:r w:rsidRPr="00EF5454"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  <w:t>EBV negative</w:t>
            </w:r>
          </w:p>
        </w:tc>
        <w:tc>
          <w:tcPr>
            <w:tcW w:w="2265" w:type="dxa"/>
            <w:hideMark/>
          </w:tcPr>
          <w:p w14:paraId="7DFF6171" w14:textId="77777777" w:rsidR="00EF5454" w:rsidRPr="00EF5454" w:rsidRDefault="00EF5454" w:rsidP="001D09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F5454">
              <w:rPr>
                <w:rFonts w:ascii="Times New Roman" w:eastAsia="Calibri" w:hAnsi="Times New Roman" w:cs="Times New Roman"/>
                <w:sz w:val="24"/>
                <w:szCs w:val="24"/>
              </w:rPr>
              <w:t>4.0</w:t>
            </w:r>
          </w:p>
        </w:tc>
        <w:tc>
          <w:tcPr>
            <w:tcW w:w="2266" w:type="dxa"/>
            <w:hideMark/>
          </w:tcPr>
          <w:p w14:paraId="494A170C" w14:textId="77777777" w:rsidR="00EF5454" w:rsidRPr="00EF5454" w:rsidRDefault="00EF5454" w:rsidP="001D09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F5454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2266" w:type="dxa"/>
            <w:hideMark/>
          </w:tcPr>
          <w:p w14:paraId="3A630FE3" w14:textId="77777777" w:rsidR="00EF5454" w:rsidRPr="00EF5454" w:rsidRDefault="00EF5454" w:rsidP="001D09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F5454">
              <w:rPr>
                <w:rFonts w:ascii="Times New Roman" w:eastAsia="Calibri" w:hAnsi="Times New Roman" w:cs="Times New Roman"/>
                <w:sz w:val="24"/>
                <w:szCs w:val="24"/>
              </w:rPr>
              <w:t>7.2</w:t>
            </w:r>
          </w:p>
        </w:tc>
      </w:tr>
      <w:tr w:rsidR="00EF5454" w:rsidRPr="00EF5454" w14:paraId="4FD9B480" w14:textId="77777777" w:rsidTr="00EF54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  <w:hideMark/>
          </w:tcPr>
          <w:p w14:paraId="1769377D" w14:textId="77777777" w:rsidR="00EF5454" w:rsidRPr="00EF5454" w:rsidRDefault="00EF5454" w:rsidP="001D09DC">
            <w:pPr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</w:pPr>
            <w:r w:rsidRPr="00EF5454"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  <w:t>EBV unknown</w:t>
            </w:r>
          </w:p>
        </w:tc>
        <w:tc>
          <w:tcPr>
            <w:tcW w:w="2265" w:type="dxa"/>
            <w:hideMark/>
          </w:tcPr>
          <w:p w14:paraId="3A828157" w14:textId="77777777" w:rsidR="00EF5454" w:rsidRPr="00EF5454" w:rsidRDefault="00EF5454" w:rsidP="001D09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F5454">
              <w:rPr>
                <w:rFonts w:ascii="Times New Roman" w:eastAsia="Calibri" w:hAnsi="Times New Roman" w:cs="Times New Roman"/>
                <w:sz w:val="24"/>
                <w:szCs w:val="24"/>
              </w:rPr>
              <w:t>5.3</w:t>
            </w:r>
          </w:p>
        </w:tc>
        <w:tc>
          <w:tcPr>
            <w:tcW w:w="2266" w:type="dxa"/>
            <w:hideMark/>
          </w:tcPr>
          <w:p w14:paraId="3BA8B2A9" w14:textId="77777777" w:rsidR="00EF5454" w:rsidRPr="00EF5454" w:rsidRDefault="00EF5454" w:rsidP="001D09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F5454"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</w:p>
        </w:tc>
        <w:tc>
          <w:tcPr>
            <w:tcW w:w="2266" w:type="dxa"/>
            <w:hideMark/>
          </w:tcPr>
          <w:p w14:paraId="51DABEE2" w14:textId="77777777" w:rsidR="00EF5454" w:rsidRPr="00EF5454" w:rsidRDefault="00EF5454" w:rsidP="001D09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F5454">
              <w:rPr>
                <w:rFonts w:ascii="Times New Roman" w:eastAsia="Calibri" w:hAnsi="Times New Roman" w:cs="Times New Roman"/>
                <w:sz w:val="24"/>
                <w:szCs w:val="24"/>
              </w:rPr>
              <w:t>9.1</w:t>
            </w:r>
          </w:p>
        </w:tc>
      </w:tr>
      <w:tr w:rsidR="00EF5454" w:rsidRPr="00EF5454" w14:paraId="39AACDF6" w14:textId="77777777" w:rsidTr="00EF54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  <w:hideMark/>
          </w:tcPr>
          <w:p w14:paraId="6DEE6884" w14:textId="77777777" w:rsidR="00EF5454" w:rsidRPr="00EF5454" w:rsidRDefault="00EF5454" w:rsidP="001D09DC">
            <w:pPr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</w:pPr>
            <w:r w:rsidRPr="00EF5454"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  <w:t>WHO type I</w:t>
            </w:r>
          </w:p>
        </w:tc>
        <w:tc>
          <w:tcPr>
            <w:tcW w:w="2265" w:type="dxa"/>
            <w:hideMark/>
          </w:tcPr>
          <w:p w14:paraId="6E2C7DDF" w14:textId="77777777" w:rsidR="00EF5454" w:rsidRPr="00EF5454" w:rsidRDefault="00EF5454" w:rsidP="001D09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F5454">
              <w:rPr>
                <w:rFonts w:ascii="Times New Roman" w:eastAsia="Calibri" w:hAnsi="Times New Roman" w:cs="Times New Roman"/>
                <w:sz w:val="24"/>
                <w:szCs w:val="24"/>
              </w:rPr>
              <w:t>5.0</w:t>
            </w:r>
          </w:p>
        </w:tc>
        <w:tc>
          <w:tcPr>
            <w:tcW w:w="2266" w:type="dxa"/>
            <w:hideMark/>
          </w:tcPr>
          <w:p w14:paraId="3BE5BFD6" w14:textId="77777777" w:rsidR="00EF5454" w:rsidRPr="00EF5454" w:rsidRDefault="00EF5454" w:rsidP="001D09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F5454">
              <w:rPr>
                <w:rFonts w:ascii="Times New Roman" w:eastAsia="Calibri" w:hAnsi="Times New Roman" w:cs="Times New Roman"/>
                <w:sz w:val="24"/>
                <w:szCs w:val="24"/>
              </w:rPr>
              <w:t>4.0</w:t>
            </w:r>
          </w:p>
        </w:tc>
        <w:tc>
          <w:tcPr>
            <w:tcW w:w="2266" w:type="dxa"/>
            <w:hideMark/>
          </w:tcPr>
          <w:p w14:paraId="77FD36E7" w14:textId="77777777" w:rsidR="00EF5454" w:rsidRPr="00EF5454" w:rsidRDefault="00EF5454" w:rsidP="001D09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F5454">
              <w:rPr>
                <w:rFonts w:ascii="Times New Roman" w:eastAsia="Calibri" w:hAnsi="Times New Roman" w:cs="Times New Roman"/>
                <w:sz w:val="24"/>
                <w:szCs w:val="24"/>
              </w:rPr>
              <w:t>6.1</w:t>
            </w:r>
          </w:p>
        </w:tc>
      </w:tr>
      <w:tr w:rsidR="00EF5454" w:rsidRPr="00EF5454" w14:paraId="3F031682" w14:textId="77777777" w:rsidTr="00EF54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  <w:hideMark/>
          </w:tcPr>
          <w:p w14:paraId="79FB8B8F" w14:textId="77777777" w:rsidR="00EF5454" w:rsidRPr="00EF5454" w:rsidRDefault="00EF5454" w:rsidP="001D09DC">
            <w:pPr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</w:pPr>
            <w:r w:rsidRPr="00EF5454"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  <w:t>WHO type II</w:t>
            </w:r>
          </w:p>
        </w:tc>
        <w:tc>
          <w:tcPr>
            <w:tcW w:w="2265" w:type="dxa"/>
            <w:hideMark/>
          </w:tcPr>
          <w:p w14:paraId="4225EC2D" w14:textId="77777777" w:rsidR="00EF5454" w:rsidRPr="00EF5454" w:rsidRDefault="00EF5454" w:rsidP="001D09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F5454">
              <w:rPr>
                <w:rFonts w:ascii="Times New Roman" w:eastAsia="Calibri" w:hAnsi="Times New Roman" w:cs="Times New Roman"/>
                <w:sz w:val="24"/>
                <w:szCs w:val="24"/>
              </w:rPr>
              <w:t>9.8</w:t>
            </w:r>
          </w:p>
        </w:tc>
        <w:tc>
          <w:tcPr>
            <w:tcW w:w="2266" w:type="dxa"/>
            <w:hideMark/>
          </w:tcPr>
          <w:p w14:paraId="43E264AC" w14:textId="77777777" w:rsidR="00EF5454" w:rsidRPr="00EF5454" w:rsidRDefault="00EF5454" w:rsidP="001D09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F5454">
              <w:rPr>
                <w:rFonts w:ascii="Times New Roman" w:eastAsia="Calibri" w:hAnsi="Times New Roman" w:cs="Times New Roman"/>
                <w:sz w:val="24"/>
                <w:szCs w:val="24"/>
              </w:rPr>
              <w:t>8.6</w:t>
            </w:r>
          </w:p>
        </w:tc>
        <w:tc>
          <w:tcPr>
            <w:tcW w:w="2266" w:type="dxa"/>
            <w:hideMark/>
          </w:tcPr>
          <w:p w14:paraId="5F3CEAA8" w14:textId="77777777" w:rsidR="00EF5454" w:rsidRPr="00EF5454" w:rsidRDefault="00EF5454" w:rsidP="001D09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F5454">
              <w:rPr>
                <w:rFonts w:ascii="Times New Roman" w:eastAsia="Calibri" w:hAnsi="Times New Roman" w:cs="Times New Roman"/>
                <w:sz w:val="24"/>
                <w:szCs w:val="24"/>
              </w:rPr>
              <w:t>11.0</w:t>
            </w:r>
          </w:p>
        </w:tc>
      </w:tr>
      <w:tr w:rsidR="00EF5454" w:rsidRPr="00EF5454" w14:paraId="291E3958" w14:textId="77777777" w:rsidTr="00EF54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  <w:hideMark/>
          </w:tcPr>
          <w:p w14:paraId="74834D25" w14:textId="77777777" w:rsidR="00EF5454" w:rsidRPr="00EF5454" w:rsidRDefault="00EF5454" w:rsidP="001D09DC">
            <w:pPr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</w:pPr>
            <w:r w:rsidRPr="00EF5454"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  <w:t>WHO type III</w:t>
            </w:r>
          </w:p>
        </w:tc>
        <w:tc>
          <w:tcPr>
            <w:tcW w:w="2265" w:type="dxa"/>
            <w:hideMark/>
          </w:tcPr>
          <w:p w14:paraId="6C336F10" w14:textId="77777777" w:rsidR="00EF5454" w:rsidRPr="00EF5454" w:rsidRDefault="00EF5454" w:rsidP="001D09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F5454">
              <w:rPr>
                <w:rFonts w:ascii="Times New Roman" w:eastAsia="Calibri" w:hAnsi="Times New Roman" w:cs="Times New Roman"/>
                <w:sz w:val="24"/>
                <w:szCs w:val="24"/>
              </w:rPr>
              <w:t>12.2</w:t>
            </w:r>
          </w:p>
        </w:tc>
        <w:tc>
          <w:tcPr>
            <w:tcW w:w="2266" w:type="dxa"/>
            <w:hideMark/>
          </w:tcPr>
          <w:p w14:paraId="0C38A4F0" w14:textId="77777777" w:rsidR="00EF5454" w:rsidRPr="00EF5454" w:rsidRDefault="00EF5454" w:rsidP="001D09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F5454">
              <w:rPr>
                <w:rFonts w:ascii="Times New Roman" w:eastAsia="Calibri" w:hAnsi="Times New Roman" w:cs="Times New Roman"/>
                <w:sz w:val="24"/>
                <w:szCs w:val="24"/>
              </w:rPr>
              <w:t>11.4</w:t>
            </w:r>
          </w:p>
        </w:tc>
        <w:tc>
          <w:tcPr>
            <w:tcW w:w="2266" w:type="dxa"/>
            <w:hideMark/>
          </w:tcPr>
          <w:p w14:paraId="741C42DB" w14:textId="77777777" w:rsidR="00EF5454" w:rsidRPr="00EF5454" w:rsidRDefault="00EF5454" w:rsidP="001D09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F5454">
              <w:rPr>
                <w:rFonts w:ascii="Times New Roman" w:eastAsia="Calibri" w:hAnsi="Times New Roman" w:cs="Times New Roman"/>
                <w:sz w:val="24"/>
                <w:szCs w:val="24"/>
              </w:rPr>
              <w:t>13.1</w:t>
            </w:r>
          </w:p>
        </w:tc>
      </w:tr>
      <w:tr w:rsidR="00EF5454" w:rsidRPr="00EF5454" w14:paraId="78E96570" w14:textId="77777777" w:rsidTr="00EF54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  <w:hideMark/>
          </w:tcPr>
          <w:p w14:paraId="0C826C61" w14:textId="77777777" w:rsidR="00EF5454" w:rsidRPr="00EF5454" w:rsidRDefault="00EF5454" w:rsidP="001D09DC">
            <w:pPr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</w:pPr>
            <w:r w:rsidRPr="00EF5454"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  <w:t xml:space="preserve">NOS </w:t>
            </w:r>
          </w:p>
        </w:tc>
        <w:tc>
          <w:tcPr>
            <w:tcW w:w="2265" w:type="dxa"/>
            <w:hideMark/>
          </w:tcPr>
          <w:p w14:paraId="02849019" w14:textId="77777777" w:rsidR="00EF5454" w:rsidRPr="00EF5454" w:rsidRDefault="00EF5454" w:rsidP="001D09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F5454">
              <w:rPr>
                <w:rFonts w:ascii="Times New Roman" w:eastAsia="Calibri" w:hAnsi="Times New Roman" w:cs="Times New Roman"/>
                <w:sz w:val="24"/>
                <w:szCs w:val="24"/>
              </w:rPr>
              <w:t>7.8</w:t>
            </w:r>
          </w:p>
        </w:tc>
        <w:tc>
          <w:tcPr>
            <w:tcW w:w="2266" w:type="dxa"/>
            <w:hideMark/>
          </w:tcPr>
          <w:p w14:paraId="3298ADCE" w14:textId="77777777" w:rsidR="00EF5454" w:rsidRPr="00EF5454" w:rsidRDefault="00EF5454" w:rsidP="001D09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F5454">
              <w:rPr>
                <w:rFonts w:ascii="Times New Roman" w:eastAsia="Calibri" w:hAnsi="Times New Roman" w:cs="Times New Roman"/>
                <w:sz w:val="24"/>
                <w:szCs w:val="24"/>
              </w:rPr>
              <w:t>6.3</w:t>
            </w:r>
          </w:p>
        </w:tc>
        <w:tc>
          <w:tcPr>
            <w:tcW w:w="2266" w:type="dxa"/>
            <w:hideMark/>
          </w:tcPr>
          <w:p w14:paraId="26507D73" w14:textId="77777777" w:rsidR="00EF5454" w:rsidRPr="00EF5454" w:rsidRDefault="00EF5454" w:rsidP="001D09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F5454">
              <w:rPr>
                <w:rFonts w:ascii="Times New Roman" w:eastAsia="Calibri" w:hAnsi="Times New Roman" w:cs="Times New Roman"/>
                <w:sz w:val="24"/>
                <w:szCs w:val="24"/>
              </w:rPr>
              <w:t>9.3</w:t>
            </w:r>
          </w:p>
        </w:tc>
      </w:tr>
      <w:tr w:rsidR="00EF5454" w:rsidRPr="00EF5454" w14:paraId="7569B4B0" w14:textId="77777777" w:rsidTr="00EF54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</w:tcPr>
          <w:p w14:paraId="2CE57086" w14:textId="77777777" w:rsidR="00EF5454" w:rsidRPr="00EF5454" w:rsidRDefault="00EF5454" w:rsidP="001D09DC">
            <w:pPr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</w:pPr>
            <w:r w:rsidRPr="00EF5454"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  <w:t>Stage I</w:t>
            </w:r>
          </w:p>
        </w:tc>
        <w:tc>
          <w:tcPr>
            <w:tcW w:w="2265" w:type="dxa"/>
          </w:tcPr>
          <w:p w14:paraId="791AA1D0" w14:textId="77777777" w:rsidR="00EF5454" w:rsidRPr="00EF5454" w:rsidRDefault="00EF5454" w:rsidP="001D09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F5454">
              <w:rPr>
                <w:rFonts w:ascii="Times New Roman" w:eastAsia="Calibri" w:hAnsi="Times New Roman" w:cs="Times New Roman"/>
                <w:sz w:val="24"/>
                <w:szCs w:val="24"/>
              </w:rPr>
              <w:t>13.0</w:t>
            </w:r>
          </w:p>
        </w:tc>
        <w:tc>
          <w:tcPr>
            <w:tcW w:w="2266" w:type="dxa"/>
          </w:tcPr>
          <w:p w14:paraId="0DBEA04D" w14:textId="77777777" w:rsidR="00EF5454" w:rsidRPr="00EF5454" w:rsidRDefault="00EF5454" w:rsidP="001D09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F5454">
              <w:rPr>
                <w:rFonts w:ascii="Times New Roman" w:eastAsia="Calibri" w:hAnsi="Times New Roman" w:cs="Times New Roman"/>
                <w:sz w:val="24"/>
                <w:szCs w:val="24"/>
              </w:rPr>
              <w:t>11.2</w:t>
            </w:r>
          </w:p>
        </w:tc>
        <w:tc>
          <w:tcPr>
            <w:tcW w:w="2266" w:type="dxa"/>
          </w:tcPr>
          <w:p w14:paraId="651867A3" w14:textId="77777777" w:rsidR="00EF5454" w:rsidRPr="00EF5454" w:rsidRDefault="00EF5454" w:rsidP="001D09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F5454">
              <w:rPr>
                <w:rFonts w:ascii="Times New Roman" w:eastAsia="Calibri" w:hAnsi="Times New Roman" w:cs="Times New Roman"/>
                <w:sz w:val="24"/>
                <w:szCs w:val="24"/>
              </w:rPr>
              <w:t>14.7</w:t>
            </w:r>
          </w:p>
        </w:tc>
      </w:tr>
      <w:tr w:rsidR="00EF5454" w:rsidRPr="00EF5454" w14:paraId="6E3314AF" w14:textId="77777777" w:rsidTr="00EF54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</w:tcPr>
          <w:p w14:paraId="4029144C" w14:textId="77777777" w:rsidR="00EF5454" w:rsidRPr="00EF5454" w:rsidRDefault="00EF5454" w:rsidP="001D09DC">
            <w:pPr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</w:pPr>
            <w:r w:rsidRPr="00EF5454"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  <w:t>Stage II</w:t>
            </w:r>
          </w:p>
        </w:tc>
        <w:tc>
          <w:tcPr>
            <w:tcW w:w="2265" w:type="dxa"/>
          </w:tcPr>
          <w:p w14:paraId="02FC8280" w14:textId="77777777" w:rsidR="00EF5454" w:rsidRPr="00EF5454" w:rsidRDefault="00EF5454" w:rsidP="001D09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F5454">
              <w:rPr>
                <w:rFonts w:ascii="Times New Roman" w:eastAsia="Calibri" w:hAnsi="Times New Roman" w:cs="Times New Roman"/>
                <w:sz w:val="24"/>
                <w:szCs w:val="24"/>
              </w:rPr>
              <w:t>10.9</w:t>
            </w:r>
          </w:p>
        </w:tc>
        <w:tc>
          <w:tcPr>
            <w:tcW w:w="2266" w:type="dxa"/>
          </w:tcPr>
          <w:p w14:paraId="2C2728A4" w14:textId="77777777" w:rsidR="00EF5454" w:rsidRPr="00EF5454" w:rsidRDefault="00EF5454" w:rsidP="001D09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F5454">
              <w:rPr>
                <w:rFonts w:ascii="Times New Roman" w:eastAsia="Calibri" w:hAnsi="Times New Roman" w:cs="Times New Roman"/>
                <w:sz w:val="24"/>
                <w:szCs w:val="24"/>
              </w:rPr>
              <w:t>9.9</w:t>
            </w:r>
          </w:p>
        </w:tc>
        <w:tc>
          <w:tcPr>
            <w:tcW w:w="2266" w:type="dxa"/>
          </w:tcPr>
          <w:p w14:paraId="754EE1A3" w14:textId="77777777" w:rsidR="00EF5454" w:rsidRPr="00EF5454" w:rsidRDefault="00EF5454" w:rsidP="001D09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F5454">
              <w:rPr>
                <w:rFonts w:ascii="Times New Roman" w:eastAsia="Calibri" w:hAnsi="Times New Roman" w:cs="Times New Roman"/>
                <w:sz w:val="24"/>
                <w:szCs w:val="24"/>
              </w:rPr>
              <w:t>12.0</w:t>
            </w:r>
          </w:p>
        </w:tc>
      </w:tr>
      <w:tr w:rsidR="00EF5454" w:rsidRPr="00EF5454" w14:paraId="6600F08E" w14:textId="77777777" w:rsidTr="00EF54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</w:tcPr>
          <w:p w14:paraId="38AD8220" w14:textId="77777777" w:rsidR="00EF5454" w:rsidRPr="00EF5454" w:rsidRDefault="00EF5454" w:rsidP="001D09DC">
            <w:pPr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</w:pPr>
            <w:r w:rsidRPr="00EF5454"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  <w:t>Stage III</w:t>
            </w:r>
          </w:p>
        </w:tc>
        <w:tc>
          <w:tcPr>
            <w:tcW w:w="2265" w:type="dxa"/>
          </w:tcPr>
          <w:p w14:paraId="7365C589" w14:textId="77777777" w:rsidR="00EF5454" w:rsidRPr="00EF5454" w:rsidRDefault="00EF5454" w:rsidP="001D09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F5454">
              <w:rPr>
                <w:rFonts w:ascii="Times New Roman" w:eastAsia="Calibri" w:hAnsi="Times New Roman" w:cs="Times New Roman"/>
                <w:sz w:val="24"/>
                <w:szCs w:val="24"/>
              </w:rPr>
              <w:t>9.8</w:t>
            </w:r>
          </w:p>
        </w:tc>
        <w:tc>
          <w:tcPr>
            <w:tcW w:w="2266" w:type="dxa"/>
          </w:tcPr>
          <w:p w14:paraId="225816A7" w14:textId="77777777" w:rsidR="00EF5454" w:rsidRPr="00EF5454" w:rsidRDefault="00EF5454" w:rsidP="001D09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F5454">
              <w:rPr>
                <w:rFonts w:ascii="Times New Roman" w:eastAsia="Calibri" w:hAnsi="Times New Roman" w:cs="Times New Roman"/>
                <w:sz w:val="24"/>
                <w:szCs w:val="24"/>
              </w:rPr>
              <w:t>7.5</w:t>
            </w:r>
          </w:p>
        </w:tc>
        <w:tc>
          <w:tcPr>
            <w:tcW w:w="2266" w:type="dxa"/>
          </w:tcPr>
          <w:p w14:paraId="2869BE24" w14:textId="77777777" w:rsidR="00EF5454" w:rsidRPr="00EF5454" w:rsidRDefault="00EF5454" w:rsidP="001D09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F5454">
              <w:rPr>
                <w:rFonts w:ascii="Times New Roman" w:eastAsia="Calibri" w:hAnsi="Times New Roman" w:cs="Times New Roman"/>
                <w:sz w:val="24"/>
                <w:szCs w:val="24"/>
              </w:rPr>
              <w:t>12.0</w:t>
            </w:r>
          </w:p>
        </w:tc>
      </w:tr>
      <w:tr w:rsidR="00EF5454" w:rsidRPr="00EF5454" w14:paraId="24C5706C" w14:textId="77777777" w:rsidTr="00EF54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</w:tcPr>
          <w:p w14:paraId="30658A2E" w14:textId="77777777" w:rsidR="00EF5454" w:rsidRPr="00EF5454" w:rsidRDefault="00EF5454" w:rsidP="001D09DC">
            <w:pPr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</w:pPr>
            <w:r w:rsidRPr="00EF5454"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  <w:t>Stage IV</w:t>
            </w:r>
          </w:p>
        </w:tc>
        <w:tc>
          <w:tcPr>
            <w:tcW w:w="2265" w:type="dxa"/>
          </w:tcPr>
          <w:p w14:paraId="4272CC9F" w14:textId="77777777" w:rsidR="00EF5454" w:rsidRPr="00EF5454" w:rsidRDefault="00EF5454" w:rsidP="001D09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F5454">
              <w:rPr>
                <w:rFonts w:ascii="Times New Roman" w:eastAsia="Calibri" w:hAnsi="Times New Roman" w:cs="Times New Roman"/>
                <w:sz w:val="24"/>
                <w:szCs w:val="24"/>
              </w:rPr>
              <w:t>3.0</w:t>
            </w:r>
          </w:p>
        </w:tc>
        <w:tc>
          <w:tcPr>
            <w:tcW w:w="2266" w:type="dxa"/>
          </w:tcPr>
          <w:p w14:paraId="4920B54C" w14:textId="77777777" w:rsidR="00EF5454" w:rsidRPr="00EF5454" w:rsidRDefault="00EF5454" w:rsidP="001D09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F5454">
              <w:rPr>
                <w:rFonts w:ascii="Times New Roman" w:eastAsia="Calibri" w:hAnsi="Times New Roman" w:cs="Times New Roman"/>
                <w:sz w:val="24"/>
                <w:szCs w:val="24"/>
              </w:rPr>
              <w:t>2.5</w:t>
            </w:r>
          </w:p>
        </w:tc>
        <w:tc>
          <w:tcPr>
            <w:tcW w:w="2266" w:type="dxa"/>
          </w:tcPr>
          <w:p w14:paraId="06D7EDAB" w14:textId="77777777" w:rsidR="00EF5454" w:rsidRPr="00EF5454" w:rsidRDefault="00EF5454" w:rsidP="001D09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F5454">
              <w:rPr>
                <w:rFonts w:ascii="Times New Roman" w:eastAsia="Calibri" w:hAnsi="Times New Roman" w:cs="Times New Roman"/>
                <w:sz w:val="24"/>
                <w:szCs w:val="24"/>
              </w:rPr>
              <w:t>3.6</w:t>
            </w:r>
          </w:p>
        </w:tc>
      </w:tr>
    </w:tbl>
    <w:p w14:paraId="457694A9" w14:textId="77777777" w:rsidR="00EF5454" w:rsidRPr="00EF5454" w:rsidRDefault="00EF5454" w:rsidP="00EF5454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131DE6D" w14:textId="77777777" w:rsidR="00EF5454" w:rsidRPr="00EF5454" w:rsidRDefault="00EF5454" w:rsidP="00EF5454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F5454">
        <w:rPr>
          <w:rFonts w:ascii="Times New Roman" w:hAnsi="Times New Roman" w:cs="Times New Roman"/>
          <w:sz w:val="24"/>
          <w:szCs w:val="24"/>
          <w:lang w:val="en-US"/>
        </w:rPr>
        <w:t xml:space="preserve">Median overall survival was calculated with the Kaplan-Meier analysis for patients diagnosed with nasopharyngeal cancer between 1989-2018 subdivided in 5 equal year groups, by EBV status between 2009-2018, and by histopathological classification for the entire period. Basaloid tumors were excluded due to the limited number of cases. EBV: Epstein-Barr virus NOS: not otherwise specified, WHO: world health organization. </w:t>
      </w:r>
    </w:p>
    <w:p w14:paraId="212EDCEF" w14:textId="77777777" w:rsidR="00EF5454" w:rsidRPr="00EF5454" w:rsidRDefault="00EF5454" w:rsidP="00EF5454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248A4791" w14:textId="617E0131" w:rsidR="00863A26" w:rsidRPr="00EF5454" w:rsidRDefault="00863A26" w:rsidP="00863A26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F5454">
        <w:rPr>
          <w:rFonts w:ascii="Times New Roman" w:hAnsi="Times New Roman" w:cs="Times New Roman"/>
          <w:sz w:val="24"/>
          <w:szCs w:val="24"/>
          <w:lang w:val="en-US"/>
        </w:rPr>
        <w:lastRenderedPageBreak/>
        <w:t>Supplementary Table S</w:t>
      </w:r>
      <w:r w:rsidR="00D825F4" w:rsidRPr="00EF5454">
        <w:rPr>
          <w:rFonts w:ascii="Times New Roman" w:hAnsi="Times New Roman" w:cs="Times New Roman"/>
          <w:sz w:val="24"/>
          <w:szCs w:val="24"/>
          <w:lang w:val="en-US"/>
        </w:rPr>
        <w:t>4</w:t>
      </w:r>
      <w:r w:rsidRPr="00EF5454">
        <w:rPr>
          <w:rFonts w:ascii="Times New Roman" w:hAnsi="Times New Roman" w:cs="Times New Roman"/>
          <w:sz w:val="24"/>
          <w:szCs w:val="24"/>
          <w:lang w:val="en-US"/>
        </w:rPr>
        <w:t>: 5-year relative survival</w:t>
      </w:r>
    </w:p>
    <w:tbl>
      <w:tblPr>
        <w:tblStyle w:val="PlainTable4"/>
        <w:tblW w:w="9210" w:type="dxa"/>
        <w:tblLayout w:type="fixed"/>
        <w:tblLook w:val="04A0" w:firstRow="1" w:lastRow="0" w:firstColumn="1" w:lastColumn="0" w:noHBand="0" w:noVBand="1"/>
      </w:tblPr>
      <w:tblGrid>
        <w:gridCol w:w="2835"/>
        <w:gridCol w:w="2552"/>
        <w:gridCol w:w="1848"/>
        <w:gridCol w:w="1975"/>
      </w:tblGrid>
      <w:tr w:rsidR="00FD6528" w:rsidRPr="00EF5454" w14:paraId="04EFE09C" w14:textId="77777777" w:rsidTr="00BC026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hideMark/>
          </w:tcPr>
          <w:p w14:paraId="752FF8CD" w14:textId="77777777" w:rsidR="00FD6528" w:rsidRPr="00EF5454" w:rsidRDefault="00FD6528" w:rsidP="00E418F4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</w:p>
        </w:tc>
        <w:tc>
          <w:tcPr>
            <w:tcW w:w="2552" w:type="dxa"/>
            <w:hideMark/>
          </w:tcPr>
          <w:p w14:paraId="4C68C702" w14:textId="77777777" w:rsidR="00FD6528" w:rsidRPr="00EF5454" w:rsidRDefault="00FD6528" w:rsidP="00E418F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EF545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5-year relative survival</w:t>
            </w:r>
          </w:p>
        </w:tc>
        <w:tc>
          <w:tcPr>
            <w:tcW w:w="1848" w:type="dxa"/>
            <w:hideMark/>
          </w:tcPr>
          <w:p w14:paraId="6AA77F5A" w14:textId="77777777" w:rsidR="00FD6528" w:rsidRPr="00EF5454" w:rsidRDefault="00FD6528" w:rsidP="00E418F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EF545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95% CI low</w:t>
            </w:r>
          </w:p>
        </w:tc>
        <w:tc>
          <w:tcPr>
            <w:tcW w:w="1975" w:type="dxa"/>
            <w:hideMark/>
          </w:tcPr>
          <w:p w14:paraId="36CD818D" w14:textId="77777777" w:rsidR="00FD6528" w:rsidRPr="00EF5454" w:rsidRDefault="00FD6528" w:rsidP="00E418F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EF545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95% CI high</w:t>
            </w:r>
          </w:p>
        </w:tc>
      </w:tr>
      <w:tr w:rsidR="00BC0264" w:rsidRPr="00EF5454" w14:paraId="3C34535D" w14:textId="77777777" w:rsidTr="00BC02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018860BF" w14:textId="77777777" w:rsidR="00FD6528" w:rsidRPr="00EF5454" w:rsidRDefault="00FD6528" w:rsidP="00E418F4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EF545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Total</w:t>
            </w:r>
          </w:p>
        </w:tc>
        <w:tc>
          <w:tcPr>
            <w:tcW w:w="2552" w:type="dxa"/>
          </w:tcPr>
          <w:p w14:paraId="67F428F8" w14:textId="77777777" w:rsidR="00FD6528" w:rsidRPr="00EF5454" w:rsidRDefault="00FD6528" w:rsidP="00E418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54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6%</w:t>
            </w:r>
          </w:p>
        </w:tc>
        <w:tc>
          <w:tcPr>
            <w:tcW w:w="1848" w:type="dxa"/>
          </w:tcPr>
          <w:p w14:paraId="1CD4AB08" w14:textId="77777777" w:rsidR="00FD6528" w:rsidRPr="00EF5454" w:rsidRDefault="00FD6528" w:rsidP="00E418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54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4%</w:t>
            </w:r>
          </w:p>
        </w:tc>
        <w:tc>
          <w:tcPr>
            <w:tcW w:w="1975" w:type="dxa"/>
          </w:tcPr>
          <w:p w14:paraId="25B2174B" w14:textId="77777777" w:rsidR="00FD6528" w:rsidRPr="00EF5454" w:rsidRDefault="00FD6528" w:rsidP="00E418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54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9%</w:t>
            </w:r>
          </w:p>
        </w:tc>
      </w:tr>
      <w:tr w:rsidR="00FD6528" w:rsidRPr="00EF5454" w14:paraId="4ADE93BB" w14:textId="77777777" w:rsidTr="00BC0264">
        <w:trPr>
          <w:trHeight w:val="4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3E6EFCB0" w14:textId="77777777" w:rsidR="00FD6528" w:rsidRPr="00EF5454" w:rsidRDefault="00FD6528" w:rsidP="00E418F4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EF545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Year of diagnosis</w:t>
            </w:r>
          </w:p>
        </w:tc>
        <w:tc>
          <w:tcPr>
            <w:tcW w:w="2552" w:type="dxa"/>
          </w:tcPr>
          <w:p w14:paraId="42E0C6FA" w14:textId="77777777" w:rsidR="00FD6528" w:rsidRPr="00EF5454" w:rsidRDefault="00FD6528" w:rsidP="00E418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848" w:type="dxa"/>
          </w:tcPr>
          <w:p w14:paraId="443E32E5" w14:textId="77777777" w:rsidR="00FD6528" w:rsidRPr="00EF5454" w:rsidRDefault="00FD6528" w:rsidP="00E418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975" w:type="dxa"/>
          </w:tcPr>
          <w:p w14:paraId="21335F5F" w14:textId="77777777" w:rsidR="00FD6528" w:rsidRPr="00EF5454" w:rsidRDefault="00FD6528" w:rsidP="00E418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BC0264" w:rsidRPr="00EF5454" w14:paraId="05446B59" w14:textId="77777777" w:rsidTr="00BC02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hideMark/>
          </w:tcPr>
          <w:p w14:paraId="57D64D11" w14:textId="77777777" w:rsidR="00FD6528" w:rsidRPr="00EF5454" w:rsidRDefault="00FD6528" w:rsidP="00E418F4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EF545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1989-1993</w:t>
            </w:r>
          </w:p>
        </w:tc>
        <w:tc>
          <w:tcPr>
            <w:tcW w:w="2552" w:type="dxa"/>
          </w:tcPr>
          <w:p w14:paraId="535760BD" w14:textId="77777777" w:rsidR="00FD6528" w:rsidRPr="00EF5454" w:rsidRDefault="00FD6528" w:rsidP="00E418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54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8%</w:t>
            </w:r>
          </w:p>
        </w:tc>
        <w:tc>
          <w:tcPr>
            <w:tcW w:w="1848" w:type="dxa"/>
          </w:tcPr>
          <w:p w14:paraId="5A270B26" w14:textId="77777777" w:rsidR="00FD6528" w:rsidRPr="00EF5454" w:rsidRDefault="00FD6528" w:rsidP="00E418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54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1%</w:t>
            </w:r>
          </w:p>
        </w:tc>
        <w:tc>
          <w:tcPr>
            <w:tcW w:w="1975" w:type="dxa"/>
          </w:tcPr>
          <w:p w14:paraId="26E39E80" w14:textId="77777777" w:rsidR="00FD6528" w:rsidRPr="00EF5454" w:rsidRDefault="00FD6528" w:rsidP="00E418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54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4%</w:t>
            </w:r>
          </w:p>
        </w:tc>
      </w:tr>
      <w:tr w:rsidR="00FD6528" w:rsidRPr="00EF5454" w14:paraId="44E58B4A" w14:textId="77777777" w:rsidTr="00BC0264">
        <w:trPr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hideMark/>
          </w:tcPr>
          <w:p w14:paraId="2CD6D674" w14:textId="77777777" w:rsidR="00FD6528" w:rsidRPr="00EF5454" w:rsidRDefault="00FD6528" w:rsidP="00E418F4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EF545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1994-1998</w:t>
            </w:r>
          </w:p>
        </w:tc>
        <w:tc>
          <w:tcPr>
            <w:tcW w:w="2552" w:type="dxa"/>
          </w:tcPr>
          <w:p w14:paraId="48EDDE8E" w14:textId="77777777" w:rsidR="00FD6528" w:rsidRPr="00EF5454" w:rsidRDefault="00FD6528" w:rsidP="00E418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54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6%</w:t>
            </w:r>
          </w:p>
        </w:tc>
        <w:tc>
          <w:tcPr>
            <w:tcW w:w="1848" w:type="dxa"/>
          </w:tcPr>
          <w:p w14:paraId="687FD330" w14:textId="77777777" w:rsidR="00FD6528" w:rsidRPr="00EF5454" w:rsidRDefault="00FD6528" w:rsidP="00E418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54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9%</w:t>
            </w:r>
          </w:p>
        </w:tc>
        <w:tc>
          <w:tcPr>
            <w:tcW w:w="1975" w:type="dxa"/>
          </w:tcPr>
          <w:p w14:paraId="0AD5BDF8" w14:textId="77777777" w:rsidR="00FD6528" w:rsidRPr="00EF5454" w:rsidRDefault="00FD6528" w:rsidP="00E418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54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2%</w:t>
            </w:r>
          </w:p>
        </w:tc>
      </w:tr>
      <w:tr w:rsidR="00BC0264" w:rsidRPr="00EF5454" w14:paraId="0F133947" w14:textId="77777777" w:rsidTr="00BC02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hideMark/>
          </w:tcPr>
          <w:p w14:paraId="351D7890" w14:textId="77777777" w:rsidR="00FD6528" w:rsidRPr="00EF5454" w:rsidRDefault="00FD6528" w:rsidP="00E418F4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EF545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1999-2003</w:t>
            </w:r>
          </w:p>
        </w:tc>
        <w:tc>
          <w:tcPr>
            <w:tcW w:w="2552" w:type="dxa"/>
          </w:tcPr>
          <w:p w14:paraId="46A70E9E" w14:textId="77777777" w:rsidR="00FD6528" w:rsidRPr="00EF5454" w:rsidRDefault="00FD6528" w:rsidP="00E418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54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8%</w:t>
            </w:r>
          </w:p>
        </w:tc>
        <w:tc>
          <w:tcPr>
            <w:tcW w:w="1848" w:type="dxa"/>
          </w:tcPr>
          <w:p w14:paraId="11E8A93B" w14:textId="77777777" w:rsidR="00FD6528" w:rsidRPr="00EF5454" w:rsidRDefault="00FD6528" w:rsidP="00E418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54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2%</w:t>
            </w:r>
          </w:p>
        </w:tc>
        <w:tc>
          <w:tcPr>
            <w:tcW w:w="1975" w:type="dxa"/>
          </w:tcPr>
          <w:p w14:paraId="25B0EA24" w14:textId="77777777" w:rsidR="00FD6528" w:rsidRPr="00EF5454" w:rsidRDefault="00FD6528" w:rsidP="00E418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54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4%</w:t>
            </w:r>
          </w:p>
        </w:tc>
      </w:tr>
      <w:tr w:rsidR="00FD6528" w:rsidRPr="00EF5454" w14:paraId="562043DE" w14:textId="77777777" w:rsidTr="00BC0264">
        <w:trPr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hideMark/>
          </w:tcPr>
          <w:p w14:paraId="6F89163B" w14:textId="77777777" w:rsidR="00FD6528" w:rsidRPr="00EF5454" w:rsidRDefault="00FD6528" w:rsidP="00E418F4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EF545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2004-2008</w:t>
            </w:r>
          </w:p>
        </w:tc>
        <w:tc>
          <w:tcPr>
            <w:tcW w:w="2552" w:type="dxa"/>
          </w:tcPr>
          <w:p w14:paraId="7926D389" w14:textId="77777777" w:rsidR="00FD6528" w:rsidRPr="00EF5454" w:rsidRDefault="00FD6528" w:rsidP="00E418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54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7%</w:t>
            </w:r>
          </w:p>
        </w:tc>
        <w:tc>
          <w:tcPr>
            <w:tcW w:w="1848" w:type="dxa"/>
          </w:tcPr>
          <w:p w14:paraId="618E2395" w14:textId="77777777" w:rsidR="00FD6528" w:rsidRPr="00EF5454" w:rsidRDefault="00FD6528" w:rsidP="00E418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54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1%</w:t>
            </w:r>
          </w:p>
        </w:tc>
        <w:tc>
          <w:tcPr>
            <w:tcW w:w="1975" w:type="dxa"/>
          </w:tcPr>
          <w:p w14:paraId="24F7EBDD" w14:textId="77777777" w:rsidR="00FD6528" w:rsidRPr="00EF5454" w:rsidRDefault="00FD6528" w:rsidP="00E418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54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3%</w:t>
            </w:r>
          </w:p>
        </w:tc>
      </w:tr>
      <w:tr w:rsidR="00BC0264" w:rsidRPr="00EF5454" w14:paraId="025EF2AE" w14:textId="77777777" w:rsidTr="00BC02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hideMark/>
          </w:tcPr>
          <w:p w14:paraId="2ED87989" w14:textId="77777777" w:rsidR="00FD6528" w:rsidRPr="00EF5454" w:rsidRDefault="00FD6528" w:rsidP="00E418F4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EF545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2009-2013</w:t>
            </w:r>
          </w:p>
        </w:tc>
        <w:tc>
          <w:tcPr>
            <w:tcW w:w="2552" w:type="dxa"/>
          </w:tcPr>
          <w:p w14:paraId="41BB4719" w14:textId="77777777" w:rsidR="00FD6528" w:rsidRPr="00EF5454" w:rsidRDefault="00FD6528" w:rsidP="00E418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54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1%</w:t>
            </w:r>
          </w:p>
        </w:tc>
        <w:tc>
          <w:tcPr>
            <w:tcW w:w="1848" w:type="dxa"/>
          </w:tcPr>
          <w:p w14:paraId="48A36B1D" w14:textId="77777777" w:rsidR="00FD6528" w:rsidRPr="00EF5454" w:rsidRDefault="00FD6528" w:rsidP="00E418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54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5%</w:t>
            </w:r>
          </w:p>
        </w:tc>
        <w:tc>
          <w:tcPr>
            <w:tcW w:w="1975" w:type="dxa"/>
          </w:tcPr>
          <w:p w14:paraId="405119FE" w14:textId="77777777" w:rsidR="00FD6528" w:rsidRPr="00EF5454" w:rsidRDefault="00FD6528" w:rsidP="00E418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54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6%</w:t>
            </w:r>
          </w:p>
        </w:tc>
      </w:tr>
      <w:tr w:rsidR="00FD6528" w:rsidRPr="00EF5454" w14:paraId="617F08D1" w14:textId="77777777" w:rsidTr="00BC0264">
        <w:trPr>
          <w:trHeight w:val="2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hideMark/>
          </w:tcPr>
          <w:p w14:paraId="0F90A2AE" w14:textId="77777777" w:rsidR="00FD6528" w:rsidRPr="00EF5454" w:rsidRDefault="00FD6528" w:rsidP="00E418F4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EF545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2014-2018</w:t>
            </w:r>
          </w:p>
        </w:tc>
        <w:tc>
          <w:tcPr>
            <w:tcW w:w="2552" w:type="dxa"/>
          </w:tcPr>
          <w:p w14:paraId="3ABD99CC" w14:textId="77777777" w:rsidR="00FD6528" w:rsidRPr="00EF5454" w:rsidRDefault="00FD6528" w:rsidP="00E418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54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5%</w:t>
            </w:r>
          </w:p>
        </w:tc>
        <w:tc>
          <w:tcPr>
            <w:tcW w:w="1848" w:type="dxa"/>
          </w:tcPr>
          <w:p w14:paraId="16C1F483" w14:textId="77777777" w:rsidR="00FD6528" w:rsidRPr="00EF5454" w:rsidRDefault="00FD6528" w:rsidP="00E418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54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8%</w:t>
            </w:r>
          </w:p>
        </w:tc>
        <w:tc>
          <w:tcPr>
            <w:tcW w:w="1975" w:type="dxa"/>
          </w:tcPr>
          <w:p w14:paraId="29CE116B" w14:textId="77777777" w:rsidR="00FD6528" w:rsidRPr="00EF5454" w:rsidRDefault="00FD6528" w:rsidP="00E418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54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2%</w:t>
            </w:r>
          </w:p>
        </w:tc>
      </w:tr>
      <w:tr w:rsidR="00BC0264" w:rsidRPr="00EF5454" w14:paraId="4E7B1D1B" w14:textId="77777777" w:rsidTr="00BC02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hideMark/>
          </w:tcPr>
          <w:p w14:paraId="618216AF" w14:textId="77777777" w:rsidR="00FD6528" w:rsidRPr="00EF5454" w:rsidRDefault="00FD6528" w:rsidP="00E418F4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EF545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EBV status 2009-2018</w:t>
            </w:r>
          </w:p>
        </w:tc>
        <w:tc>
          <w:tcPr>
            <w:tcW w:w="2552" w:type="dxa"/>
          </w:tcPr>
          <w:p w14:paraId="56AD32D5" w14:textId="77777777" w:rsidR="00FD6528" w:rsidRPr="00EF5454" w:rsidRDefault="00FD6528" w:rsidP="00E418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848" w:type="dxa"/>
          </w:tcPr>
          <w:p w14:paraId="4D83E780" w14:textId="77777777" w:rsidR="00FD6528" w:rsidRPr="00EF5454" w:rsidRDefault="00FD6528" w:rsidP="00E418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975" w:type="dxa"/>
          </w:tcPr>
          <w:p w14:paraId="5854F656" w14:textId="77777777" w:rsidR="00FD6528" w:rsidRPr="00EF5454" w:rsidRDefault="00FD6528" w:rsidP="00E418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FD6528" w:rsidRPr="00EF5454" w14:paraId="4D4681EB" w14:textId="77777777" w:rsidTr="00BC0264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641862CF" w14:textId="00D8DDC8" w:rsidR="00FD6528" w:rsidRPr="00EF5454" w:rsidRDefault="00BC0264" w:rsidP="00E418F4">
            <w:pPr>
              <w:pStyle w:val="BasistekstIKNL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</w:pPr>
            <w:r w:rsidRPr="00EF545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 w:eastAsia="en-US"/>
              </w:rPr>
              <w:t xml:space="preserve">EBV </w:t>
            </w:r>
            <w:r w:rsidR="00FD6528" w:rsidRPr="00EF545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 w:eastAsia="en-US"/>
              </w:rPr>
              <w:t>Positive</w:t>
            </w:r>
          </w:p>
        </w:tc>
        <w:tc>
          <w:tcPr>
            <w:tcW w:w="2552" w:type="dxa"/>
          </w:tcPr>
          <w:p w14:paraId="16937C6A" w14:textId="77777777" w:rsidR="00FD6528" w:rsidRPr="00EF5454" w:rsidRDefault="00FD6528" w:rsidP="00E418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54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0%</w:t>
            </w:r>
          </w:p>
        </w:tc>
        <w:tc>
          <w:tcPr>
            <w:tcW w:w="1848" w:type="dxa"/>
          </w:tcPr>
          <w:p w14:paraId="3318A07C" w14:textId="77777777" w:rsidR="00FD6528" w:rsidRPr="00EF5454" w:rsidRDefault="00FD6528" w:rsidP="00E418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54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4%</w:t>
            </w:r>
          </w:p>
        </w:tc>
        <w:tc>
          <w:tcPr>
            <w:tcW w:w="1975" w:type="dxa"/>
          </w:tcPr>
          <w:p w14:paraId="52D194CE" w14:textId="77777777" w:rsidR="00FD6528" w:rsidRPr="00EF5454" w:rsidRDefault="00FD6528" w:rsidP="00E418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54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5%</w:t>
            </w:r>
          </w:p>
        </w:tc>
      </w:tr>
      <w:tr w:rsidR="00BC0264" w:rsidRPr="00EF5454" w14:paraId="144C5AC8" w14:textId="77777777" w:rsidTr="00BC02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hideMark/>
          </w:tcPr>
          <w:p w14:paraId="24F30178" w14:textId="5EE6AA07" w:rsidR="00FD6528" w:rsidRPr="00EF5454" w:rsidRDefault="00BC0264" w:rsidP="00E418F4">
            <w:pPr>
              <w:pStyle w:val="BasistekstIKNL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</w:pPr>
            <w:r w:rsidRPr="00EF545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 w:eastAsia="en-US"/>
              </w:rPr>
              <w:t xml:space="preserve">EBV </w:t>
            </w:r>
            <w:r w:rsidR="00FD6528" w:rsidRPr="00EF545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 w:eastAsia="en-US"/>
              </w:rPr>
              <w:t>Negative</w:t>
            </w:r>
          </w:p>
        </w:tc>
        <w:tc>
          <w:tcPr>
            <w:tcW w:w="2552" w:type="dxa"/>
          </w:tcPr>
          <w:p w14:paraId="198C1E0E" w14:textId="77777777" w:rsidR="00FD6528" w:rsidRPr="00EF5454" w:rsidRDefault="00FD6528" w:rsidP="00E418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54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1%</w:t>
            </w:r>
          </w:p>
        </w:tc>
        <w:tc>
          <w:tcPr>
            <w:tcW w:w="1848" w:type="dxa"/>
          </w:tcPr>
          <w:p w14:paraId="2F69C12D" w14:textId="77777777" w:rsidR="00FD6528" w:rsidRPr="00EF5454" w:rsidRDefault="00FD6528" w:rsidP="00E418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54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0%</w:t>
            </w:r>
          </w:p>
        </w:tc>
        <w:tc>
          <w:tcPr>
            <w:tcW w:w="1975" w:type="dxa"/>
          </w:tcPr>
          <w:p w14:paraId="072496C5" w14:textId="77777777" w:rsidR="00FD6528" w:rsidRPr="00EF5454" w:rsidRDefault="00FD6528" w:rsidP="00E418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54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1%</w:t>
            </w:r>
          </w:p>
        </w:tc>
      </w:tr>
      <w:tr w:rsidR="00BC0264" w:rsidRPr="00EF5454" w14:paraId="60A7124D" w14:textId="77777777" w:rsidTr="00BC0264">
        <w:trPr>
          <w:trHeight w:val="2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hideMark/>
          </w:tcPr>
          <w:p w14:paraId="468F4FF4" w14:textId="6216D0B9" w:rsidR="00FD6528" w:rsidRPr="00EF5454" w:rsidRDefault="00BC0264" w:rsidP="00E418F4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EF545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 xml:space="preserve">EBV </w:t>
            </w:r>
            <w:r w:rsidR="00FD6528" w:rsidRPr="00EF545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Unknown</w:t>
            </w:r>
          </w:p>
        </w:tc>
        <w:tc>
          <w:tcPr>
            <w:tcW w:w="2552" w:type="dxa"/>
          </w:tcPr>
          <w:p w14:paraId="02FB1338" w14:textId="77777777" w:rsidR="00FD6528" w:rsidRPr="00EF5454" w:rsidRDefault="00FD6528" w:rsidP="00E418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54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5%</w:t>
            </w:r>
          </w:p>
        </w:tc>
        <w:tc>
          <w:tcPr>
            <w:tcW w:w="1848" w:type="dxa"/>
          </w:tcPr>
          <w:p w14:paraId="751CFB12" w14:textId="77777777" w:rsidR="00FD6528" w:rsidRPr="00EF5454" w:rsidRDefault="00FD6528" w:rsidP="00E418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54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5%</w:t>
            </w:r>
          </w:p>
        </w:tc>
        <w:tc>
          <w:tcPr>
            <w:tcW w:w="1975" w:type="dxa"/>
          </w:tcPr>
          <w:p w14:paraId="73D8D66D" w14:textId="77777777" w:rsidR="00FD6528" w:rsidRPr="00EF5454" w:rsidRDefault="00FD6528" w:rsidP="00E418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54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3%</w:t>
            </w:r>
          </w:p>
        </w:tc>
      </w:tr>
      <w:tr w:rsidR="00FD6528" w:rsidRPr="00EF5454" w14:paraId="6B8D7307" w14:textId="77777777" w:rsidTr="00BC02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hideMark/>
          </w:tcPr>
          <w:p w14:paraId="0475F3CF" w14:textId="77777777" w:rsidR="00FD6528" w:rsidRPr="00EF5454" w:rsidRDefault="00FD6528" w:rsidP="00E418F4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EF545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Pathological classification</w:t>
            </w:r>
          </w:p>
        </w:tc>
        <w:tc>
          <w:tcPr>
            <w:tcW w:w="2552" w:type="dxa"/>
          </w:tcPr>
          <w:p w14:paraId="3C170BE4" w14:textId="77777777" w:rsidR="00FD6528" w:rsidRPr="00EF5454" w:rsidRDefault="00FD6528" w:rsidP="00E418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848" w:type="dxa"/>
          </w:tcPr>
          <w:p w14:paraId="5B2FEC70" w14:textId="77777777" w:rsidR="00FD6528" w:rsidRPr="00EF5454" w:rsidRDefault="00FD6528" w:rsidP="00E418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975" w:type="dxa"/>
          </w:tcPr>
          <w:p w14:paraId="588E70E2" w14:textId="77777777" w:rsidR="00FD6528" w:rsidRPr="00EF5454" w:rsidRDefault="00FD6528" w:rsidP="00E418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BC0264" w:rsidRPr="00EF5454" w14:paraId="001F79AE" w14:textId="77777777" w:rsidTr="00BC0264">
        <w:trPr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hideMark/>
          </w:tcPr>
          <w:p w14:paraId="2C82C715" w14:textId="77777777" w:rsidR="00FD6528" w:rsidRPr="00EF5454" w:rsidRDefault="00FD6528" w:rsidP="00E418F4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EF545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WHO type I</w:t>
            </w:r>
          </w:p>
        </w:tc>
        <w:tc>
          <w:tcPr>
            <w:tcW w:w="2552" w:type="dxa"/>
          </w:tcPr>
          <w:p w14:paraId="301C4E11" w14:textId="77777777" w:rsidR="00FD6528" w:rsidRPr="00EF5454" w:rsidRDefault="00FD6528" w:rsidP="00E418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54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3%</w:t>
            </w:r>
          </w:p>
        </w:tc>
        <w:tc>
          <w:tcPr>
            <w:tcW w:w="1848" w:type="dxa"/>
          </w:tcPr>
          <w:p w14:paraId="48EBA90F" w14:textId="77777777" w:rsidR="00FD6528" w:rsidRPr="00EF5454" w:rsidRDefault="00FD6528" w:rsidP="00E418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54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6%</w:t>
            </w:r>
          </w:p>
        </w:tc>
        <w:tc>
          <w:tcPr>
            <w:tcW w:w="1975" w:type="dxa"/>
          </w:tcPr>
          <w:p w14:paraId="13C177D9" w14:textId="77777777" w:rsidR="00FD6528" w:rsidRPr="00EF5454" w:rsidRDefault="00FD6528" w:rsidP="00E418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54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0%</w:t>
            </w:r>
          </w:p>
        </w:tc>
      </w:tr>
      <w:tr w:rsidR="00FD6528" w:rsidRPr="00EF5454" w14:paraId="409D5B32" w14:textId="77777777" w:rsidTr="00BC02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hideMark/>
          </w:tcPr>
          <w:p w14:paraId="528BC461" w14:textId="77777777" w:rsidR="00FD6528" w:rsidRPr="00EF5454" w:rsidRDefault="00FD6528" w:rsidP="00E418F4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EF545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WHO type II</w:t>
            </w:r>
          </w:p>
        </w:tc>
        <w:tc>
          <w:tcPr>
            <w:tcW w:w="2552" w:type="dxa"/>
          </w:tcPr>
          <w:p w14:paraId="56F9919C" w14:textId="77777777" w:rsidR="00FD6528" w:rsidRPr="00EF5454" w:rsidRDefault="00FD6528" w:rsidP="00E418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54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2%</w:t>
            </w:r>
          </w:p>
        </w:tc>
        <w:tc>
          <w:tcPr>
            <w:tcW w:w="1848" w:type="dxa"/>
          </w:tcPr>
          <w:p w14:paraId="3F53E3C4" w14:textId="77777777" w:rsidR="00FD6528" w:rsidRPr="00EF5454" w:rsidRDefault="00FD6528" w:rsidP="00E418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54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6%</w:t>
            </w:r>
          </w:p>
        </w:tc>
        <w:tc>
          <w:tcPr>
            <w:tcW w:w="1975" w:type="dxa"/>
          </w:tcPr>
          <w:p w14:paraId="1055A4BB" w14:textId="77777777" w:rsidR="00FD6528" w:rsidRPr="00EF5454" w:rsidRDefault="00FD6528" w:rsidP="00E418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54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7%</w:t>
            </w:r>
          </w:p>
        </w:tc>
      </w:tr>
      <w:tr w:rsidR="00BC0264" w:rsidRPr="00EF5454" w14:paraId="71FA3BE2" w14:textId="77777777" w:rsidTr="00BC0264">
        <w:trPr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hideMark/>
          </w:tcPr>
          <w:p w14:paraId="6FC06F05" w14:textId="77777777" w:rsidR="00FD6528" w:rsidRPr="00EF5454" w:rsidRDefault="00FD6528" w:rsidP="00E418F4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EF545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WHO type III</w:t>
            </w:r>
          </w:p>
        </w:tc>
        <w:tc>
          <w:tcPr>
            <w:tcW w:w="2552" w:type="dxa"/>
          </w:tcPr>
          <w:p w14:paraId="446FF533" w14:textId="77777777" w:rsidR="00FD6528" w:rsidRPr="00EF5454" w:rsidRDefault="00FD6528" w:rsidP="00E418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54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2%</w:t>
            </w:r>
          </w:p>
        </w:tc>
        <w:tc>
          <w:tcPr>
            <w:tcW w:w="1848" w:type="dxa"/>
          </w:tcPr>
          <w:p w14:paraId="161E6C0A" w14:textId="77777777" w:rsidR="00FD6528" w:rsidRPr="00EF5454" w:rsidRDefault="00FD6528" w:rsidP="00E418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54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8%</w:t>
            </w:r>
          </w:p>
        </w:tc>
        <w:tc>
          <w:tcPr>
            <w:tcW w:w="1975" w:type="dxa"/>
          </w:tcPr>
          <w:p w14:paraId="28236C30" w14:textId="77777777" w:rsidR="00FD6528" w:rsidRPr="00EF5454" w:rsidRDefault="00FD6528" w:rsidP="00E418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54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5%</w:t>
            </w:r>
          </w:p>
        </w:tc>
      </w:tr>
      <w:tr w:rsidR="00FD6528" w:rsidRPr="00EF5454" w14:paraId="318AFC5D" w14:textId="77777777" w:rsidTr="00BC02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hideMark/>
          </w:tcPr>
          <w:p w14:paraId="27D85420" w14:textId="378A1EA3" w:rsidR="00FD6528" w:rsidRPr="00EF5454" w:rsidRDefault="00FD6528" w:rsidP="00BC0264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EF545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NOS</w:t>
            </w:r>
          </w:p>
        </w:tc>
        <w:tc>
          <w:tcPr>
            <w:tcW w:w="2552" w:type="dxa"/>
          </w:tcPr>
          <w:p w14:paraId="31200F64" w14:textId="77777777" w:rsidR="00FD6528" w:rsidRPr="00EF5454" w:rsidRDefault="00FD6528" w:rsidP="00E418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54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6%</w:t>
            </w:r>
          </w:p>
        </w:tc>
        <w:tc>
          <w:tcPr>
            <w:tcW w:w="1848" w:type="dxa"/>
          </w:tcPr>
          <w:p w14:paraId="35FB38E9" w14:textId="77777777" w:rsidR="00FD6528" w:rsidRPr="00EF5454" w:rsidRDefault="00FD6528" w:rsidP="00E418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54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8%</w:t>
            </w:r>
          </w:p>
        </w:tc>
        <w:tc>
          <w:tcPr>
            <w:tcW w:w="1975" w:type="dxa"/>
          </w:tcPr>
          <w:p w14:paraId="01C3045C" w14:textId="77777777" w:rsidR="00FD6528" w:rsidRPr="00EF5454" w:rsidRDefault="00FD6528" w:rsidP="00E418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54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3%</w:t>
            </w:r>
          </w:p>
        </w:tc>
      </w:tr>
      <w:tr w:rsidR="00BC0264" w:rsidRPr="00EF5454" w14:paraId="1FDC0CDF" w14:textId="77777777" w:rsidTr="00BC0264">
        <w:trPr>
          <w:trHeight w:val="2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3C004571" w14:textId="77777777" w:rsidR="00FD6528" w:rsidRPr="00EF5454" w:rsidRDefault="00FD6528" w:rsidP="00E418F4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EF545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 xml:space="preserve">Stage </w:t>
            </w:r>
          </w:p>
        </w:tc>
        <w:tc>
          <w:tcPr>
            <w:tcW w:w="2552" w:type="dxa"/>
          </w:tcPr>
          <w:p w14:paraId="7174DFBB" w14:textId="77777777" w:rsidR="00FD6528" w:rsidRPr="00EF5454" w:rsidRDefault="00FD6528" w:rsidP="00E418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848" w:type="dxa"/>
          </w:tcPr>
          <w:p w14:paraId="2BB8076A" w14:textId="77777777" w:rsidR="00FD6528" w:rsidRPr="00EF5454" w:rsidRDefault="00FD6528" w:rsidP="00E418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975" w:type="dxa"/>
          </w:tcPr>
          <w:p w14:paraId="4E01385C" w14:textId="77777777" w:rsidR="00FD6528" w:rsidRPr="00EF5454" w:rsidRDefault="00FD6528" w:rsidP="00E418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FD6528" w:rsidRPr="00EF5454" w14:paraId="28F2310C" w14:textId="77777777" w:rsidTr="00BC02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57E68C9E" w14:textId="77777777" w:rsidR="00FD6528" w:rsidRPr="00EF5454" w:rsidRDefault="00FD6528" w:rsidP="00E418F4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EF545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Stage I</w:t>
            </w:r>
          </w:p>
        </w:tc>
        <w:tc>
          <w:tcPr>
            <w:tcW w:w="2552" w:type="dxa"/>
          </w:tcPr>
          <w:p w14:paraId="42AD7FC9" w14:textId="77777777" w:rsidR="00FD6528" w:rsidRPr="00EF5454" w:rsidRDefault="00FD6528" w:rsidP="00E418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54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4%</w:t>
            </w:r>
          </w:p>
        </w:tc>
        <w:tc>
          <w:tcPr>
            <w:tcW w:w="1848" w:type="dxa"/>
          </w:tcPr>
          <w:p w14:paraId="150C1B90" w14:textId="77777777" w:rsidR="00FD6528" w:rsidRPr="00EF5454" w:rsidRDefault="00FD6528" w:rsidP="00E418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54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2%</w:t>
            </w:r>
          </w:p>
        </w:tc>
        <w:tc>
          <w:tcPr>
            <w:tcW w:w="1975" w:type="dxa"/>
          </w:tcPr>
          <w:p w14:paraId="0C8A191D" w14:textId="77777777" w:rsidR="00FD6528" w:rsidRPr="00EF5454" w:rsidRDefault="00FD6528" w:rsidP="00E418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54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2%</w:t>
            </w:r>
          </w:p>
        </w:tc>
      </w:tr>
      <w:tr w:rsidR="00BC0264" w:rsidRPr="00EF5454" w14:paraId="3C8F10A7" w14:textId="77777777" w:rsidTr="00BC0264">
        <w:trPr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6E506615" w14:textId="77777777" w:rsidR="00FD6528" w:rsidRPr="00EF5454" w:rsidRDefault="00FD6528" w:rsidP="00E418F4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EF545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Stage II</w:t>
            </w:r>
          </w:p>
        </w:tc>
        <w:tc>
          <w:tcPr>
            <w:tcW w:w="2552" w:type="dxa"/>
          </w:tcPr>
          <w:p w14:paraId="1D6933D5" w14:textId="77777777" w:rsidR="00FD6528" w:rsidRPr="00EF5454" w:rsidRDefault="00FD6528" w:rsidP="00E418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54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6%</w:t>
            </w:r>
          </w:p>
        </w:tc>
        <w:tc>
          <w:tcPr>
            <w:tcW w:w="1848" w:type="dxa"/>
          </w:tcPr>
          <w:p w14:paraId="67F64420" w14:textId="77777777" w:rsidR="00FD6528" w:rsidRPr="00EF5454" w:rsidRDefault="00FD6528" w:rsidP="00E418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54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9%</w:t>
            </w:r>
          </w:p>
        </w:tc>
        <w:tc>
          <w:tcPr>
            <w:tcW w:w="1975" w:type="dxa"/>
          </w:tcPr>
          <w:p w14:paraId="6DA05FFB" w14:textId="77777777" w:rsidR="00FD6528" w:rsidRPr="00EF5454" w:rsidRDefault="00FD6528" w:rsidP="00E418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54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1%</w:t>
            </w:r>
          </w:p>
        </w:tc>
      </w:tr>
      <w:tr w:rsidR="00FD6528" w:rsidRPr="00EF5454" w14:paraId="52AD99AC" w14:textId="77777777" w:rsidTr="00BC02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577EA2DE" w14:textId="77777777" w:rsidR="00FD6528" w:rsidRPr="00EF5454" w:rsidRDefault="00FD6528" w:rsidP="00E418F4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EF545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Stage III</w:t>
            </w:r>
          </w:p>
        </w:tc>
        <w:tc>
          <w:tcPr>
            <w:tcW w:w="2552" w:type="dxa"/>
          </w:tcPr>
          <w:p w14:paraId="303B1470" w14:textId="77777777" w:rsidR="00FD6528" w:rsidRPr="00EF5454" w:rsidRDefault="00FD6528" w:rsidP="00E418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54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5%</w:t>
            </w:r>
          </w:p>
        </w:tc>
        <w:tc>
          <w:tcPr>
            <w:tcW w:w="1848" w:type="dxa"/>
          </w:tcPr>
          <w:p w14:paraId="658BD4D7" w14:textId="77777777" w:rsidR="00FD6528" w:rsidRPr="00EF5454" w:rsidRDefault="00FD6528" w:rsidP="00E418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54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0%</w:t>
            </w:r>
          </w:p>
        </w:tc>
        <w:tc>
          <w:tcPr>
            <w:tcW w:w="1975" w:type="dxa"/>
          </w:tcPr>
          <w:p w14:paraId="4071393C" w14:textId="77777777" w:rsidR="00FD6528" w:rsidRPr="00EF5454" w:rsidRDefault="00FD6528" w:rsidP="00E418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54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0%</w:t>
            </w:r>
          </w:p>
        </w:tc>
      </w:tr>
      <w:tr w:rsidR="00BC0264" w:rsidRPr="00EF5454" w14:paraId="0AA0155F" w14:textId="77777777" w:rsidTr="00BC0264">
        <w:trPr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68ED4462" w14:textId="77777777" w:rsidR="00FD6528" w:rsidRPr="00EF5454" w:rsidRDefault="00FD6528" w:rsidP="00E418F4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EF545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Stage IVM0</w:t>
            </w:r>
          </w:p>
        </w:tc>
        <w:tc>
          <w:tcPr>
            <w:tcW w:w="2552" w:type="dxa"/>
          </w:tcPr>
          <w:p w14:paraId="716548D4" w14:textId="77777777" w:rsidR="00FD6528" w:rsidRPr="00EF5454" w:rsidRDefault="00FD6528" w:rsidP="00E418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54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8%</w:t>
            </w:r>
          </w:p>
        </w:tc>
        <w:tc>
          <w:tcPr>
            <w:tcW w:w="1848" w:type="dxa"/>
          </w:tcPr>
          <w:p w14:paraId="55A7D610" w14:textId="77777777" w:rsidR="00FD6528" w:rsidRPr="00EF5454" w:rsidRDefault="00FD6528" w:rsidP="00E418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54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4%</w:t>
            </w:r>
          </w:p>
        </w:tc>
        <w:tc>
          <w:tcPr>
            <w:tcW w:w="1975" w:type="dxa"/>
          </w:tcPr>
          <w:p w14:paraId="22CC1721" w14:textId="77777777" w:rsidR="00FD6528" w:rsidRPr="00EF5454" w:rsidRDefault="00FD6528" w:rsidP="00E418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54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2%</w:t>
            </w:r>
          </w:p>
        </w:tc>
      </w:tr>
      <w:tr w:rsidR="00FD6528" w:rsidRPr="00EF5454" w14:paraId="2328B212" w14:textId="77777777" w:rsidTr="00BC02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3A60A2D2" w14:textId="77777777" w:rsidR="00FD6528" w:rsidRPr="00EF5454" w:rsidRDefault="00FD6528" w:rsidP="00E418F4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EF545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M1</w:t>
            </w:r>
          </w:p>
        </w:tc>
        <w:tc>
          <w:tcPr>
            <w:tcW w:w="2552" w:type="dxa"/>
          </w:tcPr>
          <w:p w14:paraId="28532CCE" w14:textId="77777777" w:rsidR="00FD6528" w:rsidRPr="00EF5454" w:rsidRDefault="00FD6528" w:rsidP="00E418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54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%</w:t>
            </w:r>
          </w:p>
        </w:tc>
        <w:tc>
          <w:tcPr>
            <w:tcW w:w="1848" w:type="dxa"/>
          </w:tcPr>
          <w:p w14:paraId="19EA9E80" w14:textId="77777777" w:rsidR="00FD6528" w:rsidRPr="00EF5454" w:rsidRDefault="00FD6528" w:rsidP="00E418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54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%</w:t>
            </w:r>
          </w:p>
        </w:tc>
        <w:tc>
          <w:tcPr>
            <w:tcW w:w="1975" w:type="dxa"/>
          </w:tcPr>
          <w:p w14:paraId="58CF48CC" w14:textId="77777777" w:rsidR="00FD6528" w:rsidRPr="00EF5454" w:rsidRDefault="00FD6528" w:rsidP="00E418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54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7%</w:t>
            </w:r>
          </w:p>
        </w:tc>
      </w:tr>
      <w:tr w:rsidR="00BC0264" w:rsidRPr="00EF5454" w14:paraId="1798DB41" w14:textId="77777777" w:rsidTr="00BC0264">
        <w:trPr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6B442EF5" w14:textId="77777777" w:rsidR="00FD6528" w:rsidRPr="00EF5454" w:rsidRDefault="00FD6528" w:rsidP="00E418F4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EF545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Unknown</w:t>
            </w:r>
          </w:p>
        </w:tc>
        <w:tc>
          <w:tcPr>
            <w:tcW w:w="2552" w:type="dxa"/>
          </w:tcPr>
          <w:p w14:paraId="31CA65B7" w14:textId="77777777" w:rsidR="00FD6528" w:rsidRPr="00EF5454" w:rsidRDefault="00FD6528" w:rsidP="00E418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54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6%</w:t>
            </w:r>
          </w:p>
        </w:tc>
        <w:tc>
          <w:tcPr>
            <w:tcW w:w="1848" w:type="dxa"/>
          </w:tcPr>
          <w:p w14:paraId="3CACE8EF" w14:textId="77777777" w:rsidR="00FD6528" w:rsidRPr="00EF5454" w:rsidRDefault="00FD6528" w:rsidP="00E418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54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9%</w:t>
            </w:r>
          </w:p>
        </w:tc>
        <w:tc>
          <w:tcPr>
            <w:tcW w:w="1975" w:type="dxa"/>
          </w:tcPr>
          <w:p w14:paraId="5070EF4A" w14:textId="77777777" w:rsidR="00FD6528" w:rsidRPr="00EF5454" w:rsidRDefault="00FD6528" w:rsidP="00E418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54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4%</w:t>
            </w:r>
          </w:p>
        </w:tc>
      </w:tr>
      <w:tr w:rsidR="00FD6528" w:rsidRPr="00EF5454" w14:paraId="33B113E6" w14:textId="77777777" w:rsidTr="00BC02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5E1FF945" w14:textId="77777777" w:rsidR="00FD6528" w:rsidRPr="00EF5454" w:rsidRDefault="00FD6528" w:rsidP="00E418F4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EF545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Sex</w:t>
            </w:r>
          </w:p>
        </w:tc>
        <w:tc>
          <w:tcPr>
            <w:tcW w:w="2552" w:type="dxa"/>
          </w:tcPr>
          <w:p w14:paraId="0BAAAFCD" w14:textId="77777777" w:rsidR="00FD6528" w:rsidRPr="00EF5454" w:rsidRDefault="00FD6528" w:rsidP="00E418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848" w:type="dxa"/>
          </w:tcPr>
          <w:p w14:paraId="2E26F5E2" w14:textId="77777777" w:rsidR="00FD6528" w:rsidRPr="00EF5454" w:rsidRDefault="00FD6528" w:rsidP="00E418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975" w:type="dxa"/>
          </w:tcPr>
          <w:p w14:paraId="27B3B199" w14:textId="77777777" w:rsidR="00FD6528" w:rsidRPr="00EF5454" w:rsidRDefault="00FD6528" w:rsidP="00E418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BC0264" w:rsidRPr="00EF5454" w14:paraId="15EA3898" w14:textId="77777777" w:rsidTr="00BC0264">
        <w:trPr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2B5525D0" w14:textId="77777777" w:rsidR="00FD6528" w:rsidRPr="00EF5454" w:rsidRDefault="00FD6528" w:rsidP="00E418F4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EF545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Male</w:t>
            </w:r>
          </w:p>
        </w:tc>
        <w:tc>
          <w:tcPr>
            <w:tcW w:w="2552" w:type="dxa"/>
          </w:tcPr>
          <w:p w14:paraId="7C986C6F" w14:textId="77777777" w:rsidR="00FD6528" w:rsidRPr="00EF5454" w:rsidRDefault="00FD6528" w:rsidP="00E418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54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5%</w:t>
            </w:r>
          </w:p>
        </w:tc>
        <w:tc>
          <w:tcPr>
            <w:tcW w:w="1848" w:type="dxa"/>
          </w:tcPr>
          <w:p w14:paraId="7E84D049" w14:textId="77777777" w:rsidR="00FD6528" w:rsidRPr="00EF5454" w:rsidRDefault="00FD6528" w:rsidP="00E418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54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2%</w:t>
            </w:r>
          </w:p>
        </w:tc>
        <w:tc>
          <w:tcPr>
            <w:tcW w:w="1975" w:type="dxa"/>
          </w:tcPr>
          <w:p w14:paraId="48378B5D" w14:textId="77777777" w:rsidR="00FD6528" w:rsidRPr="00EF5454" w:rsidRDefault="00FD6528" w:rsidP="00E418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54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8%</w:t>
            </w:r>
          </w:p>
        </w:tc>
      </w:tr>
      <w:tr w:rsidR="00FD6528" w:rsidRPr="00EF5454" w14:paraId="2BDAC327" w14:textId="77777777" w:rsidTr="00BC02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5589CF79" w14:textId="77777777" w:rsidR="00FD6528" w:rsidRPr="00EF5454" w:rsidRDefault="00FD6528" w:rsidP="00E418F4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EF545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Female</w:t>
            </w:r>
          </w:p>
        </w:tc>
        <w:tc>
          <w:tcPr>
            <w:tcW w:w="2552" w:type="dxa"/>
          </w:tcPr>
          <w:p w14:paraId="22E92DE6" w14:textId="77777777" w:rsidR="00FD6528" w:rsidRPr="00EF5454" w:rsidRDefault="00FD6528" w:rsidP="00E418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54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8%</w:t>
            </w:r>
          </w:p>
        </w:tc>
        <w:tc>
          <w:tcPr>
            <w:tcW w:w="1848" w:type="dxa"/>
          </w:tcPr>
          <w:p w14:paraId="66929B55" w14:textId="77777777" w:rsidR="00FD6528" w:rsidRPr="00EF5454" w:rsidRDefault="00FD6528" w:rsidP="00E418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54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3%</w:t>
            </w:r>
          </w:p>
        </w:tc>
        <w:tc>
          <w:tcPr>
            <w:tcW w:w="1975" w:type="dxa"/>
          </w:tcPr>
          <w:p w14:paraId="215DF05C" w14:textId="77777777" w:rsidR="00FD6528" w:rsidRPr="00EF5454" w:rsidRDefault="00FD6528" w:rsidP="00E418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54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3%</w:t>
            </w:r>
          </w:p>
        </w:tc>
      </w:tr>
      <w:tr w:rsidR="00BC0264" w:rsidRPr="00EF5454" w14:paraId="7A310571" w14:textId="77777777" w:rsidTr="00BC0264">
        <w:trPr>
          <w:trHeight w:val="2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027D7ED2" w14:textId="48F3F205" w:rsidR="00FD6528" w:rsidRPr="00EF5454" w:rsidRDefault="00FD6528" w:rsidP="00E418F4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EF545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 xml:space="preserve">Age </w:t>
            </w:r>
            <w:r w:rsidR="00B62FD8" w:rsidRPr="00EF545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at diagnosis</w:t>
            </w:r>
          </w:p>
        </w:tc>
        <w:tc>
          <w:tcPr>
            <w:tcW w:w="2552" w:type="dxa"/>
          </w:tcPr>
          <w:p w14:paraId="2376F4FD" w14:textId="77777777" w:rsidR="00FD6528" w:rsidRPr="00EF5454" w:rsidRDefault="00FD6528" w:rsidP="00E418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848" w:type="dxa"/>
          </w:tcPr>
          <w:p w14:paraId="25A15851" w14:textId="77777777" w:rsidR="00FD6528" w:rsidRPr="00EF5454" w:rsidRDefault="00FD6528" w:rsidP="00E418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975" w:type="dxa"/>
          </w:tcPr>
          <w:p w14:paraId="39C5F411" w14:textId="77777777" w:rsidR="00FD6528" w:rsidRPr="00EF5454" w:rsidRDefault="00FD6528" w:rsidP="00E418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FD6528" w:rsidRPr="00EF5454" w14:paraId="15C3899F" w14:textId="77777777" w:rsidTr="00BC02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45AAB504" w14:textId="77777777" w:rsidR="00FD6528" w:rsidRPr="00EF5454" w:rsidRDefault="00FD6528" w:rsidP="00E418F4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EF545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0-17</w:t>
            </w:r>
          </w:p>
        </w:tc>
        <w:tc>
          <w:tcPr>
            <w:tcW w:w="2552" w:type="dxa"/>
          </w:tcPr>
          <w:p w14:paraId="40EF22C2" w14:textId="77777777" w:rsidR="00FD6528" w:rsidRPr="00EF5454" w:rsidRDefault="00FD6528" w:rsidP="00E418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54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8%</w:t>
            </w:r>
          </w:p>
        </w:tc>
        <w:tc>
          <w:tcPr>
            <w:tcW w:w="1848" w:type="dxa"/>
          </w:tcPr>
          <w:p w14:paraId="3115512E" w14:textId="77777777" w:rsidR="00FD6528" w:rsidRPr="00EF5454" w:rsidRDefault="00FD6528" w:rsidP="00E418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54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2%</w:t>
            </w:r>
          </w:p>
        </w:tc>
        <w:tc>
          <w:tcPr>
            <w:tcW w:w="1975" w:type="dxa"/>
          </w:tcPr>
          <w:p w14:paraId="19D83059" w14:textId="77777777" w:rsidR="00FD6528" w:rsidRPr="00EF5454" w:rsidRDefault="00FD6528" w:rsidP="00E418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54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8%</w:t>
            </w:r>
          </w:p>
        </w:tc>
      </w:tr>
      <w:tr w:rsidR="00BC0264" w:rsidRPr="00EF5454" w14:paraId="16C2E2E7" w14:textId="77777777" w:rsidTr="00BC0264">
        <w:trPr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09835096" w14:textId="77777777" w:rsidR="00FD6528" w:rsidRPr="00EF5454" w:rsidRDefault="00FD6528" w:rsidP="00E418F4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EF545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18-44</w:t>
            </w:r>
          </w:p>
        </w:tc>
        <w:tc>
          <w:tcPr>
            <w:tcW w:w="2552" w:type="dxa"/>
          </w:tcPr>
          <w:p w14:paraId="0DB74A56" w14:textId="77777777" w:rsidR="00FD6528" w:rsidRPr="00EF5454" w:rsidRDefault="00FD6528" w:rsidP="00E418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54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3%</w:t>
            </w:r>
          </w:p>
        </w:tc>
        <w:tc>
          <w:tcPr>
            <w:tcW w:w="1848" w:type="dxa"/>
          </w:tcPr>
          <w:p w14:paraId="4BAB6F6D" w14:textId="77777777" w:rsidR="00FD6528" w:rsidRPr="00EF5454" w:rsidRDefault="00FD6528" w:rsidP="00E418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54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8%</w:t>
            </w:r>
          </w:p>
        </w:tc>
        <w:tc>
          <w:tcPr>
            <w:tcW w:w="1975" w:type="dxa"/>
          </w:tcPr>
          <w:p w14:paraId="0ADE8C8E" w14:textId="77777777" w:rsidR="00FD6528" w:rsidRPr="00EF5454" w:rsidRDefault="00FD6528" w:rsidP="00E418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54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8%</w:t>
            </w:r>
          </w:p>
        </w:tc>
      </w:tr>
      <w:tr w:rsidR="00FD6528" w:rsidRPr="00EF5454" w14:paraId="71AA1A08" w14:textId="77777777" w:rsidTr="00BC02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4D877E0D" w14:textId="77777777" w:rsidR="00FD6528" w:rsidRPr="00EF5454" w:rsidRDefault="00FD6528" w:rsidP="00E418F4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EF545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45-54</w:t>
            </w:r>
          </w:p>
        </w:tc>
        <w:tc>
          <w:tcPr>
            <w:tcW w:w="2552" w:type="dxa"/>
          </w:tcPr>
          <w:p w14:paraId="61FB9329" w14:textId="77777777" w:rsidR="00FD6528" w:rsidRPr="00EF5454" w:rsidRDefault="00FD6528" w:rsidP="00E418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54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1%</w:t>
            </w:r>
          </w:p>
        </w:tc>
        <w:tc>
          <w:tcPr>
            <w:tcW w:w="1848" w:type="dxa"/>
          </w:tcPr>
          <w:p w14:paraId="0B496EF4" w14:textId="77777777" w:rsidR="00FD6528" w:rsidRPr="00EF5454" w:rsidRDefault="00FD6528" w:rsidP="00E418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54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5%</w:t>
            </w:r>
          </w:p>
        </w:tc>
        <w:tc>
          <w:tcPr>
            <w:tcW w:w="1975" w:type="dxa"/>
          </w:tcPr>
          <w:p w14:paraId="1B323F10" w14:textId="77777777" w:rsidR="00FD6528" w:rsidRPr="00EF5454" w:rsidRDefault="00FD6528" w:rsidP="00E418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54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6%</w:t>
            </w:r>
          </w:p>
        </w:tc>
      </w:tr>
      <w:tr w:rsidR="00BC0264" w:rsidRPr="00EF5454" w14:paraId="7B2EEF92" w14:textId="77777777" w:rsidTr="00BC0264">
        <w:trPr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25B5A137" w14:textId="77777777" w:rsidR="00FD6528" w:rsidRPr="00EF5454" w:rsidRDefault="00FD6528" w:rsidP="00E418F4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EF545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55-64</w:t>
            </w:r>
          </w:p>
        </w:tc>
        <w:tc>
          <w:tcPr>
            <w:tcW w:w="2552" w:type="dxa"/>
          </w:tcPr>
          <w:p w14:paraId="43F67BA5" w14:textId="77777777" w:rsidR="00FD6528" w:rsidRPr="00EF5454" w:rsidRDefault="00FD6528" w:rsidP="00E418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54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7%</w:t>
            </w:r>
          </w:p>
        </w:tc>
        <w:tc>
          <w:tcPr>
            <w:tcW w:w="1848" w:type="dxa"/>
          </w:tcPr>
          <w:p w14:paraId="61F2396A" w14:textId="77777777" w:rsidR="00FD6528" w:rsidRPr="00EF5454" w:rsidRDefault="00FD6528" w:rsidP="00E418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54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2%</w:t>
            </w:r>
          </w:p>
        </w:tc>
        <w:tc>
          <w:tcPr>
            <w:tcW w:w="1975" w:type="dxa"/>
          </w:tcPr>
          <w:p w14:paraId="2491747F" w14:textId="77777777" w:rsidR="00FD6528" w:rsidRPr="00EF5454" w:rsidRDefault="00FD6528" w:rsidP="00E418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54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2%</w:t>
            </w:r>
          </w:p>
        </w:tc>
      </w:tr>
      <w:tr w:rsidR="00FD6528" w:rsidRPr="00EF5454" w14:paraId="6E1040A0" w14:textId="77777777" w:rsidTr="00BC02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52A9A029" w14:textId="77777777" w:rsidR="00FD6528" w:rsidRPr="00EF5454" w:rsidRDefault="00FD6528" w:rsidP="00E418F4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EF545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65-74</w:t>
            </w:r>
          </w:p>
        </w:tc>
        <w:tc>
          <w:tcPr>
            <w:tcW w:w="2552" w:type="dxa"/>
          </w:tcPr>
          <w:p w14:paraId="507222EE" w14:textId="77777777" w:rsidR="00FD6528" w:rsidRPr="00EF5454" w:rsidRDefault="00FD6528" w:rsidP="00E418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54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4%</w:t>
            </w:r>
          </w:p>
        </w:tc>
        <w:tc>
          <w:tcPr>
            <w:tcW w:w="1848" w:type="dxa"/>
          </w:tcPr>
          <w:p w14:paraId="45B2DCBA" w14:textId="77777777" w:rsidR="00FD6528" w:rsidRPr="00EF5454" w:rsidRDefault="00FD6528" w:rsidP="00E418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54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8%</w:t>
            </w:r>
          </w:p>
        </w:tc>
        <w:tc>
          <w:tcPr>
            <w:tcW w:w="1975" w:type="dxa"/>
          </w:tcPr>
          <w:p w14:paraId="79CAA45B" w14:textId="77777777" w:rsidR="00FD6528" w:rsidRPr="00EF5454" w:rsidRDefault="00FD6528" w:rsidP="00E418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54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0%</w:t>
            </w:r>
          </w:p>
        </w:tc>
      </w:tr>
      <w:tr w:rsidR="00BC0264" w:rsidRPr="00EF5454" w14:paraId="1C7289CE" w14:textId="77777777" w:rsidTr="00BC0264">
        <w:trPr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008C26DA" w14:textId="77777777" w:rsidR="00FD6528" w:rsidRPr="00EF5454" w:rsidRDefault="00FD6528" w:rsidP="00E418F4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EF545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75+</w:t>
            </w:r>
          </w:p>
        </w:tc>
        <w:tc>
          <w:tcPr>
            <w:tcW w:w="2552" w:type="dxa"/>
          </w:tcPr>
          <w:p w14:paraId="1BBB1BE4" w14:textId="77777777" w:rsidR="00FD6528" w:rsidRPr="00EF5454" w:rsidRDefault="00FD6528" w:rsidP="00E418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54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3%</w:t>
            </w:r>
          </w:p>
        </w:tc>
        <w:tc>
          <w:tcPr>
            <w:tcW w:w="1848" w:type="dxa"/>
          </w:tcPr>
          <w:p w14:paraId="7429B120" w14:textId="77777777" w:rsidR="00FD6528" w:rsidRPr="00EF5454" w:rsidRDefault="00FD6528" w:rsidP="00E418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54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%</w:t>
            </w:r>
          </w:p>
        </w:tc>
        <w:tc>
          <w:tcPr>
            <w:tcW w:w="1975" w:type="dxa"/>
          </w:tcPr>
          <w:p w14:paraId="7E7CFFE9" w14:textId="77777777" w:rsidR="00FD6528" w:rsidRPr="00EF5454" w:rsidRDefault="00FD6528" w:rsidP="00E418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54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2%</w:t>
            </w:r>
          </w:p>
        </w:tc>
      </w:tr>
    </w:tbl>
    <w:p w14:paraId="7F869016" w14:textId="6928E0BD" w:rsidR="00863A26" w:rsidRPr="00EF5454" w:rsidRDefault="00863A26" w:rsidP="00863A26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2791EE88" w14:textId="75C5DE5C" w:rsidR="00A7603E" w:rsidRPr="00EF5454" w:rsidRDefault="00A7603E" w:rsidP="00863A26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F5454">
        <w:rPr>
          <w:rFonts w:ascii="Times New Roman" w:hAnsi="Times New Roman" w:cs="Times New Roman"/>
          <w:sz w:val="24"/>
          <w:szCs w:val="24"/>
          <w:lang w:val="en-US"/>
        </w:rPr>
        <w:t xml:space="preserve">Relative 5-year survival was </w:t>
      </w:r>
      <w:r w:rsidR="004B049D" w:rsidRPr="00EF5454">
        <w:rPr>
          <w:rFonts w:ascii="Times New Roman" w:hAnsi="Times New Roman" w:cs="Times New Roman"/>
          <w:sz w:val="24"/>
          <w:szCs w:val="24"/>
          <w:lang w:val="en-US"/>
        </w:rPr>
        <w:t xml:space="preserve">calculated using the </w:t>
      </w:r>
      <w:proofErr w:type="spellStart"/>
      <w:r w:rsidR="004B049D" w:rsidRPr="00EF5454">
        <w:rPr>
          <w:rFonts w:ascii="Times New Roman" w:hAnsi="Times New Roman" w:cs="Times New Roman"/>
          <w:sz w:val="24"/>
          <w:szCs w:val="24"/>
          <w:lang w:val="en-US"/>
        </w:rPr>
        <w:t>Ederer</w:t>
      </w:r>
      <w:proofErr w:type="spellEnd"/>
      <w:r w:rsidR="004B049D" w:rsidRPr="00EF5454">
        <w:rPr>
          <w:rFonts w:ascii="Times New Roman" w:hAnsi="Times New Roman" w:cs="Times New Roman"/>
          <w:sz w:val="24"/>
          <w:szCs w:val="24"/>
          <w:lang w:val="en-US"/>
        </w:rPr>
        <w:t xml:space="preserve"> II method for relative survival </w:t>
      </w:r>
      <w:r w:rsidRPr="00EF5454">
        <w:rPr>
          <w:rFonts w:ascii="Times New Roman" w:hAnsi="Times New Roman" w:cs="Times New Roman"/>
          <w:sz w:val="24"/>
          <w:szCs w:val="24"/>
          <w:lang w:val="en-US"/>
        </w:rPr>
        <w:t>for patients diagnosed with nasopharyngeal cancer between 1989-2018 subdivided in 5 equal year groups, by EBV status between 2009-2018, and by histopathological classification for the entire period. Basaloid tumors were excluded due to the limited number of cases.</w:t>
      </w:r>
      <w:r w:rsidR="00B118D0" w:rsidRPr="00EF545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EF5454">
        <w:rPr>
          <w:rFonts w:ascii="Times New Roman" w:hAnsi="Times New Roman" w:cs="Times New Roman"/>
          <w:sz w:val="24"/>
          <w:szCs w:val="24"/>
          <w:lang w:val="en-US"/>
        </w:rPr>
        <w:t>EBV: Epstein-Barr virus</w:t>
      </w:r>
      <w:r w:rsidR="00B118D0" w:rsidRPr="00EF5454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EF5454">
        <w:rPr>
          <w:rFonts w:ascii="Times New Roman" w:hAnsi="Times New Roman" w:cs="Times New Roman"/>
          <w:sz w:val="24"/>
          <w:szCs w:val="24"/>
          <w:lang w:val="en-US"/>
        </w:rPr>
        <w:t xml:space="preserve"> NOS: not otherwise specified, WHO: world health organization.</w:t>
      </w:r>
    </w:p>
    <w:p w14:paraId="1209E7FB" w14:textId="77777777" w:rsidR="0026377D" w:rsidRPr="00EF5454" w:rsidRDefault="0026377D" w:rsidP="0026377D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1D62A13C" w14:textId="77777777" w:rsidR="00B63B99" w:rsidRPr="00EF5454" w:rsidRDefault="00B63B99" w:rsidP="0026377D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2F03DD94" w14:textId="3D82C5A5" w:rsidR="0026377D" w:rsidRPr="00EF5454" w:rsidRDefault="0026377D" w:rsidP="0026377D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F5454">
        <w:rPr>
          <w:rFonts w:ascii="Times New Roman" w:hAnsi="Times New Roman" w:cs="Times New Roman"/>
          <w:sz w:val="24"/>
          <w:szCs w:val="24"/>
          <w:lang w:val="en-US"/>
        </w:rPr>
        <w:lastRenderedPageBreak/>
        <w:t>Supplementary Table S</w:t>
      </w:r>
      <w:r w:rsidR="00B63B99" w:rsidRPr="00EF5454">
        <w:rPr>
          <w:rFonts w:ascii="Times New Roman" w:hAnsi="Times New Roman" w:cs="Times New Roman"/>
          <w:sz w:val="24"/>
          <w:szCs w:val="24"/>
          <w:lang w:val="en-US"/>
        </w:rPr>
        <w:t>5</w:t>
      </w:r>
      <w:r w:rsidRPr="00EF5454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proofErr w:type="spellStart"/>
      <w:r w:rsidRPr="00EF5454">
        <w:rPr>
          <w:rFonts w:ascii="Times New Roman" w:hAnsi="Times New Roman" w:cs="Times New Roman"/>
          <w:sz w:val="24"/>
          <w:szCs w:val="24"/>
          <w:lang w:val="en-US"/>
        </w:rPr>
        <w:t>Univariable</w:t>
      </w:r>
      <w:proofErr w:type="spellEnd"/>
      <w:r w:rsidRPr="00EF5454">
        <w:rPr>
          <w:rFonts w:ascii="Times New Roman" w:hAnsi="Times New Roman" w:cs="Times New Roman"/>
          <w:sz w:val="24"/>
          <w:szCs w:val="24"/>
          <w:lang w:val="en-US"/>
        </w:rPr>
        <w:t xml:space="preserve"> analysis of hazard ratios for dying</w:t>
      </w:r>
    </w:p>
    <w:tbl>
      <w:tblPr>
        <w:tblStyle w:val="PlainTable4"/>
        <w:tblW w:w="7851" w:type="dxa"/>
        <w:tblLook w:val="04A0" w:firstRow="1" w:lastRow="0" w:firstColumn="1" w:lastColumn="0" w:noHBand="0" w:noVBand="1"/>
      </w:tblPr>
      <w:tblGrid>
        <w:gridCol w:w="2862"/>
        <w:gridCol w:w="1930"/>
        <w:gridCol w:w="1496"/>
        <w:gridCol w:w="1563"/>
      </w:tblGrid>
      <w:tr w:rsidR="0026377D" w:rsidRPr="00EF5454" w14:paraId="3FDC825F" w14:textId="77777777" w:rsidTr="001D09D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2" w:type="dxa"/>
            <w:hideMark/>
          </w:tcPr>
          <w:p w14:paraId="42584DC2" w14:textId="77777777" w:rsidR="0026377D" w:rsidRPr="00EF5454" w:rsidRDefault="0026377D" w:rsidP="001D09DC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F545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Year of diagnosis</w:t>
            </w:r>
          </w:p>
        </w:tc>
        <w:tc>
          <w:tcPr>
            <w:tcW w:w="1930" w:type="dxa"/>
            <w:hideMark/>
          </w:tcPr>
          <w:p w14:paraId="50ABE0E5" w14:textId="77777777" w:rsidR="0026377D" w:rsidRPr="00EF5454" w:rsidRDefault="0026377D" w:rsidP="001D09D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F545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HR</w:t>
            </w:r>
          </w:p>
        </w:tc>
        <w:tc>
          <w:tcPr>
            <w:tcW w:w="1496" w:type="dxa"/>
            <w:hideMark/>
          </w:tcPr>
          <w:p w14:paraId="6CDF8DBA" w14:textId="77777777" w:rsidR="0026377D" w:rsidRPr="00EF5454" w:rsidRDefault="0026377D" w:rsidP="001D09D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F545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95% CI low</w:t>
            </w:r>
          </w:p>
        </w:tc>
        <w:tc>
          <w:tcPr>
            <w:tcW w:w="1563" w:type="dxa"/>
            <w:hideMark/>
          </w:tcPr>
          <w:p w14:paraId="574CFEEC" w14:textId="77777777" w:rsidR="0026377D" w:rsidRPr="00EF5454" w:rsidRDefault="0026377D" w:rsidP="001D09D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F545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95% CI high</w:t>
            </w:r>
          </w:p>
        </w:tc>
      </w:tr>
      <w:tr w:rsidR="0026377D" w:rsidRPr="00EF5454" w14:paraId="2F2EE41C" w14:textId="77777777" w:rsidTr="001D09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2" w:type="dxa"/>
            <w:hideMark/>
          </w:tcPr>
          <w:p w14:paraId="098239CD" w14:textId="77777777" w:rsidR="0026377D" w:rsidRPr="00EF5454" w:rsidRDefault="0026377D" w:rsidP="001D09DC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F545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 1989-1993</w:t>
            </w:r>
          </w:p>
        </w:tc>
        <w:tc>
          <w:tcPr>
            <w:tcW w:w="1930" w:type="dxa"/>
            <w:hideMark/>
          </w:tcPr>
          <w:p w14:paraId="63F0254B" w14:textId="77777777" w:rsidR="0026377D" w:rsidRPr="00EF5454" w:rsidRDefault="0026377D" w:rsidP="001D09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F545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96" w:type="dxa"/>
            <w:hideMark/>
          </w:tcPr>
          <w:p w14:paraId="0ED39474" w14:textId="77777777" w:rsidR="0026377D" w:rsidRPr="00EF5454" w:rsidRDefault="0026377D" w:rsidP="001D09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3" w:type="dxa"/>
            <w:hideMark/>
          </w:tcPr>
          <w:p w14:paraId="65F2D053" w14:textId="77777777" w:rsidR="0026377D" w:rsidRPr="00EF5454" w:rsidRDefault="0026377D" w:rsidP="001D09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6377D" w:rsidRPr="00EF5454" w14:paraId="4A639586" w14:textId="77777777" w:rsidTr="001D09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2" w:type="dxa"/>
            <w:hideMark/>
          </w:tcPr>
          <w:p w14:paraId="34F1C57D" w14:textId="77777777" w:rsidR="0026377D" w:rsidRPr="00EF5454" w:rsidRDefault="0026377D" w:rsidP="001D09DC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F545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 1994-1998</w:t>
            </w:r>
          </w:p>
        </w:tc>
        <w:tc>
          <w:tcPr>
            <w:tcW w:w="1930" w:type="dxa"/>
            <w:hideMark/>
          </w:tcPr>
          <w:p w14:paraId="3A32128B" w14:textId="77777777" w:rsidR="0026377D" w:rsidRPr="00EF5454" w:rsidRDefault="0026377D" w:rsidP="001D09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F5454">
              <w:rPr>
                <w:rFonts w:ascii="Times New Roman" w:eastAsia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1496" w:type="dxa"/>
            <w:hideMark/>
          </w:tcPr>
          <w:p w14:paraId="2DFE38F0" w14:textId="77777777" w:rsidR="0026377D" w:rsidRPr="00EF5454" w:rsidRDefault="0026377D" w:rsidP="001D09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F5454">
              <w:rPr>
                <w:rFonts w:ascii="Times New Roman" w:eastAsia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1563" w:type="dxa"/>
            <w:hideMark/>
          </w:tcPr>
          <w:p w14:paraId="0CDB0BE2" w14:textId="77777777" w:rsidR="0026377D" w:rsidRPr="00EF5454" w:rsidRDefault="0026377D" w:rsidP="001D09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F5454">
              <w:rPr>
                <w:rFonts w:ascii="Times New Roman" w:eastAsia="Times New Roman" w:hAnsi="Times New Roman" w:cs="Times New Roman"/>
                <w:sz w:val="24"/>
                <w:szCs w:val="24"/>
              </w:rPr>
              <w:t>1.2</w:t>
            </w:r>
          </w:p>
        </w:tc>
      </w:tr>
      <w:tr w:rsidR="0026377D" w:rsidRPr="00EF5454" w14:paraId="5CB07D96" w14:textId="77777777" w:rsidTr="001D09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2" w:type="dxa"/>
            <w:hideMark/>
          </w:tcPr>
          <w:p w14:paraId="696C06E6" w14:textId="77777777" w:rsidR="0026377D" w:rsidRPr="00EF5454" w:rsidRDefault="0026377D" w:rsidP="001D09DC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F545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 1999-2003</w:t>
            </w:r>
          </w:p>
        </w:tc>
        <w:tc>
          <w:tcPr>
            <w:tcW w:w="1930" w:type="dxa"/>
            <w:hideMark/>
          </w:tcPr>
          <w:p w14:paraId="7051A1DC" w14:textId="77777777" w:rsidR="0026377D" w:rsidRPr="00EF5454" w:rsidRDefault="0026377D" w:rsidP="001D09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F5454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1496" w:type="dxa"/>
          </w:tcPr>
          <w:p w14:paraId="06BB5BE1" w14:textId="77777777" w:rsidR="0026377D" w:rsidRPr="00EF5454" w:rsidRDefault="0026377D" w:rsidP="001D09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F5454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1563" w:type="dxa"/>
          </w:tcPr>
          <w:p w14:paraId="5CC06A07" w14:textId="77777777" w:rsidR="0026377D" w:rsidRPr="00EF5454" w:rsidRDefault="0026377D" w:rsidP="001D09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F5454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</w:tr>
      <w:tr w:rsidR="0026377D" w:rsidRPr="00EF5454" w14:paraId="16FC8642" w14:textId="77777777" w:rsidTr="001D09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2" w:type="dxa"/>
            <w:hideMark/>
          </w:tcPr>
          <w:p w14:paraId="79CEC4AC" w14:textId="77777777" w:rsidR="0026377D" w:rsidRPr="00EF5454" w:rsidRDefault="0026377D" w:rsidP="001D09DC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F545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 2004-2008</w:t>
            </w:r>
          </w:p>
        </w:tc>
        <w:tc>
          <w:tcPr>
            <w:tcW w:w="1930" w:type="dxa"/>
            <w:hideMark/>
          </w:tcPr>
          <w:p w14:paraId="0C5BEAE1" w14:textId="77777777" w:rsidR="0026377D" w:rsidRPr="00EF5454" w:rsidRDefault="0026377D" w:rsidP="001D09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F5454">
              <w:rPr>
                <w:rFonts w:ascii="Times New Roman" w:eastAsia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1496" w:type="dxa"/>
            <w:hideMark/>
          </w:tcPr>
          <w:p w14:paraId="3D4E7EE6" w14:textId="77777777" w:rsidR="0026377D" w:rsidRPr="00EF5454" w:rsidRDefault="0026377D" w:rsidP="001D09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F5454">
              <w:rPr>
                <w:rFonts w:ascii="Times New Roman" w:eastAsia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1563" w:type="dxa"/>
            <w:hideMark/>
          </w:tcPr>
          <w:p w14:paraId="07670A23" w14:textId="77777777" w:rsidR="0026377D" w:rsidRPr="00EF5454" w:rsidRDefault="0026377D" w:rsidP="001D09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F5454">
              <w:rPr>
                <w:rFonts w:ascii="Times New Roman" w:eastAsia="Times New Roman" w:hAnsi="Times New Roman" w:cs="Times New Roman"/>
                <w:sz w:val="24"/>
                <w:szCs w:val="24"/>
              </w:rPr>
              <w:t>0.9</w:t>
            </w:r>
          </w:p>
        </w:tc>
      </w:tr>
      <w:tr w:rsidR="0026377D" w:rsidRPr="00EF5454" w14:paraId="204CEFAA" w14:textId="77777777" w:rsidTr="001D09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2" w:type="dxa"/>
            <w:hideMark/>
          </w:tcPr>
          <w:p w14:paraId="70B74586" w14:textId="77777777" w:rsidR="0026377D" w:rsidRPr="00EF5454" w:rsidRDefault="0026377D" w:rsidP="001D09DC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F545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 2009-2013</w:t>
            </w:r>
          </w:p>
        </w:tc>
        <w:tc>
          <w:tcPr>
            <w:tcW w:w="1930" w:type="dxa"/>
            <w:hideMark/>
          </w:tcPr>
          <w:p w14:paraId="41F324AF" w14:textId="77777777" w:rsidR="0026377D" w:rsidRPr="00EF5454" w:rsidRDefault="0026377D" w:rsidP="001D09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F5454">
              <w:rPr>
                <w:rFonts w:ascii="Times New Roman" w:eastAsia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1496" w:type="dxa"/>
            <w:hideMark/>
          </w:tcPr>
          <w:p w14:paraId="27D322EB" w14:textId="77777777" w:rsidR="0026377D" w:rsidRPr="00EF5454" w:rsidRDefault="0026377D" w:rsidP="001D09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F5454">
              <w:rPr>
                <w:rFonts w:ascii="Times New Roman" w:eastAsia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1563" w:type="dxa"/>
            <w:hideMark/>
          </w:tcPr>
          <w:p w14:paraId="69EF66F0" w14:textId="77777777" w:rsidR="0026377D" w:rsidRPr="00EF5454" w:rsidRDefault="0026377D" w:rsidP="001D09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F5454">
              <w:rPr>
                <w:rFonts w:ascii="Times New Roman" w:eastAsia="Times New Roman" w:hAnsi="Times New Roman" w:cs="Times New Roman"/>
                <w:sz w:val="24"/>
                <w:szCs w:val="24"/>
              </w:rPr>
              <w:t>0.8</w:t>
            </w:r>
          </w:p>
        </w:tc>
      </w:tr>
      <w:tr w:rsidR="0026377D" w:rsidRPr="00EF5454" w14:paraId="5EBF97B7" w14:textId="77777777" w:rsidTr="001D09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2" w:type="dxa"/>
            <w:hideMark/>
          </w:tcPr>
          <w:p w14:paraId="42930481" w14:textId="77777777" w:rsidR="0026377D" w:rsidRPr="00EF5454" w:rsidRDefault="0026377D" w:rsidP="001D09DC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F545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 2014-2018</w:t>
            </w:r>
          </w:p>
        </w:tc>
        <w:tc>
          <w:tcPr>
            <w:tcW w:w="1930" w:type="dxa"/>
            <w:hideMark/>
          </w:tcPr>
          <w:p w14:paraId="1D20A819" w14:textId="77777777" w:rsidR="0026377D" w:rsidRPr="00EF5454" w:rsidRDefault="0026377D" w:rsidP="001D09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F5454">
              <w:rPr>
                <w:rFonts w:ascii="Times New Roman" w:eastAsia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1496" w:type="dxa"/>
            <w:hideMark/>
          </w:tcPr>
          <w:p w14:paraId="08DD9BC1" w14:textId="77777777" w:rsidR="0026377D" w:rsidRPr="00EF5454" w:rsidRDefault="0026377D" w:rsidP="001D09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F5454">
              <w:rPr>
                <w:rFonts w:ascii="Times New Roman" w:eastAsia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1563" w:type="dxa"/>
            <w:hideMark/>
          </w:tcPr>
          <w:p w14:paraId="38ACF855" w14:textId="77777777" w:rsidR="0026377D" w:rsidRPr="00EF5454" w:rsidRDefault="0026377D" w:rsidP="001D09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F5454">
              <w:rPr>
                <w:rFonts w:ascii="Times New Roman" w:eastAsia="Times New Roman" w:hAnsi="Times New Roman" w:cs="Times New Roman"/>
                <w:sz w:val="24"/>
                <w:szCs w:val="24"/>
              </w:rPr>
              <w:t>0.7</w:t>
            </w:r>
          </w:p>
        </w:tc>
      </w:tr>
      <w:tr w:rsidR="0026377D" w:rsidRPr="00EF5454" w14:paraId="5C1D4CB9" w14:textId="77777777" w:rsidTr="001D09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2" w:type="dxa"/>
            <w:hideMark/>
          </w:tcPr>
          <w:p w14:paraId="772C2237" w14:textId="77777777" w:rsidR="0026377D" w:rsidRPr="00EF5454" w:rsidRDefault="0026377D" w:rsidP="001D09DC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F545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EBV status 2009-2018</w:t>
            </w:r>
          </w:p>
        </w:tc>
        <w:tc>
          <w:tcPr>
            <w:tcW w:w="1930" w:type="dxa"/>
          </w:tcPr>
          <w:p w14:paraId="732996E8" w14:textId="77777777" w:rsidR="0026377D" w:rsidRPr="00EF5454" w:rsidRDefault="0026377D" w:rsidP="001D09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6" w:type="dxa"/>
          </w:tcPr>
          <w:p w14:paraId="1D8F3719" w14:textId="77777777" w:rsidR="0026377D" w:rsidRPr="00EF5454" w:rsidRDefault="0026377D" w:rsidP="001D09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3" w:type="dxa"/>
          </w:tcPr>
          <w:p w14:paraId="1A417474" w14:textId="77777777" w:rsidR="0026377D" w:rsidRPr="00EF5454" w:rsidRDefault="0026377D" w:rsidP="001D09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6377D" w:rsidRPr="00EF5454" w14:paraId="7FFAF96B" w14:textId="77777777" w:rsidTr="001D09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2" w:type="dxa"/>
            <w:hideMark/>
          </w:tcPr>
          <w:p w14:paraId="6B153317" w14:textId="77777777" w:rsidR="0026377D" w:rsidRPr="00EF5454" w:rsidRDefault="0026377D" w:rsidP="001D09DC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F545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 EBV Positive</w:t>
            </w:r>
          </w:p>
        </w:tc>
        <w:tc>
          <w:tcPr>
            <w:tcW w:w="1930" w:type="dxa"/>
            <w:hideMark/>
          </w:tcPr>
          <w:p w14:paraId="2755EA0D" w14:textId="77777777" w:rsidR="0026377D" w:rsidRPr="00EF5454" w:rsidRDefault="0026377D" w:rsidP="001D09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F545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96" w:type="dxa"/>
          </w:tcPr>
          <w:p w14:paraId="2600AF65" w14:textId="77777777" w:rsidR="0026377D" w:rsidRPr="00EF5454" w:rsidRDefault="0026377D" w:rsidP="001D09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3" w:type="dxa"/>
          </w:tcPr>
          <w:p w14:paraId="035571CA" w14:textId="77777777" w:rsidR="0026377D" w:rsidRPr="00EF5454" w:rsidRDefault="0026377D" w:rsidP="001D09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6377D" w:rsidRPr="00EF5454" w14:paraId="0E170DBD" w14:textId="77777777" w:rsidTr="001D09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2" w:type="dxa"/>
            <w:hideMark/>
          </w:tcPr>
          <w:p w14:paraId="5A3F7010" w14:textId="77777777" w:rsidR="0026377D" w:rsidRPr="00EF5454" w:rsidRDefault="0026377D" w:rsidP="001D09DC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F545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 EBV Negative</w:t>
            </w:r>
          </w:p>
        </w:tc>
        <w:tc>
          <w:tcPr>
            <w:tcW w:w="1930" w:type="dxa"/>
            <w:hideMark/>
          </w:tcPr>
          <w:p w14:paraId="4EBAFFD6" w14:textId="77777777" w:rsidR="0026377D" w:rsidRPr="00EF5454" w:rsidRDefault="0026377D" w:rsidP="001D09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F5454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  <w:tc>
          <w:tcPr>
            <w:tcW w:w="1496" w:type="dxa"/>
            <w:hideMark/>
          </w:tcPr>
          <w:p w14:paraId="76F58F67" w14:textId="77777777" w:rsidR="0026377D" w:rsidRPr="00EF5454" w:rsidRDefault="0026377D" w:rsidP="001D09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F5454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1563" w:type="dxa"/>
            <w:hideMark/>
          </w:tcPr>
          <w:p w14:paraId="458B5A61" w14:textId="77777777" w:rsidR="0026377D" w:rsidRPr="00EF5454" w:rsidRDefault="0026377D" w:rsidP="001D09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F5454">
              <w:rPr>
                <w:rFonts w:ascii="Times New Roman" w:hAnsi="Times New Roman" w:cs="Times New Roman"/>
                <w:sz w:val="24"/>
                <w:szCs w:val="24"/>
              </w:rPr>
              <w:t>2.8</w:t>
            </w:r>
          </w:p>
        </w:tc>
      </w:tr>
      <w:tr w:rsidR="0026377D" w:rsidRPr="00EF5454" w14:paraId="0CA78BB1" w14:textId="77777777" w:rsidTr="001D09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2" w:type="dxa"/>
            <w:hideMark/>
          </w:tcPr>
          <w:p w14:paraId="2576BE9D" w14:textId="77777777" w:rsidR="0026377D" w:rsidRPr="00EF5454" w:rsidRDefault="0026377D" w:rsidP="001D09DC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F545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 EBV unknown </w:t>
            </w:r>
          </w:p>
        </w:tc>
        <w:tc>
          <w:tcPr>
            <w:tcW w:w="1930" w:type="dxa"/>
            <w:hideMark/>
          </w:tcPr>
          <w:p w14:paraId="577B544A" w14:textId="77777777" w:rsidR="0026377D" w:rsidRPr="00EF5454" w:rsidRDefault="0026377D" w:rsidP="001D09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F5454"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</w:p>
        </w:tc>
        <w:tc>
          <w:tcPr>
            <w:tcW w:w="1496" w:type="dxa"/>
            <w:hideMark/>
          </w:tcPr>
          <w:p w14:paraId="315D911F" w14:textId="77777777" w:rsidR="0026377D" w:rsidRPr="00EF5454" w:rsidRDefault="0026377D" w:rsidP="001D09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F5454"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</w:p>
        </w:tc>
        <w:tc>
          <w:tcPr>
            <w:tcW w:w="1563" w:type="dxa"/>
            <w:hideMark/>
          </w:tcPr>
          <w:p w14:paraId="6D951DDD" w14:textId="77777777" w:rsidR="0026377D" w:rsidRPr="00EF5454" w:rsidRDefault="0026377D" w:rsidP="001D09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F5454">
              <w:rPr>
                <w:rFonts w:ascii="Times New Roman" w:hAnsi="Times New Roman" w:cs="Times New Roman"/>
                <w:sz w:val="24"/>
                <w:szCs w:val="24"/>
              </w:rPr>
              <w:t>2.4</w:t>
            </w:r>
          </w:p>
        </w:tc>
      </w:tr>
      <w:tr w:rsidR="0026377D" w:rsidRPr="00EF5454" w14:paraId="5B54D970" w14:textId="77777777" w:rsidTr="001D09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2" w:type="dxa"/>
            <w:hideMark/>
          </w:tcPr>
          <w:p w14:paraId="12A6C811" w14:textId="77777777" w:rsidR="0026377D" w:rsidRPr="00EF5454" w:rsidRDefault="0026377D" w:rsidP="001D09DC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F545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athological classification</w:t>
            </w:r>
          </w:p>
        </w:tc>
        <w:tc>
          <w:tcPr>
            <w:tcW w:w="1930" w:type="dxa"/>
          </w:tcPr>
          <w:p w14:paraId="2355E196" w14:textId="77777777" w:rsidR="0026377D" w:rsidRPr="00EF5454" w:rsidRDefault="0026377D" w:rsidP="001D09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6" w:type="dxa"/>
          </w:tcPr>
          <w:p w14:paraId="30BBEDD1" w14:textId="77777777" w:rsidR="0026377D" w:rsidRPr="00EF5454" w:rsidRDefault="0026377D" w:rsidP="001D09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3" w:type="dxa"/>
          </w:tcPr>
          <w:p w14:paraId="349F38DA" w14:textId="77777777" w:rsidR="0026377D" w:rsidRPr="00EF5454" w:rsidRDefault="0026377D" w:rsidP="001D09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6377D" w:rsidRPr="00EF5454" w14:paraId="2F30A6D4" w14:textId="77777777" w:rsidTr="001D09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2" w:type="dxa"/>
            <w:hideMark/>
          </w:tcPr>
          <w:p w14:paraId="61267A26" w14:textId="77777777" w:rsidR="0026377D" w:rsidRPr="00EF5454" w:rsidRDefault="0026377D" w:rsidP="001D09DC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F545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 WHO type I</w:t>
            </w:r>
          </w:p>
        </w:tc>
        <w:tc>
          <w:tcPr>
            <w:tcW w:w="1930" w:type="dxa"/>
            <w:hideMark/>
          </w:tcPr>
          <w:p w14:paraId="1C28E331" w14:textId="77777777" w:rsidR="0026377D" w:rsidRPr="00EF5454" w:rsidRDefault="0026377D" w:rsidP="001D09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F5454">
              <w:rPr>
                <w:rFonts w:ascii="Times New Roman" w:hAnsi="Times New Roman" w:cs="Times New Roman"/>
                <w:sz w:val="24"/>
                <w:szCs w:val="24"/>
              </w:rPr>
              <w:t>2.4</w:t>
            </w:r>
          </w:p>
        </w:tc>
        <w:tc>
          <w:tcPr>
            <w:tcW w:w="1496" w:type="dxa"/>
            <w:hideMark/>
          </w:tcPr>
          <w:p w14:paraId="67A08B0B" w14:textId="77777777" w:rsidR="0026377D" w:rsidRPr="00EF5454" w:rsidRDefault="0026377D" w:rsidP="001D09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F5454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1563" w:type="dxa"/>
            <w:hideMark/>
          </w:tcPr>
          <w:p w14:paraId="15030056" w14:textId="77777777" w:rsidR="0026377D" w:rsidRPr="00EF5454" w:rsidRDefault="0026377D" w:rsidP="001D09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F5454">
              <w:rPr>
                <w:rFonts w:ascii="Times New Roman" w:hAnsi="Times New Roman" w:cs="Times New Roman"/>
                <w:sz w:val="24"/>
                <w:szCs w:val="24"/>
              </w:rPr>
              <w:t>2.9</w:t>
            </w:r>
          </w:p>
        </w:tc>
      </w:tr>
      <w:tr w:rsidR="0026377D" w:rsidRPr="00EF5454" w14:paraId="32F8CE3C" w14:textId="77777777" w:rsidTr="001D09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2" w:type="dxa"/>
            <w:hideMark/>
          </w:tcPr>
          <w:p w14:paraId="787CE6B5" w14:textId="77777777" w:rsidR="0026377D" w:rsidRPr="00EF5454" w:rsidRDefault="0026377D" w:rsidP="001D09DC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F545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 WHO type II</w:t>
            </w:r>
          </w:p>
        </w:tc>
        <w:tc>
          <w:tcPr>
            <w:tcW w:w="1930" w:type="dxa"/>
            <w:hideMark/>
          </w:tcPr>
          <w:p w14:paraId="6AABA9D5" w14:textId="77777777" w:rsidR="0026377D" w:rsidRPr="00EF5454" w:rsidRDefault="0026377D" w:rsidP="001D09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F5454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1496" w:type="dxa"/>
            <w:hideMark/>
          </w:tcPr>
          <w:p w14:paraId="569F48CA" w14:textId="77777777" w:rsidR="0026377D" w:rsidRPr="00EF5454" w:rsidRDefault="0026377D" w:rsidP="001D09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F5454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1563" w:type="dxa"/>
            <w:hideMark/>
          </w:tcPr>
          <w:p w14:paraId="37B84340" w14:textId="77777777" w:rsidR="0026377D" w:rsidRPr="00EF5454" w:rsidRDefault="0026377D" w:rsidP="001D09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F5454"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</w:p>
        </w:tc>
      </w:tr>
      <w:tr w:rsidR="0026377D" w:rsidRPr="00EF5454" w14:paraId="480184A0" w14:textId="77777777" w:rsidTr="001D09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2" w:type="dxa"/>
            <w:hideMark/>
          </w:tcPr>
          <w:p w14:paraId="0E0CA16D" w14:textId="77777777" w:rsidR="0026377D" w:rsidRPr="00EF5454" w:rsidRDefault="0026377D" w:rsidP="001D09DC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F545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 WHO type III</w:t>
            </w:r>
          </w:p>
        </w:tc>
        <w:tc>
          <w:tcPr>
            <w:tcW w:w="1930" w:type="dxa"/>
            <w:hideMark/>
          </w:tcPr>
          <w:p w14:paraId="15998CF8" w14:textId="77777777" w:rsidR="0026377D" w:rsidRPr="00EF5454" w:rsidRDefault="0026377D" w:rsidP="001D09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F545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96" w:type="dxa"/>
          </w:tcPr>
          <w:p w14:paraId="3EC1CCAD" w14:textId="77777777" w:rsidR="0026377D" w:rsidRPr="00EF5454" w:rsidRDefault="0026377D" w:rsidP="001D09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3" w:type="dxa"/>
          </w:tcPr>
          <w:p w14:paraId="2BD5E6BC" w14:textId="77777777" w:rsidR="0026377D" w:rsidRPr="00EF5454" w:rsidRDefault="0026377D" w:rsidP="001D09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6377D" w:rsidRPr="00EF5454" w14:paraId="1442878F" w14:textId="77777777" w:rsidTr="001D09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2" w:type="dxa"/>
            <w:hideMark/>
          </w:tcPr>
          <w:p w14:paraId="7D49CF27" w14:textId="77777777" w:rsidR="0026377D" w:rsidRPr="00EF5454" w:rsidRDefault="0026377D" w:rsidP="001D09DC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F545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 NOS</w:t>
            </w:r>
          </w:p>
        </w:tc>
        <w:tc>
          <w:tcPr>
            <w:tcW w:w="1930" w:type="dxa"/>
            <w:hideMark/>
          </w:tcPr>
          <w:p w14:paraId="139D13FD" w14:textId="77777777" w:rsidR="0026377D" w:rsidRPr="00EF5454" w:rsidRDefault="0026377D" w:rsidP="001D09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F5454"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</w:p>
        </w:tc>
        <w:tc>
          <w:tcPr>
            <w:tcW w:w="1496" w:type="dxa"/>
            <w:hideMark/>
          </w:tcPr>
          <w:p w14:paraId="0C149E77" w14:textId="77777777" w:rsidR="0026377D" w:rsidRPr="00EF5454" w:rsidRDefault="0026377D" w:rsidP="001D09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F5454"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</w:p>
        </w:tc>
        <w:tc>
          <w:tcPr>
            <w:tcW w:w="1563" w:type="dxa"/>
            <w:hideMark/>
          </w:tcPr>
          <w:p w14:paraId="0E0FEEA2" w14:textId="77777777" w:rsidR="0026377D" w:rsidRPr="00EF5454" w:rsidRDefault="0026377D" w:rsidP="001D09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F5454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</w:tr>
    </w:tbl>
    <w:p w14:paraId="57573018" w14:textId="77777777" w:rsidR="0026377D" w:rsidRPr="00EF5454" w:rsidRDefault="0026377D" w:rsidP="0026377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6DCFCEF" w14:textId="77777777" w:rsidR="0026377D" w:rsidRPr="00EF5454" w:rsidRDefault="0026377D" w:rsidP="0026377D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EF5454">
        <w:rPr>
          <w:rFonts w:ascii="Times New Roman" w:hAnsi="Times New Roman" w:cs="Times New Roman"/>
          <w:sz w:val="24"/>
          <w:szCs w:val="24"/>
          <w:lang w:val="en-US"/>
        </w:rPr>
        <w:t>Univariable</w:t>
      </w:r>
      <w:proofErr w:type="spellEnd"/>
      <w:r w:rsidRPr="00EF5454">
        <w:rPr>
          <w:rFonts w:ascii="Times New Roman" w:hAnsi="Times New Roman" w:cs="Times New Roman"/>
          <w:sz w:val="24"/>
          <w:szCs w:val="24"/>
          <w:lang w:val="en-US"/>
        </w:rPr>
        <w:t xml:space="preserve"> analysis of hazard ratios calculated with the cox regression analysis for patients diagnosed with nasopharyngeal cancer between 1989-2018 subdivided in 5 equal year groups, or subdivided by EBV status for 1998-2018, or histopathological classification for the entire period. Basaloid tumors were excluded due to the limited number of cases. EBV: Epstein-Barr virus, HR: hazard ratio, WHO: world health organization, NOS: not otherwise specified. </w:t>
      </w:r>
    </w:p>
    <w:p w14:paraId="34381F84" w14:textId="77777777" w:rsidR="0026377D" w:rsidRPr="00EF5454" w:rsidRDefault="0026377D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EF5454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14B878EB" w14:textId="53539C52" w:rsidR="00A82C2A" w:rsidRPr="00EF5454" w:rsidRDefault="00A82C2A" w:rsidP="00A82C2A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F5454">
        <w:rPr>
          <w:rFonts w:ascii="Times New Roman" w:hAnsi="Times New Roman" w:cs="Times New Roman"/>
          <w:sz w:val="24"/>
          <w:szCs w:val="24"/>
          <w:lang w:val="en-US"/>
        </w:rPr>
        <w:lastRenderedPageBreak/>
        <w:t>Supplementary Table S</w:t>
      </w:r>
      <w:r w:rsidR="00B63B99" w:rsidRPr="00EF5454">
        <w:rPr>
          <w:rFonts w:ascii="Times New Roman" w:hAnsi="Times New Roman" w:cs="Times New Roman"/>
          <w:sz w:val="24"/>
          <w:szCs w:val="24"/>
          <w:lang w:val="en-US"/>
        </w:rPr>
        <w:t>6</w:t>
      </w:r>
      <w:r w:rsidR="00CC2E66" w:rsidRPr="00EF5454">
        <w:rPr>
          <w:rFonts w:ascii="Times New Roman" w:hAnsi="Times New Roman" w:cs="Times New Roman"/>
          <w:sz w:val="24"/>
          <w:szCs w:val="24"/>
          <w:lang w:val="en-US"/>
        </w:rPr>
        <w:t>A</w:t>
      </w:r>
      <w:r w:rsidRPr="00EF5454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proofErr w:type="spellStart"/>
      <w:r w:rsidRPr="00EF5454">
        <w:rPr>
          <w:rFonts w:ascii="Times New Roman" w:hAnsi="Times New Roman" w:cs="Times New Roman"/>
          <w:sz w:val="24"/>
          <w:szCs w:val="24"/>
          <w:lang w:val="en-US"/>
        </w:rPr>
        <w:t>Univariable</w:t>
      </w:r>
      <w:proofErr w:type="spellEnd"/>
      <w:r w:rsidR="001F0E45" w:rsidRPr="00EF5454">
        <w:rPr>
          <w:rFonts w:ascii="Times New Roman" w:hAnsi="Times New Roman" w:cs="Times New Roman"/>
          <w:sz w:val="24"/>
          <w:szCs w:val="24"/>
          <w:lang w:val="en-US"/>
        </w:rPr>
        <w:t xml:space="preserve"> and multivariable</w:t>
      </w:r>
      <w:r w:rsidRPr="00EF5454">
        <w:rPr>
          <w:rFonts w:ascii="Times New Roman" w:hAnsi="Times New Roman" w:cs="Times New Roman"/>
          <w:sz w:val="24"/>
          <w:szCs w:val="24"/>
          <w:lang w:val="en-US"/>
        </w:rPr>
        <w:t xml:space="preserve"> analysis of</w:t>
      </w:r>
      <w:r w:rsidR="001F0E45" w:rsidRPr="00EF5454">
        <w:rPr>
          <w:rFonts w:ascii="Times New Roman" w:hAnsi="Times New Roman" w:cs="Times New Roman"/>
          <w:sz w:val="24"/>
          <w:szCs w:val="24"/>
          <w:lang w:val="en-US"/>
        </w:rPr>
        <w:t xml:space="preserve"> relative excess risk of dying </w:t>
      </w:r>
    </w:p>
    <w:tbl>
      <w:tblPr>
        <w:tblStyle w:val="PlainTable4"/>
        <w:tblW w:w="9336" w:type="dxa"/>
        <w:tblLayout w:type="fixed"/>
        <w:tblLook w:val="04A0" w:firstRow="1" w:lastRow="0" w:firstColumn="1" w:lastColumn="0" w:noHBand="0" w:noVBand="1"/>
      </w:tblPr>
      <w:tblGrid>
        <w:gridCol w:w="2024"/>
        <w:gridCol w:w="1218"/>
        <w:gridCol w:w="1219"/>
        <w:gridCol w:w="1218"/>
        <w:gridCol w:w="1219"/>
        <w:gridCol w:w="1218"/>
        <w:gridCol w:w="1220"/>
      </w:tblGrid>
      <w:tr w:rsidR="00B62FD8" w:rsidRPr="00EF5454" w14:paraId="137B8A09" w14:textId="77777777" w:rsidTr="00E418F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4" w:type="dxa"/>
          </w:tcPr>
          <w:p w14:paraId="24C83438" w14:textId="77777777" w:rsidR="00B62FD8" w:rsidRPr="00EF5454" w:rsidRDefault="00B62FD8" w:rsidP="00E418F4">
            <w:pPr>
              <w:pStyle w:val="ListParagraph"/>
              <w:spacing w:line="24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 w:eastAsia="en-US"/>
              </w:rPr>
            </w:pPr>
            <w:bookmarkStart w:id="2" w:name="_Hlk151219359"/>
          </w:p>
        </w:tc>
        <w:tc>
          <w:tcPr>
            <w:tcW w:w="3655" w:type="dxa"/>
            <w:gridSpan w:val="3"/>
          </w:tcPr>
          <w:p w14:paraId="2F8810E0" w14:textId="77777777" w:rsidR="00B62FD8" w:rsidRPr="00EF5454" w:rsidRDefault="00B62FD8" w:rsidP="00E418F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proofErr w:type="spellStart"/>
            <w:r w:rsidRPr="00EF545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Univariable</w:t>
            </w:r>
            <w:proofErr w:type="spellEnd"/>
            <w:r w:rsidRPr="00EF545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 xml:space="preserve"> analysis</w:t>
            </w:r>
          </w:p>
        </w:tc>
        <w:tc>
          <w:tcPr>
            <w:tcW w:w="3657" w:type="dxa"/>
            <w:gridSpan w:val="3"/>
          </w:tcPr>
          <w:p w14:paraId="11FC34A0" w14:textId="77777777" w:rsidR="00B62FD8" w:rsidRPr="00EF5454" w:rsidRDefault="00B62FD8" w:rsidP="00E418F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EF545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 xml:space="preserve">Multivariable analysis </w:t>
            </w:r>
          </w:p>
        </w:tc>
      </w:tr>
      <w:tr w:rsidR="00B62FD8" w:rsidRPr="00EF5454" w14:paraId="201F7411" w14:textId="77777777" w:rsidTr="00E418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4" w:type="dxa"/>
            <w:hideMark/>
          </w:tcPr>
          <w:p w14:paraId="056B3FAF" w14:textId="77777777" w:rsidR="00B62FD8" w:rsidRPr="00EF5454" w:rsidRDefault="00B62FD8" w:rsidP="00E418F4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</w:p>
        </w:tc>
        <w:tc>
          <w:tcPr>
            <w:tcW w:w="1218" w:type="dxa"/>
            <w:hideMark/>
          </w:tcPr>
          <w:p w14:paraId="7E76C9D4" w14:textId="77777777" w:rsidR="00B62FD8" w:rsidRPr="00EF5454" w:rsidRDefault="00B62FD8" w:rsidP="00E418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54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R</w:t>
            </w:r>
          </w:p>
        </w:tc>
        <w:tc>
          <w:tcPr>
            <w:tcW w:w="1219" w:type="dxa"/>
            <w:hideMark/>
          </w:tcPr>
          <w:p w14:paraId="2E29BF21" w14:textId="77777777" w:rsidR="00B62FD8" w:rsidRPr="00EF5454" w:rsidRDefault="00B62FD8" w:rsidP="00E418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54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5% CI low</w:t>
            </w:r>
          </w:p>
        </w:tc>
        <w:tc>
          <w:tcPr>
            <w:tcW w:w="1218" w:type="dxa"/>
            <w:hideMark/>
          </w:tcPr>
          <w:p w14:paraId="12962B3C" w14:textId="77777777" w:rsidR="00B62FD8" w:rsidRPr="00EF5454" w:rsidRDefault="00B62FD8" w:rsidP="00E418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54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5% CI high</w:t>
            </w:r>
          </w:p>
        </w:tc>
        <w:tc>
          <w:tcPr>
            <w:tcW w:w="1219" w:type="dxa"/>
          </w:tcPr>
          <w:p w14:paraId="260552E6" w14:textId="77777777" w:rsidR="00B62FD8" w:rsidRPr="00EF5454" w:rsidRDefault="00B62FD8" w:rsidP="00E418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54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R</w:t>
            </w:r>
          </w:p>
        </w:tc>
        <w:tc>
          <w:tcPr>
            <w:tcW w:w="1218" w:type="dxa"/>
          </w:tcPr>
          <w:p w14:paraId="3549FA93" w14:textId="77777777" w:rsidR="00B62FD8" w:rsidRPr="00EF5454" w:rsidRDefault="00B62FD8" w:rsidP="00E418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54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5% CI low</w:t>
            </w:r>
          </w:p>
        </w:tc>
        <w:tc>
          <w:tcPr>
            <w:tcW w:w="1220" w:type="dxa"/>
          </w:tcPr>
          <w:p w14:paraId="721EBC01" w14:textId="77777777" w:rsidR="00B62FD8" w:rsidRPr="00EF5454" w:rsidRDefault="00B62FD8" w:rsidP="00E418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54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5% CI high</w:t>
            </w:r>
          </w:p>
        </w:tc>
      </w:tr>
      <w:tr w:rsidR="00B62FD8" w:rsidRPr="00EF5454" w14:paraId="57A1B074" w14:textId="77777777" w:rsidTr="00E418F4">
        <w:trPr>
          <w:trHeight w:val="4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4" w:type="dxa"/>
          </w:tcPr>
          <w:p w14:paraId="71B473D5" w14:textId="77777777" w:rsidR="00B62FD8" w:rsidRPr="00EF5454" w:rsidRDefault="00B62FD8" w:rsidP="00E418F4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EF545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Year of diagnosis</w:t>
            </w:r>
          </w:p>
        </w:tc>
        <w:tc>
          <w:tcPr>
            <w:tcW w:w="1218" w:type="dxa"/>
          </w:tcPr>
          <w:p w14:paraId="32CCB368" w14:textId="77777777" w:rsidR="00B62FD8" w:rsidRPr="00EF5454" w:rsidRDefault="00B62FD8" w:rsidP="00E418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19" w:type="dxa"/>
          </w:tcPr>
          <w:p w14:paraId="720B6E86" w14:textId="77777777" w:rsidR="00B62FD8" w:rsidRPr="00EF5454" w:rsidRDefault="00B62FD8" w:rsidP="00E418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18" w:type="dxa"/>
          </w:tcPr>
          <w:p w14:paraId="3B9C1167" w14:textId="77777777" w:rsidR="00B62FD8" w:rsidRPr="00EF5454" w:rsidRDefault="00B62FD8" w:rsidP="00E418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19" w:type="dxa"/>
          </w:tcPr>
          <w:p w14:paraId="6D5466AB" w14:textId="77777777" w:rsidR="00B62FD8" w:rsidRPr="00EF5454" w:rsidRDefault="00B62FD8" w:rsidP="00E418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18" w:type="dxa"/>
          </w:tcPr>
          <w:p w14:paraId="59F3AE8C" w14:textId="77777777" w:rsidR="00B62FD8" w:rsidRPr="00EF5454" w:rsidRDefault="00B62FD8" w:rsidP="00E418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20" w:type="dxa"/>
          </w:tcPr>
          <w:p w14:paraId="747C1795" w14:textId="77777777" w:rsidR="00B62FD8" w:rsidRPr="00EF5454" w:rsidRDefault="00B62FD8" w:rsidP="00E418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B62FD8" w:rsidRPr="00EF5454" w14:paraId="5134EEE0" w14:textId="77777777" w:rsidTr="00E418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4" w:type="dxa"/>
            <w:hideMark/>
          </w:tcPr>
          <w:p w14:paraId="70FB3FC2" w14:textId="77777777" w:rsidR="00B62FD8" w:rsidRPr="00EF5454" w:rsidRDefault="00B62FD8" w:rsidP="00E418F4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EF545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 xml:space="preserve">   1989-1993</w:t>
            </w:r>
          </w:p>
        </w:tc>
        <w:tc>
          <w:tcPr>
            <w:tcW w:w="1218" w:type="dxa"/>
            <w:vAlign w:val="center"/>
          </w:tcPr>
          <w:p w14:paraId="71C9EBB6" w14:textId="77777777" w:rsidR="00B62FD8" w:rsidRPr="00EF5454" w:rsidRDefault="00B62FD8" w:rsidP="00E418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545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0</w:t>
            </w:r>
          </w:p>
        </w:tc>
        <w:tc>
          <w:tcPr>
            <w:tcW w:w="1219" w:type="dxa"/>
            <w:vAlign w:val="center"/>
          </w:tcPr>
          <w:p w14:paraId="6A64973B" w14:textId="77777777" w:rsidR="00B62FD8" w:rsidRPr="00EF5454" w:rsidRDefault="00B62FD8" w:rsidP="00E418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18" w:type="dxa"/>
            <w:vAlign w:val="center"/>
          </w:tcPr>
          <w:p w14:paraId="300AA4DA" w14:textId="77777777" w:rsidR="00B62FD8" w:rsidRPr="00EF5454" w:rsidRDefault="00B62FD8" w:rsidP="00E418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19" w:type="dxa"/>
            <w:vAlign w:val="center"/>
          </w:tcPr>
          <w:p w14:paraId="236300AF" w14:textId="77777777" w:rsidR="00B62FD8" w:rsidRPr="00EF5454" w:rsidRDefault="00B62FD8" w:rsidP="00E418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545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0</w:t>
            </w:r>
          </w:p>
        </w:tc>
        <w:tc>
          <w:tcPr>
            <w:tcW w:w="1218" w:type="dxa"/>
            <w:vAlign w:val="center"/>
          </w:tcPr>
          <w:p w14:paraId="281E09F9" w14:textId="77777777" w:rsidR="00B62FD8" w:rsidRPr="00EF5454" w:rsidRDefault="00B62FD8" w:rsidP="00E418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20" w:type="dxa"/>
            <w:vAlign w:val="center"/>
          </w:tcPr>
          <w:p w14:paraId="23716B7A" w14:textId="77777777" w:rsidR="00B62FD8" w:rsidRPr="00EF5454" w:rsidRDefault="00B62FD8" w:rsidP="00E418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B62FD8" w:rsidRPr="00EF5454" w14:paraId="299E82AB" w14:textId="77777777" w:rsidTr="00E418F4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4" w:type="dxa"/>
            <w:hideMark/>
          </w:tcPr>
          <w:p w14:paraId="76BCF31E" w14:textId="77777777" w:rsidR="00B62FD8" w:rsidRPr="00EF5454" w:rsidRDefault="00B62FD8" w:rsidP="00E418F4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EF545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 xml:space="preserve">   1994-1998</w:t>
            </w:r>
          </w:p>
        </w:tc>
        <w:tc>
          <w:tcPr>
            <w:tcW w:w="1218" w:type="dxa"/>
            <w:vAlign w:val="center"/>
          </w:tcPr>
          <w:p w14:paraId="49C7CDBE" w14:textId="77777777" w:rsidR="00B62FD8" w:rsidRPr="00EF5454" w:rsidRDefault="00B62FD8" w:rsidP="00E418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545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0</w:t>
            </w:r>
          </w:p>
        </w:tc>
        <w:tc>
          <w:tcPr>
            <w:tcW w:w="1219" w:type="dxa"/>
            <w:vAlign w:val="center"/>
          </w:tcPr>
          <w:p w14:paraId="112CD801" w14:textId="77777777" w:rsidR="00B62FD8" w:rsidRPr="00EF5454" w:rsidRDefault="00B62FD8" w:rsidP="00E418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545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8</w:t>
            </w:r>
          </w:p>
        </w:tc>
        <w:tc>
          <w:tcPr>
            <w:tcW w:w="1218" w:type="dxa"/>
            <w:vAlign w:val="center"/>
          </w:tcPr>
          <w:p w14:paraId="00675A03" w14:textId="77777777" w:rsidR="00B62FD8" w:rsidRPr="00EF5454" w:rsidRDefault="00B62FD8" w:rsidP="00E418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545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2</w:t>
            </w:r>
          </w:p>
        </w:tc>
        <w:tc>
          <w:tcPr>
            <w:tcW w:w="1219" w:type="dxa"/>
            <w:vAlign w:val="center"/>
          </w:tcPr>
          <w:p w14:paraId="17F4C8AF" w14:textId="77777777" w:rsidR="00B62FD8" w:rsidRPr="00EF5454" w:rsidRDefault="00B62FD8" w:rsidP="00E418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545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2</w:t>
            </w:r>
          </w:p>
        </w:tc>
        <w:tc>
          <w:tcPr>
            <w:tcW w:w="1218" w:type="dxa"/>
            <w:vAlign w:val="center"/>
          </w:tcPr>
          <w:p w14:paraId="24C39FC5" w14:textId="77777777" w:rsidR="00B62FD8" w:rsidRPr="00EF5454" w:rsidRDefault="00B62FD8" w:rsidP="00E418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545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9</w:t>
            </w:r>
          </w:p>
        </w:tc>
        <w:tc>
          <w:tcPr>
            <w:tcW w:w="1220" w:type="dxa"/>
            <w:vAlign w:val="center"/>
          </w:tcPr>
          <w:p w14:paraId="7FD50144" w14:textId="77777777" w:rsidR="00B62FD8" w:rsidRPr="00EF5454" w:rsidRDefault="00B62FD8" w:rsidP="00E418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545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5</w:t>
            </w:r>
          </w:p>
        </w:tc>
      </w:tr>
      <w:tr w:rsidR="00B62FD8" w:rsidRPr="00EF5454" w14:paraId="430D3478" w14:textId="77777777" w:rsidTr="00E418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4" w:type="dxa"/>
            <w:hideMark/>
          </w:tcPr>
          <w:p w14:paraId="4107A26D" w14:textId="77777777" w:rsidR="00B62FD8" w:rsidRPr="00EF5454" w:rsidRDefault="00B62FD8" w:rsidP="00E418F4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EF545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 xml:space="preserve">   1999-2003</w:t>
            </w:r>
          </w:p>
        </w:tc>
        <w:tc>
          <w:tcPr>
            <w:tcW w:w="1218" w:type="dxa"/>
            <w:vAlign w:val="center"/>
          </w:tcPr>
          <w:p w14:paraId="5CEF144D" w14:textId="77777777" w:rsidR="00B62FD8" w:rsidRPr="00EF5454" w:rsidRDefault="00B62FD8" w:rsidP="00E418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545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7</w:t>
            </w:r>
          </w:p>
        </w:tc>
        <w:tc>
          <w:tcPr>
            <w:tcW w:w="1219" w:type="dxa"/>
            <w:vAlign w:val="center"/>
          </w:tcPr>
          <w:p w14:paraId="5AEAAC9B" w14:textId="77777777" w:rsidR="00B62FD8" w:rsidRPr="00EF5454" w:rsidRDefault="00B62FD8" w:rsidP="00E418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545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5</w:t>
            </w:r>
          </w:p>
        </w:tc>
        <w:tc>
          <w:tcPr>
            <w:tcW w:w="1218" w:type="dxa"/>
            <w:vAlign w:val="center"/>
          </w:tcPr>
          <w:p w14:paraId="77EC9FF4" w14:textId="77777777" w:rsidR="00B62FD8" w:rsidRPr="00EF5454" w:rsidRDefault="00B62FD8" w:rsidP="00E418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545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8</w:t>
            </w:r>
          </w:p>
        </w:tc>
        <w:tc>
          <w:tcPr>
            <w:tcW w:w="1219" w:type="dxa"/>
            <w:vAlign w:val="center"/>
          </w:tcPr>
          <w:p w14:paraId="4BC15830" w14:textId="77777777" w:rsidR="00B62FD8" w:rsidRPr="00EF5454" w:rsidRDefault="00B62FD8" w:rsidP="00E418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545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9</w:t>
            </w:r>
          </w:p>
        </w:tc>
        <w:tc>
          <w:tcPr>
            <w:tcW w:w="1218" w:type="dxa"/>
            <w:vAlign w:val="center"/>
          </w:tcPr>
          <w:p w14:paraId="53610FB7" w14:textId="77777777" w:rsidR="00B62FD8" w:rsidRPr="00EF5454" w:rsidRDefault="00B62FD8" w:rsidP="00E418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545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7</w:t>
            </w:r>
          </w:p>
        </w:tc>
        <w:tc>
          <w:tcPr>
            <w:tcW w:w="1220" w:type="dxa"/>
            <w:vAlign w:val="center"/>
          </w:tcPr>
          <w:p w14:paraId="4DA4B6FF" w14:textId="77777777" w:rsidR="00B62FD8" w:rsidRPr="00EF5454" w:rsidRDefault="00B62FD8" w:rsidP="00E418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545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2</w:t>
            </w:r>
          </w:p>
        </w:tc>
      </w:tr>
      <w:tr w:rsidR="00B62FD8" w:rsidRPr="00EF5454" w14:paraId="41336CE4" w14:textId="77777777" w:rsidTr="00E418F4">
        <w:trPr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4" w:type="dxa"/>
            <w:hideMark/>
          </w:tcPr>
          <w:p w14:paraId="6CA2C5A5" w14:textId="77777777" w:rsidR="00B62FD8" w:rsidRPr="00EF5454" w:rsidRDefault="00B62FD8" w:rsidP="00E418F4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EF545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 xml:space="preserve">   2004-2008</w:t>
            </w:r>
          </w:p>
        </w:tc>
        <w:tc>
          <w:tcPr>
            <w:tcW w:w="1218" w:type="dxa"/>
            <w:vAlign w:val="center"/>
          </w:tcPr>
          <w:p w14:paraId="3B8533EB" w14:textId="77777777" w:rsidR="00B62FD8" w:rsidRPr="00EF5454" w:rsidRDefault="00B62FD8" w:rsidP="00E418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545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7</w:t>
            </w:r>
          </w:p>
        </w:tc>
        <w:tc>
          <w:tcPr>
            <w:tcW w:w="1219" w:type="dxa"/>
            <w:vAlign w:val="center"/>
          </w:tcPr>
          <w:p w14:paraId="00258449" w14:textId="77777777" w:rsidR="00B62FD8" w:rsidRPr="00EF5454" w:rsidRDefault="00B62FD8" w:rsidP="00E418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545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5</w:t>
            </w:r>
          </w:p>
        </w:tc>
        <w:tc>
          <w:tcPr>
            <w:tcW w:w="1218" w:type="dxa"/>
            <w:vAlign w:val="center"/>
          </w:tcPr>
          <w:p w14:paraId="3A5083B1" w14:textId="77777777" w:rsidR="00B62FD8" w:rsidRPr="00EF5454" w:rsidRDefault="00B62FD8" w:rsidP="00E418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545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9</w:t>
            </w:r>
          </w:p>
        </w:tc>
        <w:tc>
          <w:tcPr>
            <w:tcW w:w="1219" w:type="dxa"/>
            <w:vAlign w:val="center"/>
          </w:tcPr>
          <w:p w14:paraId="3DD8E65C" w14:textId="77777777" w:rsidR="00B62FD8" w:rsidRPr="00EF5454" w:rsidRDefault="00B62FD8" w:rsidP="00E418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545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0</w:t>
            </w:r>
          </w:p>
        </w:tc>
        <w:tc>
          <w:tcPr>
            <w:tcW w:w="1218" w:type="dxa"/>
            <w:vAlign w:val="center"/>
          </w:tcPr>
          <w:p w14:paraId="450A1D1B" w14:textId="77777777" w:rsidR="00B62FD8" w:rsidRPr="00EF5454" w:rsidRDefault="00B62FD8" w:rsidP="00E418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545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8</w:t>
            </w:r>
          </w:p>
        </w:tc>
        <w:tc>
          <w:tcPr>
            <w:tcW w:w="1220" w:type="dxa"/>
            <w:vAlign w:val="center"/>
          </w:tcPr>
          <w:p w14:paraId="300B6BCD" w14:textId="77777777" w:rsidR="00B62FD8" w:rsidRPr="00EF5454" w:rsidRDefault="00B62FD8" w:rsidP="00E418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545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2</w:t>
            </w:r>
          </w:p>
        </w:tc>
      </w:tr>
      <w:tr w:rsidR="00B62FD8" w:rsidRPr="00EF5454" w14:paraId="5F342E7B" w14:textId="77777777" w:rsidTr="00E418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4" w:type="dxa"/>
            <w:hideMark/>
          </w:tcPr>
          <w:p w14:paraId="6CE5435D" w14:textId="77777777" w:rsidR="00B62FD8" w:rsidRPr="00EF5454" w:rsidRDefault="00B62FD8" w:rsidP="00E418F4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EF545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 xml:space="preserve">   2009-2013</w:t>
            </w:r>
          </w:p>
        </w:tc>
        <w:tc>
          <w:tcPr>
            <w:tcW w:w="1218" w:type="dxa"/>
            <w:vAlign w:val="center"/>
          </w:tcPr>
          <w:p w14:paraId="32562D23" w14:textId="77777777" w:rsidR="00B62FD8" w:rsidRPr="00EF5454" w:rsidRDefault="00B62FD8" w:rsidP="00E418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545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6</w:t>
            </w:r>
          </w:p>
        </w:tc>
        <w:tc>
          <w:tcPr>
            <w:tcW w:w="1219" w:type="dxa"/>
            <w:vAlign w:val="center"/>
          </w:tcPr>
          <w:p w14:paraId="2F0E765A" w14:textId="77777777" w:rsidR="00B62FD8" w:rsidRPr="00EF5454" w:rsidRDefault="00B62FD8" w:rsidP="00E418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545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5</w:t>
            </w:r>
          </w:p>
        </w:tc>
        <w:tc>
          <w:tcPr>
            <w:tcW w:w="1218" w:type="dxa"/>
            <w:vAlign w:val="center"/>
          </w:tcPr>
          <w:p w14:paraId="58DF1DFB" w14:textId="77777777" w:rsidR="00B62FD8" w:rsidRPr="00EF5454" w:rsidRDefault="00B62FD8" w:rsidP="00E418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545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8</w:t>
            </w:r>
          </w:p>
        </w:tc>
        <w:tc>
          <w:tcPr>
            <w:tcW w:w="1219" w:type="dxa"/>
            <w:vAlign w:val="center"/>
          </w:tcPr>
          <w:p w14:paraId="028E045F" w14:textId="77777777" w:rsidR="00B62FD8" w:rsidRPr="00EF5454" w:rsidRDefault="00B62FD8" w:rsidP="00E418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545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8</w:t>
            </w:r>
          </w:p>
        </w:tc>
        <w:tc>
          <w:tcPr>
            <w:tcW w:w="1218" w:type="dxa"/>
            <w:vAlign w:val="center"/>
          </w:tcPr>
          <w:p w14:paraId="1D4A705A" w14:textId="77777777" w:rsidR="00B62FD8" w:rsidRPr="00EF5454" w:rsidRDefault="00B62FD8" w:rsidP="00E418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545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6</w:t>
            </w:r>
          </w:p>
        </w:tc>
        <w:tc>
          <w:tcPr>
            <w:tcW w:w="1220" w:type="dxa"/>
            <w:vAlign w:val="center"/>
          </w:tcPr>
          <w:p w14:paraId="4BC4FD3F" w14:textId="4EE7560D" w:rsidR="00B62FD8" w:rsidRPr="00EF5454" w:rsidRDefault="00B62FD8" w:rsidP="00E418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545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0</w:t>
            </w:r>
            <w:r w:rsidR="00B63B99" w:rsidRPr="00EF545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*</w:t>
            </w:r>
          </w:p>
        </w:tc>
      </w:tr>
      <w:tr w:rsidR="00B62FD8" w:rsidRPr="00EF5454" w14:paraId="00C649DE" w14:textId="77777777" w:rsidTr="00E418F4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4" w:type="dxa"/>
            <w:hideMark/>
          </w:tcPr>
          <w:p w14:paraId="6FE8014B" w14:textId="77777777" w:rsidR="00B62FD8" w:rsidRPr="00EF5454" w:rsidRDefault="00B62FD8" w:rsidP="00E418F4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EF545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 xml:space="preserve">   2014-2018</w:t>
            </w:r>
          </w:p>
        </w:tc>
        <w:tc>
          <w:tcPr>
            <w:tcW w:w="1218" w:type="dxa"/>
            <w:vAlign w:val="center"/>
          </w:tcPr>
          <w:p w14:paraId="32868791" w14:textId="77777777" w:rsidR="00B62FD8" w:rsidRPr="00EF5454" w:rsidRDefault="00B62FD8" w:rsidP="00E418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545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8</w:t>
            </w:r>
          </w:p>
        </w:tc>
        <w:tc>
          <w:tcPr>
            <w:tcW w:w="1219" w:type="dxa"/>
            <w:vAlign w:val="center"/>
          </w:tcPr>
          <w:p w14:paraId="6E0BA01D" w14:textId="77777777" w:rsidR="00B62FD8" w:rsidRPr="00EF5454" w:rsidRDefault="00B62FD8" w:rsidP="00E418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545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6</w:t>
            </w:r>
          </w:p>
        </w:tc>
        <w:tc>
          <w:tcPr>
            <w:tcW w:w="1218" w:type="dxa"/>
            <w:vAlign w:val="center"/>
          </w:tcPr>
          <w:p w14:paraId="4F0A5B97" w14:textId="77777777" w:rsidR="00B62FD8" w:rsidRPr="00EF5454" w:rsidRDefault="00B62FD8" w:rsidP="00E418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545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0</w:t>
            </w:r>
          </w:p>
        </w:tc>
        <w:tc>
          <w:tcPr>
            <w:tcW w:w="1219" w:type="dxa"/>
            <w:vAlign w:val="center"/>
          </w:tcPr>
          <w:p w14:paraId="5B688ECA" w14:textId="77777777" w:rsidR="00B62FD8" w:rsidRPr="00EF5454" w:rsidRDefault="00B62FD8" w:rsidP="00E418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545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8</w:t>
            </w:r>
          </w:p>
        </w:tc>
        <w:tc>
          <w:tcPr>
            <w:tcW w:w="1218" w:type="dxa"/>
            <w:vAlign w:val="center"/>
          </w:tcPr>
          <w:p w14:paraId="553ABA8A" w14:textId="77777777" w:rsidR="00B62FD8" w:rsidRPr="00EF5454" w:rsidRDefault="00B62FD8" w:rsidP="00E418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545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7</w:t>
            </w:r>
          </w:p>
        </w:tc>
        <w:tc>
          <w:tcPr>
            <w:tcW w:w="1220" w:type="dxa"/>
            <w:vAlign w:val="center"/>
          </w:tcPr>
          <w:p w14:paraId="49133432" w14:textId="77777777" w:rsidR="00B62FD8" w:rsidRPr="00EF5454" w:rsidRDefault="00B62FD8" w:rsidP="00E418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545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1</w:t>
            </w:r>
          </w:p>
        </w:tc>
      </w:tr>
      <w:tr w:rsidR="00B62FD8" w:rsidRPr="00EF5454" w14:paraId="08F34636" w14:textId="77777777" w:rsidTr="00E418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4" w:type="dxa"/>
            <w:hideMark/>
          </w:tcPr>
          <w:p w14:paraId="520C8C1C" w14:textId="77777777" w:rsidR="00B62FD8" w:rsidRPr="00EF5454" w:rsidRDefault="00B62FD8" w:rsidP="00E418F4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EF545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Pathological classification</w:t>
            </w:r>
          </w:p>
        </w:tc>
        <w:tc>
          <w:tcPr>
            <w:tcW w:w="1218" w:type="dxa"/>
            <w:vAlign w:val="center"/>
          </w:tcPr>
          <w:p w14:paraId="4667EC6F" w14:textId="77777777" w:rsidR="00B62FD8" w:rsidRPr="00EF5454" w:rsidRDefault="00B62FD8" w:rsidP="00E418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19" w:type="dxa"/>
            <w:vAlign w:val="center"/>
          </w:tcPr>
          <w:p w14:paraId="1BE63099" w14:textId="77777777" w:rsidR="00B62FD8" w:rsidRPr="00EF5454" w:rsidRDefault="00B62FD8" w:rsidP="00E418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18" w:type="dxa"/>
            <w:vAlign w:val="center"/>
          </w:tcPr>
          <w:p w14:paraId="68E321FD" w14:textId="77777777" w:rsidR="00B62FD8" w:rsidRPr="00EF5454" w:rsidRDefault="00B62FD8" w:rsidP="00E418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19" w:type="dxa"/>
            <w:vAlign w:val="center"/>
          </w:tcPr>
          <w:p w14:paraId="6C9BE0E4" w14:textId="77777777" w:rsidR="00B62FD8" w:rsidRPr="00EF5454" w:rsidRDefault="00B62FD8" w:rsidP="00E418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18" w:type="dxa"/>
            <w:vAlign w:val="center"/>
          </w:tcPr>
          <w:p w14:paraId="330F7FF1" w14:textId="77777777" w:rsidR="00B62FD8" w:rsidRPr="00EF5454" w:rsidRDefault="00B62FD8" w:rsidP="00E418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20" w:type="dxa"/>
            <w:vAlign w:val="center"/>
          </w:tcPr>
          <w:p w14:paraId="74AC16CA" w14:textId="77777777" w:rsidR="00B62FD8" w:rsidRPr="00EF5454" w:rsidRDefault="00B62FD8" w:rsidP="00E418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B62FD8" w:rsidRPr="00EF5454" w14:paraId="74D42057" w14:textId="77777777" w:rsidTr="00E418F4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4" w:type="dxa"/>
            <w:hideMark/>
          </w:tcPr>
          <w:p w14:paraId="77D93EC9" w14:textId="77777777" w:rsidR="00B62FD8" w:rsidRPr="00EF5454" w:rsidRDefault="00B62FD8" w:rsidP="00E418F4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EF545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 xml:space="preserve">   WHO type I</w:t>
            </w:r>
          </w:p>
        </w:tc>
        <w:tc>
          <w:tcPr>
            <w:tcW w:w="1218" w:type="dxa"/>
            <w:vAlign w:val="center"/>
          </w:tcPr>
          <w:p w14:paraId="644A958F" w14:textId="77777777" w:rsidR="00B62FD8" w:rsidRPr="00EF5454" w:rsidRDefault="00B62FD8" w:rsidP="00E418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545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.8</w:t>
            </w:r>
          </w:p>
        </w:tc>
        <w:tc>
          <w:tcPr>
            <w:tcW w:w="1219" w:type="dxa"/>
            <w:vAlign w:val="center"/>
          </w:tcPr>
          <w:p w14:paraId="1C58888F" w14:textId="77777777" w:rsidR="00B62FD8" w:rsidRPr="00EF5454" w:rsidRDefault="00B62FD8" w:rsidP="00E418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545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.3</w:t>
            </w:r>
          </w:p>
        </w:tc>
        <w:tc>
          <w:tcPr>
            <w:tcW w:w="1218" w:type="dxa"/>
            <w:vAlign w:val="center"/>
          </w:tcPr>
          <w:p w14:paraId="0B7BA839" w14:textId="77777777" w:rsidR="00B62FD8" w:rsidRPr="00EF5454" w:rsidRDefault="00B62FD8" w:rsidP="00E418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545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.4</w:t>
            </w:r>
          </w:p>
        </w:tc>
        <w:tc>
          <w:tcPr>
            <w:tcW w:w="1219" w:type="dxa"/>
            <w:vAlign w:val="center"/>
          </w:tcPr>
          <w:p w14:paraId="21F1571E" w14:textId="77777777" w:rsidR="00B62FD8" w:rsidRPr="00EF5454" w:rsidRDefault="00B62FD8" w:rsidP="00E418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545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.0</w:t>
            </w:r>
          </w:p>
        </w:tc>
        <w:tc>
          <w:tcPr>
            <w:tcW w:w="1218" w:type="dxa"/>
            <w:vAlign w:val="center"/>
          </w:tcPr>
          <w:p w14:paraId="42A7ED85" w14:textId="77777777" w:rsidR="00B62FD8" w:rsidRPr="00EF5454" w:rsidRDefault="00B62FD8" w:rsidP="00E418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545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6</w:t>
            </w:r>
          </w:p>
        </w:tc>
        <w:tc>
          <w:tcPr>
            <w:tcW w:w="1220" w:type="dxa"/>
            <w:vAlign w:val="center"/>
          </w:tcPr>
          <w:p w14:paraId="3F4FD611" w14:textId="77777777" w:rsidR="00B62FD8" w:rsidRPr="00EF5454" w:rsidRDefault="00B62FD8" w:rsidP="00E418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545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.4</w:t>
            </w:r>
          </w:p>
        </w:tc>
      </w:tr>
      <w:tr w:rsidR="00B62FD8" w:rsidRPr="00EF5454" w14:paraId="388C6EDF" w14:textId="77777777" w:rsidTr="00E418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4" w:type="dxa"/>
            <w:hideMark/>
          </w:tcPr>
          <w:p w14:paraId="08E9A577" w14:textId="77777777" w:rsidR="00B62FD8" w:rsidRPr="00EF5454" w:rsidRDefault="00B62FD8" w:rsidP="00E418F4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EF545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 xml:space="preserve">   WHO type II</w:t>
            </w:r>
          </w:p>
        </w:tc>
        <w:tc>
          <w:tcPr>
            <w:tcW w:w="1218" w:type="dxa"/>
            <w:vAlign w:val="center"/>
          </w:tcPr>
          <w:p w14:paraId="067D8373" w14:textId="77777777" w:rsidR="00B62FD8" w:rsidRPr="00EF5454" w:rsidRDefault="00B62FD8" w:rsidP="00E418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545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1</w:t>
            </w:r>
          </w:p>
        </w:tc>
        <w:tc>
          <w:tcPr>
            <w:tcW w:w="1219" w:type="dxa"/>
            <w:vAlign w:val="center"/>
          </w:tcPr>
          <w:p w14:paraId="1828959E" w14:textId="77777777" w:rsidR="00B62FD8" w:rsidRPr="00EF5454" w:rsidRDefault="00B62FD8" w:rsidP="00E418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545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9</w:t>
            </w:r>
          </w:p>
        </w:tc>
        <w:tc>
          <w:tcPr>
            <w:tcW w:w="1218" w:type="dxa"/>
            <w:vAlign w:val="center"/>
          </w:tcPr>
          <w:p w14:paraId="680082C5" w14:textId="77777777" w:rsidR="00B62FD8" w:rsidRPr="00EF5454" w:rsidRDefault="00B62FD8" w:rsidP="00E418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545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4</w:t>
            </w:r>
          </w:p>
        </w:tc>
        <w:tc>
          <w:tcPr>
            <w:tcW w:w="1219" w:type="dxa"/>
            <w:vAlign w:val="center"/>
          </w:tcPr>
          <w:p w14:paraId="76A5BE7E" w14:textId="77777777" w:rsidR="00B62FD8" w:rsidRPr="00EF5454" w:rsidRDefault="00B62FD8" w:rsidP="00E418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545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0</w:t>
            </w:r>
          </w:p>
        </w:tc>
        <w:tc>
          <w:tcPr>
            <w:tcW w:w="1218" w:type="dxa"/>
            <w:vAlign w:val="center"/>
          </w:tcPr>
          <w:p w14:paraId="4F89DC70" w14:textId="77777777" w:rsidR="00B62FD8" w:rsidRPr="00EF5454" w:rsidRDefault="00B62FD8" w:rsidP="00E418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545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9</w:t>
            </w:r>
          </w:p>
        </w:tc>
        <w:tc>
          <w:tcPr>
            <w:tcW w:w="1220" w:type="dxa"/>
            <w:vAlign w:val="center"/>
          </w:tcPr>
          <w:p w14:paraId="76DA877B" w14:textId="77777777" w:rsidR="00B62FD8" w:rsidRPr="00EF5454" w:rsidRDefault="00B62FD8" w:rsidP="00E418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545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3</w:t>
            </w:r>
          </w:p>
        </w:tc>
      </w:tr>
      <w:tr w:rsidR="00B62FD8" w:rsidRPr="00EF5454" w14:paraId="58C830DE" w14:textId="77777777" w:rsidTr="00E418F4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4" w:type="dxa"/>
            <w:hideMark/>
          </w:tcPr>
          <w:p w14:paraId="7E863E25" w14:textId="77777777" w:rsidR="00B62FD8" w:rsidRPr="00EF5454" w:rsidRDefault="00B62FD8" w:rsidP="00E418F4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EF545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 xml:space="preserve">   WHO type III</w:t>
            </w:r>
          </w:p>
        </w:tc>
        <w:tc>
          <w:tcPr>
            <w:tcW w:w="1218" w:type="dxa"/>
            <w:vAlign w:val="center"/>
          </w:tcPr>
          <w:p w14:paraId="7F0B092C" w14:textId="77777777" w:rsidR="00B62FD8" w:rsidRPr="00EF5454" w:rsidRDefault="00B62FD8" w:rsidP="00E418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545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0</w:t>
            </w:r>
          </w:p>
        </w:tc>
        <w:tc>
          <w:tcPr>
            <w:tcW w:w="1219" w:type="dxa"/>
            <w:vAlign w:val="center"/>
          </w:tcPr>
          <w:p w14:paraId="656BE760" w14:textId="77777777" w:rsidR="00B62FD8" w:rsidRPr="00EF5454" w:rsidRDefault="00B62FD8" w:rsidP="00E418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545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 </w:t>
            </w:r>
          </w:p>
        </w:tc>
        <w:tc>
          <w:tcPr>
            <w:tcW w:w="1218" w:type="dxa"/>
            <w:vAlign w:val="center"/>
          </w:tcPr>
          <w:p w14:paraId="77983A98" w14:textId="77777777" w:rsidR="00B62FD8" w:rsidRPr="00EF5454" w:rsidRDefault="00B62FD8" w:rsidP="00E418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545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 </w:t>
            </w:r>
          </w:p>
        </w:tc>
        <w:tc>
          <w:tcPr>
            <w:tcW w:w="1219" w:type="dxa"/>
            <w:vAlign w:val="center"/>
          </w:tcPr>
          <w:p w14:paraId="260CC890" w14:textId="77777777" w:rsidR="00B62FD8" w:rsidRPr="00EF5454" w:rsidRDefault="00B62FD8" w:rsidP="00E418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545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0</w:t>
            </w:r>
          </w:p>
        </w:tc>
        <w:tc>
          <w:tcPr>
            <w:tcW w:w="1218" w:type="dxa"/>
            <w:vAlign w:val="center"/>
          </w:tcPr>
          <w:p w14:paraId="53771327" w14:textId="77777777" w:rsidR="00B62FD8" w:rsidRPr="00EF5454" w:rsidRDefault="00B62FD8" w:rsidP="00E418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545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 </w:t>
            </w:r>
          </w:p>
        </w:tc>
        <w:tc>
          <w:tcPr>
            <w:tcW w:w="1220" w:type="dxa"/>
            <w:vAlign w:val="center"/>
          </w:tcPr>
          <w:p w14:paraId="1A26AD04" w14:textId="77777777" w:rsidR="00B62FD8" w:rsidRPr="00EF5454" w:rsidRDefault="00B62FD8" w:rsidP="00E418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545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 </w:t>
            </w:r>
          </w:p>
        </w:tc>
      </w:tr>
      <w:tr w:rsidR="00B62FD8" w:rsidRPr="00EF5454" w14:paraId="0AA47D97" w14:textId="77777777" w:rsidTr="00E418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4" w:type="dxa"/>
            <w:hideMark/>
          </w:tcPr>
          <w:p w14:paraId="13079A41" w14:textId="77777777" w:rsidR="00B62FD8" w:rsidRPr="00EF5454" w:rsidRDefault="00B62FD8" w:rsidP="00E418F4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EF545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 xml:space="preserve">   NOS</w:t>
            </w:r>
          </w:p>
        </w:tc>
        <w:tc>
          <w:tcPr>
            <w:tcW w:w="1218" w:type="dxa"/>
            <w:vAlign w:val="center"/>
          </w:tcPr>
          <w:p w14:paraId="25B56EC8" w14:textId="77777777" w:rsidR="00B62FD8" w:rsidRPr="00EF5454" w:rsidRDefault="00B62FD8" w:rsidP="00E418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545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9</w:t>
            </w:r>
          </w:p>
        </w:tc>
        <w:tc>
          <w:tcPr>
            <w:tcW w:w="1219" w:type="dxa"/>
            <w:vAlign w:val="center"/>
          </w:tcPr>
          <w:p w14:paraId="3C67A6DA" w14:textId="77777777" w:rsidR="00B62FD8" w:rsidRPr="00EF5454" w:rsidRDefault="00B62FD8" w:rsidP="00E418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545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6</w:t>
            </w:r>
          </w:p>
        </w:tc>
        <w:tc>
          <w:tcPr>
            <w:tcW w:w="1218" w:type="dxa"/>
            <w:vAlign w:val="center"/>
          </w:tcPr>
          <w:p w14:paraId="6F78DBE0" w14:textId="77777777" w:rsidR="00B62FD8" w:rsidRPr="00EF5454" w:rsidRDefault="00B62FD8" w:rsidP="00E418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545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.4</w:t>
            </w:r>
          </w:p>
        </w:tc>
        <w:tc>
          <w:tcPr>
            <w:tcW w:w="1219" w:type="dxa"/>
            <w:vAlign w:val="center"/>
          </w:tcPr>
          <w:p w14:paraId="0A9802AF" w14:textId="77777777" w:rsidR="00B62FD8" w:rsidRPr="00EF5454" w:rsidRDefault="00B62FD8" w:rsidP="00E418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545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7</w:t>
            </w:r>
          </w:p>
        </w:tc>
        <w:tc>
          <w:tcPr>
            <w:tcW w:w="1218" w:type="dxa"/>
            <w:vAlign w:val="center"/>
          </w:tcPr>
          <w:p w14:paraId="04ABB30B" w14:textId="77777777" w:rsidR="00B62FD8" w:rsidRPr="00EF5454" w:rsidRDefault="00B62FD8" w:rsidP="00E418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545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4</w:t>
            </w:r>
          </w:p>
        </w:tc>
        <w:tc>
          <w:tcPr>
            <w:tcW w:w="1220" w:type="dxa"/>
            <w:vAlign w:val="center"/>
          </w:tcPr>
          <w:p w14:paraId="4A005AB4" w14:textId="77777777" w:rsidR="00B62FD8" w:rsidRPr="00EF5454" w:rsidRDefault="00B62FD8" w:rsidP="00E418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545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.1</w:t>
            </w:r>
          </w:p>
        </w:tc>
      </w:tr>
      <w:tr w:rsidR="00B62FD8" w:rsidRPr="00EF5454" w14:paraId="316BC727" w14:textId="77777777" w:rsidTr="00E418F4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4" w:type="dxa"/>
          </w:tcPr>
          <w:p w14:paraId="6372C74B" w14:textId="77777777" w:rsidR="00B62FD8" w:rsidRPr="00EF5454" w:rsidRDefault="00B62FD8" w:rsidP="00E418F4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EF545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 xml:space="preserve">Stage </w:t>
            </w:r>
          </w:p>
        </w:tc>
        <w:tc>
          <w:tcPr>
            <w:tcW w:w="1218" w:type="dxa"/>
            <w:vAlign w:val="center"/>
          </w:tcPr>
          <w:p w14:paraId="4554865A" w14:textId="77777777" w:rsidR="00B62FD8" w:rsidRPr="00EF5454" w:rsidRDefault="00B62FD8" w:rsidP="00E418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545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 </w:t>
            </w:r>
          </w:p>
        </w:tc>
        <w:tc>
          <w:tcPr>
            <w:tcW w:w="1219" w:type="dxa"/>
            <w:vAlign w:val="center"/>
          </w:tcPr>
          <w:p w14:paraId="56B2F912" w14:textId="77777777" w:rsidR="00B62FD8" w:rsidRPr="00EF5454" w:rsidRDefault="00B62FD8" w:rsidP="00E418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545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 </w:t>
            </w:r>
          </w:p>
        </w:tc>
        <w:tc>
          <w:tcPr>
            <w:tcW w:w="1218" w:type="dxa"/>
            <w:vAlign w:val="center"/>
          </w:tcPr>
          <w:p w14:paraId="2B0A013B" w14:textId="77777777" w:rsidR="00B62FD8" w:rsidRPr="00EF5454" w:rsidRDefault="00B62FD8" w:rsidP="00E418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545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 </w:t>
            </w:r>
          </w:p>
        </w:tc>
        <w:tc>
          <w:tcPr>
            <w:tcW w:w="1219" w:type="dxa"/>
            <w:vAlign w:val="center"/>
          </w:tcPr>
          <w:p w14:paraId="39DDF82B" w14:textId="77777777" w:rsidR="00B62FD8" w:rsidRPr="00EF5454" w:rsidRDefault="00B62FD8" w:rsidP="00E418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545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 </w:t>
            </w:r>
          </w:p>
        </w:tc>
        <w:tc>
          <w:tcPr>
            <w:tcW w:w="1218" w:type="dxa"/>
            <w:vAlign w:val="center"/>
          </w:tcPr>
          <w:p w14:paraId="13866B41" w14:textId="77777777" w:rsidR="00B62FD8" w:rsidRPr="00EF5454" w:rsidRDefault="00B62FD8" w:rsidP="00E418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545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 </w:t>
            </w:r>
          </w:p>
        </w:tc>
        <w:tc>
          <w:tcPr>
            <w:tcW w:w="1220" w:type="dxa"/>
            <w:vAlign w:val="center"/>
          </w:tcPr>
          <w:p w14:paraId="26CD6A17" w14:textId="77777777" w:rsidR="00B62FD8" w:rsidRPr="00EF5454" w:rsidRDefault="00B62FD8" w:rsidP="00E418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545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 </w:t>
            </w:r>
          </w:p>
        </w:tc>
      </w:tr>
      <w:tr w:rsidR="00B62FD8" w:rsidRPr="00EF5454" w14:paraId="441740E0" w14:textId="77777777" w:rsidTr="00E418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4" w:type="dxa"/>
          </w:tcPr>
          <w:p w14:paraId="0EC3F1FF" w14:textId="77777777" w:rsidR="00B62FD8" w:rsidRPr="00EF5454" w:rsidRDefault="00B62FD8" w:rsidP="00E418F4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EF545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Stage I</w:t>
            </w:r>
          </w:p>
        </w:tc>
        <w:tc>
          <w:tcPr>
            <w:tcW w:w="1218" w:type="dxa"/>
            <w:vAlign w:val="center"/>
          </w:tcPr>
          <w:p w14:paraId="0E277A6A" w14:textId="77777777" w:rsidR="00B62FD8" w:rsidRPr="00EF5454" w:rsidRDefault="00B62FD8" w:rsidP="00E418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545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0</w:t>
            </w:r>
          </w:p>
        </w:tc>
        <w:tc>
          <w:tcPr>
            <w:tcW w:w="1219" w:type="dxa"/>
            <w:vAlign w:val="center"/>
          </w:tcPr>
          <w:p w14:paraId="1B8FDF85" w14:textId="77777777" w:rsidR="00B62FD8" w:rsidRPr="00EF5454" w:rsidRDefault="00B62FD8" w:rsidP="00E418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18" w:type="dxa"/>
            <w:vAlign w:val="center"/>
          </w:tcPr>
          <w:p w14:paraId="797EAED4" w14:textId="77777777" w:rsidR="00B62FD8" w:rsidRPr="00EF5454" w:rsidRDefault="00B62FD8" w:rsidP="00E418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19" w:type="dxa"/>
            <w:vAlign w:val="center"/>
          </w:tcPr>
          <w:p w14:paraId="0C060017" w14:textId="77777777" w:rsidR="00B62FD8" w:rsidRPr="00EF5454" w:rsidRDefault="00B62FD8" w:rsidP="00E418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545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0</w:t>
            </w:r>
          </w:p>
        </w:tc>
        <w:tc>
          <w:tcPr>
            <w:tcW w:w="1218" w:type="dxa"/>
            <w:vAlign w:val="center"/>
          </w:tcPr>
          <w:p w14:paraId="5D3E3C9C" w14:textId="77777777" w:rsidR="00B62FD8" w:rsidRPr="00EF5454" w:rsidRDefault="00B62FD8" w:rsidP="00E418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20" w:type="dxa"/>
            <w:vAlign w:val="center"/>
          </w:tcPr>
          <w:p w14:paraId="37A806BD" w14:textId="77777777" w:rsidR="00B62FD8" w:rsidRPr="00EF5454" w:rsidRDefault="00B62FD8" w:rsidP="00E418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B62FD8" w:rsidRPr="00EF5454" w14:paraId="5F7BB011" w14:textId="77777777" w:rsidTr="00E418F4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4" w:type="dxa"/>
          </w:tcPr>
          <w:p w14:paraId="4B209E67" w14:textId="77777777" w:rsidR="00B62FD8" w:rsidRPr="00EF5454" w:rsidRDefault="00B62FD8" w:rsidP="00E418F4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EF545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Stage II</w:t>
            </w:r>
          </w:p>
        </w:tc>
        <w:tc>
          <w:tcPr>
            <w:tcW w:w="1218" w:type="dxa"/>
            <w:vAlign w:val="center"/>
          </w:tcPr>
          <w:p w14:paraId="3D69A4C4" w14:textId="77777777" w:rsidR="00B62FD8" w:rsidRPr="00EF5454" w:rsidRDefault="00B62FD8" w:rsidP="00E418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545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7</w:t>
            </w:r>
          </w:p>
        </w:tc>
        <w:tc>
          <w:tcPr>
            <w:tcW w:w="1219" w:type="dxa"/>
            <w:vAlign w:val="center"/>
          </w:tcPr>
          <w:p w14:paraId="18E2DAC2" w14:textId="77777777" w:rsidR="00B62FD8" w:rsidRPr="00EF5454" w:rsidRDefault="00B62FD8" w:rsidP="00E418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545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9</w:t>
            </w:r>
          </w:p>
        </w:tc>
        <w:tc>
          <w:tcPr>
            <w:tcW w:w="1218" w:type="dxa"/>
            <w:vAlign w:val="center"/>
          </w:tcPr>
          <w:p w14:paraId="51EEF900" w14:textId="77777777" w:rsidR="00B62FD8" w:rsidRPr="00EF5454" w:rsidRDefault="00B62FD8" w:rsidP="00E418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545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.3</w:t>
            </w:r>
          </w:p>
        </w:tc>
        <w:tc>
          <w:tcPr>
            <w:tcW w:w="1219" w:type="dxa"/>
            <w:vAlign w:val="center"/>
          </w:tcPr>
          <w:p w14:paraId="57D35B80" w14:textId="77777777" w:rsidR="00B62FD8" w:rsidRPr="00EF5454" w:rsidRDefault="00B62FD8" w:rsidP="00E418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545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.2</w:t>
            </w:r>
          </w:p>
        </w:tc>
        <w:tc>
          <w:tcPr>
            <w:tcW w:w="1218" w:type="dxa"/>
            <w:vAlign w:val="center"/>
          </w:tcPr>
          <w:p w14:paraId="626A29EB" w14:textId="77777777" w:rsidR="00B62FD8" w:rsidRPr="00EF5454" w:rsidRDefault="00B62FD8" w:rsidP="00E418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545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1</w:t>
            </w:r>
          </w:p>
        </w:tc>
        <w:tc>
          <w:tcPr>
            <w:tcW w:w="1220" w:type="dxa"/>
            <w:vAlign w:val="center"/>
          </w:tcPr>
          <w:p w14:paraId="1DD71635" w14:textId="77777777" w:rsidR="00B62FD8" w:rsidRPr="00EF5454" w:rsidRDefault="00B62FD8" w:rsidP="00E418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545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4.1</w:t>
            </w:r>
          </w:p>
        </w:tc>
      </w:tr>
      <w:tr w:rsidR="00B62FD8" w:rsidRPr="00EF5454" w14:paraId="7800FC3E" w14:textId="77777777" w:rsidTr="00E418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4" w:type="dxa"/>
          </w:tcPr>
          <w:p w14:paraId="271E5A96" w14:textId="77777777" w:rsidR="00B62FD8" w:rsidRPr="00EF5454" w:rsidRDefault="00B62FD8" w:rsidP="00E418F4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EF545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Stage III</w:t>
            </w:r>
          </w:p>
        </w:tc>
        <w:tc>
          <w:tcPr>
            <w:tcW w:w="1218" w:type="dxa"/>
            <w:vAlign w:val="center"/>
          </w:tcPr>
          <w:p w14:paraId="5286013C" w14:textId="77777777" w:rsidR="00B62FD8" w:rsidRPr="00EF5454" w:rsidRDefault="00B62FD8" w:rsidP="00E418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545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.4</w:t>
            </w:r>
          </w:p>
        </w:tc>
        <w:tc>
          <w:tcPr>
            <w:tcW w:w="1219" w:type="dxa"/>
            <w:vAlign w:val="center"/>
          </w:tcPr>
          <w:p w14:paraId="79EA4557" w14:textId="77777777" w:rsidR="00B62FD8" w:rsidRPr="00EF5454" w:rsidRDefault="00B62FD8" w:rsidP="00E418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545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3</w:t>
            </w:r>
          </w:p>
        </w:tc>
        <w:tc>
          <w:tcPr>
            <w:tcW w:w="1218" w:type="dxa"/>
            <w:vAlign w:val="center"/>
          </w:tcPr>
          <w:p w14:paraId="2B73260C" w14:textId="77777777" w:rsidR="00B62FD8" w:rsidRPr="00EF5454" w:rsidRDefault="00B62FD8" w:rsidP="00E418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545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4.5</w:t>
            </w:r>
          </w:p>
        </w:tc>
        <w:tc>
          <w:tcPr>
            <w:tcW w:w="1219" w:type="dxa"/>
            <w:vAlign w:val="center"/>
          </w:tcPr>
          <w:p w14:paraId="7B87758B" w14:textId="77777777" w:rsidR="00B62FD8" w:rsidRPr="00EF5454" w:rsidRDefault="00B62FD8" w:rsidP="00E418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545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.6</w:t>
            </w:r>
          </w:p>
        </w:tc>
        <w:tc>
          <w:tcPr>
            <w:tcW w:w="1218" w:type="dxa"/>
            <w:vAlign w:val="center"/>
          </w:tcPr>
          <w:p w14:paraId="16B557E0" w14:textId="77777777" w:rsidR="00B62FD8" w:rsidRPr="00EF5454" w:rsidRDefault="00B62FD8" w:rsidP="00E418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545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9</w:t>
            </w:r>
          </w:p>
        </w:tc>
        <w:tc>
          <w:tcPr>
            <w:tcW w:w="1220" w:type="dxa"/>
            <w:vAlign w:val="center"/>
          </w:tcPr>
          <w:p w14:paraId="45F8E1F3" w14:textId="77777777" w:rsidR="00B62FD8" w:rsidRPr="00EF5454" w:rsidRDefault="00B62FD8" w:rsidP="00E418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545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6.7</w:t>
            </w:r>
          </w:p>
        </w:tc>
      </w:tr>
      <w:tr w:rsidR="00B62FD8" w:rsidRPr="00EF5454" w14:paraId="13D67FDE" w14:textId="77777777" w:rsidTr="00E418F4">
        <w:trPr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4" w:type="dxa"/>
          </w:tcPr>
          <w:p w14:paraId="58D9D5FA" w14:textId="77777777" w:rsidR="00B62FD8" w:rsidRPr="00EF5454" w:rsidRDefault="00B62FD8" w:rsidP="00E418F4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EF545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Stage IVM0</w:t>
            </w:r>
          </w:p>
        </w:tc>
        <w:tc>
          <w:tcPr>
            <w:tcW w:w="1218" w:type="dxa"/>
            <w:vAlign w:val="center"/>
          </w:tcPr>
          <w:p w14:paraId="37F2B09C" w14:textId="77777777" w:rsidR="00B62FD8" w:rsidRPr="00EF5454" w:rsidRDefault="00B62FD8" w:rsidP="00E418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545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4.5</w:t>
            </w:r>
          </w:p>
        </w:tc>
        <w:tc>
          <w:tcPr>
            <w:tcW w:w="1219" w:type="dxa"/>
            <w:vAlign w:val="center"/>
          </w:tcPr>
          <w:p w14:paraId="746E33E0" w14:textId="77777777" w:rsidR="00B62FD8" w:rsidRPr="00EF5454" w:rsidRDefault="00B62FD8" w:rsidP="00E418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545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.5</w:t>
            </w:r>
          </w:p>
        </w:tc>
        <w:tc>
          <w:tcPr>
            <w:tcW w:w="1218" w:type="dxa"/>
            <w:vAlign w:val="center"/>
          </w:tcPr>
          <w:p w14:paraId="42C90519" w14:textId="77777777" w:rsidR="00B62FD8" w:rsidRPr="00EF5454" w:rsidRDefault="00B62FD8" w:rsidP="00E418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545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8.2</w:t>
            </w:r>
          </w:p>
        </w:tc>
        <w:tc>
          <w:tcPr>
            <w:tcW w:w="1219" w:type="dxa"/>
            <w:vAlign w:val="center"/>
          </w:tcPr>
          <w:p w14:paraId="34D55923" w14:textId="77777777" w:rsidR="00B62FD8" w:rsidRPr="00EF5454" w:rsidRDefault="00B62FD8" w:rsidP="00E418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545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6.1</w:t>
            </w:r>
          </w:p>
        </w:tc>
        <w:tc>
          <w:tcPr>
            <w:tcW w:w="1218" w:type="dxa"/>
            <w:vAlign w:val="center"/>
          </w:tcPr>
          <w:p w14:paraId="77C9715F" w14:textId="77777777" w:rsidR="00B62FD8" w:rsidRPr="00EF5454" w:rsidRDefault="00B62FD8" w:rsidP="00E418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545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.3</w:t>
            </w:r>
          </w:p>
        </w:tc>
        <w:tc>
          <w:tcPr>
            <w:tcW w:w="1220" w:type="dxa"/>
            <w:vAlign w:val="center"/>
          </w:tcPr>
          <w:p w14:paraId="060F4BAB" w14:textId="77777777" w:rsidR="00B62FD8" w:rsidRPr="00EF5454" w:rsidRDefault="00B62FD8" w:rsidP="00E418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545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1.2</w:t>
            </w:r>
          </w:p>
        </w:tc>
      </w:tr>
      <w:tr w:rsidR="00B62FD8" w:rsidRPr="00EF5454" w14:paraId="346853EE" w14:textId="77777777" w:rsidTr="00E418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4" w:type="dxa"/>
          </w:tcPr>
          <w:p w14:paraId="26F42996" w14:textId="77777777" w:rsidR="00B62FD8" w:rsidRPr="00EF5454" w:rsidRDefault="00B62FD8" w:rsidP="00E418F4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EF545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M1</w:t>
            </w:r>
          </w:p>
        </w:tc>
        <w:tc>
          <w:tcPr>
            <w:tcW w:w="1218" w:type="dxa"/>
            <w:vAlign w:val="center"/>
          </w:tcPr>
          <w:p w14:paraId="7FEC3355" w14:textId="77777777" w:rsidR="00B62FD8" w:rsidRPr="00EF5454" w:rsidRDefault="00B62FD8" w:rsidP="00E418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545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7.9</w:t>
            </w:r>
          </w:p>
        </w:tc>
        <w:tc>
          <w:tcPr>
            <w:tcW w:w="1219" w:type="dxa"/>
            <w:vAlign w:val="center"/>
          </w:tcPr>
          <w:p w14:paraId="237A4DE6" w14:textId="77777777" w:rsidR="00B62FD8" w:rsidRPr="00EF5454" w:rsidRDefault="00B62FD8" w:rsidP="00E418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545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9.5</w:t>
            </w:r>
          </w:p>
        </w:tc>
        <w:tc>
          <w:tcPr>
            <w:tcW w:w="1218" w:type="dxa"/>
            <w:vAlign w:val="center"/>
          </w:tcPr>
          <w:p w14:paraId="260B3A83" w14:textId="77777777" w:rsidR="00B62FD8" w:rsidRPr="00EF5454" w:rsidRDefault="00B62FD8" w:rsidP="00E418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545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3.7</w:t>
            </w:r>
          </w:p>
        </w:tc>
        <w:tc>
          <w:tcPr>
            <w:tcW w:w="1219" w:type="dxa"/>
            <w:vAlign w:val="center"/>
          </w:tcPr>
          <w:p w14:paraId="17D071C8" w14:textId="77777777" w:rsidR="00B62FD8" w:rsidRPr="00EF5454" w:rsidRDefault="00B62FD8" w:rsidP="00E418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545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6.2</w:t>
            </w:r>
          </w:p>
        </w:tc>
        <w:tc>
          <w:tcPr>
            <w:tcW w:w="1218" w:type="dxa"/>
            <w:vAlign w:val="center"/>
          </w:tcPr>
          <w:p w14:paraId="32A9D65B" w14:textId="097CAB8C" w:rsidR="00B62FD8" w:rsidRPr="00EF5454" w:rsidRDefault="004B049D" w:rsidP="00E418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545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3.9</w:t>
            </w:r>
          </w:p>
        </w:tc>
        <w:tc>
          <w:tcPr>
            <w:tcW w:w="1220" w:type="dxa"/>
            <w:vAlign w:val="center"/>
          </w:tcPr>
          <w:p w14:paraId="38912C96" w14:textId="78746942" w:rsidR="00B62FD8" w:rsidRPr="00EF5454" w:rsidRDefault="004B049D" w:rsidP="00E418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545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49.6</w:t>
            </w:r>
          </w:p>
        </w:tc>
      </w:tr>
      <w:tr w:rsidR="00B62FD8" w:rsidRPr="00EF5454" w14:paraId="3165182E" w14:textId="77777777" w:rsidTr="00E418F4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4" w:type="dxa"/>
          </w:tcPr>
          <w:p w14:paraId="21689858" w14:textId="77777777" w:rsidR="00B62FD8" w:rsidRPr="00EF5454" w:rsidRDefault="00B62FD8" w:rsidP="00E418F4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EF545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Unknown</w:t>
            </w:r>
          </w:p>
        </w:tc>
        <w:tc>
          <w:tcPr>
            <w:tcW w:w="1218" w:type="dxa"/>
            <w:vAlign w:val="center"/>
          </w:tcPr>
          <w:p w14:paraId="44A93B5D" w14:textId="77777777" w:rsidR="00B62FD8" w:rsidRPr="00EF5454" w:rsidRDefault="00B62FD8" w:rsidP="00E418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545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6.1</w:t>
            </w:r>
          </w:p>
        </w:tc>
        <w:tc>
          <w:tcPr>
            <w:tcW w:w="1219" w:type="dxa"/>
            <w:vAlign w:val="center"/>
          </w:tcPr>
          <w:p w14:paraId="2B573EFF" w14:textId="77777777" w:rsidR="00B62FD8" w:rsidRPr="00EF5454" w:rsidRDefault="00B62FD8" w:rsidP="00E418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545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.9</w:t>
            </w:r>
          </w:p>
        </w:tc>
        <w:tc>
          <w:tcPr>
            <w:tcW w:w="1218" w:type="dxa"/>
            <w:vAlign w:val="center"/>
          </w:tcPr>
          <w:p w14:paraId="4D1878CE" w14:textId="77777777" w:rsidR="00B62FD8" w:rsidRPr="00EF5454" w:rsidRDefault="00B62FD8" w:rsidP="00E418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545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2.8</w:t>
            </w:r>
          </w:p>
        </w:tc>
        <w:tc>
          <w:tcPr>
            <w:tcW w:w="1219" w:type="dxa"/>
            <w:vAlign w:val="center"/>
          </w:tcPr>
          <w:p w14:paraId="3EDF4B35" w14:textId="77777777" w:rsidR="00B62FD8" w:rsidRPr="00EF5454" w:rsidRDefault="00B62FD8" w:rsidP="00E418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545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7.0</w:t>
            </w:r>
          </w:p>
        </w:tc>
        <w:tc>
          <w:tcPr>
            <w:tcW w:w="1218" w:type="dxa"/>
            <w:vAlign w:val="center"/>
          </w:tcPr>
          <w:p w14:paraId="1754F7F7" w14:textId="77777777" w:rsidR="00B62FD8" w:rsidRPr="00EF5454" w:rsidRDefault="00B62FD8" w:rsidP="00E418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545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.4</w:t>
            </w:r>
          </w:p>
        </w:tc>
        <w:tc>
          <w:tcPr>
            <w:tcW w:w="1220" w:type="dxa"/>
            <w:vAlign w:val="center"/>
          </w:tcPr>
          <w:p w14:paraId="31B96BB0" w14:textId="77777777" w:rsidR="00B62FD8" w:rsidRPr="00EF5454" w:rsidRDefault="00B62FD8" w:rsidP="00E418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545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4.8</w:t>
            </w:r>
          </w:p>
        </w:tc>
      </w:tr>
      <w:tr w:rsidR="00B62FD8" w:rsidRPr="00EF5454" w14:paraId="42212323" w14:textId="77777777" w:rsidTr="00E418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4" w:type="dxa"/>
          </w:tcPr>
          <w:p w14:paraId="0E5D5D01" w14:textId="77777777" w:rsidR="00B62FD8" w:rsidRPr="00EF5454" w:rsidRDefault="00B62FD8" w:rsidP="00E418F4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EF545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Sex</w:t>
            </w:r>
          </w:p>
        </w:tc>
        <w:tc>
          <w:tcPr>
            <w:tcW w:w="1218" w:type="dxa"/>
            <w:vAlign w:val="center"/>
          </w:tcPr>
          <w:p w14:paraId="2EC59CFF" w14:textId="77777777" w:rsidR="00B62FD8" w:rsidRPr="00EF5454" w:rsidRDefault="00B62FD8" w:rsidP="00E418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19" w:type="dxa"/>
            <w:vAlign w:val="center"/>
          </w:tcPr>
          <w:p w14:paraId="6E24ADDD" w14:textId="77777777" w:rsidR="00B62FD8" w:rsidRPr="00EF5454" w:rsidRDefault="00B62FD8" w:rsidP="00E418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18" w:type="dxa"/>
            <w:vAlign w:val="center"/>
          </w:tcPr>
          <w:p w14:paraId="102EDF37" w14:textId="77777777" w:rsidR="00B62FD8" w:rsidRPr="00EF5454" w:rsidRDefault="00B62FD8" w:rsidP="00E418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19" w:type="dxa"/>
            <w:vAlign w:val="center"/>
          </w:tcPr>
          <w:p w14:paraId="7135F20E" w14:textId="77777777" w:rsidR="00B62FD8" w:rsidRPr="00EF5454" w:rsidRDefault="00B62FD8" w:rsidP="00E418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18" w:type="dxa"/>
            <w:vAlign w:val="center"/>
          </w:tcPr>
          <w:p w14:paraId="3D940251" w14:textId="77777777" w:rsidR="00B62FD8" w:rsidRPr="00EF5454" w:rsidRDefault="00B62FD8" w:rsidP="00E418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20" w:type="dxa"/>
            <w:vAlign w:val="center"/>
          </w:tcPr>
          <w:p w14:paraId="7229A162" w14:textId="77777777" w:rsidR="00B62FD8" w:rsidRPr="00EF5454" w:rsidRDefault="00B62FD8" w:rsidP="00E418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B62FD8" w:rsidRPr="00EF5454" w14:paraId="45E9B9CC" w14:textId="77777777" w:rsidTr="00E418F4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4" w:type="dxa"/>
          </w:tcPr>
          <w:p w14:paraId="0C4DDD58" w14:textId="77777777" w:rsidR="00B62FD8" w:rsidRPr="00EF5454" w:rsidRDefault="00B62FD8" w:rsidP="00E418F4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EF545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Male</w:t>
            </w:r>
          </w:p>
        </w:tc>
        <w:tc>
          <w:tcPr>
            <w:tcW w:w="1218" w:type="dxa"/>
            <w:vAlign w:val="center"/>
          </w:tcPr>
          <w:p w14:paraId="22313477" w14:textId="77777777" w:rsidR="00B62FD8" w:rsidRPr="00EF5454" w:rsidRDefault="00B62FD8" w:rsidP="00E418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545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0</w:t>
            </w:r>
          </w:p>
        </w:tc>
        <w:tc>
          <w:tcPr>
            <w:tcW w:w="1219" w:type="dxa"/>
            <w:vAlign w:val="center"/>
          </w:tcPr>
          <w:p w14:paraId="54B6753F" w14:textId="77777777" w:rsidR="00B62FD8" w:rsidRPr="00EF5454" w:rsidRDefault="00B62FD8" w:rsidP="00E418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545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 </w:t>
            </w:r>
          </w:p>
        </w:tc>
        <w:tc>
          <w:tcPr>
            <w:tcW w:w="1218" w:type="dxa"/>
            <w:vAlign w:val="center"/>
          </w:tcPr>
          <w:p w14:paraId="76BCDEAE" w14:textId="77777777" w:rsidR="00B62FD8" w:rsidRPr="00EF5454" w:rsidRDefault="00B62FD8" w:rsidP="00E418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545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 </w:t>
            </w:r>
          </w:p>
        </w:tc>
        <w:tc>
          <w:tcPr>
            <w:tcW w:w="1219" w:type="dxa"/>
            <w:vAlign w:val="center"/>
          </w:tcPr>
          <w:p w14:paraId="46B7AF86" w14:textId="77777777" w:rsidR="00B62FD8" w:rsidRPr="00EF5454" w:rsidRDefault="00B62FD8" w:rsidP="00E418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545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0</w:t>
            </w:r>
          </w:p>
        </w:tc>
        <w:tc>
          <w:tcPr>
            <w:tcW w:w="1218" w:type="dxa"/>
            <w:vAlign w:val="center"/>
          </w:tcPr>
          <w:p w14:paraId="0FD57A54" w14:textId="77777777" w:rsidR="00B62FD8" w:rsidRPr="00EF5454" w:rsidRDefault="00B62FD8" w:rsidP="00E418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545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 </w:t>
            </w:r>
          </w:p>
        </w:tc>
        <w:tc>
          <w:tcPr>
            <w:tcW w:w="1220" w:type="dxa"/>
            <w:vAlign w:val="center"/>
          </w:tcPr>
          <w:p w14:paraId="0BC2A968" w14:textId="77777777" w:rsidR="00B62FD8" w:rsidRPr="00EF5454" w:rsidRDefault="00B62FD8" w:rsidP="00E418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545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 </w:t>
            </w:r>
          </w:p>
        </w:tc>
      </w:tr>
      <w:tr w:rsidR="00B62FD8" w:rsidRPr="00EF5454" w14:paraId="4F299900" w14:textId="77777777" w:rsidTr="00E418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4" w:type="dxa"/>
          </w:tcPr>
          <w:p w14:paraId="328997BC" w14:textId="77777777" w:rsidR="00B62FD8" w:rsidRPr="00EF5454" w:rsidRDefault="00B62FD8" w:rsidP="00E418F4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EF545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Female</w:t>
            </w:r>
          </w:p>
        </w:tc>
        <w:tc>
          <w:tcPr>
            <w:tcW w:w="1218" w:type="dxa"/>
            <w:vAlign w:val="center"/>
          </w:tcPr>
          <w:p w14:paraId="638ECBDB" w14:textId="77777777" w:rsidR="00B62FD8" w:rsidRPr="00EF5454" w:rsidRDefault="00B62FD8" w:rsidP="00E418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545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9</w:t>
            </w:r>
          </w:p>
        </w:tc>
        <w:tc>
          <w:tcPr>
            <w:tcW w:w="1219" w:type="dxa"/>
            <w:vAlign w:val="center"/>
          </w:tcPr>
          <w:p w14:paraId="782F721D" w14:textId="77777777" w:rsidR="00B62FD8" w:rsidRPr="00EF5454" w:rsidRDefault="00B62FD8" w:rsidP="00E418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545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7</w:t>
            </w:r>
          </w:p>
        </w:tc>
        <w:tc>
          <w:tcPr>
            <w:tcW w:w="1218" w:type="dxa"/>
            <w:vAlign w:val="center"/>
          </w:tcPr>
          <w:p w14:paraId="4F39AF68" w14:textId="77777777" w:rsidR="00B62FD8" w:rsidRPr="00EF5454" w:rsidRDefault="00B62FD8" w:rsidP="00E418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545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0</w:t>
            </w:r>
          </w:p>
        </w:tc>
        <w:tc>
          <w:tcPr>
            <w:tcW w:w="1219" w:type="dxa"/>
            <w:vAlign w:val="center"/>
          </w:tcPr>
          <w:p w14:paraId="730AFFC5" w14:textId="77777777" w:rsidR="00B62FD8" w:rsidRPr="00EF5454" w:rsidRDefault="00B62FD8" w:rsidP="00E418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545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9</w:t>
            </w:r>
          </w:p>
        </w:tc>
        <w:tc>
          <w:tcPr>
            <w:tcW w:w="1218" w:type="dxa"/>
            <w:vAlign w:val="center"/>
          </w:tcPr>
          <w:p w14:paraId="0803245A" w14:textId="77777777" w:rsidR="00B62FD8" w:rsidRPr="00EF5454" w:rsidRDefault="00B62FD8" w:rsidP="00E418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545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8</w:t>
            </w:r>
          </w:p>
        </w:tc>
        <w:tc>
          <w:tcPr>
            <w:tcW w:w="1220" w:type="dxa"/>
            <w:vAlign w:val="center"/>
          </w:tcPr>
          <w:p w14:paraId="7B9646DD" w14:textId="77777777" w:rsidR="00B62FD8" w:rsidRPr="00EF5454" w:rsidRDefault="00B62FD8" w:rsidP="00E418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545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1</w:t>
            </w:r>
          </w:p>
        </w:tc>
      </w:tr>
      <w:tr w:rsidR="00B62FD8" w:rsidRPr="00EF5454" w14:paraId="7954D58D" w14:textId="77777777" w:rsidTr="00E418F4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4" w:type="dxa"/>
          </w:tcPr>
          <w:p w14:paraId="09DF73A3" w14:textId="0F800AA3" w:rsidR="00B62FD8" w:rsidRPr="00EF5454" w:rsidRDefault="00B62FD8" w:rsidP="00E418F4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EF545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Age at diagnosis</w:t>
            </w:r>
          </w:p>
        </w:tc>
        <w:tc>
          <w:tcPr>
            <w:tcW w:w="1218" w:type="dxa"/>
            <w:vAlign w:val="center"/>
          </w:tcPr>
          <w:p w14:paraId="5C63F780" w14:textId="77777777" w:rsidR="00B62FD8" w:rsidRPr="00EF5454" w:rsidRDefault="00B62FD8" w:rsidP="00E418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545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 </w:t>
            </w:r>
          </w:p>
        </w:tc>
        <w:tc>
          <w:tcPr>
            <w:tcW w:w="1219" w:type="dxa"/>
            <w:vAlign w:val="center"/>
          </w:tcPr>
          <w:p w14:paraId="021AC7B0" w14:textId="77777777" w:rsidR="00B62FD8" w:rsidRPr="00EF5454" w:rsidRDefault="00B62FD8" w:rsidP="00E418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545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 </w:t>
            </w:r>
          </w:p>
        </w:tc>
        <w:tc>
          <w:tcPr>
            <w:tcW w:w="1218" w:type="dxa"/>
            <w:vAlign w:val="center"/>
          </w:tcPr>
          <w:p w14:paraId="586B6AC6" w14:textId="77777777" w:rsidR="00B62FD8" w:rsidRPr="00EF5454" w:rsidRDefault="00B62FD8" w:rsidP="00E418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545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 </w:t>
            </w:r>
          </w:p>
        </w:tc>
        <w:tc>
          <w:tcPr>
            <w:tcW w:w="1219" w:type="dxa"/>
            <w:vAlign w:val="center"/>
          </w:tcPr>
          <w:p w14:paraId="2BEC24D8" w14:textId="77777777" w:rsidR="00B62FD8" w:rsidRPr="00EF5454" w:rsidRDefault="00B62FD8" w:rsidP="00E418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545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 </w:t>
            </w:r>
          </w:p>
        </w:tc>
        <w:tc>
          <w:tcPr>
            <w:tcW w:w="1218" w:type="dxa"/>
            <w:vAlign w:val="center"/>
          </w:tcPr>
          <w:p w14:paraId="1D4E4711" w14:textId="77777777" w:rsidR="00B62FD8" w:rsidRPr="00EF5454" w:rsidRDefault="00B62FD8" w:rsidP="00E418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545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 </w:t>
            </w:r>
          </w:p>
        </w:tc>
        <w:tc>
          <w:tcPr>
            <w:tcW w:w="1220" w:type="dxa"/>
            <w:vAlign w:val="center"/>
          </w:tcPr>
          <w:p w14:paraId="5F090D6C" w14:textId="77777777" w:rsidR="00B62FD8" w:rsidRPr="00EF5454" w:rsidRDefault="00B62FD8" w:rsidP="00E418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545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 </w:t>
            </w:r>
          </w:p>
        </w:tc>
      </w:tr>
      <w:tr w:rsidR="00B62FD8" w:rsidRPr="00EF5454" w14:paraId="3A36BE1E" w14:textId="77777777" w:rsidTr="00E418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4" w:type="dxa"/>
          </w:tcPr>
          <w:p w14:paraId="469182F3" w14:textId="77777777" w:rsidR="00B62FD8" w:rsidRPr="00EF5454" w:rsidRDefault="00B62FD8" w:rsidP="00E418F4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EF545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0-17</w:t>
            </w:r>
          </w:p>
        </w:tc>
        <w:tc>
          <w:tcPr>
            <w:tcW w:w="1218" w:type="dxa"/>
            <w:vAlign w:val="center"/>
          </w:tcPr>
          <w:p w14:paraId="57598083" w14:textId="77777777" w:rsidR="00B62FD8" w:rsidRPr="00EF5454" w:rsidRDefault="00B62FD8" w:rsidP="00E418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545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6</w:t>
            </w:r>
          </w:p>
        </w:tc>
        <w:tc>
          <w:tcPr>
            <w:tcW w:w="1219" w:type="dxa"/>
            <w:vAlign w:val="center"/>
          </w:tcPr>
          <w:p w14:paraId="1FA4126F" w14:textId="77777777" w:rsidR="00B62FD8" w:rsidRPr="00EF5454" w:rsidRDefault="00B62FD8" w:rsidP="00E418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545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3</w:t>
            </w:r>
          </w:p>
        </w:tc>
        <w:tc>
          <w:tcPr>
            <w:tcW w:w="1218" w:type="dxa"/>
            <w:vAlign w:val="center"/>
          </w:tcPr>
          <w:p w14:paraId="7463F4ED" w14:textId="77777777" w:rsidR="00B62FD8" w:rsidRPr="00EF5454" w:rsidRDefault="00B62FD8" w:rsidP="00E418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545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2</w:t>
            </w:r>
          </w:p>
        </w:tc>
        <w:tc>
          <w:tcPr>
            <w:tcW w:w="1219" w:type="dxa"/>
            <w:vAlign w:val="center"/>
          </w:tcPr>
          <w:p w14:paraId="39B828AD" w14:textId="77777777" w:rsidR="00B62FD8" w:rsidRPr="00EF5454" w:rsidRDefault="00B62FD8" w:rsidP="00E418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545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4</w:t>
            </w:r>
          </w:p>
        </w:tc>
        <w:tc>
          <w:tcPr>
            <w:tcW w:w="1218" w:type="dxa"/>
            <w:vAlign w:val="center"/>
          </w:tcPr>
          <w:p w14:paraId="68FD42FF" w14:textId="77777777" w:rsidR="00B62FD8" w:rsidRPr="00EF5454" w:rsidRDefault="00B62FD8" w:rsidP="00E418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545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2</w:t>
            </w:r>
          </w:p>
        </w:tc>
        <w:tc>
          <w:tcPr>
            <w:tcW w:w="1220" w:type="dxa"/>
            <w:vAlign w:val="center"/>
          </w:tcPr>
          <w:p w14:paraId="57001BC8" w14:textId="77777777" w:rsidR="00B62FD8" w:rsidRPr="00EF5454" w:rsidRDefault="00B62FD8" w:rsidP="00E418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545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8</w:t>
            </w:r>
          </w:p>
        </w:tc>
      </w:tr>
      <w:tr w:rsidR="00B62FD8" w:rsidRPr="00EF5454" w14:paraId="037243F1" w14:textId="77777777" w:rsidTr="00E418F4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4" w:type="dxa"/>
          </w:tcPr>
          <w:p w14:paraId="61286568" w14:textId="77777777" w:rsidR="00B62FD8" w:rsidRPr="00EF5454" w:rsidRDefault="00B62FD8" w:rsidP="00E418F4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EF545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18-44</w:t>
            </w:r>
          </w:p>
        </w:tc>
        <w:tc>
          <w:tcPr>
            <w:tcW w:w="1218" w:type="dxa"/>
            <w:vAlign w:val="center"/>
          </w:tcPr>
          <w:p w14:paraId="65C71ED2" w14:textId="77777777" w:rsidR="00B62FD8" w:rsidRPr="00EF5454" w:rsidRDefault="00B62FD8" w:rsidP="00E418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545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0</w:t>
            </w:r>
          </w:p>
        </w:tc>
        <w:tc>
          <w:tcPr>
            <w:tcW w:w="1219" w:type="dxa"/>
            <w:vAlign w:val="center"/>
          </w:tcPr>
          <w:p w14:paraId="22F6488A" w14:textId="77777777" w:rsidR="00B62FD8" w:rsidRPr="00EF5454" w:rsidRDefault="00B62FD8" w:rsidP="00E418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545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 </w:t>
            </w:r>
          </w:p>
        </w:tc>
        <w:tc>
          <w:tcPr>
            <w:tcW w:w="1218" w:type="dxa"/>
            <w:vAlign w:val="center"/>
          </w:tcPr>
          <w:p w14:paraId="5D499F56" w14:textId="77777777" w:rsidR="00B62FD8" w:rsidRPr="00EF5454" w:rsidRDefault="00B62FD8" w:rsidP="00E418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545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 </w:t>
            </w:r>
          </w:p>
        </w:tc>
        <w:tc>
          <w:tcPr>
            <w:tcW w:w="1219" w:type="dxa"/>
            <w:vAlign w:val="center"/>
          </w:tcPr>
          <w:p w14:paraId="6C7291D6" w14:textId="77777777" w:rsidR="00B62FD8" w:rsidRPr="00EF5454" w:rsidRDefault="00B62FD8" w:rsidP="00E418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545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0</w:t>
            </w:r>
          </w:p>
        </w:tc>
        <w:tc>
          <w:tcPr>
            <w:tcW w:w="1218" w:type="dxa"/>
            <w:vAlign w:val="center"/>
          </w:tcPr>
          <w:p w14:paraId="0251B8A8" w14:textId="77777777" w:rsidR="00B62FD8" w:rsidRPr="00EF5454" w:rsidRDefault="00B62FD8" w:rsidP="00E418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545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 </w:t>
            </w:r>
          </w:p>
        </w:tc>
        <w:tc>
          <w:tcPr>
            <w:tcW w:w="1220" w:type="dxa"/>
            <w:vAlign w:val="center"/>
          </w:tcPr>
          <w:p w14:paraId="1425A687" w14:textId="77777777" w:rsidR="00B62FD8" w:rsidRPr="00EF5454" w:rsidRDefault="00B62FD8" w:rsidP="00E418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545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 </w:t>
            </w:r>
          </w:p>
        </w:tc>
      </w:tr>
      <w:tr w:rsidR="00B62FD8" w:rsidRPr="00EF5454" w14:paraId="10E94973" w14:textId="77777777" w:rsidTr="00E418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4" w:type="dxa"/>
          </w:tcPr>
          <w:p w14:paraId="51A53630" w14:textId="77777777" w:rsidR="00B62FD8" w:rsidRPr="00EF5454" w:rsidRDefault="00B62FD8" w:rsidP="00E418F4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EF545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45-54</w:t>
            </w:r>
          </w:p>
        </w:tc>
        <w:tc>
          <w:tcPr>
            <w:tcW w:w="1218" w:type="dxa"/>
            <w:vAlign w:val="center"/>
          </w:tcPr>
          <w:p w14:paraId="4A1CADC6" w14:textId="77777777" w:rsidR="00B62FD8" w:rsidRPr="00EF5454" w:rsidRDefault="00B62FD8" w:rsidP="00E418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545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7</w:t>
            </w:r>
          </w:p>
        </w:tc>
        <w:tc>
          <w:tcPr>
            <w:tcW w:w="1219" w:type="dxa"/>
            <w:vAlign w:val="center"/>
          </w:tcPr>
          <w:p w14:paraId="494352B4" w14:textId="77777777" w:rsidR="00B62FD8" w:rsidRPr="00EF5454" w:rsidRDefault="00B62FD8" w:rsidP="00E418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545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3</w:t>
            </w:r>
          </w:p>
        </w:tc>
        <w:tc>
          <w:tcPr>
            <w:tcW w:w="1218" w:type="dxa"/>
            <w:vAlign w:val="center"/>
          </w:tcPr>
          <w:p w14:paraId="36C8B210" w14:textId="77777777" w:rsidR="00B62FD8" w:rsidRPr="00EF5454" w:rsidRDefault="00B62FD8" w:rsidP="00E418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545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.1</w:t>
            </w:r>
          </w:p>
        </w:tc>
        <w:tc>
          <w:tcPr>
            <w:tcW w:w="1219" w:type="dxa"/>
            <w:vAlign w:val="center"/>
          </w:tcPr>
          <w:p w14:paraId="4C63CE27" w14:textId="77777777" w:rsidR="00B62FD8" w:rsidRPr="00EF5454" w:rsidRDefault="00B62FD8" w:rsidP="00E418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545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6</w:t>
            </w:r>
          </w:p>
        </w:tc>
        <w:tc>
          <w:tcPr>
            <w:tcW w:w="1218" w:type="dxa"/>
            <w:vAlign w:val="center"/>
          </w:tcPr>
          <w:p w14:paraId="2BE88CCE" w14:textId="77777777" w:rsidR="00B62FD8" w:rsidRPr="00EF5454" w:rsidRDefault="00B62FD8" w:rsidP="00E418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545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2</w:t>
            </w:r>
          </w:p>
        </w:tc>
        <w:tc>
          <w:tcPr>
            <w:tcW w:w="1220" w:type="dxa"/>
            <w:vAlign w:val="center"/>
          </w:tcPr>
          <w:p w14:paraId="136E7E20" w14:textId="77777777" w:rsidR="00B62FD8" w:rsidRPr="00EF5454" w:rsidRDefault="00B62FD8" w:rsidP="00E418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545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.0</w:t>
            </w:r>
          </w:p>
        </w:tc>
      </w:tr>
      <w:tr w:rsidR="00B62FD8" w:rsidRPr="00EF5454" w14:paraId="14233A0E" w14:textId="77777777" w:rsidTr="00E418F4">
        <w:trPr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4" w:type="dxa"/>
          </w:tcPr>
          <w:p w14:paraId="60B3809D" w14:textId="77777777" w:rsidR="00B62FD8" w:rsidRPr="00EF5454" w:rsidRDefault="00B62FD8" w:rsidP="00E418F4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EF545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55-64</w:t>
            </w:r>
          </w:p>
        </w:tc>
        <w:tc>
          <w:tcPr>
            <w:tcW w:w="1218" w:type="dxa"/>
            <w:vAlign w:val="center"/>
          </w:tcPr>
          <w:p w14:paraId="6159FDF2" w14:textId="77777777" w:rsidR="00B62FD8" w:rsidRPr="00EF5454" w:rsidRDefault="00B62FD8" w:rsidP="00E418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545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.1</w:t>
            </w:r>
          </w:p>
        </w:tc>
        <w:tc>
          <w:tcPr>
            <w:tcW w:w="1219" w:type="dxa"/>
            <w:vAlign w:val="center"/>
          </w:tcPr>
          <w:p w14:paraId="547010DE" w14:textId="77777777" w:rsidR="00B62FD8" w:rsidRPr="00EF5454" w:rsidRDefault="00B62FD8" w:rsidP="00E418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545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7</w:t>
            </w:r>
          </w:p>
        </w:tc>
        <w:tc>
          <w:tcPr>
            <w:tcW w:w="1218" w:type="dxa"/>
            <w:vAlign w:val="center"/>
          </w:tcPr>
          <w:p w14:paraId="6A43FA53" w14:textId="77777777" w:rsidR="00B62FD8" w:rsidRPr="00EF5454" w:rsidRDefault="00B62FD8" w:rsidP="00E418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545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.6</w:t>
            </w:r>
          </w:p>
        </w:tc>
        <w:tc>
          <w:tcPr>
            <w:tcW w:w="1219" w:type="dxa"/>
            <w:vAlign w:val="center"/>
          </w:tcPr>
          <w:p w14:paraId="4CE72EA6" w14:textId="77777777" w:rsidR="00B62FD8" w:rsidRPr="00EF5454" w:rsidRDefault="00B62FD8" w:rsidP="00E418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545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9</w:t>
            </w:r>
          </w:p>
        </w:tc>
        <w:tc>
          <w:tcPr>
            <w:tcW w:w="1218" w:type="dxa"/>
            <w:vAlign w:val="center"/>
          </w:tcPr>
          <w:p w14:paraId="5BF570BE" w14:textId="77777777" w:rsidR="00B62FD8" w:rsidRPr="00EF5454" w:rsidRDefault="00B62FD8" w:rsidP="00E418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545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5</w:t>
            </w:r>
          </w:p>
        </w:tc>
        <w:tc>
          <w:tcPr>
            <w:tcW w:w="1220" w:type="dxa"/>
            <w:vAlign w:val="center"/>
          </w:tcPr>
          <w:p w14:paraId="71F30C13" w14:textId="77777777" w:rsidR="00B62FD8" w:rsidRPr="00EF5454" w:rsidRDefault="00B62FD8" w:rsidP="00E418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545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.4</w:t>
            </w:r>
          </w:p>
        </w:tc>
      </w:tr>
      <w:tr w:rsidR="00B62FD8" w:rsidRPr="00EF5454" w14:paraId="1B63E973" w14:textId="77777777" w:rsidTr="00E418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4" w:type="dxa"/>
          </w:tcPr>
          <w:p w14:paraId="2676D606" w14:textId="77777777" w:rsidR="00B62FD8" w:rsidRPr="00EF5454" w:rsidRDefault="00B62FD8" w:rsidP="00E418F4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EF545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65-74</w:t>
            </w:r>
          </w:p>
        </w:tc>
        <w:tc>
          <w:tcPr>
            <w:tcW w:w="1218" w:type="dxa"/>
            <w:vAlign w:val="center"/>
          </w:tcPr>
          <w:p w14:paraId="37FD5ABA" w14:textId="77777777" w:rsidR="00B62FD8" w:rsidRPr="00EF5454" w:rsidRDefault="00B62FD8" w:rsidP="00E418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545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.2</w:t>
            </w:r>
          </w:p>
        </w:tc>
        <w:tc>
          <w:tcPr>
            <w:tcW w:w="1219" w:type="dxa"/>
            <w:vAlign w:val="center"/>
          </w:tcPr>
          <w:p w14:paraId="0D8E7467" w14:textId="77777777" w:rsidR="00B62FD8" w:rsidRPr="00EF5454" w:rsidRDefault="00B62FD8" w:rsidP="00E418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545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.5</w:t>
            </w:r>
          </w:p>
        </w:tc>
        <w:tc>
          <w:tcPr>
            <w:tcW w:w="1218" w:type="dxa"/>
            <w:vAlign w:val="center"/>
          </w:tcPr>
          <w:p w14:paraId="2D145D4C" w14:textId="77777777" w:rsidR="00B62FD8" w:rsidRPr="00EF5454" w:rsidRDefault="00B62FD8" w:rsidP="00E418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545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.4</w:t>
            </w:r>
          </w:p>
        </w:tc>
        <w:tc>
          <w:tcPr>
            <w:tcW w:w="1219" w:type="dxa"/>
            <w:vAlign w:val="center"/>
          </w:tcPr>
          <w:p w14:paraId="014C0A33" w14:textId="77777777" w:rsidR="00B62FD8" w:rsidRPr="00EF5454" w:rsidRDefault="00B62FD8" w:rsidP="00E418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545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.7</w:t>
            </w:r>
          </w:p>
        </w:tc>
        <w:tc>
          <w:tcPr>
            <w:tcW w:w="1218" w:type="dxa"/>
            <w:vAlign w:val="center"/>
          </w:tcPr>
          <w:p w14:paraId="5D2FF4FB" w14:textId="77777777" w:rsidR="00B62FD8" w:rsidRPr="00EF5454" w:rsidRDefault="00B62FD8" w:rsidP="00E418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545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4.3</w:t>
            </w:r>
          </w:p>
        </w:tc>
        <w:tc>
          <w:tcPr>
            <w:tcW w:w="1220" w:type="dxa"/>
            <w:vAlign w:val="center"/>
          </w:tcPr>
          <w:p w14:paraId="13D632B4" w14:textId="77777777" w:rsidR="00B62FD8" w:rsidRPr="00EF5454" w:rsidRDefault="00B62FD8" w:rsidP="00E418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545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.5</w:t>
            </w:r>
          </w:p>
        </w:tc>
      </w:tr>
      <w:tr w:rsidR="00B62FD8" w:rsidRPr="00EF5454" w14:paraId="144CD3E8" w14:textId="77777777" w:rsidTr="00E418F4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4" w:type="dxa"/>
          </w:tcPr>
          <w:p w14:paraId="62FFB43F" w14:textId="77777777" w:rsidR="00B62FD8" w:rsidRPr="00EF5454" w:rsidRDefault="00B62FD8" w:rsidP="00E418F4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EF545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75+</w:t>
            </w:r>
          </w:p>
        </w:tc>
        <w:tc>
          <w:tcPr>
            <w:tcW w:w="1218" w:type="dxa"/>
            <w:vAlign w:val="center"/>
          </w:tcPr>
          <w:p w14:paraId="06B2BC11" w14:textId="77777777" w:rsidR="00B62FD8" w:rsidRPr="00EF5454" w:rsidRDefault="00B62FD8" w:rsidP="00E418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545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7.2</w:t>
            </w:r>
          </w:p>
        </w:tc>
        <w:tc>
          <w:tcPr>
            <w:tcW w:w="1219" w:type="dxa"/>
            <w:vAlign w:val="center"/>
          </w:tcPr>
          <w:p w14:paraId="11E5903A" w14:textId="77777777" w:rsidR="00B62FD8" w:rsidRPr="00EF5454" w:rsidRDefault="00B62FD8" w:rsidP="00E418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545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5.5</w:t>
            </w:r>
          </w:p>
        </w:tc>
        <w:tc>
          <w:tcPr>
            <w:tcW w:w="1218" w:type="dxa"/>
            <w:vAlign w:val="center"/>
          </w:tcPr>
          <w:p w14:paraId="2EDAAF74" w14:textId="77777777" w:rsidR="00B62FD8" w:rsidRPr="00EF5454" w:rsidRDefault="00B62FD8" w:rsidP="00E418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545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9.3</w:t>
            </w:r>
          </w:p>
        </w:tc>
        <w:tc>
          <w:tcPr>
            <w:tcW w:w="1219" w:type="dxa"/>
            <w:vAlign w:val="center"/>
          </w:tcPr>
          <w:p w14:paraId="1689B954" w14:textId="77777777" w:rsidR="00B62FD8" w:rsidRPr="00EF5454" w:rsidRDefault="00B62FD8" w:rsidP="00E418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545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6.8</w:t>
            </w:r>
          </w:p>
        </w:tc>
        <w:tc>
          <w:tcPr>
            <w:tcW w:w="1218" w:type="dxa"/>
            <w:vAlign w:val="center"/>
          </w:tcPr>
          <w:p w14:paraId="3C978A3B" w14:textId="77777777" w:rsidR="00B62FD8" w:rsidRPr="00EF5454" w:rsidRDefault="00B62FD8" w:rsidP="00E418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545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5.2</w:t>
            </w:r>
          </w:p>
        </w:tc>
        <w:tc>
          <w:tcPr>
            <w:tcW w:w="1220" w:type="dxa"/>
            <w:vAlign w:val="center"/>
          </w:tcPr>
          <w:p w14:paraId="1C9ED48D" w14:textId="77777777" w:rsidR="00B62FD8" w:rsidRPr="00EF5454" w:rsidRDefault="00B62FD8" w:rsidP="00E418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545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9.0</w:t>
            </w:r>
          </w:p>
        </w:tc>
      </w:tr>
      <w:bookmarkEnd w:id="2"/>
    </w:tbl>
    <w:p w14:paraId="626A24F9" w14:textId="77777777" w:rsidR="00B62FD8" w:rsidRPr="00EF5454" w:rsidRDefault="00B62FD8" w:rsidP="00B62FD8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5ED13F72" w14:textId="77777777" w:rsidR="00B63B99" w:rsidRPr="00EF5454" w:rsidRDefault="00B62FD8" w:rsidP="00B63B99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EF5454">
        <w:rPr>
          <w:rFonts w:ascii="Times New Roman" w:hAnsi="Times New Roman" w:cs="Times New Roman"/>
          <w:sz w:val="24"/>
          <w:szCs w:val="24"/>
          <w:lang w:val="en-US"/>
        </w:rPr>
        <w:t>Univariable</w:t>
      </w:r>
      <w:proofErr w:type="spellEnd"/>
      <w:r w:rsidRPr="00EF5454">
        <w:rPr>
          <w:rFonts w:ascii="Times New Roman" w:hAnsi="Times New Roman" w:cs="Times New Roman"/>
          <w:sz w:val="24"/>
          <w:szCs w:val="24"/>
          <w:lang w:val="en-US"/>
        </w:rPr>
        <w:t xml:space="preserve"> analysis and multivariable analysis of relative excess risk calculated with Poisson regression modeling for patients diagnosed with nasopharyngeal cancer between 1989-2018 subdivided in 5 equal year groups, or histopathological classification, or stage, or sex, age group for the entire period. Basaloid tumors were excluded due to the limited number of cases. RER: relative excess risk, WHO: world health organization, NOS: not otherwise specified. </w:t>
      </w:r>
      <w:r w:rsidR="00B63B99" w:rsidRPr="00EF5454">
        <w:rPr>
          <w:rFonts w:ascii="Times New Roman" w:hAnsi="Times New Roman" w:cs="Times New Roman"/>
          <w:sz w:val="24"/>
          <w:szCs w:val="24"/>
          <w:lang w:val="en-US"/>
        </w:rPr>
        <w:t>*Not statistically significant</w:t>
      </w:r>
    </w:p>
    <w:p w14:paraId="1D195F6B" w14:textId="1C7BE0D4" w:rsidR="00B62FD8" w:rsidRPr="00EF5454" w:rsidRDefault="00B62FD8" w:rsidP="00B62FD8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569EBD9B" w14:textId="77777777" w:rsidR="00B63B99" w:rsidRPr="00EF5454" w:rsidRDefault="00B63B99" w:rsidP="00B62FD8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29B6B5E5" w14:textId="77777777" w:rsidR="00B63B99" w:rsidRPr="00EF5454" w:rsidRDefault="00B63B99" w:rsidP="00B62FD8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295C9D9F" w14:textId="0EC13779" w:rsidR="00A17811" w:rsidRPr="00EF5454" w:rsidRDefault="00A17811" w:rsidP="00A17811">
      <w:pPr>
        <w:pStyle w:val="BasistekstIKNL"/>
        <w:rPr>
          <w:rFonts w:ascii="Times New Roman" w:hAnsi="Times New Roman" w:cs="Times New Roman"/>
          <w:sz w:val="24"/>
          <w:szCs w:val="24"/>
          <w:lang w:val="en-US"/>
        </w:rPr>
      </w:pPr>
      <w:r w:rsidRPr="00EF5454">
        <w:rPr>
          <w:rFonts w:ascii="Times New Roman" w:hAnsi="Times New Roman" w:cs="Times New Roman"/>
          <w:sz w:val="24"/>
          <w:szCs w:val="24"/>
          <w:lang w:val="en-US"/>
        </w:rPr>
        <w:lastRenderedPageBreak/>
        <w:t>Supplementary Table S</w:t>
      </w:r>
      <w:r w:rsidR="00B63B99" w:rsidRPr="00EF5454">
        <w:rPr>
          <w:rFonts w:ascii="Times New Roman" w:hAnsi="Times New Roman" w:cs="Times New Roman"/>
          <w:sz w:val="24"/>
          <w:szCs w:val="24"/>
          <w:lang w:val="en-US"/>
        </w:rPr>
        <w:t>6</w:t>
      </w:r>
      <w:r w:rsidR="00CC2E66" w:rsidRPr="00EF5454">
        <w:rPr>
          <w:rFonts w:ascii="Times New Roman" w:hAnsi="Times New Roman" w:cs="Times New Roman"/>
          <w:sz w:val="24"/>
          <w:szCs w:val="24"/>
          <w:lang w:val="en-US"/>
        </w:rPr>
        <w:t>B</w:t>
      </w:r>
      <w:r w:rsidRPr="00EF5454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proofErr w:type="spellStart"/>
      <w:r w:rsidRPr="00EF5454">
        <w:rPr>
          <w:rFonts w:ascii="Times New Roman" w:hAnsi="Times New Roman" w:cs="Times New Roman"/>
          <w:sz w:val="24"/>
          <w:szCs w:val="24"/>
          <w:lang w:val="en-US"/>
        </w:rPr>
        <w:t>Univariable</w:t>
      </w:r>
      <w:proofErr w:type="spellEnd"/>
      <w:r w:rsidRPr="00EF5454">
        <w:rPr>
          <w:rFonts w:ascii="Times New Roman" w:hAnsi="Times New Roman" w:cs="Times New Roman"/>
          <w:sz w:val="24"/>
          <w:szCs w:val="24"/>
          <w:lang w:val="en-US"/>
        </w:rPr>
        <w:t xml:space="preserve"> and multivariable analysis of relative excess risk of dying for time period 2009-2018</w:t>
      </w:r>
    </w:p>
    <w:p w14:paraId="6117A7B0" w14:textId="77777777" w:rsidR="00A17811" w:rsidRPr="00EF5454" w:rsidRDefault="00A17811" w:rsidP="00A17811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PlainTable4"/>
        <w:tblW w:w="9276" w:type="dxa"/>
        <w:tblLayout w:type="fixed"/>
        <w:tblLook w:val="04A0" w:firstRow="1" w:lastRow="0" w:firstColumn="1" w:lastColumn="0" w:noHBand="0" w:noVBand="1"/>
      </w:tblPr>
      <w:tblGrid>
        <w:gridCol w:w="1967"/>
        <w:gridCol w:w="1183"/>
        <w:gridCol w:w="1185"/>
        <w:gridCol w:w="1184"/>
        <w:gridCol w:w="1381"/>
        <w:gridCol w:w="1185"/>
        <w:gridCol w:w="1191"/>
      </w:tblGrid>
      <w:tr w:rsidR="00A17811" w:rsidRPr="00EF5454" w14:paraId="54619E8C" w14:textId="77777777" w:rsidTr="00E418F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7" w:type="dxa"/>
          </w:tcPr>
          <w:p w14:paraId="6388FD5A" w14:textId="77777777" w:rsidR="00A17811" w:rsidRPr="00EF5454" w:rsidRDefault="00A17811" w:rsidP="00E418F4">
            <w:pPr>
              <w:pStyle w:val="ListParagraph"/>
              <w:spacing w:line="24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 w:eastAsia="en-US"/>
              </w:rPr>
            </w:pPr>
          </w:p>
        </w:tc>
        <w:tc>
          <w:tcPr>
            <w:tcW w:w="3552" w:type="dxa"/>
            <w:gridSpan w:val="3"/>
          </w:tcPr>
          <w:p w14:paraId="196C4D8C" w14:textId="77777777" w:rsidR="00A17811" w:rsidRPr="00EF5454" w:rsidRDefault="00A17811" w:rsidP="00E418F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proofErr w:type="spellStart"/>
            <w:r w:rsidRPr="00EF545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Univariable</w:t>
            </w:r>
            <w:proofErr w:type="spellEnd"/>
            <w:r w:rsidRPr="00EF545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 xml:space="preserve"> analysis</w:t>
            </w:r>
          </w:p>
          <w:p w14:paraId="6AE7C441" w14:textId="77777777" w:rsidR="00A17811" w:rsidRPr="00EF5454" w:rsidRDefault="00A17811" w:rsidP="00E418F4">
            <w:pPr>
              <w:pStyle w:val="BasistekstIKNL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 w:eastAsia="en-US"/>
              </w:rPr>
            </w:pPr>
            <w:r w:rsidRPr="00EF545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 w:eastAsia="en-US"/>
              </w:rPr>
              <w:t>2009-2018</w:t>
            </w:r>
          </w:p>
        </w:tc>
        <w:tc>
          <w:tcPr>
            <w:tcW w:w="3757" w:type="dxa"/>
            <w:gridSpan w:val="3"/>
          </w:tcPr>
          <w:p w14:paraId="19971732" w14:textId="716ADB9F" w:rsidR="00A17811" w:rsidRPr="00EF5454" w:rsidRDefault="00A17811" w:rsidP="00953E0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EF545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Multivariable analysis 2009-2018</w:t>
            </w:r>
          </w:p>
        </w:tc>
      </w:tr>
      <w:tr w:rsidR="00A17811" w:rsidRPr="00EF5454" w14:paraId="4DCD213F" w14:textId="77777777" w:rsidTr="00C114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7" w:type="dxa"/>
            <w:hideMark/>
          </w:tcPr>
          <w:p w14:paraId="400C4257" w14:textId="77777777" w:rsidR="00A17811" w:rsidRPr="00EF5454" w:rsidRDefault="00A17811" w:rsidP="00E418F4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</w:p>
        </w:tc>
        <w:tc>
          <w:tcPr>
            <w:tcW w:w="1183" w:type="dxa"/>
            <w:hideMark/>
          </w:tcPr>
          <w:p w14:paraId="3159E982" w14:textId="77777777" w:rsidR="00A17811" w:rsidRPr="00EF5454" w:rsidRDefault="00A17811" w:rsidP="00E418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54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R</w:t>
            </w:r>
          </w:p>
        </w:tc>
        <w:tc>
          <w:tcPr>
            <w:tcW w:w="1185" w:type="dxa"/>
            <w:hideMark/>
          </w:tcPr>
          <w:p w14:paraId="615FFB43" w14:textId="77777777" w:rsidR="00A17811" w:rsidRPr="00EF5454" w:rsidRDefault="00A17811" w:rsidP="00E418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54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5% CI low</w:t>
            </w:r>
          </w:p>
        </w:tc>
        <w:tc>
          <w:tcPr>
            <w:tcW w:w="1184" w:type="dxa"/>
            <w:hideMark/>
          </w:tcPr>
          <w:p w14:paraId="3A372DC7" w14:textId="77777777" w:rsidR="00A17811" w:rsidRPr="00EF5454" w:rsidRDefault="00A17811" w:rsidP="00E418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54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5% CI high</w:t>
            </w:r>
          </w:p>
        </w:tc>
        <w:tc>
          <w:tcPr>
            <w:tcW w:w="1381" w:type="dxa"/>
          </w:tcPr>
          <w:p w14:paraId="71E40F78" w14:textId="77777777" w:rsidR="00A17811" w:rsidRPr="00EF5454" w:rsidRDefault="00A17811" w:rsidP="00E418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54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R</w:t>
            </w:r>
          </w:p>
        </w:tc>
        <w:tc>
          <w:tcPr>
            <w:tcW w:w="1185" w:type="dxa"/>
          </w:tcPr>
          <w:p w14:paraId="5532692D" w14:textId="77777777" w:rsidR="00A17811" w:rsidRPr="00EF5454" w:rsidRDefault="00A17811" w:rsidP="00E418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54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5% CI low</w:t>
            </w:r>
          </w:p>
        </w:tc>
        <w:tc>
          <w:tcPr>
            <w:tcW w:w="1191" w:type="dxa"/>
          </w:tcPr>
          <w:p w14:paraId="09F9C37C" w14:textId="77777777" w:rsidR="00A17811" w:rsidRPr="00EF5454" w:rsidRDefault="00A17811" w:rsidP="00E418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54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5% CI high</w:t>
            </w:r>
          </w:p>
        </w:tc>
      </w:tr>
      <w:tr w:rsidR="00A17811" w:rsidRPr="00EF5454" w14:paraId="4E934D0C" w14:textId="77777777" w:rsidTr="00C114E6">
        <w:trPr>
          <w:trHeight w:val="5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7" w:type="dxa"/>
            <w:hideMark/>
          </w:tcPr>
          <w:p w14:paraId="51814660" w14:textId="77777777" w:rsidR="00A17811" w:rsidRPr="00EF5454" w:rsidRDefault="00A17811" w:rsidP="00E418F4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EF545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EBV status 2009-2018</w:t>
            </w:r>
          </w:p>
        </w:tc>
        <w:tc>
          <w:tcPr>
            <w:tcW w:w="1183" w:type="dxa"/>
          </w:tcPr>
          <w:p w14:paraId="6775BE91" w14:textId="77777777" w:rsidR="00A17811" w:rsidRPr="00EF5454" w:rsidRDefault="00A17811" w:rsidP="00E418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85" w:type="dxa"/>
          </w:tcPr>
          <w:p w14:paraId="2B1CBDE2" w14:textId="77777777" w:rsidR="00A17811" w:rsidRPr="00EF5454" w:rsidRDefault="00A17811" w:rsidP="00E418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84" w:type="dxa"/>
          </w:tcPr>
          <w:p w14:paraId="08AD4E96" w14:textId="77777777" w:rsidR="00A17811" w:rsidRPr="00EF5454" w:rsidRDefault="00A17811" w:rsidP="00E418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381" w:type="dxa"/>
          </w:tcPr>
          <w:p w14:paraId="7BAC8EE7" w14:textId="77777777" w:rsidR="00A17811" w:rsidRPr="00EF5454" w:rsidRDefault="00A17811" w:rsidP="00E418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85" w:type="dxa"/>
          </w:tcPr>
          <w:p w14:paraId="25F33FE3" w14:textId="77777777" w:rsidR="00A17811" w:rsidRPr="00EF5454" w:rsidRDefault="00A17811" w:rsidP="00E418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91" w:type="dxa"/>
          </w:tcPr>
          <w:p w14:paraId="7FE6A6A0" w14:textId="77777777" w:rsidR="00A17811" w:rsidRPr="00EF5454" w:rsidRDefault="00A17811" w:rsidP="00E418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C114E6" w:rsidRPr="00EF5454" w14:paraId="03D99DAE" w14:textId="77777777" w:rsidTr="00C114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7" w:type="dxa"/>
          </w:tcPr>
          <w:p w14:paraId="03FFA832" w14:textId="77777777" w:rsidR="00C114E6" w:rsidRPr="00EF5454" w:rsidRDefault="00C114E6" w:rsidP="00C114E6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EF545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EBV Positive</w:t>
            </w:r>
          </w:p>
        </w:tc>
        <w:tc>
          <w:tcPr>
            <w:tcW w:w="1183" w:type="dxa"/>
            <w:vAlign w:val="center"/>
          </w:tcPr>
          <w:p w14:paraId="01E429AF" w14:textId="48652796" w:rsidR="00C114E6" w:rsidRPr="00EF5454" w:rsidRDefault="00C114E6" w:rsidP="00C114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545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0</w:t>
            </w:r>
          </w:p>
        </w:tc>
        <w:tc>
          <w:tcPr>
            <w:tcW w:w="1185" w:type="dxa"/>
            <w:vAlign w:val="center"/>
          </w:tcPr>
          <w:p w14:paraId="291FD5CC" w14:textId="77777777" w:rsidR="00C114E6" w:rsidRPr="00EF5454" w:rsidRDefault="00C114E6" w:rsidP="00C114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84" w:type="dxa"/>
            <w:vAlign w:val="center"/>
          </w:tcPr>
          <w:p w14:paraId="4559C7EE" w14:textId="77777777" w:rsidR="00C114E6" w:rsidRPr="00EF5454" w:rsidRDefault="00C114E6" w:rsidP="00C114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381" w:type="dxa"/>
            <w:vAlign w:val="center"/>
          </w:tcPr>
          <w:p w14:paraId="2057D79F" w14:textId="54DFA311" w:rsidR="00C114E6" w:rsidRPr="00EF5454" w:rsidRDefault="00C114E6" w:rsidP="00C114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545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0</w:t>
            </w:r>
          </w:p>
        </w:tc>
        <w:tc>
          <w:tcPr>
            <w:tcW w:w="1185" w:type="dxa"/>
            <w:vAlign w:val="center"/>
          </w:tcPr>
          <w:p w14:paraId="64F7A04A" w14:textId="77777777" w:rsidR="00C114E6" w:rsidRPr="00EF5454" w:rsidRDefault="00C114E6" w:rsidP="00C114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91" w:type="dxa"/>
            <w:vAlign w:val="center"/>
          </w:tcPr>
          <w:p w14:paraId="0ACD1333" w14:textId="77777777" w:rsidR="00C114E6" w:rsidRPr="00EF5454" w:rsidRDefault="00C114E6" w:rsidP="00C114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C114E6" w:rsidRPr="00EF5454" w14:paraId="3F5F3301" w14:textId="77777777" w:rsidTr="00C114E6">
        <w:trPr>
          <w:trHeight w:val="5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7" w:type="dxa"/>
          </w:tcPr>
          <w:p w14:paraId="0449E986" w14:textId="77777777" w:rsidR="00C114E6" w:rsidRPr="00EF5454" w:rsidRDefault="00C114E6" w:rsidP="00C114E6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EF545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EBV Negative</w:t>
            </w:r>
          </w:p>
        </w:tc>
        <w:tc>
          <w:tcPr>
            <w:tcW w:w="1183" w:type="dxa"/>
            <w:vAlign w:val="center"/>
          </w:tcPr>
          <w:p w14:paraId="22906E0F" w14:textId="147DF6B7" w:rsidR="00C114E6" w:rsidRPr="00EF5454" w:rsidRDefault="00C114E6" w:rsidP="00C114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545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.4</w:t>
            </w:r>
          </w:p>
        </w:tc>
        <w:tc>
          <w:tcPr>
            <w:tcW w:w="1185" w:type="dxa"/>
            <w:vAlign w:val="center"/>
          </w:tcPr>
          <w:p w14:paraId="19DAE7A7" w14:textId="0DAC28A0" w:rsidR="00C114E6" w:rsidRPr="00EF5454" w:rsidRDefault="00C114E6" w:rsidP="00C114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545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7</w:t>
            </w:r>
          </w:p>
        </w:tc>
        <w:tc>
          <w:tcPr>
            <w:tcW w:w="1184" w:type="dxa"/>
            <w:vAlign w:val="center"/>
          </w:tcPr>
          <w:p w14:paraId="7DF5BFF7" w14:textId="198A0795" w:rsidR="00C114E6" w:rsidRPr="00EF5454" w:rsidRDefault="00C114E6" w:rsidP="00C114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545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.4</w:t>
            </w:r>
          </w:p>
        </w:tc>
        <w:tc>
          <w:tcPr>
            <w:tcW w:w="1381" w:type="dxa"/>
            <w:vAlign w:val="center"/>
          </w:tcPr>
          <w:p w14:paraId="57D25FD0" w14:textId="58A2C845" w:rsidR="00C114E6" w:rsidRPr="00EF5454" w:rsidRDefault="00C114E6" w:rsidP="00C114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545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.0</w:t>
            </w:r>
          </w:p>
        </w:tc>
        <w:tc>
          <w:tcPr>
            <w:tcW w:w="1185" w:type="dxa"/>
            <w:vAlign w:val="center"/>
          </w:tcPr>
          <w:p w14:paraId="3CB29CC8" w14:textId="64A8661E" w:rsidR="00C114E6" w:rsidRPr="00EF5454" w:rsidRDefault="00C114E6" w:rsidP="00C114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545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4</w:t>
            </w:r>
          </w:p>
        </w:tc>
        <w:tc>
          <w:tcPr>
            <w:tcW w:w="1191" w:type="dxa"/>
            <w:vAlign w:val="center"/>
          </w:tcPr>
          <w:p w14:paraId="2B3585EA" w14:textId="7E41F652" w:rsidR="00C114E6" w:rsidRPr="00EF5454" w:rsidRDefault="00C114E6" w:rsidP="00C114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545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.8</w:t>
            </w:r>
          </w:p>
        </w:tc>
      </w:tr>
      <w:tr w:rsidR="00C114E6" w:rsidRPr="00EF5454" w14:paraId="2007FC4A" w14:textId="77777777" w:rsidTr="00C114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7" w:type="dxa"/>
          </w:tcPr>
          <w:p w14:paraId="423494C4" w14:textId="77777777" w:rsidR="00C114E6" w:rsidRPr="00EF5454" w:rsidRDefault="00C114E6" w:rsidP="00C114E6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EF545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EBV Unknown</w:t>
            </w:r>
          </w:p>
        </w:tc>
        <w:tc>
          <w:tcPr>
            <w:tcW w:w="1183" w:type="dxa"/>
            <w:vAlign w:val="center"/>
          </w:tcPr>
          <w:p w14:paraId="763BF027" w14:textId="13754374" w:rsidR="00C114E6" w:rsidRPr="00EF5454" w:rsidRDefault="00C114E6" w:rsidP="00C114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545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9</w:t>
            </w:r>
          </w:p>
        </w:tc>
        <w:tc>
          <w:tcPr>
            <w:tcW w:w="1185" w:type="dxa"/>
            <w:vAlign w:val="center"/>
          </w:tcPr>
          <w:p w14:paraId="7478F6E9" w14:textId="43FD8C75" w:rsidR="00C114E6" w:rsidRPr="00EF5454" w:rsidRDefault="00C114E6" w:rsidP="00C114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545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4</w:t>
            </w:r>
          </w:p>
        </w:tc>
        <w:tc>
          <w:tcPr>
            <w:tcW w:w="1184" w:type="dxa"/>
            <w:vAlign w:val="center"/>
          </w:tcPr>
          <w:p w14:paraId="5FA53477" w14:textId="7D413198" w:rsidR="00C114E6" w:rsidRPr="00EF5454" w:rsidRDefault="00C114E6" w:rsidP="00C114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545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.5</w:t>
            </w:r>
          </w:p>
        </w:tc>
        <w:tc>
          <w:tcPr>
            <w:tcW w:w="1381" w:type="dxa"/>
            <w:vAlign w:val="center"/>
          </w:tcPr>
          <w:p w14:paraId="5FDAA1C1" w14:textId="5083F3A7" w:rsidR="00C114E6" w:rsidRPr="00EF5454" w:rsidRDefault="00C114E6" w:rsidP="00C114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545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4</w:t>
            </w:r>
          </w:p>
        </w:tc>
        <w:tc>
          <w:tcPr>
            <w:tcW w:w="1185" w:type="dxa"/>
            <w:vAlign w:val="center"/>
          </w:tcPr>
          <w:p w14:paraId="617C51DC" w14:textId="04D8E6C6" w:rsidR="00C114E6" w:rsidRPr="00EF5454" w:rsidRDefault="00C114E6" w:rsidP="00C114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545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0</w:t>
            </w:r>
          </w:p>
        </w:tc>
        <w:tc>
          <w:tcPr>
            <w:tcW w:w="1191" w:type="dxa"/>
            <w:vAlign w:val="center"/>
          </w:tcPr>
          <w:p w14:paraId="795D6293" w14:textId="4FAF69B1" w:rsidR="00C114E6" w:rsidRPr="00EF5454" w:rsidRDefault="00C114E6" w:rsidP="00C114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545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9</w:t>
            </w:r>
          </w:p>
        </w:tc>
      </w:tr>
      <w:tr w:rsidR="00C114E6" w:rsidRPr="00EF5454" w14:paraId="6B63B063" w14:textId="77777777" w:rsidTr="00C114E6">
        <w:trPr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7" w:type="dxa"/>
          </w:tcPr>
          <w:p w14:paraId="015782B8" w14:textId="77777777" w:rsidR="00C114E6" w:rsidRPr="00EF5454" w:rsidRDefault="00C114E6" w:rsidP="00C114E6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EF545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 xml:space="preserve">Stage </w:t>
            </w:r>
          </w:p>
        </w:tc>
        <w:tc>
          <w:tcPr>
            <w:tcW w:w="1183" w:type="dxa"/>
            <w:vAlign w:val="center"/>
          </w:tcPr>
          <w:p w14:paraId="153E8E56" w14:textId="1776884A" w:rsidR="00C114E6" w:rsidRPr="00EF5454" w:rsidRDefault="00C114E6" w:rsidP="00C114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545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 </w:t>
            </w:r>
          </w:p>
        </w:tc>
        <w:tc>
          <w:tcPr>
            <w:tcW w:w="1185" w:type="dxa"/>
            <w:vAlign w:val="center"/>
          </w:tcPr>
          <w:p w14:paraId="1BE72348" w14:textId="39574252" w:rsidR="00C114E6" w:rsidRPr="00EF5454" w:rsidRDefault="00C114E6" w:rsidP="00C114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545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 </w:t>
            </w:r>
          </w:p>
        </w:tc>
        <w:tc>
          <w:tcPr>
            <w:tcW w:w="1184" w:type="dxa"/>
            <w:vAlign w:val="center"/>
          </w:tcPr>
          <w:p w14:paraId="0D413C51" w14:textId="6398098C" w:rsidR="00C114E6" w:rsidRPr="00EF5454" w:rsidRDefault="00C114E6" w:rsidP="00C114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545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 </w:t>
            </w:r>
          </w:p>
        </w:tc>
        <w:tc>
          <w:tcPr>
            <w:tcW w:w="1381" w:type="dxa"/>
            <w:vAlign w:val="center"/>
          </w:tcPr>
          <w:p w14:paraId="1AB39F45" w14:textId="5AB31DD1" w:rsidR="00C114E6" w:rsidRPr="00EF5454" w:rsidRDefault="00C114E6" w:rsidP="00C114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545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 </w:t>
            </w:r>
          </w:p>
        </w:tc>
        <w:tc>
          <w:tcPr>
            <w:tcW w:w="1185" w:type="dxa"/>
            <w:vAlign w:val="center"/>
          </w:tcPr>
          <w:p w14:paraId="77F1DFDC" w14:textId="248BD297" w:rsidR="00C114E6" w:rsidRPr="00EF5454" w:rsidRDefault="00C114E6" w:rsidP="00C114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545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 </w:t>
            </w:r>
          </w:p>
        </w:tc>
        <w:tc>
          <w:tcPr>
            <w:tcW w:w="1191" w:type="dxa"/>
            <w:vAlign w:val="center"/>
          </w:tcPr>
          <w:p w14:paraId="1525EF8D" w14:textId="231AA168" w:rsidR="00C114E6" w:rsidRPr="00EF5454" w:rsidRDefault="00C114E6" w:rsidP="00C114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545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 </w:t>
            </w:r>
          </w:p>
        </w:tc>
      </w:tr>
      <w:tr w:rsidR="00C114E6" w:rsidRPr="00EF5454" w14:paraId="635A5F60" w14:textId="77777777" w:rsidTr="00C114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7" w:type="dxa"/>
          </w:tcPr>
          <w:p w14:paraId="6A72C0B2" w14:textId="77777777" w:rsidR="00C114E6" w:rsidRPr="00EF5454" w:rsidRDefault="00C114E6" w:rsidP="00C114E6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EF545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Stage I &amp; II</w:t>
            </w:r>
          </w:p>
        </w:tc>
        <w:tc>
          <w:tcPr>
            <w:tcW w:w="1183" w:type="dxa"/>
            <w:vAlign w:val="center"/>
          </w:tcPr>
          <w:p w14:paraId="4F575AE2" w14:textId="00519422" w:rsidR="00C114E6" w:rsidRPr="00EF5454" w:rsidRDefault="00C114E6" w:rsidP="00C114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545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0</w:t>
            </w:r>
          </w:p>
        </w:tc>
        <w:tc>
          <w:tcPr>
            <w:tcW w:w="1185" w:type="dxa"/>
            <w:vAlign w:val="center"/>
          </w:tcPr>
          <w:p w14:paraId="6546715B" w14:textId="77777777" w:rsidR="00C114E6" w:rsidRPr="00EF5454" w:rsidRDefault="00C114E6" w:rsidP="00C114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84" w:type="dxa"/>
            <w:vAlign w:val="center"/>
          </w:tcPr>
          <w:p w14:paraId="5A77A76B" w14:textId="77777777" w:rsidR="00C114E6" w:rsidRPr="00EF5454" w:rsidRDefault="00C114E6" w:rsidP="00C114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381" w:type="dxa"/>
            <w:vAlign w:val="center"/>
          </w:tcPr>
          <w:p w14:paraId="3B5E9B46" w14:textId="7BA64338" w:rsidR="00C114E6" w:rsidRPr="00EF5454" w:rsidRDefault="00C114E6" w:rsidP="00C114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545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0</w:t>
            </w:r>
          </w:p>
        </w:tc>
        <w:tc>
          <w:tcPr>
            <w:tcW w:w="1185" w:type="dxa"/>
            <w:vAlign w:val="center"/>
          </w:tcPr>
          <w:p w14:paraId="37779962" w14:textId="77777777" w:rsidR="00C114E6" w:rsidRPr="00EF5454" w:rsidRDefault="00C114E6" w:rsidP="00C114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91" w:type="dxa"/>
            <w:vAlign w:val="center"/>
          </w:tcPr>
          <w:p w14:paraId="02440CFD" w14:textId="77777777" w:rsidR="00C114E6" w:rsidRPr="00EF5454" w:rsidRDefault="00C114E6" w:rsidP="00C114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C114E6" w:rsidRPr="00EF5454" w14:paraId="4F1B1A84" w14:textId="77777777" w:rsidTr="00C114E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7" w:type="dxa"/>
          </w:tcPr>
          <w:p w14:paraId="75028012" w14:textId="77777777" w:rsidR="00C114E6" w:rsidRPr="00EF5454" w:rsidRDefault="00C114E6" w:rsidP="00C114E6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EF545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Stage III</w:t>
            </w:r>
          </w:p>
        </w:tc>
        <w:tc>
          <w:tcPr>
            <w:tcW w:w="1183" w:type="dxa"/>
            <w:vAlign w:val="center"/>
          </w:tcPr>
          <w:p w14:paraId="7BF8338E" w14:textId="70B53C1F" w:rsidR="00C114E6" w:rsidRPr="00EF5454" w:rsidRDefault="00C114E6" w:rsidP="00C114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545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.2</w:t>
            </w:r>
          </w:p>
        </w:tc>
        <w:tc>
          <w:tcPr>
            <w:tcW w:w="1185" w:type="dxa"/>
            <w:vAlign w:val="center"/>
          </w:tcPr>
          <w:p w14:paraId="7BDEB768" w14:textId="1C506E91" w:rsidR="00C114E6" w:rsidRPr="00EF5454" w:rsidRDefault="00C114E6" w:rsidP="00C114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545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3</w:t>
            </w:r>
          </w:p>
        </w:tc>
        <w:tc>
          <w:tcPr>
            <w:tcW w:w="1184" w:type="dxa"/>
            <w:vAlign w:val="center"/>
          </w:tcPr>
          <w:p w14:paraId="2A2F157B" w14:textId="436CE502" w:rsidR="00C114E6" w:rsidRPr="00EF5454" w:rsidRDefault="00C114E6" w:rsidP="00C114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545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.7</w:t>
            </w:r>
          </w:p>
        </w:tc>
        <w:tc>
          <w:tcPr>
            <w:tcW w:w="1381" w:type="dxa"/>
            <w:vAlign w:val="center"/>
          </w:tcPr>
          <w:p w14:paraId="6B57DD88" w14:textId="1534CF4C" w:rsidR="00C114E6" w:rsidRPr="00EF5454" w:rsidRDefault="00C114E6" w:rsidP="00C114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545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.7</w:t>
            </w:r>
          </w:p>
        </w:tc>
        <w:tc>
          <w:tcPr>
            <w:tcW w:w="1185" w:type="dxa"/>
            <w:vAlign w:val="center"/>
          </w:tcPr>
          <w:p w14:paraId="24DAA00C" w14:textId="1A8F7F26" w:rsidR="00C114E6" w:rsidRPr="00EF5454" w:rsidRDefault="00C114E6" w:rsidP="00C114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545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6</w:t>
            </w:r>
          </w:p>
        </w:tc>
        <w:tc>
          <w:tcPr>
            <w:tcW w:w="1191" w:type="dxa"/>
            <w:vAlign w:val="center"/>
          </w:tcPr>
          <w:p w14:paraId="723AA6BA" w14:textId="3B681ED7" w:rsidR="00C114E6" w:rsidRPr="00EF5454" w:rsidRDefault="00C114E6" w:rsidP="00C114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545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4.5</w:t>
            </w:r>
          </w:p>
        </w:tc>
      </w:tr>
      <w:tr w:rsidR="00C114E6" w:rsidRPr="00EF5454" w14:paraId="398CB6F8" w14:textId="77777777" w:rsidTr="00C114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7" w:type="dxa"/>
          </w:tcPr>
          <w:p w14:paraId="5DD517FD" w14:textId="77777777" w:rsidR="00C114E6" w:rsidRPr="00EF5454" w:rsidRDefault="00C114E6" w:rsidP="00C114E6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EF545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Stage IV</w:t>
            </w:r>
          </w:p>
        </w:tc>
        <w:tc>
          <w:tcPr>
            <w:tcW w:w="1183" w:type="dxa"/>
            <w:vAlign w:val="center"/>
          </w:tcPr>
          <w:p w14:paraId="53061D2D" w14:textId="1182BF00" w:rsidR="00C114E6" w:rsidRPr="00EF5454" w:rsidRDefault="00C114E6" w:rsidP="00C114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545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.8</w:t>
            </w:r>
          </w:p>
        </w:tc>
        <w:tc>
          <w:tcPr>
            <w:tcW w:w="1185" w:type="dxa"/>
            <w:vAlign w:val="center"/>
          </w:tcPr>
          <w:p w14:paraId="2C9A2024" w14:textId="1B26BEE8" w:rsidR="00C114E6" w:rsidRPr="00EF5454" w:rsidRDefault="00C114E6" w:rsidP="00C114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545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.4</w:t>
            </w:r>
          </w:p>
        </w:tc>
        <w:tc>
          <w:tcPr>
            <w:tcW w:w="1184" w:type="dxa"/>
            <w:vAlign w:val="center"/>
          </w:tcPr>
          <w:p w14:paraId="2FCFC1EC" w14:textId="359DC352" w:rsidR="00C114E6" w:rsidRPr="00EF5454" w:rsidRDefault="00C114E6" w:rsidP="00C114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545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6.2</w:t>
            </w:r>
          </w:p>
        </w:tc>
        <w:tc>
          <w:tcPr>
            <w:tcW w:w="1381" w:type="dxa"/>
            <w:vAlign w:val="center"/>
          </w:tcPr>
          <w:p w14:paraId="504F4117" w14:textId="3C4B0FCD" w:rsidR="00C114E6" w:rsidRPr="00EF5454" w:rsidRDefault="00C114E6" w:rsidP="00C114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545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4.5</w:t>
            </w:r>
          </w:p>
        </w:tc>
        <w:tc>
          <w:tcPr>
            <w:tcW w:w="1185" w:type="dxa"/>
            <w:vAlign w:val="center"/>
          </w:tcPr>
          <w:p w14:paraId="0B80FEB4" w14:textId="61A0C4E1" w:rsidR="00C114E6" w:rsidRPr="00EF5454" w:rsidRDefault="00C114E6" w:rsidP="00C114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545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.8</w:t>
            </w:r>
          </w:p>
        </w:tc>
        <w:tc>
          <w:tcPr>
            <w:tcW w:w="1191" w:type="dxa"/>
            <w:vAlign w:val="center"/>
          </w:tcPr>
          <w:p w14:paraId="6EB7EFB8" w14:textId="7CEE1D7B" w:rsidR="00C114E6" w:rsidRPr="00EF5454" w:rsidRDefault="00C114E6" w:rsidP="00C114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545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7.2</w:t>
            </w:r>
          </w:p>
        </w:tc>
      </w:tr>
      <w:tr w:rsidR="00C114E6" w:rsidRPr="00EF5454" w14:paraId="181E2F1C" w14:textId="77777777" w:rsidTr="00C114E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7" w:type="dxa"/>
          </w:tcPr>
          <w:p w14:paraId="04A4C3C6" w14:textId="77777777" w:rsidR="00C114E6" w:rsidRPr="00EF5454" w:rsidRDefault="00C114E6" w:rsidP="00C114E6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EF545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Sex</w:t>
            </w:r>
          </w:p>
        </w:tc>
        <w:tc>
          <w:tcPr>
            <w:tcW w:w="1183" w:type="dxa"/>
            <w:vAlign w:val="center"/>
          </w:tcPr>
          <w:p w14:paraId="3FF7416C" w14:textId="55EDEAFF" w:rsidR="00C114E6" w:rsidRPr="00EF5454" w:rsidRDefault="00C114E6" w:rsidP="00C114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545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 </w:t>
            </w:r>
          </w:p>
        </w:tc>
        <w:tc>
          <w:tcPr>
            <w:tcW w:w="1185" w:type="dxa"/>
            <w:vAlign w:val="center"/>
          </w:tcPr>
          <w:p w14:paraId="0B959272" w14:textId="235D2775" w:rsidR="00C114E6" w:rsidRPr="00EF5454" w:rsidRDefault="00C114E6" w:rsidP="00C114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545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 </w:t>
            </w:r>
          </w:p>
        </w:tc>
        <w:tc>
          <w:tcPr>
            <w:tcW w:w="1184" w:type="dxa"/>
            <w:vAlign w:val="center"/>
          </w:tcPr>
          <w:p w14:paraId="041FDA76" w14:textId="47BF7FC8" w:rsidR="00C114E6" w:rsidRPr="00EF5454" w:rsidRDefault="00C114E6" w:rsidP="00C114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545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 </w:t>
            </w:r>
          </w:p>
        </w:tc>
        <w:tc>
          <w:tcPr>
            <w:tcW w:w="1381" w:type="dxa"/>
            <w:vAlign w:val="center"/>
          </w:tcPr>
          <w:p w14:paraId="550C9970" w14:textId="1895F20D" w:rsidR="00C114E6" w:rsidRPr="00EF5454" w:rsidRDefault="00C114E6" w:rsidP="00C114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545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 </w:t>
            </w:r>
          </w:p>
        </w:tc>
        <w:tc>
          <w:tcPr>
            <w:tcW w:w="1185" w:type="dxa"/>
            <w:vAlign w:val="center"/>
          </w:tcPr>
          <w:p w14:paraId="5F673CD8" w14:textId="4B73A0C2" w:rsidR="00C114E6" w:rsidRPr="00EF5454" w:rsidRDefault="00C114E6" w:rsidP="00C114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545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 </w:t>
            </w:r>
          </w:p>
        </w:tc>
        <w:tc>
          <w:tcPr>
            <w:tcW w:w="1191" w:type="dxa"/>
            <w:vAlign w:val="center"/>
          </w:tcPr>
          <w:p w14:paraId="16961E89" w14:textId="2DEB099F" w:rsidR="00C114E6" w:rsidRPr="00EF5454" w:rsidRDefault="00C114E6" w:rsidP="00C114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545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 </w:t>
            </w:r>
          </w:p>
        </w:tc>
      </w:tr>
      <w:tr w:rsidR="00C114E6" w:rsidRPr="00EF5454" w14:paraId="2081AD71" w14:textId="77777777" w:rsidTr="00C114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7" w:type="dxa"/>
          </w:tcPr>
          <w:p w14:paraId="590207A2" w14:textId="77777777" w:rsidR="00C114E6" w:rsidRPr="00EF5454" w:rsidRDefault="00C114E6" w:rsidP="00C114E6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EF545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Male</w:t>
            </w:r>
          </w:p>
        </w:tc>
        <w:tc>
          <w:tcPr>
            <w:tcW w:w="1183" w:type="dxa"/>
            <w:vAlign w:val="center"/>
          </w:tcPr>
          <w:p w14:paraId="3DEBB01D" w14:textId="2F012169" w:rsidR="00C114E6" w:rsidRPr="00EF5454" w:rsidRDefault="00C114E6" w:rsidP="00C114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545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0</w:t>
            </w:r>
          </w:p>
        </w:tc>
        <w:tc>
          <w:tcPr>
            <w:tcW w:w="1185" w:type="dxa"/>
            <w:vAlign w:val="center"/>
          </w:tcPr>
          <w:p w14:paraId="15D00F58" w14:textId="77777777" w:rsidR="00C114E6" w:rsidRPr="00EF5454" w:rsidRDefault="00C114E6" w:rsidP="00C114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84" w:type="dxa"/>
            <w:vAlign w:val="center"/>
          </w:tcPr>
          <w:p w14:paraId="69E96F65" w14:textId="77777777" w:rsidR="00C114E6" w:rsidRPr="00EF5454" w:rsidRDefault="00C114E6" w:rsidP="00C114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381" w:type="dxa"/>
            <w:vAlign w:val="center"/>
          </w:tcPr>
          <w:p w14:paraId="3B635A05" w14:textId="0B2FAA8C" w:rsidR="00C114E6" w:rsidRPr="00EF5454" w:rsidRDefault="00C114E6" w:rsidP="00C114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545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0</w:t>
            </w:r>
          </w:p>
        </w:tc>
        <w:tc>
          <w:tcPr>
            <w:tcW w:w="1185" w:type="dxa"/>
            <w:vAlign w:val="center"/>
          </w:tcPr>
          <w:p w14:paraId="6D8153F8" w14:textId="77777777" w:rsidR="00C114E6" w:rsidRPr="00EF5454" w:rsidRDefault="00C114E6" w:rsidP="00C114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91" w:type="dxa"/>
            <w:vAlign w:val="center"/>
          </w:tcPr>
          <w:p w14:paraId="157F4F5A" w14:textId="77777777" w:rsidR="00C114E6" w:rsidRPr="00EF5454" w:rsidRDefault="00C114E6" w:rsidP="00C114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C114E6" w:rsidRPr="00EF5454" w14:paraId="1CDC483A" w14:textId="77777777" w:rsidTr="00C114E6">
        <w:trPr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7" w:type="dxa"/>
          </w:tcPr>
          <w:p w14:paraId="26609C43" w14:textId="77777777" w:rsidR="00C114E6" w:rsidRPr="00EF5454" w:rsidRDefault="00C114E6" w:rsidP="00C114E6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EF545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Female</w:t>
            </w:r>
          </w:p>
        </w:tc>
        <w:tc>
          <w:tcPr>
            <w:tcW w:w="1183" w:type="dxa"/>
            <w:vAlign w:val="center"/>
          </w:tcPr>
          <w:p w14:paraId="635776B4" w14:textId="44F30698" w:rsidR="00C114E6" w:rsidRPr="00EF5454" w:rsidRDefault="00C114E6" w:rsidP="00C114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545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9</w:t>
            </w:r>
          </w:p>
        </w:tc>
        <w:tc>
          <w:tcPr>
            <w:tcW w:w="1185" w:type="dxa"/>
            <w:vAlign w:val="center"/>
          </w:tcPr>
          <w:p w14:paraId="2D71B25B" w14:textId="4B5A8AA5" w:rsidR="00C114E6" w:rsidRPr="00EF5454" w:rsidRDefault="00C114E6" w:rsidP="00C114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545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7</w:t>
            </w:r>
          </w:p>
        </w:tc>
        <w:tc>
          <w:tcPr>
            <w:tcW w:w="1184" w:type="dxa"/>
            <w:vAlign w:val="center"/>
          </w:tcPr>
          <w:p w14:paraId="7DD41429" w14:textId="029BB6D8" w:rsidR="00C114E6" w:rsidRPr="00EF5454" w:rsidRDefault="00C114E6" w:rsidP="00C114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545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2</w:t>
            </w:r>
          </w:p>
        </w:tc>
        <w:tc>
          <w:tcPr>
            <w:tcW w:w="1381" w:type="dxa"/>
            <w:vAlign w:val="center"/>
          </w:tcPr>
          <w:p w14:paraId="4C16778F" w14:textId="74210655" w:rsidR="00C114E6" w:rsidRPr="00EF5454" w:rsidRDefault="00C114E6" w:rsidP="00C114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545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9</w:t>
            </w:r>
          </w:p>
        </w:tc>
        <w:tc>
          <w:tcPr>
            <w:tcW w:w="1185" w:type="dxa"/>
            <w:vAlign w:val="center"/>
          </w:tcPr>
          <w:p w14:paraId="14F57CCC" w14:textId="4AC5A523" w:rsidR="00C114E6" w:rsidRPr="00EF5454" w:rsidRDefault="00C114E6" w:rsidP="00C114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545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7</w:t>
            </w:r>
          </w:p>
        </w:tc>
        <w:tc>
          <w:tcPr>
            <w:tcW w:w="1191" w:type="dxa"/>
            <w:vAlign w:val="center"/>
          </w:tcPr>
          <w:p w14:paraId="28C15B67" w14:textId="5C04F597" w:rsidR="00C114E6" w:rsidRPr="00EF5454" w:rsidRDefault="00C114E6" w:rsidP="00C114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545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2</w:t>
            </w:r>
          </w:p>
        </w:tc>
      </w:tr>
      <w:tr w:rsidR="00C114E6" w:rsidRPr="00EF5454" w14:paraId="17868965" w14:textId="77777777" w:rsidTr="00C114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7" w:type="dxa"/>
          </w:tcPr>
          <w:p w14:paraId="49CB8953" w14:textId="77777777" w:rsidR="00C114E6" w:rsidRPr="00EF5454" w:rsidRDefault="00C114E6" w:rsidP="00C114E6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EF545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Age at diagnosis</w:t>
            </w:r>
          </w:p>
        </w:tc>
        <w:tc>
          <w:tcPr>
            <w:tcW w:w="1183" w:type="dxa"/>
            <w:vAlign w:val="center"/>
          </w:tcPr>
          <w:p w14:paraId="20600E18" w14:textId="77777777" w:rsidR="00C114E6" w:rsidRPr="00EF5454" w:rsidRDefault="00C114E6" w:rsidP="00C114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85" w:type="dxa"/>
            <w:vAlign w:val="center"/>
          </w:tcPr>
          <w:p w14:paraId="20097980" w14:textId="77777777" w:rsidR="00C114E6" w:rsidRPr="00EF5454" w:rsidRDefault="00C114E6" w:rsidP="00C114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84" w:type="dxa"/>
            <w:vAlign w:val="center"/>
          </w:tcPr>
          <w:p w14:paraId="2686E19E" w14:textId="77777777" w:rsidR="00C114E6" w:rsidRPr="00EF5454" w:rsidRDefault="00C114E6" w:rsidP="00C114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381" w:type="dxa"/>
            <w:vAlign w:val="center"/>
          </w:tcPr>
          <w:p w14:paraId="1F8A3421" w14:textId="77777777" w:rsidR="00C114E6" w:rsidRPr="00EF5454" w:rsidRDefault="00C114E6" w:rsidP="00C114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85" w:type="dxa"/>
            <w:vAlign w:val="center"/>
          </w:tcPr>
          <w:p w14:paraId="13FEA5A4" w14:textId="77777777" w:rsidR="00C114E6" w:rsidRPr="00EF5454" w:rsidRDefault="00C114E6" w:rsidP="00C114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91" w:type="dxa"/>
            <w:vAlign w:val="center"/>
          </w:tcPr>
          <w:p w14:paraId="2B253B47" w14:textId="77777777" w:rsidR="00C114E6" w:rsidRPr="00EF5454" w:rsidRDefault="00C114E6" w:rsidP="00C114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C114E6" w:rsidRPr="00EF5454" w14:paraId="6F985BF4" w14:textId="77777777" w:rsidTr="00C114E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7" w:type="dxa"/>
          </w:tcPr>
          <w:p w14:paraId="4EB5AF2A" w14:textId="77777777" w:rsidR="00C114E6" w:rsidRPr="00EF5454" w:rsidRDefault="00C114E6" w:rsidP="00C114E6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EF545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0-44</w:t>
            </w:r>
          </w:p>
        </w:tc>
        <w:tc>
          <w:tcPr>
            <w:tcW w:w="1183" w:type="dxa"/>
            <w:vAlign w:val="center"/>
          </w:tcPr>
          <w:p w14:paraId="2B0DBC98" w14:textId="737858F5" w:rsidR="00C114E6" w:rsidRPr="00EF5454" w:rsidRDefault="00C114E6" w:rsidP="00C114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545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0</w:t>
            </w:r>
          </w:p>
        </w:tc>
        <w:tc>
          <w:tcPr>
            <w:tcW w:w="1185" w:type="dxa"/>
            <w:vAlign w:val="center"/>
          </w:tcPr>
          <w:p w14:paraId="4908E0FE" w14:textId="6AF99B59" w:rsidR="00C114E6" w:rsidRPr="00EF5454" w:rsidRDefault="00C114E6" w:rsidP="00C114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545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 </w:t>
            </w:r>
          </w:p>
        </w:tc>
        <w:tc>
          <w:tcPr>
            <w:tcW w:w="1184" w:type="dxa"/>
            <w:vAlign w:val="center"/>
          </w:tcPr>
          <w:p w14:paraId="74AC5EF1" w14:textId="04C9985A" w:rsidR="00C114E6" w:rsidRPr="00EF5454" w:rsidRDefault="00C114E6" w:rsidP="00C114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545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 </w:t>
            </w:r>
          </w:p>
        </w:tc>
        <w:tc>
          <w:tcPr>
            <w:tcW w:w="1381" w:type="dxa"/>
            <w:vAlign w:val="center"/>
          </w:tcPr>
          <w:p w14:paraId="13C32842" w14:textId="552EBD8E" w:rsidR="00C114E6" w:rsidRPr="00EF5454" w:rsidRDefault="00C114E6" w:rsidP="00C114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545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0</w:t>
            </w:r>
          </w:p>
        </w:tc>
        <w:tc>
          <w:tcPr>
            <w:tcW w:w="1185" w:type="dxa"/>
            <w:vAlign w:val="center"/>
          </w:tcPr>
          <w:p w14:paraId="40EC243F" w14:textId="7D2AC57A" w:rsidR="00C114E6" w:rsidRPr="00EF5454" w:rsidRDefault="00C114E6" w:rsidP="00C114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545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 </w:t>
            </w:r>
          </w:p>
        </w:tc>
        <w:tc>
          <w:tcPr>
            <w:tcW w:w="1191" w:type="dxa"/>
            <w:vAlign w:val="center"/>
          </w:tcPr>
          <w:p w14:paraId="3E376E89" w14:textId="6CE6D1CD" w:rsidR="00C114E6" w:rsidRPr="00EF5454" w:rsidRDefault="00C114E6" w:rsidP="00C114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545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 </w:t>
            </w:r>
          </w:p>
        </w:tc>
      </w:tr>
      <w:tr w:rsidR="00C114E6" w:rsidRPr="00EF5454" w14:paraId="3A4A8713" w14:textId="77777777" w:rsidTr="00C114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7" w:type="dxa"/>
          </w:tcPr>
          <w:p w14:paraId="430C85D8" w14:textId="77777777" w:rsidR="00C114E6" w:rsidRPr="00EF5454" w:rsidRDefault="00C114E6" w:rsidP="00C114E6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EF545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45-64</w:t>
            </w:r>
          </w:p>
        </w:tc>
        <w:tc>
          <w:tcPr>
            <w:tcW w:w="1183" w:type="dxa"/>
            <w:vAlign w:val="center"/>
          </w:tcPr>
          <w:p w14:paraId="52778004" w14:textId="5052AA6C" w:rsidR="00C114E6" w:rsidRPr="00EF5454" w:rsidRDefault="00C114E6" w:rsidP="00C114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545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.0</w:t>
            </w:r>
          </w:p>
        </w:tc>
        <w:tc>
          <w:tcPr>
            <w:tcW w:w="1185" w:type="dxa"/>
            <w:vAlign w:val="center"/>
          </w:tcPr>
          <w:p w14:paraId="4D76FD68" w14:textId="31A371DA" w:rsidR="00C114E6" w:rsidRPr="00EF5454" w:rsidRDefault="00C114E6" w:rsidP="00C114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545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3</w:t>
            </w:r>
          </w:p>
        </w:tc>
        <w:tc>
          <w:tcPr>
            <w:tcW w:w="1184" w:type="dxa"/>
            <w:vAlign w:val="center"/>
          </w:tcPr>
          <w:p w14:paraId="68E46475" w14:textId="2E4CFDFF" w:rsidR="00C114E6" w:rsidRPr="00EF5454" w:rsidRDefault="00C114E6" w:rsidP="00C114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545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.0</w:t>
            </w:r>
          </w:p>
        </w:tc>
        <w:tc>
          <w:tcPr>
            <w:tcW w:w="1381" w:type="dxa"/>
            <w:vAlign w:val="center"/>
          </w:tcPr>
          <w:p w14:paraId="1CEEC901" w14:textId="02732F96" w:rsidR="00C114E6" w:rsidRPr="00EF5454" w:rsidRDefault="00C114E6" w:rsidP="00C114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545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7</w:t>
            </w:r>
          </w:p>
        </w:tc>
        <w:tc>
          <w:tcPr>
            <w:tcW w:w="1185" w:type="dxa"/>
            <w:vAlign w:val="center"/>
          </w:tcPr>
          <w:p w14:paraId="0FA1DF71" w14:textId="372077E4" w:rsidR="00C114E6" w:rsidRPr="00EF5454" w:rsidRDefault="00C114E6" w:rsidP="00C114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545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1</w:t>
            </w:r>
          </w:p>
        </w:tc>
        <w:tc>
          <w:tcPr>
            <w:tcW w:w="1191" w:type="dxa"/>
            <w:vAlign w:val="center"/>
          </w:tcPr>
          <w:p w14:paraId="5005AEBE" w14:textId="7B851ED2" w:rsidR="00C114E6" w:rsidRPr="00EF5454" w:rsidRDefault="00C114E6" w:rsidP="00C114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545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.6</w:t>
            </w:r>
          </w:p>
        </w:tc>
      </w:tr>
      <w:tr w:rsidR="00C114E6" w:rsidRPr="00EF5454" w14:paraId="6F36D0F9" w14:textId="77777777" w:rsidTr="00C114E6">
        <w:trPr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7" w:type="dxa"/>
          </w:tcPr>
          <w:p w14:paraId="74060F6B" w14:textId="77777777" w:rsidR="00C114E6" w:rsidRPr="00EF5454" w:rsidRDefault="00C114E6" w:rsidP="00C114E6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EF545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65+</w:t>
            </w:r>
          </w:p>
        </w:tc>
        <w:tc>
          <w:tcPr>
            <w:tcW w:w="1183" w:type="dxa"/>
            <w:vAlign w:val="center"/>
          </w:tcPr>
          <w:p w14:paraId="278A782E" w14:textId="38321FFD" w:rsidR="00C114E6" w:rsidRPr="00EF5454" w:rsidRDefault="00C114E6" w:rsidP="00C114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545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4.1</w:t>
            </w:r>
          </w:p>
        </w:tc>
        <w:tc>
          <w:tcPr>
            <w:tcW w:w="1185" w:type="dxa"/>
            <w:vAlign w:val="center"/>
          </w:tcPr>
          <w:p w14:paraId="06313D61" w14:textId="442643D0" w:rsidR="00C114E6" w:rsidRPr="00EF5454" w:rsidRDefault="00C114E6" w:rsidP="00C114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545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.7</w:t>
            </w:r>
          </w:p>
        </w:tc>
        <w:tc>
          <w:tcPr>
            <w:tcW w:w="1184" w:type="dxa"/>
            <w:vAlign w:val="center"/>
          </w:tcPr>
          <w:p w14:paraId="2A0C5C5A" w14:textId="42B29D92" w:rsidR="00C114E6" w:rsidRPr="00EF5454" w:rsidRDefault="00C114E6" w:rsidP="00C114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545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6.2</w:t>
            </w:r>
          </w:p>
        </w:tc>
        <w:tc>
          <w:tcPr>
            <w:tcW w:w="1381" w:type="dxa"/>
            <w:vAlign w:val="center"/>
          </w:tcPr>
          <w:p w14:paraId="373F9F52" w14:textId="7E1E19F1" w:rsidR="00C114E6" w:rsidRPr="00EF5454" w:rsidRDefault="00C114E6" w:rsidP="00C114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545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.9</w:t>
            </w:r>
          </w:p>
        </w:tc>
        <w:tc>
          <w:tcPr>
            <w:tcW w:w="1185" w:type="dxa"/>
            <w:vAlign w:val="center"/>
          </w:tcPr>
          <w:p w14:paraId="1ECFD03A" w14:textId="29328136" w:rsidR="00C114E6" w:rsidRPr="00EF5454" w:rsidRDefault="00C114E6" w:rsidP="00C114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545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.5</w:t>
            </w:r>
          </w:p>
        </w:tc>
        <w:tc>
          <w:tcPr>
            <w:tcW w:w="1191" w:type="dxa"/>
            <w:vAlign w:val="center"/>
          </w:tcPr>
          <w:p w14:paraId="257406D5" w14:textId="69EF0384" w:rsidR="00C114E6" w:rsidRPr="00EF5454" w:rsidRDefault="00C114E6" w:rsidP="00C114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545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5.9</w:t>
            </w:r>
          </w:p>
        </w:tc>
      </w:tr>
    </w:tbl>
    <w:p w14:paraId="24FBD81F" w14:textId="77777777" w:rsidR="00A17811" w:rsidRPr="00EF5454" w:rsidRDefault="00A17811" w:rsidP="00A17811">
      <w:pPr>
        <w:pStyle w:val="BasistekstIKNL"/>
        <w:rPr>
          <w:rFonts w:ascii="Times New Roman" w:hAnsi="Times New Roman" w:cs="Times New Roman"/>
          <w:sz w:val="24"/>
          <w:szCs w:val="24"/>
          <w:lang w:val="en-US"/>
        </w:rPr>
      </w:pPr>
    </w:p>
    <w:p w14:paraId="6C9ED3E2" w14:textId="19EDC624" w:rsidR="00A17811" w:rsidRPr="00EF5454" w:rsidRDefault="00A17811" w:rsidP="00A17811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EF5454">
        <w:rPr>
          <w:rFonts w:ascii="Times New Roman" w:hAnsi="Times New Roman" w:cs="Times New Roman"/>
          <w:sz w:val="24"/>
          <w:szCs w:val="24"/>
          <w:lang w:val="en-US"/>
        </w:rPr>
        <w:t>Univariable</w:t>
      </w:r>
      <w:proofErr w:type="spellEnd"/>
      <w:r w:rsidRPr="00EF5454">
        <w:rPr>
          <w:rFonts w:ascii="Times New Roman" w:hAnsi="Times New Roman" w:cs="Times New Roman"/>
          <w:sz w:val="24"/>
          <w:szCs w:val="24"/>
          <w:lang w:val="en-US"/>
        </w:rPr>
        <w:t xml:space="preserve"> analysis and multivariable analysis of relative excess risk calculated with Poisson regression modeling for patients diagnosed with nasopharyngeal cancer between 2009-2018 subdivided by EBV status, stage, or sex or age at diagnosis. Basaloid tumors were excluded due to the limited number of cases. </w:t>
      </w:r>
      <w:r w:rsidR="004033B4" w:rsidRPr="00EF5454">
        <w:rPr>
          <w:rFonts w:ascii="Times New Roman" w:hAnsi="Times New Roman" w:cs="Times New Roman"/>
          <w:sz w:val="24"/>
          <w:szCs w:val="24"/>
          <w:lang w:val="en-US"/>
        </w:rPr>
        <w:t xml:space="preserve">Stage unknown cases were excluded due to limited number of cases. </w:t>
      </w:r>
      <w:r w:rsidRPr="00EF5454">
        <w:rPr>
          <w:rFonts w:ascii="Times New Roman" w:hAnsi="Times New Roman" w:cs="Times New Roman"/>
          <w:sz w:val="24"/>
          <w:szCs w:val="24"/>
          <w:lang w:val="en-US"/>
        </w:rPr>
        <w:t xml:space="preserve">EBV: Epstein-Barr virus, RER: relative excess risk. </w:t>
      </w:r>
    </w:p>
    <w:p w14:paraId="3AF910DD" w14:textId="77777777" w:rsidR="00F905B9" w:rsidRPr="00EF5454" w:rsidRDefault="00F905B9">
      <w:pPr>
        <w:rPr>
          <w:rFonts w:ascii="Times New Roman" w:hAnsi="Times New Roman" w:cs="Times New Roman"/>
          <w:sz w:val="24"/>
          <w:szCs w:val="24"/>
          <w:lang w:val="en-US"/>
        </w:rPr>
      </w:pPr>
      <w:bookmarkStart w:id="3" w:name="_GoBack"/>
      <w:bookmarkEnd w:id="3"/>
    </w:p>
    <w:sectPr w:rsidR="00F905B9" w:rsidRPr="00EF5454">
      <w:foot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1BCA974" w14:textId="77777777" w:rsidR="002233B1" w:rsidRDefault="002233B1">
      <w:pPr>
        <w:spacing w:after="0" w:line="240" w:lineRule="auto"/>
      </w:pPr>
      <w:r>
        <w:separator/>
      </w:r>
    </w:p>
  </w:endnote>
  <w:endnote w:type="continuationSeparator" w:id="0">
    <w:p w14:paraId="238CD89E" w14:textId="77777777" w:rsidR="002233B1" w:rsidRDefault="002233B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iandra GD">
    <w:panose1 w:val="020E0502030308020204"/>
    <w:charset w:val="00"/>
    <w:family w:val="swiss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30951548"/>
      <w:docPartObj>
        <w:docPartGallery w:val="Page Numbers (Bottom of Page)"/>
        <w:docPartUnique/>
      </w:docPartObj>
    </w:sdtPr>
    <w:sdtEndPr/>
    <w:sdtContent>
      <w:p w14:paraId="6C1EB8EF" w14:textId="77777777" w:rsidR="0046473C" w:rsidRDefault="00AD4313">
        <w:pPr>
          <w:pStyle w:val="Footer"/>
          <w:jc w:val="right"/>
        </w:pPr>
        <w:r>
          <w:fldChar w:fldCharType="begin"/>
        </w:r>
        <w:r>
          <w:instrText xml:space="preserve">PAGE   \* </w:instrText>
        </w:r>
        <w:r>
          <w:instrText>MERGEFORMAT</w:instrText>
        </w:r>
        <w:r>
          <w:fldChar w:fldCharType="separate"/>
        </w:r>
        <w:r>
          <w:rPr>
            <w:noProof/>
          </w:rPr>
          <w:t>8</w:t>
        </w:r>
        <w:r>
          <w:fldChar w:fldCharType="end"/>
        </w:r>
      </w:p>
    </w:sdtContent>
  </w:sdt>
  <w:p w14:paraId="71A9A9A0" w14:textId="77777777" w:rsidR="0046473C" w:rsidRDefault="0046473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CDDBD23" w14:textId="77777777" w:rsidR="002233B1" w:rsidRDefault="002233B1">
      <w:pPr>
        <w:spacing w:after="0" w:line="240" w:lineRule="auto"/>
      </w:pPr>
      <w:r>
        <w:separator/>
      </w:r>
    </w:p>
  </w:footnote>
  <w:footnote w:type="continuationSeparator" w:id="0">
    <w:p w14:paraId="34E99399" w14:textId="77777777" w:rsidR="002233B1" w:rsidRDefault="002233B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2C2A"/>
    <w:rsid w:val="000124F5"/>
    <w:rsid w:val="00022DF3"/>
    <w:rsid w:val="00063AA2"/>
    <w:rsid w:val="000A7BCF"/>
    <w:rsid w:val="000C557C"/>
    <w:rsid w:val="000D3E7D"/>
    <w:rsid w:val="00114969"/>
    <w:rsid w:val="00133755"/>
    <w:rsid w:val="0019485E"/>
    <w:rsid w:val="001A4594"/>
    <w:rsid w:val="001B1CC0"/>
    <w:rsid w:val="001F0E45"/>
    <w:rsid w:val="002233B1"/>
    <w:rsid w:val="00233F80"/>
    <w:rsid w:val="002364B7"/>
    <w:rsid w:val="0026377D"/>
    <w:rsid w:val="002A21F5"/>
    <w:rsid w:val="002A7DED"/>
    <w:rsid w:val="002E13C3"/>
    <w:rsid w:val="002E1E81"/>
    <w:rsid w:val="00392881"/>
    <w:rsid w:val="003F007C"/>
    <w:rsid w:val="0040063C"/>
    <w:rsid w:val="004033B4"/>
    <w:rsid w:val="00450586"/>
    <w:rsid w:val="00463089"/>
    <w:rsid w:val="0046473C"/>
    <w:rsid w:val="004A31F5"/>
    <w:rsid w:val="004B049D"/>
    <w:rsid w:val="004D23BE"/>
    <w:rsid w:val="005273E7"/>
    <w:rsid w:val="005C582F"/>
    <w:rsid w:val="00633408"/>
    <w:rsid w:val="00657C5B"/>
    <w:rsid w:val="006B1829"/>
    <w:rsid w:val="006E3604"/>
    <w:rsid w:val="008518AE"/>
    <w:rsid w:val="00863A26"/>
    <w:rsid w:val="0089280C"/>
    <w:rsid w:val="008E2CCD"/>
    <w:rsid w:val="009052F6"/>
    <w:rsid w:val="00952D6E"/>
    <w:rsid w:val="00953E0C"/>
    <w:rsid w:val="0097086F"/>
    <w:rsid w:val="009C0C62"/>
    <w:rsid w:val="009C590D"/>
    <w:rsid w:val="009C6EE6"/>
    <w:rsid w:val="009F127E"/>
    <w:rsid w:val="00A1611A"/>
    <w:rsid w:val="00A17811"/>
    <w:rsid w:val="00A63187"/>
    <w:rsid w:val="00A75AA8"/>
    <w:rsid w:val="00A7603E"/>
    <w:rsid w:val="00A82C2A"/>
    <w:rsid w:val="00AC30C9"/>
    <w:rsid w:val="00AC3389"/>
    <w:rsid w:val="00AD4313"/>
    <w:rsid w:val="00B109B1"/>
    <w:rsid w:val="00B118D0"/>
    <w:rsid w:val="00B1396F"/>
    <w:rsid w:val="00B62FD8"/>
    <w:rsid w:val="00B63B99"/>
    <w:rsid w:val="00B71EBE"/>
    <w:rsid w:val="00B770D1"/>
    <w:rsid w:val="00BC0264"/>
    <w:rsid w:val="00BC7943"/>
    <w:rsid w:val="00BE1D43"/>
    <w:rsid w:val="00C114E6"/>
    <w:rsid w:val="00C37431"/>
    <w:rsid w:val="00C94858"/>
    <w:rsid w:val="00CC2E66"/>
    <w:rsid w:val="00D06732"/>
    <w:rsid w:val="00D137F0"/>
    <w:rsid w:val="00D31903"/>
    <w:rsid w:val="00D71BEC"/>
    <w:rsid w:val="00D748D4"/>
    <w:rsid w:val="00D825F4"/>
    <w:rsid w:val="00DC3C7F"/>
    <w:rsid w:val="00E32B3B"/>
    <w:rsid w:val="00E76768"/>
    <w:rsid w:val="00EA22F3"/>
    <w:rsid w:val="00EB31CE"/>
    <w:rsid w:val="00EC1092"/>
    <w:rsid w:val="00EF5454"/>
    <w:rsid w:val="00F905B9"/>
    <w:rsid w:val="00F911BA"/>
    <w:rsid w:val="00FB2330"/>
    <w:rsid w:val="00FC333B"/>
    <w:rsid w:val="00FD65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A171E5"/>
  <w15:chartTrackingRefBased/>
  <w15:docId w15:val="{C58FE8DE-B9B0-487F-846B-335CCB7882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82C2A"/>
    <w:rPr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82C2A"/>
    <w:pPr>
      <w:spacing w:after="0" w:line="240" w:lineRule="auto"/>
    </w:pPr>
    <w:rPr>
      <w:lang w:val="en-GB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A82C2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82C2A"/>
    <w:rPr>
      <w:lang w:val="nl-NL"/>
    </w:rPr>
  </w:style>
  <w:style w:type="table" w:styleId="PlainTable4">
    <w:name w:val="Plain Table 4"/>
    <w:basedOn w:val="TableNormal"/>
    <w:uiPriority w:val="44"/>
    <w:rsid w:val="009C6EE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Revision">
    <w:name w:val="Revision"/>
    <w:hidden/>
    <w:uiPriority w:val="99"/>
    <w:semiHidden/>
    <w:rsid w:val="000C557C"/>
    <w:pPr>
      <w:spacing w:after="0" w:line="240" w:lineRule="auto"/>
    </w:pPr>
    <w:rPr>
      <w:lang w:val="nl-NL"/>
    </w:rPr>
  </w:style>
  <w:style w:type="paragraph" w:customStyle="1" w:styleId="BasistekstIKNL">
    <w:name w:val="Basistekst IKNL"/>
    <w:basedOn w:val="Normal"/>
    <w:link w:val="BasistekstIKNLChar"/>
    <w:rsid w:val="00FD6528"/>
    <w:pPr>
      <w:spacing w:after="0" w:line="260" w:lineRule="atLeast"/>
    </w:pPr>
    <w:rPr>
      <w:rFonts w:ascii="Arial" w:eastAsia="Times New Roman" w:hAnsi="Arial" w:cs="Maiandra GD"/>
      <w:sz w:val="18"/>
      <w:szCs w:val="18"/>
      <w:lang w:eastAsia="nl-NL"/>
    </w:rPr>
  </w:style>
  <w:style w:type="character" w:customStyle="1" w:styleId="BasistekstIKNLChar">
    <w:name w:val="Basistekst IKNL Char"/>
    <w:basedOn w:val="DefaultParagraphFont"/>
    <w:link w:val="BasistekstIKNL"/>
    <w:rsid w:val="00FD6528"/>
    <w:rPr>
      <w:rFonts w:ascii="Arial" w:eastAsia="Times New Roman" w:hAnsi="Arial" w:cs="Maiandra GD"/>
      <w:sz w:val="18"/>
      <w:szCs w:val="18"/>
      <w:lang w:val="nl-NL" w:eastAsia="nl-NL"/>
    </w:rPr>
  </w:style>
  <w:style w:type="character" w:styleId="CommentReference">
    <w:name w:val="annotation reference"/>
    <w:basedOn w:val="DefaultParagraphFont"/>
    <w:uiPriority w:val="99"/>
    <w:semiHidden/>
    <w:unhideWhenUsed/>
    <w:rsid w:val="002E1E8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E1E81"/>
    <w:pPr>
      <w:autoSpaceDE w:val="0"/>
      <w:autoSpaceDN w:val="0"/>
      <w:adjustRightInd w:val="0"/>
      <w:spacing w:after="0" w:line="240" w:lineRule="auto"/>
    </w:pPr>
    <w:rPr>
      <w:rFonts w:ascii="Courier New" w:hAnsi="Courier New" w:cs="Courier New"/>
      <w:color w:val="000000"/>
      <w:sz w:val="20"/>
      <w:szCs w:val="20"/>
      <w:lang w:val="en-US"/>
      <w14:ligatures w14:val="standardContextua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E1E81"/>
    <w:rPr>
      <w:rFonts w:ascii="Courier New" w:hAnsi="Courier New" w:cs="Courier New"/>
      <w:color w:val="000000"/>
      <w:sz w:val="20"/>
      <w:szCs w:val="20"/>
      <w14:ligatures w14:val="standardContextual"/>
    </w:rPr>
  </w:style>
  <w:style w:type="paragraph" w:styleId="ListParagraph">
    <w:name w:val="List Paragraph"/>
    <w:basedOn w:val="Normal"/>
    <w:uiPriority w:val="34"/>
    <w:qFormat/>
    <w:rsid w:val="00B62FD8"/>
    <w:pPr>
      <w:spacing w:after="0" w:line="260" w:lineRule="atLeast"/>
      <w:ind w:left="720"/>
      <w:contextualSpacing/>
    </w:pPr>
    <w:rPr>
      <w:rFonts w:ascii="Arial" w:eastAsia="Times New Roman" w:hAnsi="Arial" w:cs="Maiandra GD"/>
      <w:sz w:val="18"/>
      <w:szCs w:val="18"/>
      <w:lang w:eastAsia="nl-N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273E7"/>
    <w:pPr>
      <w:autoSpaceDE/>
      <w:autoSpaceDN/>
      <w:adjustRightInd/>
      <w:spacing w:after="160"/>
    </w:pPr>
    <w:rPr>
      <w:rFonts w:asciiTheme="minorHAnsi" w:hAnsiTheme="minorHAnsi" w:cstheme="minorBidi"/>
      <w:b/>
      <w:bCs/>
      <w:color w:val="auto"/>
      <w:lang w:val="nl-NL"/>
      <w14:ligatures w14:val="none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273E7"/>
    <w:rPr>
      <w:rFonts w:ascii="Courier New" w:hAnsi="Courier New" w:cs="Courier New"/>
      <w:b/>
      <w:bCs/>
      <w:color w:val="000000"/>
      <w:sz w:val="20"/>
      <w:szCs w:val="20"/>
      <w:lang w:val="nl-NL"/>
      <w14:ligatures w14:val="standardContextual"/>
    </w:rPr>
  </w:style>
  <w:style w:type="table" w:styleId="PlainTable5">
    <w:name w:val="Plain Table 5"/>
    <w:basedOn w:val="TableNormal"/>
    <w:uiPriority w:val="45"/>
    <w:rsid w:val="00EF5454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06348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560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CB7B485-848A-40A4-AE67-E2B26446E5C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7</TotalTime>
  <Pages>8</Pages>
  <Words>1597</Words>
  <Characters>9108</Characters>
  <Application>Microsoft Office Word</Application>
  <DocSecurity>0</DocSecurity>
  <Lines>75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t Simon van velsen</dc:creator>
  <cp:keywords/>
  <dc:description/>
  <cp:lastModifiedBy>Mithra C</cp:lastModifiedBy>
  <cp:revision>20</cp:revision>
  <dcterms:created xsi:type="dcterms:W3CDTF">2023-11-24T18:59:00Z</dcterms:created>
  <dcterms:modified xsi:type="dcterms:W3CDTF">2024-01-22T08:45:00Z</dcterms:modified>
</cp:coreProperties>
</file>